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CB9E7E" w14:textId="77777777" w:rsidR="00D245CE" w:rsidRDefault="00D245CE" w:rsidP="00D245CE">
      <w:pPr>
        <w:spacing w:line="480" w:lineRule="auto"/>
        <w:rPr>
          <w:rFonts w:ascii="Arial" w:hAnsi="Arial"/>
          <w:b/>
        </w:rPr>
      </w:pPr>
      <w:bookmarkStart w:id="0" w:name="_GoBack"/>
      <w:bookmarkEnd w:id="0"/>
      <w:r w:rsidRPr="00D245CE">
        <w:rPr>
          <w:rFonts w:ascii="Arial" w:hAnsi="Arial"/>
          <w:b/>
        </w:rPr>
        <w:t>TEXT</w:t>
      </w:r>
      <w:r>
        <w:rPr>
          <w:rFonts w:ascii="Arial" w:hAnsi="Arial"/>
          <w:b/>
        </w:rPr>
        <w:t xml:space="preserve"> </w:t>
      </w:r>
      <w:r w:rsidRPr="00D245CE">
        <w:rPr>
          <w:rFonts w:ascii="Arial" w:hAnsi="Arial"/>
          <w:b/>
        </w:rPr>
        <w:t>S1 CONTENTS</w:t>
      </w:r>
    </w:p>
    <w:p w14:paraId="768C1B2A" w14:textId="77777777" w:rsidR="00D245CE" w:rsidRDefault="00D245CE" w:rsidP="00D245CE">
      <w:pPr>
        <w:spacing w:line="480" w:lineRule="auto"/>
        <w:rPr>
          <w:rFonts w:ascii="Arial" w:hAnsi="Arial"/>
          <w:b/>
        </w:rPr>
      </w:pPr>
    </w:p>
    <w:p w14:paraId="77FB20D3" w14:textId="77777777" w:rsidR="008E43B2" w:rsidRDefault="008E43B2" w:rsidP="008E43B2">
      <w:pPr>
        <w:tabs>
          <w:tab w:val="left" w:pos="7920"/>
        </w:tabs>
        <w:spacing w:line="480" w:lineRule="auto"/>
        <w:ind w:left="7820" w:hanging="7100"/>
        <w:rPr>
          <w:rFonts w:ascii="Arial" w:hAnsi="Arial"/>
          <w:b/>
        </w:rPr>
      </w:pPr>
      <w:r>
        <w:rPr>
          <w:rFonts w:ascii="Arial" w:hAnsi="Arial"/>
          <w:b/>
        </w:rPr>
        <w:tab/>
        <w:t xml:space="preserve">Page </w:t>
      </w:r>
    </w:p>
    <w:p w14:paraId="7827478B" w14:textId="77777777" w:rsidR="00D245CE" w:rsidRPr="008E43B2" w:rsidRDefault="00D245CE" w:rsidP="00D245CE">
      <w:pPr>
        <w:spacing w:line="480" w:lineRule="auto"/>
        <w:ind w:left="7820" w:hanging="7820"/>
        <w:rPr>
          <w:rFonts w:ascii="Arial" w:hAnsi="Arial"/>
        </w:rPr>
      </w:pPr>
      <w:r>
        <w:rPr>
          <w:rFonts w:ascii="Arial" w:hAnsi="Arial"/>
          <w:b/>
        </w:rPr>
        <w:t>Supplementary Experimental Procedures</w:t>
      </w:r>
      <w:r>
        <w:rPr>
          <w:rFonts w:ascii="Arial" w:hAnsi="Arial"/>
          <w:b/>
        </w:rPr>
        <w:tab/>
      </w:r>
      <w:r w:rsidR="008E43B2">
        <w:rPr>
          <w:rFonts w:ascii="Arial" w:hAnsi="Arial"/>
        </w:rPr>
        <w:t>2</w:t>
      </w:r>
    </w:p>
    <w:p w14:paraId="15F09A4E" w14:textId="77777777" w:rsidR="008E43B2" w:rsidRDefault="00D245CE" w:rsidP="000A35D8">
      <w:pPr>
        <w:tabs>
          <w:tab w:val="left" w:pos="7830"/>
        </w:tabs>
        <w:spacing w:line="480" w:lineRule="auto"/>
        <w:rPr>
          <w:rFonts w:ascii="Arial" w:hAnsi="Arial"/>
        </w:rPr>
      </w:pPr>
      <w:r>
        <w:rPr>
          <w:rFonts w:ascii="Arial" w:hAnsi="Arial"/>
        </w:rPr>
        <w:t xml:space="preserve">Quality </w:t>
      </w:r>
      <w:r w:rsidR="009D4852">
        <w:rPr>
          <w:rFonts w:ascii="Arial" w:hAnsi="Arial"/>
        </w:rPr>
        <w:t xml:space="preserve">control </w:t>
      </w:r>
      <w:r>
        <w:rPr>
          <w:rFonts w:ascii="Arial" w:hAnsi="Arial"/>
        </w:rPr>
        <w:t xml:space="preserve">of Illumina </w:t>
      </w:r>
      <w:r w:rsidR="009D4852">
        <w:rPr>
          <w:rFonts w:ascii="Arial" w:hAnsi="Arial"/>
        </w:rPr>
        <w:t>libraries</w:t>
      </w:r>
      <w:r>
        <w:rPr>
          <w:rFonts w:ascii="Arial" w:hAnsi="Arial"/>
        </w:rPr>
        <w:tab/>
      </w:r>
      <w:r w:rsidR="008E43B2">
        <w:rPr>
          <w:rFonts w:ascii="Arial" w:hAnsi="Arial"/>
        </w:rPr>
        <w:t>2</w:t>
      </w:r>
    </w:p>
    <w:p w14:paraId="4A5C7116" w14:textId="77777777" w:rsidR="008E43B2" w:rsidRDefault="00D245CE" w:rsidP="000A35D8">
      <w:pPr>
        <w:tabs>
          <w:tab w:val="left" w:pos="7830"/>
        </w:tabs>
        <w:spacing w:line="480" w:lineRule="auto"/>
        <w:rPr>
          <w:rFonts w:ascii="Arial" w:hAnsi="Arial"/>
        </w:rPr>
      </w:pPr>
      <w:r w:rsidRPr="00D245CE">
        <w:rPr>
          <w:rFonts w:ascii="Arial" w:hAnsi="Arial"/>
        </w:rPr>
        <w:t>Identification of TE classes and differential expression of TE-d</w:t>
      </w:r>
      <w:r>
        <w:rPr>
          <w:rFonts w:ascii="Arial" w:hAnsi="Arial"/>
        </w:rPr>
        <w:t>erived piRNA and mRNA sequences</w:t>
      </w:r>
      <w:r>
        <w:rPr>
          <w:rFonts w:ascii="Arial" w:hAnsi="Arial"/>
        </w:rPr>
        <w:tab/>
      </w:r>
      <w:r w:rsidR="008E43B2">
        <w:rPr>
          <w:rFonts w:ascii="Arial" w:hAnsi="Arial"/>
        </w:rPr>
        <w:t>2</w:t>
      </w:r>
    </w:p>
    <w:p w14:paraId="576B2F29" w14:textId="77777777" w:rsidR="008E43B2" w:rsidRDefault="008E43B2" w:rsidP="000A35D8">
      <w:pPr>
        <w:tabs>
          <w:tab w:val="left" w:pos="7830"/>
        </w:tabs>
        <w:spacing w:line="480" w:lineRule="auto"/>
        <w:rPr>
          <w:rFonts w:ascii="Arial" w:hAnsi="Arial"/>
        </w:rPr>
      </w:pPr>
      <w:r>
        <w:rPr>
          <w:rFonts w:ascii="Arial" w:hAnsi="Arial"/>
        </w:rPr>
        <w:t>piRNA cluster transcription</w:t>
      </w:r>
      <w:r>
        <w:rPr>
          <w:rFonts w:ascii="Arial" w:hAnsi="Arial"/>
        </w:rPr>
        <w:tab/>
        <w:t>5</w:t>
      </w:r>
    </w:p>
    <w:p w14:paraId="45FD0D63" w14:textId="77777777" w:rsidR="008E43B2" w:rsidRDefault="008E43B2" w:rsidP="000A35D8">
      <w:pPr>
        <w:tabs>
          <w:tab w:val="left" w:pos="7830"/>
        </w:tabs>
        <w:spacing w:line="480" w:lineRule="auto"/>
        <w:rPr>
          <w:rFonts w:ascii="Arial" w:hAnsi="Arial"/>
        </w:rPr>
      </w:pPr>
      <w:r w:rsidRPr="008E43B2">
        <w:rPr>
          <w:rFonts w:ascii="Arial" w:hAnsi="Arial"/>
        </w:rPr>
        <w:t>Calcula</w:t>
      </w:r>
      <w:r>
        <w:rPr>
          <w:rFonts w:ascii="Arial" w:hAnsi="Arial"/>
        </w:rPr>
        <w:t>tion of the ping-pong signature</w:t>
      </w:r>
      <w:r>
        <w:rPr>
          <w:rFonts w:ascii="Arial" w:hAnsi="Arial"/>
        </w:rPr>
        <w:tab/>
      </w:r>
      <w:r w:rsidR="009D4852">
        <w:rPr>
          <w:rFonts w:ascii="Arial" w:hAnsi="Arial"/>
        </w:rPr>
        <w:t>5</w:t>
      </w:r>
    </w:p>
    <w:p w14:paraId="17F77279" w14:textId="77777777" w:rsidR="002313A1" w:rsidRDefault="002313A1" w:rsidP="000A35D8">
      <w:pPr>
        <w:tabs>
          <w:tab w:val="left" w:pos="7830"/>
        </w:tabs>
        <w:spacing w:line="480" w:lineRule="auto"/>
        <w:rPr>
          <w:rFonts w:ascii="Arial" w:hAnsi="Arial"/>
        </w:rPr>
      </w:pPr>
      <w:r>
        <w:rPr>
          <w:rFonts w:ascii="Arial" w:hAnsi="Arial"/>
        </w:rPr>
        <w:t>Coding sequence analysis</w:t>
      </w:r>
      <w:r>
        <w:rPr>
          <w:rFonts w:ascii="Arial" w:hAnsi="Arial"/>
        </w:rPr>
        <w:tab/>
        <w:t>6</w:t>
      </w:r>
    </w:p>
    <w:p w14:paraId="0AEF47D4" w14:textId="77777777" w:rsidR="000A35D8" w:rsidRDefault="000A35D8" w:rsidP="008E43B2">
      <w:pPr>
        <w:spacing w:line="480" w:lineRule="auto"/>
        <w:rPr>
          <w:rFonts w:ascii="Arial" w:hAnsi="Arial"/>
          <w:b/>
        </w:rPr>
      </w:pPr>
    </w:p>
    <w:p w14:paraId="18A34884" w14:textId="77777777" w:rsidR="006D7741" w:rsidRDefault="008857D8">
      <w:pPr>
        <w:spacing w:line="480" w:lineRule="auto"/>
        <w:rPr>
          <w:rFonts w:ascii="Arial" w:hAnsi="Arial"/>
          <w:b/>
        </w:rPr>
      </w:pPr>
      <w:r w:rsidRPr="008857D8">
        <w:rPr>
          <w:rFonts w:ascii="Arial" w:hAnsi="Arial"/>
          <w:b/>
        </w:rPr>
        <w:t>S</w:t>
      </w:r>
      <w:r>
        <w:rPr>
          <w:rFonts w:ascii="Arial" w:hAnsi="Arial"/>
          <w:b/>
        </w:rPr>
        <w:t>upplementary Discussion</w:t>
      </w:r>
      <w:r w:rsidRPr="008857D8">
        <w:rPr>
          <w:rFonts w:ascii="Arial" w:hAnsi="Arial"/>
          <w:b/>
        </w:rPr>
        <w:t xml:space="preserve"> A:</w:t>
      </w:r>
      <w:r w:rsidR="00F24CAA" w:rsidRPr="00F24CAA">
        <w:rPr>
          <w:rFonts w:ascii="Arial" w:hAnsi="Arial"/>
          <w:b/>
        </w:rPr>
        <w:t xml:space="preserve"> Differences among intraspecific </w:t>
      </w:r>
      <w:r w:rsidR="00F50521">
        <w:rPr>
          <w:rFonts w:ascii="Arial" w:hAnsi="Arial"/>
          <w:b/>
        </w:rPr>
        <w:t>and interspeci</w:t>
      </w:r>
      <w:r w:rsidR="00F50521">
        <w:rPr>
          <w:rFonts w:ascii="Arial" w:hAnsi="Arial"/>
          <w:b/>
        </w:rPr>
        <w:t>f</w:t>
      </w:r>
      <w:r w:rsidR="00F50521">
        <w:rPr>
          <w:rFonts w:ascii="Arial" w:hAnsi="Arial"/>
          <w:b/>
        </w:rPr>
        <w:t xml:space="preserve">ic </w:t>
      </w:r>
      <w:r w:rsidR="00F24CAA" w:rsidRPr="00F24CAA">
        <w:rPr>
          <w:rFonts w:ascii="Arial" w:hAnsi="Arial"/>
          <w:b/>
        </w:rPr>
        <w:t>hybrid dysgenesis models</w:t>
      </w:r>
    </w:p>
    <w:p w14:paraId="4B21A1C8" w14:textId="77777777" w:rsidR="008857D8" w:rsidRDefault="008857D8" w:rsidP="008857D8">
      <w:pPr>
        <w:tabs>
          <w:tab w:val="left" w:pos="7830"/>
        </w:tabs>
        <w:spacing w:line="480" w:lineRule="auto"/>
        <w:rPr>
          <w:rFonts w:ascii="Arial" w:hAnsi="Arial"/>
        </w:rPr>
      </w:pPr>
      <w:r>
        <w:rPr>
          <w:rFonts w:ascii="Arial" w:hAnsi="Arial"/>
        </w:rPr>
        <w:tab/>
        <w:t>7</w:t>
      </w:r>
    </w:p>
    <w:p w14:paraId="6448477A" w14:textId="77777777" w:rsidR="006D7741" w:rsidRDefault="006D7741">
      <w:pPr>
        <w:spacing w:line="480" w:lineRule="auto"/>
        <w:rPr>
          <w:rFonts w:ascii="Arial" w:hAnsi="Arial"/>
          <w:b/>
        </w:rPr>
      </w:pPr>
    </w:p>
    <w:p w14:paraId="43EAFAA6" w14:textId="77777777" w:rsidR="000A35D8" w:rsidRDefault="000A35D8" w:rsidP="008E43B2">
      <w:pPr>
        <w:spacing w:line="480" w:lineRule="auto"/>
        <w:rPr>
          <w:rFonts w:ascii="Arial" w:hAnsi="Arial"/>
        </w:rPr>
      </w:pPr>
      <w:r>
        <w:rPr>
          <w:rFonts w:ascii="Arial" w:hAnsi="Arial"/>
          <w:b/>
        </w:rPr>
        <w:t>Supplementary Discussion</w:t>
      </w:r>
      <w:r w:rsidR="00C840F3">
        <w:rPr>
          <w:rFonts w:ascii="Arial" w:hAnsi="Arial"/>
          <w:b/>
        </w:rPr>
        <w:t xml:space="preserve"> </w:t>
      </w:r>
      <w:r w:rsidR="003873DA">
        <w:rPr>
          <w:rFonts w:ascii="Arial" w:hAnsi="Arial"/>
          <w:b/>
        </w:rPr>
        <w:t>B</w:t>
      </w:r>
      <w:r w:rsidR="008E43B2">
        <w:rPr>
          <w:rFonts w:ascii="Arial" w:hAnsi="Arial"/>
          <w:b/>
        </w:rPr>
        <w:t xml:space="preserve">: </w:t>
      </w:r>
      <w:r w:rsidR="008E43B2" w:rsidRPr="00C52D6A">
        <w:rPr>
          <w:rFonts w:ascii="Arial" w:hAnsi="Arial"/>
          <w:b/>
        </w:rPr>
        <w:t>Differences in TE annotation and genome a</w:t>
      </w:r>
      <w:r w:rsidR="008E43B2" w:rsidRPr="00C52D6A">
        <w:rPr>
          <w:rFonts w:ascii="Arial" w:hAnsi="Arial"/>
          <w:b/>
        </w:rPr>
        <w:t>s</w:t>
      </w:r>
      <w:r w:rsidR="008E43B2" w:rsidRPr="00C52D6A">
        <w:rPr>
          <w:rFonts w:ascii="Arial" w:hAnsi="Arial"/>
          <w:b/>
        </w:rPr>
        <w:t xml:space="preserve">sembly between </w:t>
      </w:r>
      <w:r w:rsidR="008E43B2" w:rsidRPr="00C52D6A">
        <w:rPr>
          <w:rFonts w:ascii="Arial" w:hAnsi="Arial"/>
          <w:b/>
          <w:i/>
        </w:rPr>
        <w:t>D. melanogaster</w:t>
      </w:r>
      <w:r w:rsidR="008E43B2" w:rsidRPr="00C52D6A">
        <w:rPr>
          <w:rFonts w:ascii="Arial" w:hAnsi="Arial"/>
          <w:b/>
        </w:rPr>
        <w:t xml:space="preserve"> and </w:t>
      </w:r>
      <w:r w:rsidR="008E43B2" w:rsidRPr="00C52D6A">
        <w:rPr>
          <w:rFonts w:ascii="Arial" w:hAnsi="Arial"/>
          <w:b/>
          <w:i/>
        </w:rPr>
        <w:t>D. simulans</w:t>
      </w:r>
      <w:r w:rsidR="008E43B2">
        <w:rPr>
          <w:rFonts w:ascii="Arial" w:hAnsi="Arial"/>
          <w:b/>
        </w:rPr>
        <w:t xml:space="preserve"> and their potential</w:t>
      </w:r>
      <w:r w:rsidR="008E43B2" w:rsidRPr="00C52D6A">
        <w:rPr>
          <w:rFonts w:ascii="Arial" w:hAnsi="Arial"/>
          <w:b/>
        </w:rPr>
        <w:t xml:space="preserve"> impact on our study.</w:t>
      </w:r>
      <w:r w:rsidR="008E43B2">
        <w:rPr>
          <w:rFonts w:ascii="Arial" w:hAnsi="Arial"/>
          <w:b/>
        </w:rPr>
        <w:tab/>
      </w:r>
    </w:p>
    <w:p w14:paraId="289E784A" w14:textId="77777777" w:rsidR="000A35D8" w:rsidRDefault="008E43B2" w:rsidP="000A35D8">
      <w:pPr>
        <w:tabs>
          <w:tab w:val="left" w:pos="7830"/>
        </w:tabs>
        <w:spacing w:line="480" w:lineRule="auto"/>
        <w:rPr>
          <w:rFonts w:ascii="Arial" w:hAnsi="Arial"/>
        </w:rPr>
      </w:pPr>
      <w:r w:rsidRPr="008E43B2">
        <w:rPr>
          <w:rFonts w:ascii="Arial" w:hAnsi="Arial"/>
        </w:rPr>
        <w:t xml:space="preserve">Mapping </w:t>
      </w:r>
      <w:r w:rsidR="009D4852">
        <w:rPr>
          <w:rFonts w:ascii="Arial" w:hAnsi="Arial"/>
        </w:rPr>
        <w:t>r</w:t>
      </w:r>
      <w:r w:rsidR="009D4852" w:rsidRPr="008E43B2">
        <w:rPr>
          <w:rFonts w:ascii="Arial" w:hAnsi="Arial"/>
        </w:rPr>
        <w:t xml:space="preserve">eads </w:t>
      </w:r>
      <w:r w:rsidRPr="008E43B2">
        <w:rPr>
          <w:rFonts w:ascii="Arial" w:hAnsi="Arial"/>
        </w:rPr>
        <w:t>to Transposable Elements</w:t>
      </w:r>
      <w:r>
        <w:rPr>
          <w:rFonts w:ascii="Arial" w:hAnsi="Arial"/>
        </w:rPr>
        <w:tab/>
      </w:r>
      <w:r w:rsidR="00157CAB">
        <w:rPr>
          <w:rFonts w:ascii="Arial" w:hAnsi="Arial"/>
        </w:rPr>
        <w:t>10</w:t>
      </w:r>
    </w:p>
    <w:p w14:paraId="62797B62" w14:textId="77777777" w:rsidR="000A35D8" w:rsidRDefault="008E43B2" w:rsidP="000A35D8">
      <w:pPr>
        <w:tabs>
          <w:tab w:val="left" w:pos="7830"/>
        </w:tabs>
        <w:spacing w:line="480" w:lineRule="auto"/>
        <w:rPr>
          <w:rFonts w:ascii="Arial" w:hAnsi="Arial"/>
        </w:rPr>
      </w:pPr>
      <w:r w:rsidRPr="008E43B2">
        <w:rPr>
          <w:rFonts w:ascii="Arial" w:hAnsi="Arial"/>
        </w:rPr>
        <w:t xml:space="preserve">Antisense </w:t>
      </w:r>
      <w:r w:rsidR="009D4852">
        <w:rPr>
          <w:rFonts w:ascii="Arial" w:hAnsi="Arial"/>
        </w:rPr>
        <w:t>f</w:t>
      </w:r>
      <w:r w:rsidR="009D4852" w:rsidRPr="008E43B2">
        <w:rPr>
          <w:rFonts w:ascii="Arial" w:hAnsi="Arial"/>
        </w:rPr>
        <w:t xml:space="preserve">raction </w:t>
      </w:r>
      <w:r w:rsidRPr="008E43B2">
        <w:rPr>
          <w:rFonts w:ascii="Arial" w:hAnsi="Arial"/>
        </w:rPr>
        <w:t xml:space="preserve">and </w:t>
      </w:r>
      <w:r w:rsidR="009D4852">
        <w:rPr>
          <w:rFonts w:ascii="Arial" w:hAnsi="Arial"/>
        </w:rPr>
        <w:t>p</w:t>
      </w:r>
      <w:r w:rsidR="009D4852" w:rsidRPr="008E43B2">
        <w:rPr>
          <w:rFonts w:ascii="Arial" w:hAnsi="Arial"/>
        </w:rPr>
        <w:t>ing</w:t>
      </w:r>
      <w:r w:rsidRPr="008E43B2">
        <w:rPr>
          <w:rFonts w:ascii="Arial" w:hAnsi="Arial"/>
        </w:rPr>
        <w:t xml:space="preserve">-pong </w:t>
      </w:r>
      <w:r w:rsidR="009D4852">
        <w:rPr>
          <w:rFonts w:ascii="Arial" w:hAnsi="Arial"/>
        </w:rPr>
        <w:t>f</w:t>
      </w:r>
      <w:r w:rsidR="009D4852" w:rsidRPr="008E43B2">
        <w:rPr>
          <w:rFonts w:ascii="Arial" w:hAnsi="Arial"/>
        </w:rPr>
        <w:t>raction</w:t>
      </w:r>
      <w:r>
        <w:rPr>
          <w:rFonts w:ascii="Arial" w:hAnsi="Arial"/>
        </w:rPr>
        <w:tab/>
      </w:r>
      <w:r w:rsidR="00157CAB">
        <w:rPr>
          <w:rFonts w:ascii="Arial" w:hAnsi="Arial"/>
        </w:rPr>
        <w:t>12</w:t>
      </w:r>
    </w:p>
    <w:p w14:paraId="697F49E6" w14:textId="77777777" w:rsidR="000A35D8" w:rsidRDefault="008E43B2" w:rsidP="00157CAB">
      <w:pPr>
        <w:tabs>
          <w:tab w:val="left" w:pos="7830"/>
        </w:tabs>
        <w:spacing w:line="480" w:lineRule="auto"/>
        <w:rPr>
          <w:rFonts w:ascii="Arial" w:hAnsi="Arial"/>
        </w:rPr>
      </w:pPr>
      <w:r w:rsidRPr="008E43B2">
        <w:rPr>
          <w:rFonts w:ascii="Arial" w:hAnsi="Arial"/>
        </w:rPr>
        <w:t>piRNA cluster activity</w:t>
      </w:r>
      <w:r>
        <w:rPr>
          <w:rFonts w:ascii="Arial" w:hAnsi="Arial"/>
        </w:rPr>
        <w:tab/>
      </w:r>
      <w:r w:rsidR="009B2504">
        <w:rPr>
          <w:rFonts w:ascii="Arial" w:hAnsi="Arial"/>
        </w:rPr>
        <w:t>1</w:t>
      </w:r>
      <w:r w:rsidR="00157CAB">
        <w:rPr>
          <w:rFonts w:ascii="Arial" w:hAnsi="Arial"/>
        </w:rPr>
        <w:t>3</w:t>
      </w:r>
    </w:p>
    <w:p w14:paraId="5342DA97" w14:textId="77777777" w:rsidR="000A35D8" w:rsidRDefault="000A35D8" w:rsidP="000A35D8">
      <w:pPr>
        <w:spacing w:line="480" w:lineRule="auto"/>
        <w:rPr>
          <w:rFonts w:ascii="Arial" w:hAnsi="Arial"/>
        </w:rPr>
      </w:pPr>
    </w:p>
    <w:p w14:paraId="46C8AB1F" w14:textId="77777777" w:rsidR="000A35D8" w:rsidRDefault="008E43B2" w:rsidP="00157CAB">
      <w:pPr>
        <w:tabs>
          <w:tab w:val="left" w:pos="7830"/>
        </w:tabs>
        <w:spacing w:line="480" w:lineRule="auto"/>
        <w:rPr>
          <w:rFonts w:ascii="Arial" w:hAnsi="Arial"/>
        </w:rPr>
      </w:pPr>
      <w:r>
        <w:rPr>
          <w:rFonts w:ascii="Arial" w:hAnsi="Arial"/>
          <w:b/>
        </w:rPr>
        <w:t>Supplemental References</w:t>
      </w:r>
      <w:r>
        <w:rPr>
          <w:rFonts w:ascii="Arial" w:hAnsi="Arial"/>
          <w:b/>
        </w:rPr>
        <w:tab/>
      </w:r>
      <w:r w:rsidR="00157CAB">
        <w:rPr>
          <w:rFonts w:ascii="Arial" w:hAnsi="Arial"/>
        </w:rPr>
        <w:t>1</w:t>
      </w:r>
      <w:r w:rsidR="009D4852">
        <w:rPr>
          <w:rFonts w:ascii="Arial" w:hAnsi="Arial"/>
        </w:rPr>
        <w:t>4</w:t>
      </w:r>
    </w:p>
    <w:p w14:paraId="1B599D0E" w14:textId="77777777" w:rsidR="00E301A6" w:rsidRPr="00E301A6" w:rsidRDefault="00E301A6" w:rsidP="00D82083">
      <w:pPr>
        <w:keepNext/>
        <w:spacing w:line="480" w:lineRule="auto"/>
        <w:rPr>
          <w:rFonts w:ascii="Arial" w:hAnsi="Arial"/>
          <w:b/>
          <w:sz w:val="28"/>
          <w:szCs w:val="28"/>
        </w:rPr>
      </w:pPr>
      <w:r w:rsidRPr="00E301A6">
        <w:rPr>
          <w:rFonts w:ascii="Arial" w:hAnsi="Arial"/>
          <w:b/>
          <w:sz w:val="28"/>
          <w:szCs w:val="28"/>
        </w:rPr>
        <w:lastRenderedPageBreak/>
        <w:t>Supplementary Experimental Procedures</w:t>
      </w:r>
    </w:p>
    <w:p w14:paraId="57EADEED" w14:textId="77777777" w:rsidR="00E301A6" w:rsidRDefault="00E301A6" w:rsidP="00D82083">
      <w:pPr>
        <w:keepNext/>
        <w:spacing w:line="480" w:lineRule="auto"/>
        <w:rPr>
          <w:rFonts w:ascii="Arial" w:hAnsi="Arial"/>
          <w:b/>
        </w:rPr>
      </w:pPr>
    </w:p>
    <w:p w14:paraId="687716D1" w14:textId="77777777" w:rsidR="00D82083" w:rsidRPr="00E301A6" w:rsidRDefault="00D82083" w:rsidP="00D82083">
      <w:pPr>
        <w:keepNext/>
        <w:spacing w:line="480" w:lineRule="auto"/>
        <w:rPr>
          <w:rFonts w:ascii="Arial" w:hAnsi="Arial"/>
          <w:sz w:val="28"/>
          <w:szCs w:val="28"/>
        </w:rPr>
      </w:pPr>
      <w:r w:rsidRPr="00E301A6">
        <w:rPr>
          <w:rFonts w:ascii="Arial" w:hAnsi="Arial"/>
          <w:sz w:val="28"/>
          <w:szCs w:val="28"/>
        </w:rPr>
        <w:t>Qualit</w:t>
      </w:r>
      <w:r w:rsidR="00E01F1A">
        <w:rPr>
          <w:rFonts w:ascii="Arial" w:hAnsi="Arial"/>
          <w:sz w:val="28"/>
          <w:szCs w:val="28"/>
        </w:rPr>
        <w:t>y Control of Illumina Libraries</w:t>
      </w:r>
    </w:p>
    <w:p w14:paraId="3BB33F45" w14:textId="77777777" w:rsidR="00D82083" w:rsidRPr="00C52D6A" w:rsidRDefault="00D82083" w:rsidP="00D82083">
      <w:pPr>
        <w:spacing w:line="480" w:lineRule="auto"/>
        <w:rPr>
          <w:rFonts w:ascii="Arial" w:hAnsi="Arial"/>
        </w:rPr>
      </w:pPr>
      <w:r w:rsidRPr="00C52D6A">
        <w:rPr>
          <w:rFonts w:ascii="Arial" w:hAnsi="Arial"/>
        </w:rPr>
        <w:tab/>
        <w:t xml:space="preserve">Linker sequence was removed from </w:t>
      </w:r>
      <w:r>
        <w:rPr>
          <w:rFonts w:ascii="Arial" w:hAnsi="Arial"/>
        </w:rPr>
        <w:t>Illumina sequence reads</w:t>
      </w:r>
      <w:r w:rsidRPr="00C52D6A">
        <w:rPr>
          <w:rFonts w:ascii="Arial" w:hAnsi="Arial"/>
        </w:rPr>
        <w:t xml:space="preserve"> using a custom </w:t>
      </w:r>
      <w:r>
        <w:rPr>
          <w:rFonts w:ascii="Arial" w:hAnsi="Arial"/>
        </w:rPr>
        <w:t>P</w:t>
      </w:r>
      <w:r w:rsidRPr="00C52D6A">
        <w:rPr>
          <w:rFonts w:ascii="Arial" w:hAnsi="Arial"/>
        </w:rPr>
        <w:t>erl script. For small RNA</w:t>
      </w:r>
      <w:r>
        <w:rPr>
          <w:rFonts w:ascii="Arial" w:hAnsi="Arial"/>
        </w:rPr>
        <w:t xml:space="preserve"> libraries</w:t>
      </w:r>
      <w:r w:rsidRPr="00C52D6A">
        <w:rPr>
          <w:rFonts w:ascii="Arial" w:hAnsi="Arial"/>
        </w:rPr>
        <w:t>, the distance from the start of the read to the start of the 3’</w:t>
      </w:r>
      <w:r>
        <w:rPr>
          <w:rFonts w:ascii="Arial" w:hAnsi="Arial"/>
        </w:rPr>
        <w:t xml:space="preserve"> </w:t>
      </w:r>
      <w:r w:rsidRPr="00C52D6A">
        <w:rPr>
          <w:rFonts w:ascii="Arial" w:hAnsi="Arial"/>
        </w:rPr>
        <w:t xml:space="preserve">linker sequence indicated the length of the cloned RNA, and reads 23 nt or longer were classified as putative piRNAs. </w:t>
      </w:r>
      <w:r>
        <w:rPr>
          <w:rFonts w:ascii="Arial" w:hAnsi="Arial"/>
        </w:rPr>
        <w:t xml:space="preserve">Reads lacking 3’ linker sequence were not analyzed, as their length could not be accurately inferred. </w:t>
      </w:r>
      <w:r w:rsidRPr="00C52D6A">
        <w:rPr>
          <w:rFonts w:ascii="Arial" w:hAnsi="Arial"/>
        </w:rPr>
        <w:t xml:space="preserve">Reads were mapped to the </w:t>
      </w:r>
      <w:r w:rsidRPr="00C52D6A">
        <w:rPr>
          <w:rFonts w:ascii="Arial" w:hAnsi="Arial"/>
          <w:i/>
        </w:rPr>
        <w:t>D. melanogaster</w:t>
      </w:r>
      <w:r w:rsidRPr="00C52D6A">
        <w:rPr>
          <w:rFonts w:ascii="Arial" w:hAnsi="Arial"/>
        </w:rPr>
        <w:t xml:space="preserve"> genome (release 5) and the </w:t>
      </w:r>
      <w:r w:rsidRPr="00C52D6A">
        <w:rPr>
          <w:rFonts w:ascii="Arial" w:hAnsi="Arial"/>
          <w:i/>
        </w:rPr>
        <w:t>D. simulans</w:t>
      </w:r>
      <w:r w:rsidRPr="00C52D6A">
        <w:rPr>
          <w:rFonts w:ascii="Arial" w:hAnsi="Arial"/>
        </w:rPr>
        <w:t xml:space="preserve"> genome (caf1 r</w:t>
      </w:r>
      <w:r w:rsidRPr="00C52D6A">
        <w:rPr>
          <w:rFonts w:ascii="Arial" w:hAnsi="Arial"/>
        </w:rPr>
        <w:t>e</w:t>
      </w:r>
      <w:r w:rsidRPr="00C52D6A">
        <w:rPr>
          <w:rFonts w:ascii="Arial" w:hAnsi="Arial"/>
        </w:rPr>
        <w:t xml:space="preserve">lease/release 1) using Bowtie </w:t>
      </w:r>
      <w:r w:rsidR="001864FE">
        <w:rPr>
          <w:rFonts w:ascii="Arial" w:hAnsi="Arial"/>
        </w:rPr>
        <w:fldChar w:fldCharType="begin"/>
      </w:r>
      <w:r w:rsidR="002C5018">
        <w:rPr>
          <w:rFonts w:ascii="Arial" w:hAnsi="Arial"/>
        </w:rPr>
        <w:instrText>ADDIN CSL_CITATION {"mendeley": {"previouslyFormattedCitation": "[1]"}, "citationItems": [{"uris": ["http://www.mendeley.com/documents/?uuid=cf50c9be-2f62-427f-a000-9147f944f8cc"], "id": "ITEM-1", "itemData": {"DOI": "10.1186/gb-2009-10-3-r25", "type": "article-journal", "author": [{"given": "Ben", "family": "Langmead"}, {"given": "Cole", "family": "Trapnell"}, {"given": "Mihai", "family": "Pop"}, {"given": "Steven L", "family": "Salzberg"}], "issued": {"date-parts": [["2009", "1"]]}, "abstract": "Bowtie is an ultrafast, memory-efficient alignment program for aligning short DNA sequence reads to large genomes. For the human genome, Burrows-Wheeler indexing allows Bowtie to align more than 25 million reads per CPU hour with a memory footprint of approximately 1.3 gigabytes. Bowtie extends previous Burrows-Wheeler techniques with a novel quality-aware backtracking algorithm that permits mismatches. Multiple processor cores can be used simultaneously to achieve even greater alignment speeds. Bowtie is open source (http://bowtie.cbcb.umd.edu).", "title": "Ultrafast and memory-efficient alignment of short DNA sequences to the human genome.", "page": "R25", "volume": "10", "container-title": "Genome biology", "issue": "3", "id": "ITEM-1"}}], "properties": {"noteIndex": 0}, "schema": "https://github.com/citation-style-language/schema/raw/master/csl-citation.json"}</w:instrText>
      </w:r>
      <w:r w:rsidR="001864FE">
        <w:rPr>
          <w:rFonts w:ascii="Arial" w:hAnsi="Arial"/>
        </w:rPr>
        <w:fldChar w:fldCharType="separate"/>
      </w:r>
      <w:r w:rsidR="00D338BE" w:rsidRPr="00D338BE">
        <w:rPr>
          <w:rFonts w:ascii="Arial" w:hAnsi="Arial"/>
          <w:noProof/>
        </w:rPr>
        <w:t>[1]</w:t>
      </w:r>
      <w:r w:rsidR="001864FE">
        <w:rPr>
          <w:rFonts w:ascii="Arial" w:hAnsi="Arial"/>
        </w:rPr>
        <w:fldChar w:fldCharType="end"/>
      </w:r>
      <w:r w:rsidRPr="00C52D6A">
        <w:rPr>
          <w:rFonts w:ascii="Arial" w:hAnsi="Arial"/>
        </w:rPr>
        <w:t xml:space="preserve">, and all reads that did not align perfectly </w:t>
      </w:r>
      <w:r>
        <w:rPr>
          <w:rFonts w:ascii="Arial" w:hAnsi="Arial"/>
        </w:rPr>
        <w:t>(0 mi</w:t>
      </w:r>
      <w:r>
        <w:rPr>
          <w:rFonts w:ascii="Arial" w:hAnsi="Arial"/>
        </w:rPr>
        <w:t>s</w:t>
      </w:r>
      <w:r>
        <w:rPr>
          <w:rFonts w:ascii="Arial" w:hAnsi="Arial"/>
        </w:rPr>
        <w:t xml:space="preserve">matches) </w:t>
      </w:r>
      <w:r w:rsidRPr="00C52D6A">
        <w:rPr>
          <w:rFonts w:ascii="Arial" w:hAnsi="Arial"/>
        </w:rPr>
        <w:t>to either genome in at least one location were discarded. For mRNA</w:t>
      </w:r>
      <w:r>
        <w:rPr>
          <w:rFonts w:ascii="Arial" w:hAnsi="Arial"/>
        </w:rPr>
        <w:t xml:space="preserve"> libra</w:t>
      </w:r>
      <w:r>
        <w:rPr>
          <w:rFonts w:ascii="Arial" w:hAnsi="Arial"/>
        </w:rPr>
        <w:t>r</w:t>
      </w:r>
      <w:r>
        <w:rPr>
          <w:rFonts w:ascii="Arial" w:hAnsi="Arial"/>
        </w:rPr>
        <w:t>ie</w:t>
      </w:r>
      <w:r w:rsidRPr="00C52D6A">
        <w:rPr>
          <w:rFonts w:ascii="Arial" w:hAnsi="Arial"/>
        </w:rPr>
        <w:t xml:space="preserve">s, abundant cellular ribosomal RNAs were identified by mapping reads to a </w:t>
      </w:r>
      <w:r>
        <w:rPr>
          <w:rFonts w:ascii="Arial" w:hAnsi="Arial"/>
        </w:rPr>
        <w:t xml:space="preserve">custom </w:t>
      </w:r>
      <w:r w:rsidRPr="00C52D6A">
        <w:rPr>
          <w:rFonts w:ascii="Arial" w:hAnsi="Arial"/>
        </w:rPr>
        <w:t xml:space="preserve">database, and removed before downstream analysis.  </w:t>
      </w:r>
    </w:p>
    <w:p w14:paraId="668F10C2" w14:textId="77777777" w:rsidR="00D82083" w:rsidRPr="00C52D6A" w:rsidRDefault="00D82083" w:rsidP="00D82083">
      <w:pPr>
        <w:spacing w:line="480" w:lineRule="auto"/>
        <w:rPr>
          <w:rFonts w:ascii="Arial" w:hAnsi="Arial"/>
        </w:rPr>
      </w:pPr>
    </w:p>
    <w:p w14:paraId="1982C263" w14:textId="77777777" w:rsidR="00D82083" w:rsidRPr="00E01F1A" w:rsidRDefault="00D82083" w:rsidP="00D82083">
      <w:pPr>
        <w:keepNext/>
        <w:spacing w:line="480" w:lineRule="auto"/>
        <w:rPr>
          <w:rFonts w:ascii="Arial" w:hAnsi="Arial"/>
          <w:sz w:val="28"/>
          <w:szCs w:val="28"/>
        </w:rPr>
      </w:pPr>
      <w:r w:rsidRPr="00E01F1A">
        <w:rPr>
          <w:rFonts w:ascii="Arial" w:hAnsi="Arial"/>
          <w:sz w:val="28"/>
          <w:szCs w:val="28"/>
        </w:rPr>
        <w:t>Identification of TE classes and differential expression of TE-d</w:t>
      </w:r>
      <w:r w:rsidR="00E01F1A">
        <w:rPr>
          <w:rFonts w:ascii="Arial" w:hAnsi="Arial"/>
          <w:sz w:val="28"/>
          <w:szCs w:val="28"/>
        </w:rPr>
        <w:t>erived piRNA and mRNA sequences</w:t>
      </w:r>
    </w:p>
    <w:p w14:paraId="4868169F" w14:textId="77777777" w:rsidR="00D82083" w:rsidRPr="00C52D6A" w:rsidRDefault="00D82083" w:rsidP="00D82083">
      <w:pPr>
        <w:spacing w:line="480" w:lineRule="auto"/>
        <w:rPr>
          <w:rFonts w:ascii="Arial" w:hAnsi="Arial"/>
        </w:rPr>
      </w:pPr>
      <w:r w:rsidRPr="00C52D6A">
        <w:rPr>
          <w:rFonts w:ascii="Arial" w:hAnsi="Arial"/>
        </w:rPr>
        <w:tab/>
        <w:t>To</w:t>
      </w:r>
      <w:r>
        <w:rPr>
          <w:rFonts w:ascii="Arial" w:hAnsi="Arial"/>
        </w:rPr>
        <w:t xml:space="preserve"> </w:t>
      </w:r>
      <w:r w:rsidRPr="00C52D6A">
        <w:rPr>
          <w:rFonts w:ascii="Arial" w:hAnsi="Arial"/>
        </w:rPr>
        <w:t xml:space="preserve">include as many TE families as possible in our analysis, especially those that may be unique to the </w:t>
      </w:r>
      <w:r w:rsidRPr="00C52D6A">
        <w:rPr>
          <w:rFonts w:ascii="Arial" w:hAnsi="Arial"/>
          <w:i/>
        </w:rPr>
        <w:t>D. simulans</w:t>
      </w:r>
      <w:r w:rsidRPr="00C52D6A">
        <w:rPr>
          <w:rFonts w:ascii="Arial" w:hAnsi="Arial"/>
        </w:rPr>
        <w:t xml:space="preserve"> genome, we examined both </w:t>
      </w:r>
      <w:r>
        <w:rPr>
          <w:rFonts w:ascii="Arial" w:hAnsi="Arial"/>
        </w:rPr>
        <w:t>R</w:t>
      </w:r>
      <w:r w:rsidRPr="00C52D6A">
        <w:rPr>
          <w:rFonts w:ascii="Arial" w:hAnsi="Arial"/>
        </w:rPr>
        <w:t>epbase ann</w:t>
      </w:r>
      <w:r w:rsidRPr="00C52D6A">
        <w:rPr>
          <w:rFonts w:ascii="Arial" w:hAnsi="Arial"/>
        </w:rPr>
        <w:t>o</w:t>
      </w:r>
      <w:r w:rsidRPr="00C52D6A">
        <w:rPr>
          <w:rFonts w:ascii="Arial" w:hAnsi="Arial"/>
        </w:rPr>
        <w:t xml:space="preserve">tated TEs </w:t>
      </w:r>
      <w:r w:rsidR="001864FE">
        <w:rPr>
          <w:rFonts w:ascii="Arial" w:hAnsi="Arial"/>
        </w:rPr>
        <w:fldChar w:fldCharType="begin"/>
      </w:r>
      <w:r w:rsidR="002C5018">
        <w:rPr>
          <w:rFonts w:ascii="Arial" w:hAnsi="Arial"/>
        </w:rPr>
        <w:instrText>ADDIN CSL_CITATION {"mendeley": {"previouslyFormattedCitation": "[2]"}, "citationItems": [{"uris": ["http://www.mendeley.com/documents/?uuid=1ffacd93-0087-4b61-81e1-0da5209faffa"], "id": "ITEM-1", "itemData": {"DOI": "10.1159/000084979", "type": "article-journal", "author": [{"given": "J", "family": "Jurka"}, {"given": "V V", "family": "Kapitonov"}, {"given": "A", "family": "Pavlicek"}, {"given": "P", "family": "Klonowski"}, {"given": "O", "family": "Kohany"}, {"given": "J", "family": "Walichiewicz"}], "issued": {"date-parts": [["2005", "1"]]}, "abstract": "Repbase Update is a comprehensive database of repetitive elements from diverse eukaryotic organisms. Currently, it contains over 3600 annotated sequences representing different families and subfamilies of repeats, many of which are unreported anywhere else. Each sequence is accompanied by a short description and references to the original contributors. Repbase Update includes Repbase Reports, an electronic journal publishing newly discovered transposable elements, and the Transposon Pub, a web-based browser of selected chromosomal maps of transposable elements. Sequences from Repbase Update are used to screen and annotate repetitive elements using programs such as Censor and RepeatMasker. Repbase Update is available on the worldwide web at http://www.girinst.org/Repbase_Update.html.", "title": "Repbase Update, a database of eukaryotic repetitive elements.", "page": "462-7", "volume": "110", "container-title": "Cytogenetic and genome research", "issue": "1-4", "id": "ITEM-1"}}], "properties": {"noteIndex": 0}, "schema": "https://github.com/citation-style-language/schema/raw/master/csl-citation.json"}</w:instrText>
      </w:r>
      <w:r w:rsidR="001864FE">
        <w:rPr>
          <w:rFonts w:ascii="Arial" w:hAnsi="Arial"/>
        </w:rPr>
        <w:fldChar w:fldCharType="separate"/>
      </w:r>
      <w:r w:rsidR="00D338BE" w:rsidRPr="00D338BE">
        <w:rPr>
          <w:rFonts w:ascii="Arial" w:hAnsi="Arial"/>
          <w:noProof/>
        </w:rPr>
        <w:t>[2]</w:t>
      </w:r>
      <w:r w:rsidR="001864FE">
        <w:rPr>
          <w:rFonts w:ascii="Arial" w:hAnsi="Arial"/>
        </w:rPr>
        <w:fldChar w:fldCharType="end"/>
      </w:r>
      <w:r w:rsidRPr="00C52D6A">
        <w:rPr>
          <w:rFonts w:ascii="Arial" w:hAnsi="Arial"/>
        </w:rPr>
        <w:t xml:space="preserve">, and </w:t>
      </w:r>
      <w:r w:rsidRPr="00C52D6A">
        <w:rPr>
          <w:rFonts w:ascii="Arial" w:hAnsi="Arial"/>
          <w:i/>
        </w:rPr>
        <w:t>de-novo</w:t>
      </w:r>
      <w:r w:rsidRPr="00C52D6A">
        <w:rPr>
          <w:rFonts w:ascii="Arial" w:hAnsi="Arial"/>
        </w:rPr>
        <w:t xml:space="preserve"> predicted TEs from the 12 </w:t>
      </w:r>
      <w:r w:rsidRPr="00C52D6A">
        <w:rPr>
          <w:rFonts w:ascii="Arial" w:hAnsi="Arial"/>
          <w:i/>
        </w:rPr>
        <w:t>Drosophila</w:t>
      </w:r>
      <w:r w:rsidRPr="00C52D6A">
        <w:rPr>
          <w:rFonts w:ascii="Arial" w:hAnsi="Arial"/>
        </w:rPr>
        <w:t xml:space="preserve"> genomes genera</w:t>
      </w:r>
      <w:r w:rsidRPr="00C52D6A">
        <w:rPr>
          <w:rFonts w:ascii="Arial" w:hAnsi="Arial"/>
        </w:rPr>
        <w:t>t</w:t>
      </w:r>
      <w:r w:rsidRPr="00C52D6A">
        <w:rPr>
          <w:rFonts w:ascii="Arial" w:hAnsi="Arial"/>
        </w:rPr>
        <w:t xml:space="preserve">ed by piler-DF </w:t>
      </w:r>
      <w:r w:rsidR="001864FE">
        <w:rPr>
          <w:rFonts w:ascii="Arial" w:hAnsi="Arial"/>
        </w:rPr>
        <w:fldChar w:fldCharType="begin"/>
      </w:r>
      <w:r w:rsidR="002C5018">
        <w:rPr>
          <w:rFonts w:ascii="Arial" w:hAnsi="Arial"/>
        </w:rPr>
        <w:instrText>ADDIN CSL_CITATION {"mendeley": {"previouslyFormattedCitation": "[3,4]", "manualFormatting": "[3],[4]"}, "citationItems": [{"uris": ["http://www.mendeley.com/documents/?uuid=a44c1a82-4ada-46aa-b794-dcf026f61e9b"], "id": "ITEM-1", "itemData": {"DOI": "10.1038/nature06341", "type": "article-journal", "author": [{"given": "Andrew G", "family": "Clark"}, {"given": "Michael B", "family": "Eisen"}, {"given": "Douglas R", "family": "Smith"}, {"given": "Casey M", "family": "Bergman"}, {"given": "Brian", "family": "Oliver"}, {"given": "Therese A", "family": "Markow"}, {"given": "Thomas C", "family": "Kaufman"}, {"given": "Manolis", "family": "Kellis"}, {"given": "William", "family": "Gelbart"}, {"given": "Venky N", "family": "Iyer"}, {"given": "Daniel A", "family": "Pollard"}, {"given": "Timothy B", "family": "Sackton"}, {"given": "Amanda M", "family": "Larracuente"}, {"given": "Nadia D", "family": "Singh"}, {"given": "Jose P", "family": "Abad"}, {"given": "Dawn N", "family": "Abt"}, {"given": "Boris", "family": "Adryan"}, {"given": "Montserrat", "family": "Aguade"}, {"given": "Hiroshi", "family": "Akashi"}, {"given": "Wyatt W", "family": "Anderson"}, {"given": "Charles F", "family": "Aquadro"}, {"given": "David H", "family": "Ardell"}, {"given": "Roman", "family": "Arguello"}, {"given": "Carlo G", "family": "Artieri"}, {"given": "Daniel A", "family": "Barbash"}, {"given": "Daniel", "family": "Barker"}, {"given": "Paolo", "family": "Barsanti"}, {"given": "Phil", "family": "Batterham"}, {"given": "Serafim", "family": "Batzoglou"}, {"given": "Dave", "family": "Begun"}, {"given": "Arjun", "family": "Bhutkar"}, {"given": "Enrico", "family": "Blanco"}, {"given": "Stephanie A", "family": "Bosak"}, {"given": "Robert K", "family": "Bradley"}, {"given": "Adrianne D", "family": "Brand"}, {"given": "Michael R", "family": "Brent"}, {"given": "Angela N", "family": "Brooks"}, {"given": "Randall H", "family": "Brown"}, {"given": "Roger K", "family": "Butlin"}, {"given": "Corrado", "family": "Caggese"}, {"given": "Brian R", "family": "Calvi"}, {"given": "A", "family": "Bernardo de Carvalho"}, {"given": "Anat", "family": "Caspi"}, {"given": "Sergio", "family": "Castrezana"}, {"given": "Susan E", "family": "Celniker"}, {"given": "Jean L", "family": "Chang"}, {"given": "Charles", "family": "Chapple"}, {"given": "Sourav", "family": "Chatterji"}, {"given": "Asif", "family": "Chinwalla"}, {"given": "Alberto", "family": "Civetta"}, {"given": "Sandra W", "family": "Clifton"}, {"given": "Josep M", "family": "Comeron"}, {"given": "James C", "family": "Costello"}, {"given": "Jerry A", "family": "Coyne"}, {"given": "Jennifer", "family": "Daub"}, {"given": "Robert G", "family": "David"}, {"given": "Arthur L", "family": "Delcher"}, {"given": "Kim", "family": "Delehaunty"}, {"given": "Chuong B", "family": "Do"}, {"given": "Heather", "family": "Ebling"}, {"given": "Kevin", "family": "Edwards"}, {"given": "Thomas", "family": "Eickbush"}, {"given": "Jay D", "family": "Evans"}, {"given": "Alan", "family": "Filipski"}, {"given": "Sven", "family": "Findeiss"}, {"given": "Eva", "family": "Freyhult"}, {"given": "Lucinda", "family": "Fulton"}, {"given": "Robert", "family": "Fulton"}, {"given": "Ana C L", "family": "Garcia"}, {"given": "Anastasia", "family": "Gardiner"}, {"given": "David A", "family": "Garfield"}, {"given": "Barry E", "family": "Garvin"}, {"given": "Greg", "family": "Gibson"}, {"given": "Don", "family": "Gilbert"}, {"given": "Sante", "family": "Gnerre"}, {"given": "Jennifer", "family": "Godfrey"}, {"given": "Robert", "family": "Good"}, {"given": "Valer", "family": "Gotea"}, {"given": "Brenton", "family": "Gravely"}, {"given": "Anthony J", "family": "Greenberg"}, {"given": "Sam", "family": "Griffiths-Jones"}, {"given": "Samuel", "family": "Gross"}, {"given": "Roderic", "family": "Guigo"}, {"given": "Erik A", "family": "Gustafson"}, {"given": "Wilfried", "family": "Haerty"}, {"given": "Matthew W", "family": "Hahn"}, {"given": "Daniel L", "family": "Halligan"}, {"given": "Aaron L", "family": "Halpern"}, {"given": "Gillian M", "family": "Halter"}, {"given": "Mira V", "family": "Han"}, {"given": "Andreas", "family": "Heger"}, {"given": "LaDeana", "family": "Hillier"}, {"given": "Angie S", "family": "Hinrichs"}, {"given": "Ian", "family": "Holmes"}, {"given": "Roger A", "family": "Hoskins"}, {"given": "Melissa J", "family": "Hubisz"}, {"given": "Dan", "family": "Hultmark"}, {"given": "Melanie A", "family": "Huntley"}, {"given": "David B", "family": "Jaffe"}, {"given": "Santosh", "family": "Jagadeeshan"}, {"given": "William R", "family": "Jeck"}, {"given": "Justin", "family": "Johnson"}, {"given": "Corbin D", "family": "Jones"}, {"given": "William C", "family": "Jordan"}, {"given": "Gary H", "family": "Karpen"}, {"given": "Eiko", "family": "Kataoka"}, {"given": "Peter D", "family": "Keightley"}, {"given": "Pouya", "family": "Kheradpour"}, {"given": "Ewen F", "family": "Kirkness"}, {"given": "Leonardo B", "family": "Koerich"}, {"given": "Karsten", "family": "Kristiansen"}, {"given": "Dave", "family": "Kudrna"}, {"given": "Rob J", "family": "Kulathinal"}, {"given": "Sudhir", "family": "Kumar"}, {"given": "Roberta", "family": "Kwok"}, {"given": "Eric", "family": "Lander"}, {"given": "Charles H", "family": "Langley"}, {"given": "Richard", "family": "Lapoint"}, {"given": "Brian P", "family": "Lazzaro"}, {"given": "So-Jeong", "family": "Lee"}, {"given": "Lisa", "family": "Levesque"}, {"given": "Ruiqiang", "family": "Li"}, {"given": "Chiao-Feng", "family": "Lin"}, {"given": "Michael F", "family": "Lin"}, {"given": "Kerstin", "family": "Lindblad-Toh"}, {"given": "Ana", "family": "Llopart"}, {"given": "Manyuan", "family": "Long"}, {"given": "Lloyd", "family": "Low"}, {"given": "Elena", "family": "Lozovsky"}, {"given": "Jian", "family": "Lu"}, {"given": "Meizhong", "family": "Luo"}, {"given": "Carlos A", "family": "Machado"}, {"given": "Wojciech", "family": "Makalowski"}, {"given": "Mar", "family": "Marzo"}, {"given": "Muneo", "family": "Matsuda"}, {"given": "Luciano", "family": "Matzkin"}, {"given": "Bryant", "family": "McAllister"}, {"given": "Carolyn S", "family": "McBride"}, {"given": "Brendan", "family": "McKernan"}, {"given": "Kevin", "family": "McKernan"}, {"given": "Maria", "family": "Mendez-Lago"}, {"given": "Patrick", "family": "Minx"}, {"given": "Michael U", "family": "Mollenhauer"}, {"given": "Kristi", "family": "Montooth"}, {"given": "Stephen M", "family": "Mount"}, {"given": "Xu", "family": "Mu"}, {"given": "Eugene", "family": "Myers"}, {"given": "Barbara", "family": "Negre"}, {"given": "Stuart", "family": "Newfeld"}, {"given": "Rasmus", "family": "Nielsen"}, {"given": "Mohamed A F", "family": "Noor"}, {"given": "Patrick", "family": "O'Grady"}, {"given": "Lior", "family": "Pachter"}, {"given": "Montserrat", "family": "Papaceit"}, {"given": "Matthew J", "family": "Parisi"}, {"given": "Michael", "family": "Parisi"}, {"given": "Leopold", "family": "Parts"}, {"given": "Jakob S", "family": "Pedersen"}, {"given": "Graziano", "family": "Pesole"}, {"given": "Adam M", "family": "Phillippy"}, {"given": "Chris P", "family": "Ponting"}, {"given": "Mihai", "family": "Pop"}, {"given": "Damiano", "family": "Porcelli"}, {"given": "Jeffrey R", "family": "Powell"}, {"given": "Sonja", "family": "Prohaska"}, {"given": "Kim", "family": "Pruitt"}, {"given": "Marta", "family": "Puig"}, {"given": "Hadi", "family": "Quesneville"}, {"given": "Kristipati Ravi", "family": "Ram"}, {"given": "David", "family": "Rand"}, {"given": "Matthew D", "family": "Rasmussen"}, {"given": "Laura K", "family": "Reed"}, {"given": "Robert", "family": "Reenan"}, {"given": "Amy", "family": "Reily"}, {"given": "Karin A", "family": "Remington"}, {"given": "Tania T", "family": "Rieger"}, {"given": "Michael G", "family": "Ritchie"}, {"given": "Charles", "family": "Robin"}, {"given": "Yu-Hui", "family": "Rogers"}, {"given": "Claudia", "family": "Rohde"}, {"given": "Julio", "family": "Rozas"}, {"given": "Marc J", "family": "Rubenfield"}, {"given": "Alfredo", "family": "Ruiz"}, {"given": "Susan", "family": "Russo"}, {"given": "Steven L", "family": "Salzberg"}, {"given": "Alejandro", "family": "Sanchez-Gracia"}, {"given": "David J", "family": "Saranga"}, {"given": "Hajime", "family": "Sato"}, {"given": "Stephen W", "family": "Schaeffer"}, {"given": "Michael C", "family": "Schatz"}, {"given": "Todd", "family": "Schlenke"}, {"given": "Russell", "family": "Schwartz"}, {"given": "Carmen", "family": "Segarra"}, {"given": "Rama S", "family": "Singh"}, {"given": "Laura", "family": "Sirot"}, {"given": "Marina", "family": "Sirota"}, {"given": "Nicholas B", "family": "Sisneros"}, {"given": "Chris D", "family": "Smith"}, {"given": "Temple F", "family": "Smith"}, {"given": "John", "family": "Spieth"}, {"given": "Deborah E", "family": "Stage"}, {"given": "Alexander", "family": "Stark"}, {"given": "Wolfgang", "family": "Stephan"}, {"given": "Robert L", "family": "Strausberg"}, {"given": "Sebastian", "family": "Strempel"}, {"given": "David", "family": "Sturgill"}, {"given": "Granger", "family": "Sutton"}, {"given": "Granger G", "family": "Sutton"}, {"given": "Wei", "family": "Tao"}, {"given": "Sarah", "family": "Teichmann"}, {"given": "Yoshiko N", "family": "Tobari"}, {"given": "Yoshihiko", "family": "Tomimura"}, {"given": "Jason M", "family": "Tsolas"}, {"given": "Vera L S", "family": "Valente"}, {"given": "Eli", "family": "Venter"}, {"given": "J Craig", "family": "Venter"}, {"given": "Saverio", "family": "Vicario"}, {"given": "Filipe G", "family": "Vieira"}, {"given": "Albert J", "family": "Vilella"}, {"given": "Alfredo", "family": "Villasante"}, {"given": "Brian", "family": "Walenz"}, {"given": "Jun", "family": "Wang"}, {"given": "Marvin", "family": "Wasserman"}, {"given": "Thomas", "family": "Watts"}, {"given": "Derek", "family": "Wilson"}, {"given": "Richard K", "family": "Wilson"}, {"given": "Rod A", "family": "Wing"}, {"given": "Mariana F", "family": "Wolfner"}, {"given": "Alex", "family": "Wong"}, {"given": "Gane Ka-Shu", "family": "Wong"}, {"given": "Chung-I", "family": "Wu"}, {"given": "Gabriel", "family": "Wu"}, {"given": "Daisuke", "family": "Yamamoto"}, {"given": "Hsiao-Pei", "family": "Yang"}, {"given": "Shiaw-Pyng", "family": "Yang"}, {"given": "James A", "family": "Yorke"}, {"given": "Kiyohito", "family": "Yoshida"}, {"given": "Evgeny", "family": "Zdobnov"}, {"given": "Peili", "family": "Zhang"}, {"given": "Yu", "family": "Zhang"}, {"given": "Aleksey V", "family": "Zimin"}, {"given": "Jennifer", "family": "Baldwin"}, {"given": "Amr", "family": "Abdouelleil"}, {"given": "Jamal", "family": "Abdulkadir"}, {"given": "Adal", "family": "Abebe"}, {"given": "Brikti", "family": "Abera"}, {"given": "Justin", "family": "Abreu"}, {"given": "St Christophe", "family": "Acer"}, {"given": "Lynne", "family": "Aftuck"}, {"given": "Allen", "family": "Alexander"}, {"given": "Peter", "family": "An"}, {"given": "Erica", "family": "Anderson"}, {"given": "Scott", "family": "Anderson"}, {"given": "Harindra", "family": "Arachi"}, {"given": "Marc", "family": "Azer"}, {"given": "Pasang", "family": "Bachantsang"}, {"given": "Andrew", "family": "Barry"}, {"given": "Tashi", "family": "Bayul"}, {"given": "Aaron", "family": "Berlin"}, {"given": "Daniel", "family": "Bessette"}, {"given": "Toby", "family": "Bloom"}, {"given": "Jason", "family": "Blye"}, {"given": "Leonid", "family": "Boguslavskiy"}, {"given": "Claude", "family": "Bonnet"}, {"given": "Boris", "family": "Boukhgalter"}, {"given": "Imane", "family": "Bourzgui"}, {"given": "Adam", "family": "Brown"}, {"given": "Patrick", "family": "Cahill"}, {"given": "Sheridon", "family": "Channer"}, {"given": "Yama", "family": "Cheshatsang"}, {"given": "Lisa", "family": "Chuda"}, {"given": "Mieke", "family": "Citroen"}, {"given": "Alville", "family": "Collymore"}, {"given": "Patrick", "family": "Cooke"}, {"given": "Maura", "family": "Costello"}, {"given": "Katie", "family": "D'Aco"}, {"given": "Riza", "family": "Daza"}, {"given": "Georgius", "family": "De Haan"}, {"given": "Stuart", "family": "DeGray"}, {"given": "Christina", "family": "DeMaso"}, {"given": "Norbu", "family": "Dhargay"}, {"given": "Kimberly", "family": "Dooley"}, {"given": "Erin", "family": "Dooley"}, {"given": "Missole", "family": "Doricent"}, {"given": "Passang", "family": "Dorje"}, {"given": "Kunsang", "family": "Dorjee"}, {"given": "Alan", "family": "Dupes"}, {"given": "Richard", "family": "Elong"}, {"given": "Jill", "family": "Falk"}, {"given": "Abderrahim", "family": "Farina"}, {"given": "Susan", "family": "Faro"}, {"given": "Diallo", "family": "Ferguson"}, {"given": "Sheila", "family": "Fisher"}, {"given": "Chelsea D", "family": "Foley"}, {"given": "Alicia", "family": "Franke"}, {"given": "Dennis", "family": "Friedrich"}, {"given": "Loryn", "family": "Gadbois"}, {"given": "Gary", "family": "Gearin"}, {"given": "Christina R", "family": "Gearin"}, {"given": "Georgia", "family": "Giannoukos"}, {"given": "Tina", "family": "Goode"}, {"given": "Joseph", "family": "Graham"}, {"given": "Edward", "family": "Grandbois"}, {"given": "Sharleen", "family": "Grewal"}, {"given": "Kunsang", "family": "Gyaltsen"}, {"given": "Nabil", "family": "Hafez"}, {"given": "Birhane", "family": "Hagos"}, {"given": "Jennifer", "family": "Hall"}, {"given": "Charlotte", "family": "Henson"}, {"given": "Andrew", "family": "Hollinger"}, {"given": "Tracey", "family": "Honan"}, {"given": "Monika D", "family": "Huard"}, {"given": "Leanne", "family": "Hughes"}, {"given": "Brian", "family": "Hurhula"}, {"given": "M Erii", "family": "Husby"}, {"given": "Asha", "family": "Kamat"}, {"given": "Ben", "family": "Kanga"}, {"given": "Seva", "family": "Kashin"}, {"given": "Dmitry", "family": "Khazanovich"}, {"given": "Peter", "family": "Kisner"}, {"given": "Krista", "family": "Lance"}, {"given": "Marcia", "family": "Lara"}, {"given": "William", "family": "Lee"}, {"given": "Niall", "family": "Lennon"}, {"given": "Frances", "family": "Letendre"}, {"given": "Rosie", "family": "LeVine"}, {"given": "Alex", "family": "Lipovsky"}, {"given": "Xiaohong", "family": "Liu"}, {"given": "Jinlei", "family": "Liu"}, {"given": "Shangtao", "family": "Liu"}, {"given": "Tashi", "family": "Lokyitsang"}, {"given": "Yeshi", "family": "Lokyitsang"}, {"given": "Rakela", "family": "Lubonja"}, {"given": "Annie", "family": "Lui"}, {"given": "Pen", "family": "MacDonald"}, {"given": "Vasilia", "family": "Magnisalis"}, {"given": "Kebede", "family": "Maru"}, {"given": "Charles", "family": "Matthews"}, {"given": "William", "family": "McCusker"}, {"given": "Susan", "family": "McDonough"}, {"given": "Teena", "family": "Mehta"}, {"given": "James", "family": "Meldrim"}, {"given": "Louis", "family": "Meneus"}, {"given": "Oana", "family": "Mihai"}, {"given": "Atanas", "family": "Mihalev"}, {"given": "Tanya", "family": "Mihova"}, {"given": "Rachel", "family": "Mittelman"}, {"given": "Valentine", "family": "Mlenga"}, {"given": "Anna", "family": "Montmayeur"}, {"given": "Leonidas", "family": "Mulrain"}, {"given": "Adam", "family": "Navidi"}, {"given": "Jerome", "family": "Naylor"}, {"given": "Tamrat", "family": "Negash"}, {"given": "Thu", "family": "Nguyen"}, {"given": "Nga", "family": "Nguyen"}, {"given": "Robert", "family": "Nicol"}, {"given": "Choe", "family": "Norbu"}, {"given": "Nyima", "family": "Norbu"}, {"given": "Nathaniel", "family": "Novod"}, {"given": "Barry", "family": "O'Neill"}, {"given": "Sahal", "family": "Osman"}, {"given": "Eva", "family": "Markiewicz"}, {"given": "Otero L", "family": "Oyono"}, {"given": "Christopher", "family": "Patti"}, {"given": "Pema", "family": "Phunkhang"}, {"given": "Fritz", "family": "Pierre"}, {"given": "Margaret", "family": "Priest"}, {"given": "Sujaa", "family": "Raghuraman"}, {"given": "Filip", "family": "Rege"}, {"given": "Rebecca", "family": "Reyes"}, {"given": "Cecil", "family": "Rise"}, {"given": "Peter", "family": "Rogov"}, {"given": "Keenan", "family": "Ross"}, {"given": "Elizabeth", "family": "Ryan"}, {"given": "Sampath", "family": "Settipalli"}, {"given": "Terry", "family": "Shea"}, {"given": "Ngawang", "family": "Sherpa"}, {"given": "Lu", "family": "Shi"}, {"given": "Diana", "family": "Shih"}, {"given": "Todd", "family": "Sparrow"}, {"given": "Jessica", "family": "Spaulding"}, {"given": "John", "family": "Stalker"}, {"given": "Nicole", "family": "Stange-Thomann"}, {"given": "Sharon", "family": "Stavropoulos"}, {"given": "Catherine", "family": "Stone"}, {"given": "Christopher", "family": "Strader"}, {"given": "Senait", "family": "Tesfaye"}, {"given": "Talene", "family": "Thomson"}, {"given": "Yama", "family": "Thoulutsang"}, {"given": "Dawa", "family": "Thoulutsang"}, {"given": "Kerri", "family": "Topham"}, {"given": "Ira", "family": "Topping"}, {"given": "Tsamla", "family": "Tsamla"}, {"given": "Helen", "family": "Vassiliev"}, {"given": "Andy", "family": "Vo"}, {"given": "Tsering", "family": "Wangchuk"}, {"given": "Tsering", "family": "Wangdi"}, {"given": "Michael", "family": "Weiand"}, {"given": "Jane", "family": "Wilkinson"}, {"given": "Adam", "family": "Wilson"}, {"given": "Shailendra", "family": "Yadav"}, {"given": "Geneva", "family": "Young"}, {"given": "Qing", "family": "Yu"}, {"given": "Lisa", "family": "Zembek"}, {"given": "Danni", "family": "Zhong"}, {"given": "Andrew", "family": "Zimmer"}, {"given": "Zac", "family": "Zwirko"}, {"given": "Pablo", "family": "Alvarez"}, {"given": "Will", "family": "Brockman"}, {"given": "Jonathan", "family": "Butler"}, {"given": "CheeWhye", "family": "Chin"}, {"given": "Manfred", "family": "Grabherr"}, {"given": "Michael", "family": "Kleber"}, {"given": "Evan", "family": "Mauceli"}, {"given": "Iain", "family": "MacCallum"}], "issued": {"date-parts": [["2007", "11", "8"]]}, "abstract": "Comparative analysis of multiple genomes in a phylogenetic framework dramatically improves the precision and sensitivity of evolutionary inference, producing more robust results than single-genome analyses can provide. The genomes of 12 Drosophila species, ten of which are presented here for the first time (sechellia, simulans, yakuba, erecta, ananassae, persimilis, willistoni, mojavensis, virilis and grimshawi), illustrate how rates and patterns of sequence divergence across taxa can illuminate evolutionary processes on a genomic scale. These genome sequences augment the formidable genetic tools that have made Drosophila melanogaster a pre-eminent model for animal genetics, and will further catalyse fundamental research on mechanisms of development, cell biology, genetics, disease, neurobiology, behaviour, physiology and evolution. Despite remarkable similarities among these Drosophila species, we identified many putatively non-neutral changes in protein-coding genes, non-coding RNA genes, and cis-regulatory regions. These may prove to underlie differences in the ecology and behaviour of these diverse species.", "title": "Evolution of genes and genomes on the Drosophila phylogeny.", "page": "203-18", "volume": "450", "container-title": "Nature", "issue": "7167", "id": "ITEM-1"}}, {"uris": ["http://www.mendeley.com/documents/?uuid=9cb47fe8-8c22-498f-bc67-dd7888489fe1"], "id": "ITEM-2", "itemData": {"DOI": "10.1016/j.gene.2006.09.011", "type": "article-journal", "author": [{"given": "Christopher D", "family": "Smith"}, {"given": "Robert C", "family": "Edgar"}, {"given": "Mark D", "family": "Yandell"}, {"given": "Douglas R", "family": "Smith"}, {"given": "Susan E", "family": "Celniker"}, {"given": "Eugene W", "family": "Myers"}, {"given": "Gary H", "family": "Karpen"}], "issued": {"date-parts": [["2007", "3", "1"]]}, "abstract": "Repetitive sequences are a major constituent of many eukaryote genomes and play roles in gene regulation, chromosome inheritance, nuclear architecture, and genome stability. The identification of repetitive elements has traditionally relied on in-depth, manual curation and computational determination of close relatives based on DNA identity. However, the rapid divergence of repetitive sequence has made identification of repeats by DNA identity difficult even in closely related species. Hence, the presence of unidentified repeats in genome sequences affects the quality of gene annotations and annotation-dependent analyses (e.g. microarray analyses). We have developed an enhanced repeat identification pipeline using two approaches. First, the de novo repeat finding program PILER-DF was used to identify interspersed repetitive elements in several recently finished Dipteran genomes. Repeats were classified, when possible, according to their similarity to known elements described in Repbase and GenBank, and also screened against annotated genes as one means of eliminating false positives. Second, we used a new program called RepeatRunner, which integrates results from both RepeatMasker nucleotide searches and protein searches using BLASTX. Using RepeatRunner with PILER-DF predictions, we masked repeats in thirteen Dipteran genomes and conclude that combining PILER-DF and RepeatRunner greatly enhances repeat identification in both well-characterized and un-annotated genomes.", "title": "Improved repeat identification and masking in Dipterans.", "page": "1-9", "volume": "389", "container-title": "Gene", "issue": "1", "id": "ITEM-2"}}], "properties": {"noteIndex": 0}, "schema": "https://github.com/citation-style-language/schema/raw/master/csl-citation.json"}</w:instrText>
      </w:r>
      <w:r w:rsidR="001864FE">
        <w:rPr>
          <w:rFonts w:ascii="Arial" w:hAnsi="Arial"/>
        </w:rPr>
        <w:fldChar w:fldCharType="separate"/>
      </w:r>
      <w:r w:rsidR="00D338BE" w:rsidRPr="002C5018">
        <w:rPr>
          <w:rFonts w:ascii="Arial" w:hAnsi="Arial"/>
          <w:noProof/>
        </w:rPr>
        <w:t>[3],[4]</w:t>
      </w:r>
      <w:r w:rsidR="001864FE">
        <w:rPr>
          <w:rFonts w:ascii="Arial" w:hAnsi="Arial"/>
        </w:rPr>
        <w:fldChar w:fldCharType="end"/>
      </w:r>
      <w:r w:rsidRPr="00C52D6A">
        <w:rPr>
          <w:rFonts w:ascii="Arial" w:hAnsi="Arial"/>
        </w:rPr>
        <w:t xml:space="preserve">. Unfortunately, considerable redundancy exists between </w:t>
      </w:r>
      <w:r>
        <w:rPr>
          <w:rFonts w:ascii="Arial" w:hAnsi="Arial"/>
        </w:rPr>
        <w:t>R</w:t>
      </w:r>
      <w:r w:rsidRPr="00C52D6A">
        <w:rPr>
          <w:rFonts w:ascii="Arial" w:hAnsi="Arial"/>
        </w:rPr>
        <w:t>e</w:t>
      </w:r>
      <w:r w:rsidRPr="00C52D6A">
        <w:rPr>
          <w:rFonts w:ascii="Arial" w:hAnsi="Arial"/>
        </w:rPr>
        <w:t>p</w:t>
      </w:r>
      <w:r w:rsidRPr="00C52D6A">
        <w:rPr>
          <w:rFonts w:ascii="Arial" w:hAnsi="Arial"/>
        </w:rPr>
        <w:t xml:space="preserve">base curated </w:t>
      </w:r>
      <w:r w:rsidRPr="00C52D6A">
        <w:rPr>
          <w:rFonts w:ascii="Arial" w:hAnsi="Arial"/>
          <w:i/>
        </w:rPr>
        <w:t xml:space="preserve">Drosophila </w:t>
      </w:r>
      <w:r w:rsidRPr="00C52D6A">
        <w:rPr>
          <w:rFonts w:ascii="Arial" w:hAnsi="Arial"/>
        </w:rPr>
        <w:t xml:space="preserve">TEs </w:t>
      </w:r>
      <w:r w:rsidR="001864FE">
        <w:rPr>
          <w:rFonts w:ascii="Arial" w:hAnsi="Arial"/>
        </w:rPr>
        <w:fldChar w:fldCharType="begin"/>
      </w:r>
      <w:r w:rsidR="002C5018">
        <w:rPr>
          <w:rFonts w:ascii="Arial" w:hAnsi="Arial"/>
        </w:rPr>
        <w:instrText>ADDIN CSL_CITATION {"mendeley": {"previouslyFormattedCitation": "[2]"}, "citationItems": [{"uris": ["http://www.mendeley.com/documents/?uuid=1ffacd93-0087-4b61-81e1-0da5209faffa"], "id": "ITEM-1", "itemData": {"DOI": "10.1159/000084979", "type": "article-journal", "author": [{"given": "J", "family": "Jurka"}, {"given": "V V", "family": "Kapitonov"}, {"given": "A", "family": "Pavlicek"}, {"given": "P", "family": "Klonowski"}, {"given": "O", "family": "Kohany"}, {"given": "J", "family": "Walichiewicz"}], "issued": {"date-parts": [["2005", "1"]]}, "abstract": "Repbase Update is a comprehensive database of repetitive elements from diverse eukaryotic organisms. Currently, it contains over 3600 annotated sequences representing different families and subfamilies of repeats, many of which are unreported anywhere else. Each sequence is accompanied by a short description and references to the original contributors. Repbase Update includes Repbase Reports, an electronic journal publishing newly discovered transposable elements, and the Transposon Pub, a web-based browser of selected chromosomal maps of transposable elements. Sequences from Repbase Update are used to screen and annotate repetitive elements using programs such as Censor and RepeatMasker. Repbase Update is available on the worldwide web at http://www.girinst.org/Repbase_Update.html.", "title": "Repbase Update, a database of eukaryotic repetitive elements.", "page": "462-7", "volume": "110", "container-title": "Cytogenetic and genome research", "issue": "1-4", "id": "ITEM-1"}}], "properties": {"noteIndex": 0}, "schema": "https://github.com/citation-style-language/schema/raw/master/csl-citation.json"}</w:instrText>
      </w:r>
      <w:r w:rsidR="001864FE">
        <w:rPr>
          <w:rFonts w:ascii="Arial" w:hAnsi="Arial"/>
        </w:rPr>
        <w:fldChar w:fldCharType="separate"/>
      </w:r>
      <w:r w:rsidR="00D338BE" w:rsidRPr="00D338BE">
        <w:rPr>
          <w:rFonts w:ascii="Arial" w:hAnsi="Arial"/>
          <w:noProof/>
        </w:rPr>
        <w:t>[2]</w:t>
      </w:r>
      <w:r w:rsidR="001864FE">
        <w:rPr>
          <w:rFonts w:ascii="Arial" w:hAnsi="Arial"/>
        </w:rPr>
        <w:fldChar w:fldCharType="end"/>
      </w:r>
      <w:r w:rsidRPr="00C52D6A">
        <w:rPr>
          <w:rFonts w:ascii="Arial" w:hAnsi="Arial"/>
        </w:rPr>
        <w:t xml:space="preserve">, and the </w:t>
      </w:r>
      <w:r w:rsidRPr="003B3D9A">
        <w:rPr>
          <w:rFonts w:ascii="Arial" w:hAnsi="Arial"/>
          <w:i/>
        </w:rPr>
        <w:t>de-novo</w:t>
      </w:r>
      <w:r w:rsidRPr="00C52D6A">
        <w:rPr>
          <w:rFonts w:ascii="Arial" w:hAnsi="Arial"/>
        </w:rPr>
        <w:t xml:space="preserve"> predicted TEs from piler-DF </w:t>
      </w:r>
      <w:r w:rsidR="001864FE">
        <w:rPr>
          <w:rFonts w:ascii="Arial" w:hAnsi="Arial"/>
        </w:rPr>
        <w:fldChar w:fldCharType="begin"/>
      </w:r>
      <w:r w:rsidR="002C5018">
        <w:rPr>
          <w:rFonts w:ascii="Arial" w:hAnsi="Arial"/>
        </w:rPr>
        <w:instrText>ADDIN CSL_CITATION {"mendeley": {"previouslyFormattedCitation": "[4]"}, "citationItems": [{"uris": ["http://www.mendeley.com/documents/?uuid=9cb47fe8-8c22-498f-bc67-dd7888489fe1"], "id": "ITEM-1", "itemData": {"DOI": "10.1016/j.gene.2006.09.011", "type": "article-journal", "author": [{"given": "Christopher D", "family": "Smith"}, {"given": "Robert C", "family": "Edgar"}, {"given": "Mark D", "family": "Yandell"}, {"given": "Douglas R", "family": "Smith"}, {"given": "Susan E", "family": "Celniker"}, {"given": "Eugene W", "family": "Myers"}, {"given": "Gary H", "family": "Karpen"}], "issued": {"date-parts": [["2007", "3", "1"]]}, "abstract": "Repetitive sequences are a major constituent of many eukaryote genomes and play roles in gene regulation, chromosome inheritance, nuclear architecture, and genome stability. The identification of repetitive elements has traditionally relied on in-depth, manual curation and computational determination of close relatives based on DNA identity. However, the rapid divergence of repetitive sequence has made identification of repeats by DNA identity difficult even in closely related species. Hence, the presence of unidentified repeats in genome sequences affects the quality of gene annotations and annotation-dependent analyses (e.g. microarray analyses). We have developed an enhanced repeat identification pipeline using two approaches. First, the de novo repeat finding program PILER-DF was used to identify interspersed repetitive elements in several recently finished Dipteran genomes. Repeats were classified, when possible, according to their similarity to known elements described in Repbase and GenBank, and also screened against annotated genes as one means of eliminating false positives. Second, we used a new program called RepeatRunner, which integrates results from both RepeatMasker nucleotide searches and protein searches using BLASTX. Using RepeatRunner with PILER-DF predictions, we masked repeats in thirteen Dipteran genomes and conclude that combining PILER-DF and RepeatRunner greatly enhances repeat identification in both well-characterized and un-annotated genomes.", "title": "Improved repeat identification and masking in Dipterans.", "page": "1-9", "volume": "389", "container-title": "Gene", "issue": "1", "id": "ITEM-1"}}], "properties": {"noteIndex": 0}, "schema": "https://github.com/citation-style-language/schema/raw/master/csl-citation.json"}</w:instrText>
      </w:r>
      <w:r w:rsidR="001864FE">
        <w:rPr>
          <w:rFonts w:ascii="Arial" w:hAnsi="Arial"/>
        </w:rPr>
        <w:fldChar w:fldCharType="separate"/>
      </w:r>
      <w:r w:rsidR="00D338BE" w:rsidRPr="00D338BE">
        <w:rPr>
          <w:rFonts w:ascii="Arial" w:hAnsi="Arial"/>
          <w:noProof/>
        </w:rPr>
        <w:t>[4]</w:t>
      </w:r>
      <w:r w:rsidR="001864FE">
        <w:rPr>
          <w:rFonts w:ascii="Arial" w:hAnsi="Arial"/>
        </w:rPr>
        <w:fldChar w:fldCharType="end"/>
      </w:r>
      <w:r w:rsidRPr="00C52D6A">
        <w:rPr>
          <w:rFonts w:ascii="Arial" w:hAnsi="Arial"/>
        </w:rPr>
        <w:t xml:space="preserve">. Additionally, the piler-DF database of consensus sequences is itself redundant, as these predictions were generated by looking for highly repeated sequences within genomes with no knowledge of true TE structure. To identify redundant sequences, all consensus TEs were compared to each other using blastn </w:t>
      </w:r>
      <w:r w:rsidR="001864FE">
        <w:rPr>
          <w:rFonts w:ascii="Arial" w:hAnsi="Arial"/>
        </w:rPr>
        <w:fldChar w:fldCharType="begin"/>
      </w:r>
      <w:r w:rsidR="002C5018">
        <w:rPr>
          <w:rFonts w:ascii="Arial" w:hAnsi="Arial"/>
        </w:rPr>
        <w:instrText>ADDIN CSL_CITATION {"mendeley": {"previouslyFormattedCitation": "[5]"}, "citationItems": [{"uris": ["http://www.mendeley.com/documents/?uuid=be640dcc-6ede-4c44-8cab-904c7138609b"], "id": "ITEM-1", "itemData": {"DOI": "10.1016/S0022-2836(05)80360-2", "type": "article-journal", "author": [{"given": "S F", "family": "Altschul"}, {"given": "W", "family": "Gish"}, {"given": "W", "family": "Miller"}, {"given": "E W", "family": "Myers"}, {"given": "D J", "family": "Lipman"}], "issued": {"date-parts": [["1990", "10", "5"]]}, "abstract": "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 "title": "Basic local alignment search tool.", "page": "403-10", "volume": "215", "container-title": "Journal of molecular biology", "issue": "3", "id": "ITEM-1"}}], "properties": {"noteIndex": 0}, "schema": "https://github.com/citation-style-language/schema/raw/master/csl-citation.json"}</w:instrText>
      </w:r>
      <w:r w:rsidR="001864FE">
        <w:rPr>
          <w:rFonts w:ascii="Arial" w:hAnsi="Arial"/>
        </w:rPr>
        <w:fldChar w:fldCharType="separate"/>
      </w:r>
      <w:r w:rsidR="00D338BE" w:rsidRPr="00185B2E">
        <w:rPr>
          <w:rFonts w:ascii="Arial" w:hAnsi="Arial"/>
          <w:noProof/>
        </w:rPr>
        <w:t>[5]</w:t>
      </w:r>
      <w:r w:rsidR="001864FE">
        <w:rPr>
          <w:rFonts w:ascii="Arial" w:hAnsi="Arial"/>
        </w:rPr>
        <w:fldChar w:fldCharType="end"/>
      </w:r>
      <w:r w:rsidRPr="00C52D6A">
        <w:rPr>
          <w:rFonts w:ascii="Arial" w:hAnsi="Arial"/>
        </w:rPr>
        <w:t xml:space="preserve">. Those consensus sequences that were </w:t>
      </w:r>
      <w:r>
        <w:rPr>
          <w:rFonts w:ascii="Arial" w:hAnsi="Arial"/>
        </w:rPr>
        <w:t>&gt;</w:t>
      </w:r>
      <w:r w:rsidRPr="00C52D6A">
        <w:rPr>
          <w:rFonts w:ascii="Arial" w:hAnsi="Arial"/>
        </w:rPr>
        <w:t xml:space="preserve">90% identical across </w:t>
      </w:r>
      <w:r>
        <w:rPr>
          <w:rFonts w:ascii="Arial" w:hAnsi="Arial"/>
        </w:rPr>
        <w:t>&gt;</w:t>
      </w:r>
      <w:r w:rsidRPr="00C52D6A">
        <w:rPr>
          <w:rFonts w:ascii="Arial" w:hAnsi="Arial"/>
        </w:rPr>
        <w:t xml:space="preserve">90% of their length were categorized as being in the same class. Classes are identified as the </w:t>
      </w:r>
      <w:r>
        <w:rPr>
          <w:rFonts w:ascii="Arial" w:hAnsi="Arial"/>
        </w:rPr>
        <w:t>R</w:t>
      </w:r>
      <w:r w:rsidRPr="00C52D6A">
        <w:rPr>
          <w:rFonts w:ascii="Arial" w:hAnsi="Arial"/>
        </w:rPr>
        <w:t>epbase</w:t>
      </w:r>
      <w:r>
        <w:rPr>
          <w:rFonts w:ascii="Arial" w:hAnsi="Arial"/>
        </w:rPr>
        <w:t>-</w:t>
      </w:r>
      <w:r w:rsidRPr="00C52D6A">
        <w:rPr>
          <w:rFonts w:ascii="Arial" w:hAnsi="Arial"/>
        </w:rPr>
        <w:t>curated TE co</w:t>
      </w:r>
      <w:r w:rsidRPr="00C52D6A">
        <w:rPr>
          <w:rFonts w:ascii="Arial" w:hAnsi="Arial"/>
        </w:rPr>
        <w:t>n</w:t>
      </w:r>
      <w:r w:rsidRPr="00C52D6A">
        <w:rPr>
          <w:rFonts w:ascii="Arial" w:hAnsi="Arial"/>
        </w:rPr>
        <w:t xml:space="preserve">tained within this class (e.g. </w:t>
      </w:r>
      <w:r w:rsidRPr="00C52D6A">
        <w:rPr>
          <w:rFonts w:ascii="Arial" w:hAnsi="Arial"/>
          <w:i/>
        </w:rPr>
        <w:t>roo</w:t>
      </w:r>
      <w:r w:rsidRPr="00C52D6A">
        <w:rPr>
          <w:rFonts w:ascii="Arial" w:hAnsi="Arial"/>
        </w:rPr>
        <w:t xml:space="preserve">), or by the species </w:t>
      </w:r>
      <w:r>
        <w:rPr>
          <w:rFonts w:ascii="Arial" w:hAnsi="Arial"/>
        </w:rPr>
        <w:t xml:space="preserve">that </w:t>
      </w:r>
      <w:r w:rsidRPr="00C52D6A">
        <w:rPr>
          <w:rFonts w:ascii="Arial" w:hAnsi="Arial"/>
        </w:rPr>
        <w:t xml:space="preserve">they were originally curated from (e.g. dsim.group.1) for those that did not contain a repbase sequence. A list of grouped repbase and piler-DF TE annotations can be found in Table </w:t>
      </w:r>
      <w:r>
        <w:rPr>
          <w:rFonts w:ascii="Arial" w:hAnsi="Arial"/>
        </w:rPr>
        <w:t>S</w:t>
      </w:r>
      <w:r w:rsidR="00F44FD9">
        <w:rPr>
          <w:rFonts w:ascii="Arial" w:hAnsi="Arial"/>
        </w:rPr>
        <w:t>8</w:t>
      </w:r>
      <w:r w:rsidRPr="00C52D6A">
        <w:rPr>
          <w:rFonts w:ascii="Arial" w:hAnsi="Arial"/>
        </w:rPr>
        <w:t xml:space="preserve">. </w:t>
      </w:r>
    </w:p>
    <w:p w14:paraId="5C38B69D" w14:textId="77777777" w:rsidR="00D82083" w:rsidRPr="00475D98" w:rsidRDefault="00D82083" w:rsidP="00D82083">
      <w:pPr>
        <w:spacing w:line="480" w:lineRule="auto"/>
        <w:ind w:firstLine="720"/>
        <w:rPr>
          <w:rFonts w:ascii="Arial" w:hAnsi="Arial"/>
        </w:rPr>
      </w:pPr>
      <w:r w:rsidRPr="00C52D6A">
        <w:rPr>
          <w:rFonts w:ascii="Arial" w:hAnsi="Arial"/>
        </w:rPr>
        <w:t>The close sequence relationship between TEs of the same family makes it imp</w:t>
      </w:r>
      <w:r>
        <w:rPr>
          <w:rFonts w:ascii="Arial" w:hAnsi="Arial"/>
        </w:rPr>
        <w:t>ossible</w:t>
      </w:r>
      <w:r w:rsidRPr="00C52D6A">
        <w:rPr>
          <w:rFonts w:ascii="Arial" w:hAnsi="Arial"/>
        </w:rPr>
        <w:t xml:space="preserve"> to examine the activity of individual TE insertions. Differential abundance of TE</w:t>
      </w:r>
      <w:r>
        <w:rPr>
          <w:rFonts w:ascii="Arial" w:hAnsi="Arial"/>
        </w:rPr>
        <w:t>-</w:t>
      </w:r>
      <w:r w:rsidRPr="00C52D6A">
        <w:rPr>
          <w:rFonts w:ascii="Arial" w:hAnsi="Arial"/>
        </w:rPr>
        <w:t>derived transcript</w:t>
      </w:r>
      <w:r>
        <w:rPr>
          <w:rFonts w:ascii="Arial" w:hAnsi="Arial"/>
        </w:rPr>
        <w:t>s</w:t>
      </w:r>
      <w:r w:rsidRPr="00C52D6A">
        <w:rPr>
          <w:rFonts w:ascii="Arial" w:hAnsi="Arial"/>
        </w:rPr>
        <w:t xml:space="preserve"> therefore was examined by pooling all reads that map to the same class. Reads that mapped to multiple TE classes were not considered as TE</w:t>
      </w:r>
      <w:r>
        <w:rPr>
          <w:rFonts w:ascii="Arial" w:hAnsi="Arial"/>
        </w:rPr>
        <w:t>-</w:t>
      </w:r>
      <w:r w:rsidRPr="00C52D6A">
        <w:rPr>
          <w:rFonts w:ascii="Arial" w:hAnsi="Arial"/>
        </w:rPr>
        <w:t>derived reads. Raw read coun</w:t>
      </w:r>
      <w:r>
        <w:rPr>
          <w:rFonts w:ascii="Arial" w:hAnsi="Arial"/>
        </w:rPr>
        <w:t xml:space="preserve">ts </w:t>
      </w:r>
      <w:r w:rsidRPr="00C52D6A">
        <w:rPr>
          <w:rFonts w:ascii="Arial" w:hAnsi="Arial"/>
        </w:rPr>
        <w:t xml:space="preserve">were used to examine differential abundance of TE classes between genotypes for both small RNAs and mRNAs using the R-packages edgeR </w:t>
      </w:r>
      <w:r w:rsidR="001864FE">
        <w:rPr>
          <w:rFonts w:ascii="Arial" w:hAnsi="Arial"/>
        </w:rPr>
        <w:fldChar w:fldCharType="begin"/>
      </w:r>
      <w:r w:rsidR="002C5018">
        <w:rPr>
          <w:rFonts w:ascii="Arial" w:hAnsi="Arial"/>
        </w:rPr>
        <w:instrText>ADDIN CSL_CITATION {"mendeley": {"previouslyFormattedCitation": "[6]"}, "citationItems": [{"uris": ["http://www.mendeley.com/documents/?uuid=3c161309-169d-4c6c-a27f-9e17e1f884d3"], "id": "ITEM-1", "itemData": {"DOI": "10.1093/bioinformatics/btp616", "type": "article-journal", "author": [{"given": "Mark D", "family": "Robinson"}, {"given": "Davis J", "family": "McCarthy"}, {"given": "Gordon K", "family": "Smyth"}], "issued": {"date-parts": [["2010", "1", "1"]]}, "abstract": "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AVAILABILITY: The package is freely available under the LGPL licence from the Bioconductor web site (http://bioconductor.org).", "title": "edgeR: a Bioconductor package for differential expression analysis of digital gene expression data.", "page": "139-40", "volume": "26", "container-title": "Bioinformatics (Oxford, England)", "issue": "1", "id": "ITEM-1"}}], "properties": {"noteIndex": 0}, "schema": "https://github.com/citation-style-language/schema/raw/master/csl-citation.json"}</w:instrText>
      </w:r>
      <w:r w:rsidR="001864FE">
        <w:rPr>
          <w:rFonts w:ascii="Arial" w:hAnsi="Arial"/>
        </w:rPr>
        <w:fldChar w:fldCharType="separate"/>
      </w:r>
      <w:r w:rsidR="00D338BE" w:rsidRPr="00953653">
        <w:rPr>
          <w:rFonts w:ascii="Arial" w:hAnsi="Arial"/>
          <w:noProof/>
        </w:rPr>
        <w:t>[6]</w:t>
      </w:r>
      <w:r w:rsidR="001864FE">
        <w:rPr>
          <w:rFonts w:ascii="Arial" w:hAnsi="Arial"/>
        </w:rPr>
        <w:fldChar w:fldCharType="end"/>
      </w:r>
      <w:r w:rsidRPr="00C52D6A">
        <w:rPr>
          <w:rFonts w:ascii="Arial" w:hAnsi="Arial"/>
        </w:rPr>
        <w:t xml:space="preserve"> and DEGseq </w:t>
      </w:r>
      <w:r w:rsidR="001864FE">
        <w:rPr>
          <w:rFonts w:ascii="Arial" w:hAnsi="Arial"/>
        </w:rPr>
        <w:fldChar w:fldCharType="begin"/>
      </w:r>
      <w:r w:rsidR="002C5018">
        <w:rPr>
          <w:rFonts w:ascii="Arial" w:hAnsi="Arial"/>
        </w:rPr>
        <w:instrText>ADDIN CSL_CITATION {"mendeley": {"previouslyFormattedCitation": "[7]"}, "citationItems": [{"uris": ["http://www.mendeley.com/documents/?uuid=924b0cf9-6ee3-48e5-8bd6-9793fbf1c189"], "id": "ITEM-1", "itemData": {"DOI": "10.1093/bioinformatics/btp612", "type": "article-journal", "author": [{"given": "Likun", "family": "Wang"}, {"given": "Zhixing", "family": "Feng"}, {"given": "Xi", "family": "Wang"}, {"given": "Xiaowo", "family": "Wang"}, {"given": "Xuegong", "family": "Zhang"}], "issued": {"date-parts": [["2010", "1", "1"]]}, "abstract": "SUMMARY: High-throughput RNA sequencing (RNA-seq) is rapidly emerging as a major quantitative transcriptome profiling platform. Here, we present DEGseq, an R package to identify differentially expressed genes or isoforms for RNA-seq data from different samples. In this package, we integrated three existing methods, and introduced two novel methods based on MA-plot to detect and visualize gene expression difference. AVAILABILITY: The R package and a quick-start vignette is available at http://bioinfo.au.tsinghua.edu.cn/software/degseq", "title": "DEGseq: an R package for identifying differentially expressed genes from RNA-seq data.", "page": "136-8", "volume": "26", "container-title": "Bioinformatics (Oxford, England)", "issue": "1", "id": "ITEM-1"}}], "properties": {"noteIndex": 0}, "schema": "https://github.com/citation-style-language/schema/raw/master/csl-citation.json"}</w:instrText>
      </w:r>
      <w:r w:rsidR="001864FE">
        <w:rPr>
          <w:rFonts w:ascii="Arial" w:hAnsi="Arial"/>
        </w:rPr>
        <w:fldChar w:fldCharType="separate"/>
      </w:r>
      <w:r w:rsidR="00D338BE" w:rsidRPr="00D338BE">
        <w:rPr>
          <w:rFonts w:ascii="Arial" w:hAnsi="Arial"/>
          <w:noProof/>
        </w:rPr>
        <w:t>[7]</w:t>
      </w:r>
      <w:r w:rsidR="001864FE">
        <w:rPr>
          <w:rFonts w:ascii="Arial" w:hAnsi="Arial"/>
        </w:rPr>
        <w:fldChar w:fldCharType="end"/>
      </w:r>
      <w:r>
        <w:rPr>
          <w:rFonts w:ascii="Arial" w:hAnsi="Arial"/>
        </w:rPr>
        <w:t>. Non-TE derived reads were included in the analysis to account for differences in the total number of sequenced mRNAs or ca</w:t>
      </w:r>
      <w:r>
        <w:rPr>
          <w:rFonts w:ascii="Arial" w:hAnsi="Arial"/>
        </w:rPr>
        <w:t>n</w:t>
      </w:r>
      <w:r>
        <w:rPr>
          <w:rFonts w:ascii="Arial" w:hAnsi="Arial"/>
        </w:rPr>
        <w:t xml:space="preserve">didate piRNAs. </w:t>
      </w:r>
      <w:r w:rsidR="00475D98">
        <w:rPr>
          <w:rFonts w:ascii="Arial" w:hAnsi="Arial"/>
        </w:rPr>
        <w:t xml:space="preserve">TE-derived read counts for mRNA-seq and small RNA seq libraries from </w:t>
      </w:r>
      <w:r w:rsidR="00475D98">
        <w:rPr>
          <w:rFonts w:ascii="Arial" w:hAnsi="Arial"/>
          <w:i/>
        </w:rPr>
        <w:t>D. melanogaster</w:t>
      </w:r>
      <w:r w:rsidR="00475D98">
        <w:rPr>
          <w:rFonts w:ascii="Arial" w:hAnsi="Arial"/>
        </w:rPr>
        <w:t xml:space="preserve">, </w:t>
      </w:r>
      <w:r w:rsidR="00475D98">
        <w:rPr>
          <w:rFonts w:ascii="Arial" w:hAnsi="Arial"/>
          <w:i/>
        </w:rPr>
        <w:t>D. simulans</w:t>
      </w:r>
      <w:r w:rsidR="00475D98">
        <w:rPr>
          <w:rFonts w:ascii="Arial" w:hAnsi="Arial"/>
        </w:rPr>
        <w:t xml:space="preserve"> and their interspecific hybrids are presented in Table S</w:t>
      </w:r>
      <w:r w:rsidR="00F44FD9">
        <w:rPr>
          <w:rFonts w:ascii="Arial" w:hAnsi="Arial"/>
        </w:rPr>
        <w:t>9</w:t>
      </w:r>
      <w:r w:rsidR="00475D98">
        <w:rPr>
          <w:rFonts w:ascii="Arial" w:hAnsi="Arial"/>
        </w:rPr>
        <w:t>.</w:t>
      </w:r>
    </w:p>
    <w:p w14:paraId="06C2919C" w14:textId="77777777" w:rsidR="00D82083" w:rsidRDefault="00D82083" w:rsidP="00D82083">
      <w:pPr>
        <w:spacing w:line="480" w:lineRule="auto"/>
        <w:ind w:firstLine="720"/>
        <w:rPr>
          <w:rFonts w:ascii="Arial" w:hAnsi="Arial"/>
        </w:rPr>
      </w:pPr>
      <w:r w:rsidRPr="00C52D6A">
        <w:rPr>
          <w:rFonts w:ascii="Arial" w:hAnsi="Arial"/>
        </w:rPr>
        <w:t>For edgeR analyses</w:t>
      </w:r>
      <w:r>
        <w:rPr>
          <w:rFonts w:ascii="Arial" w:hAnsi="Arial"/>
        </w:rPr>
        <w:t xml:space="preserve"> of differential abundance of TE classes between gen</w:t>
      </w:r>
      <w:r>
        <w:rPr>
          <w:rFonts w:ascii="Arial" w:hAnsi="Arial"/>
        </w:rPr>
        <w:t>o</w:t>
      </w:r>
      <w:r>
        <w:rPr>
          <w:rFonts w:ascii="Arial" w:hAnsi="Arial"/>
        </w:rPr>
        <w:t>types, differences in sequencing depth and overall abundance of candidate piRNAs (small RNA libraries only) were normalized by equalizing library sizes using a qua</w:t>
      </w:r>
      <w:r>
        <w:rPr>
          <w:rFonts w:ascii="Arial" w:hAnsi="Arial"/>
        </w:rPr>
        <w:t>n</w:t>
      </w:r>
      <w:r>
        <w:rPr>
          <w:rFonts w:ascii="Arial" w:hAnsi="Arial"/>
        </w:rPr>
        <w:t xml:space="preserve">tile adjustment. </w:t>
      </w:r>
      <w:r w:rsidRPr="00C52D6A">
        <w:rPr>
          <w:rFonts w:ascii="Arial" w:hAnsi="Arial"/>
        </w:rPr>
        <w:t xml:space="preserve">Differential expression of each TE class was </w:t>
      </w:r>
      <w:r>
        <w:rPr>
          <w:rFonts w:ascii="Arial" w:hAnsi="Arial"/>
        </w:rPr>
        <w:t>determined</w:t>
      </w:r>
      <w:r w:rsidRPr="00C52D6A">
        <w:rPr>
          <w:rFonts w:ascii="Arial" w:hAnsi="Arial"/>
        </w:rPr>
        <w:t xml:space="preserve"> using an exact test similar to Fisher’s, but evaluated over a negative binomial distribution which is thought to be more appropriate to overdispersed data such those generated by RNAseq </w:t>
      </w:r>
      <w:r w:rsidR="001864FE">
        <w:rPr>
          <w:rFonts w:ascii="Arial" w:hAnsi="Arial"/>
        </w:rPr>
        <w:fldChar w:fldCharType="begin"/>
      </w:r>
      <w:r w:rsidR="002C5018">
        <w:rPr>
          <w:rFonts w:ascii="Arial" w:hAnsi="Arial"/>
        </w:rPr>
        <w:instrText>ADDIN CSL_CITATION {"mendeley": {"previouslyFormattedCitation": "[8]"}, "citationItems": [{"uris": ["http://www.mendeley.com/documents/?uuid=43005023-d86d-4873-9011-051511055291"], "id": "ITEM-1", "itemData": {"DOI": "10.1093/biostatistics/kxm030", "type": "article-journal", "author": [{"given": "Mark D", "family": "Robinson"}, {"given": "Gordon K", "family": "Smyth"}], "issued": {"date-parts": [["2008", "4"]]}, "abstract": "We derive a quantile-adjusted conditional maximum likelihood estimator for the dispersion parameter of the negative binomial distribution and compare its performance, in terms of bias, to various other methods. Our estimation scheme outperforms all other methods in very small samples, typical of those from serial analysis of gene expression studies, the motivating data for this study. The impact of dispersion estimation on hypothesis testing is studied. We derive an \"exact\" test that outperforms the standard approximate asymptotic tests.", "title": "Small-sample estimation of negative binomial dispersion, with applications to SAGE data.", "page": "321-32", "volume": "9", "container-title": "Biostatistics (Oxford, England)", "issue": "2", "id": "ITEM-1"}}], "properties": {"noteIndex": 0}, "schema": "https://github.com/citation-style-language/schema/raw/master/csl-citation.json"}</w:instrText>
      </w:r>
      <w:r w:rsidR="001864FE">
        <w:rPr>
          <w:rFonts w:ascii="Arial" w:hAnsi="Arial"/>
        </w:rPr>
        <w:fldChar w:fldCharType="separate"/>
      </w:r>
      <w:r w:rsidR="00D338BE" w:rsidRPr="00D338BE">
        <w:rPr>
          <w:rFonts w:ascii="Arial" w:hAnsi="Arial"/>
          <w:noProof/>
        </w:rPr>
        <w:t>[8]</w:t>
      </w:r>
      <w:r w:rsidR="001864FE">
        <w:rPr>
          <w:rFonts w:ascii="Arial" w:hAnsi="Arial"/>
        </w:rPr>
        <w:fldChar w:fldCharType="end"/>
      </w:r>
      <w:r w:rsidRPr="00C52D6A">
        <w:rPr>
          <w:rFonts w:ascii="Arial" w:hAnsi="Arial"/>
        </w:rPr>
        <w:t>. For DEGseq analysis</w:t>
      </w:r>
      <w:r>
        <w:rPr>
          <w:rFonts w:ascii="Arial" w:hAnsi="Arial"/>
        </w:rPr>
        <w:t xml:space="preserve"> of differential abundance of TE classes b</w:t>
      </w:r>
      <w:r>
        <w:rPr>
          <w:rFonts w:ascii="Arial" w:hAnsi="Arial"/>
        </w:rPr>
        <w:t>e</w:t>
      </w:r>
      <w:r>
        <w:rPr>
          <w:rFonts w:ascii="Arial" w:hAnsi="Arial"/>
        </w:rPr>
        <w:t xml:space="preserve">tween genotypes, </w:t>
      </w:r>
      <w:r w:rsidRPr="00C52D6A">
        <w:rPr>
          <w:rFonts w:ascii="Arial" w:hAnsi="Arial"/>
        </w:rPr>
        <w:t>magnitu</w:t>
      </w:r>
      <w:r>
        <w:rPr>
          <w:rFonts w:ascii="Arial" w:hAnsi="Arial"/>
        </w:rPr>
        <w:t>d</w:t>
      </w:r>
      <w:r w:rsidRPr="00C52D6A">
        <w:rPr>
          <w:rFonts w:ascii="Arial" w:hAnsi="Arial"/>
        </w:rPr>
        <w:t>e and statistical significance of differential abundance of TEs between treatments was inferred using an MA-based plot method with random sampling</w:t>
      </w:r>
      <w:r>
        <w:rPr>
          <w:rFonts w:ascii="Arial" w:hAnsi="Arial"/>
        </w:rPr>
        <w:t xml:space="preserve"> </w:t>
      </w:r>
      <w:r w:rsidR="001864FE">
        <w:rPr>
          <w:rFonts w:ascii="Arial" w:hAnsi="Arial"/>
        </w:rPr>
        <w:fldChar w:fldCharType="begin"/>
      </w:r>
      <w:r w:rsidR="002C5018">
        <w:rPr>
          <w:rFonts w:ascii="Arial" w:hAnsi="Arial"/>
        </w:rPr>
        <w:instrText>ADDIN CSL_CITATION {"mendeley": {"previouslyFormattedCitation": "[7]"}, "citationItems": [{"uris": ["http://www.mendeley.com/documents/?uuid=924b0cf9-6ee3-48e5-8bd6-9793fbf1c189"], "id": "ITEM-1", "itemData": {"DOI": "10.1093/bioinformatics/btp612", "type": "article-journal", "author": [{"given": "Likun", "family": "Wang"}, {"given": "Zhixing", "family": "Feng"}, {"given": "Xi", "family": "Wang"}, {"given": "Xiaowo", "family": "Wang"}, {"given": "Xuegong", "family": "Zhang"}], "issued": {"date-parts": [["2010", "1", "1"]]}, "abstract": "SUMMARY: High-throughput RNA sequencing (RNA-seq) is rapidly emerging as a major quantitative transcriptome profiling platform. Here, we present DEGseq, an R package to identify differentially expressed genes or isoforms for RNA-seq data from different samples. In this package, we integrated three existing methods, and introduced two novel methods based on MA-plot to detect and visualize gene expression difference. AVAILABILITY: The R package and a quick-start vignette is available at http://bioinfo.au.tsinghua.edu.cn/software/degseq", "title": "DEGseq: an R package for identifying differentially expressed genes from RNA-seq data.", "page": "136-8", "volume": "26", "container-title": "Bioinformatics (Oxford, England)", "issue": "1", "id": "ITEM-1"}}], "properties": {"noteIndex": 0}, "schema": "https://github.com/citation-style-language/schema/raw/master/csl-citation.json"}</w:instrText>
      </w:r>
      <w:r w:rsidR="001864FE">
        <w:rPr>
          <w:rFonts w:ascii="Arial" w:hAnsi="Arial"/>
        </w:rPr>
        <w:fldChar w:fldCharType="separate"/>
      </w:r>
      <w:r w:rsidR="00D338BE" w:rsidRPr="00D338BE">
        <w:rPr>
          <w:rFonts w:ascii="Arial" w:hAnsi="Arial"/>
          <w:noProof/>
        </w:rPr>
        <w:t>[7]</w:t>
      </w:r>
      <w:r w:rsidR="001864FE">
        <w:rPr>
          <w:rFonts w:ascii="Arial" w:hAnsi="Arial"/>
        </w:rPr>
        <w:fldChar w:fldCharType="end"/>
      </w:r>
      <w:r>
        <w:rPr>
          <w:rFonts w:ascii="Arial" w:hAnsi="Arial"/>
        </w:rPr>
        <w:t>.  This method normalizes for differences in total read count when calc</w:t>
      </w:r>
      <w:r>
        <w:rPr>
          <w:rFonts w:ascii="Arial" w:hAnsi="Arial"/>
        </w:rPr>
        <w:t>u</w:t>
      </w:r>
      <w:r>
        <w:rPr>
          <w:rFonts w:ascii="Arial" w:hAnsi="Arial"/>
        </w:rPr>
        <w:t>lating the estimated difference in abundance between genotypes, but unlike edgeR, does not adjust raw read counts prior to analysis</w:t>
      </w:r>
      <w:r w:rsidRPr="00C52D6A">
        <w:rPr>
          <w:rFonts w:ascii="Arial" w:hAnsi="Arial"/>
        </w:rPr>
        <w:t xml:space="preserve"> </w:t>
      </w:r>
      <w:r w:rsidR="001864FE">
        <w:rPr>
          <w:rFonts w:ascii="Arial" w:hAnsi="Arial"/>
        </w:rPr>
        <w:fldChar w:fldCharType="begin"/>
      </w:r>
      <w:r w:rsidR="002C5018">
        <w:rPr>
          <w:rFonts w:ascii="Arial" w:hAnsi="Arial"/>
        </w:rPr>
        <w:instrText>ADDIN CSL_CITATION {"mendeley": {"previouslyFormattedCitation": "[7]"}, "citationItems": [{"uris": ["http://www.mendeley.com/documents/?uuid=924b0cf9-6ee3-48e5-8bd6-9793fbf1c189"], "id": "ITEM-1", "itemData": {"DOI": "10.1093/bioinformatics/btp612", "type": "article-journal", "author": [{"given": "Likun", "family": "Wang"}, {"given": "Zhixing", "family": "Feng"}, {"given": "Xi", "family": "Wang"}, {"given": "Xiaowo", "family": "Wang"}, {"given": "Xuegong", "family": "Zhang"}], "issued": {"date-parts": [["2010", "1", "1"]]}, "abstract": "SUMMARY: High-throughput RNA sequencing (RNA-seq) is rapidly emerging as a major quantitative transcriptome profiling platform. Here, we present DEGseq, an R package to identify differentially expressed genes or isoforms for RNA-seq data from different samples. In this package, we integrated three existing methods, and introduced two novel methods based on MA-plot to detect and visualize gene expression difference. AVAILABILITY: The R package and a quick-start vignette is available at http://bioinfo.au.tsinghua.edu.cn/software/degseq", "title": "DEGseq: an R package for identifying differentially expressed genes from RNA-seq data.", "page": "136-8", "volume": "26", "container-title": "Bioinformatics (Oxford, England)", "issue": "1", "id": "ITEM-1"}}], "properties": {"noteIndex": 0}, "schema": "https://github.com/citation-style-language/schema/raw/master/csl-citation.json"}</w:instrText>
      </w:r>
      <w:r w:rsidR="001864FE">
        <w:rPr>
          <w:rFonts w:ascii="Arial" w:hAnsi="Arial"/>
        </w:rPr>
        <w:fldChar w:fldCharType="separate"/>
      </w:r>
      <w:r w:rsidR="00D338BE" w:rsidRPr="00D338BE">
        <w:rPr>
          <w:rFonts w:ascii="Arial" w:hAnsi="Arial"/>
          <w:noProof/>
        </w:rPr>
        <w:t>[7]</w:t>
      </w:r>
      <w:r w:rsidR="001864FE">
        <w:rPr>
          <w:rFonts w:ascii="Arial" w:hAnsi="Arial"/>
        </w:rPr>
        <w:fldChar w:fldCharType="end"/>
      </w:r>
      <w:r w:rsidRPr="00C52D6A">
        <w:rPr>
          <w:rFonts w:ascii="Arial" w:hAnsi="Arial"/>
        </w:rPr>
        <w:t xml:space="preserve">. For both </w:t>
      </w:r>
      <w:r>
        <w:rPr>
          <w:rFonts w:ascii="Arial" w:hAnsi="Arial"/>
        </w:rPr>
        <w:t>tests</w:t>
      </w:r>
      <w:r w:rsidRPr="00C52D6A">
        <w:rPr>
          <w:rFonts w:ascii="Arial" w:hAnsi="Arial"/>
        </w:rPr>
        <w:t xml:space="preserve">, p-values were corrected using the false discovery rate approach of </w:t>
      </w:r>
      <w:r w:rsidR="00E301A6">
        <w:rPr>
          <w:rFonts w:ascii="Arial" w:hAnsi="Arial"/>
        </w:rPr>
        <w:t xml:space="preserve">Benjamini and Hochberg </w:t>
      </w:r>
      <w:r w:rsidR="001864FE">
        <w:rPr>
          <w:rFonts w:ascii="Arial" w:hAnsi="Arial"/>
        </w:rPr>
        <w:fldChar w:fldCharType="begin"/>
      </w:r>
      <w:r w:rsidR="002C5018">
        <w:rPr>
          <w:rFonts w:ascii="Arial" w:hAnsi="Arial"/>
        </w:rPr>
        <w:instrText>ADDIN CSL_CITATION {"mendeley": {"previouslyFormattedCitation": "[9]"}, "citationItems": [{"uris": ["http://www.mendeley.com/documents/?uuid=3b22f948-fbdc-4d14-9f3d-c2eabd7d6c54"], "id": "ITEM-1", "itemData": {"publisher": "BLACKWELL PUBL LTD", "type": "article-journal", "author": [{"given": "Y", "family": "BENJAMINI, Y HOCHBERG"}], "issued": {"date-parts": [["1995"]]}, "abstract":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 "title": "CONTROLLING THE FALSE DISCOVERY RATE - A PRACTICAL AND POWERFUL APPROACH TO MULTIPLE TESTING", "page": "289-300", "volume": "57", "container-title": "JOURNAL OF THE ROYAL STATISTICAL SOCIETY SERIES B-METHODOLOGICAL", "issue": "1", "id": "ITEM-1"}}], "properties": {"noteIndex": 0}, "schema": "https://github.com/citation-style-language/schema/raw/master/csl-citation.json"}</w:instrText>
      </w:r>
      <w:r w:rsidR="001864FE">
        <w:rPr>
          <w:rFonts w:ascii="Arial" w:hAnsi="Arial"/>
        </w:rPr>
        <w:fldChar w:fldCharType="separate"/>
      </w:r>
      <w:r w:rsidR="00C61BB7" w:rsidRPr="00C61BB7">
        <w:rPr>
          <w:rFonts w:ascii="Arial" w:hAnsi="Arial"/>
          <w:noProof/>
        </w:rPr>
        <w:t>[9]</w:t>
      </w:r>
      <w:r w:rsidR="001864FE">
        <w:rPr>
          <w:rFonts w:ascii="Arial" w:hAnsi="Arial"/>
        </w:rPr>
        <w:fldChar w:fldCharType="end"/>
      </w:r>
      <w:r w:rsidRPr="00C52D6A">
        <w:rPr>
          <w:rFonts w:ascii="Arial" w:hAnsi="Arial"/>
        </w:rPr>
        <w:t>.</w:t>
      </w:r>
      <w:r>
        <w:rPr>
          <w:rFonts w:ascii="Arial" w:hAnsi="Arial"/>
        </w:rPr>
        <w:t xml:space="preserve"> </w:t>
      </w:r>
      <w:r w:rsidRPr="00C52D6A">
        <w:rPr>
          <w:rFonts w:ascii="Arial" w:hAnsi="Arial"/>
        </w:rPr>
        <w:t>The two approaches yield qualitatively similar results for estimated fold differences in transcript abundance</w:t>
      </w:r>
      <w:r>
        <w:rPr>
          <w:rFonts w:ascii="Arial" w:hAnsi="Arial"/>
        </w:rPr>
        <w:t>;</w:t>
      </w:r>
      <w:r w:rsidRPr="00C52D6A">
        <w:rPr>
          <w:rFonts w:ascii="Arial" w:hAnsi="Arial"/>
        </w:rPr>
        <w:t xml:space="preserve"> however, for inference of differential abundance between treatments we present only the DEGseq analysis, as this generated a more normal distribution </w:t>
      </w:r>
      <w:r>
        <w:rPr>
          <w:rFonts w:ascii="Arial" w:hAnsi="Arial"/>
        </w:rPr>
        <w:t xml:space="preserve">of </w:t>
      </w:r>
      <w:r w:rsidRPr="00C52D6A">
        <w:rPr>
          <w:rFonts w:ascii="Arial" w:hAnsi="Arial"/>
        </w:rPr>
        <w:t xml:space="preserve">estimated values. </w:t>
      </w:r>
      <w:r>
        <w:rPr>
          <w:rFonts w:ascii="Arial" w:hAnsi="Arial"/>
        </w:rPr>
        <w:t>Q</w:t>
      </w:r>
      <w:r w:rsidRPr="00C52D6A">
        <w:rPr>
          <w:rFonts w:ascii="Arial" w:hAnsi="Arial"/>
        </w:rPr>
        <w:t xml:space="preserve">uantile normalized values from edgeR </w:t>
      </w:r>
      <w:r>
        <w:rPr>
          <w:rFonts w:ascii="Arial" w:hAnsi="Arial"/>
        </w:rPr>
        <w:t xml:space="preserve">were used for </w:t>
      </w:r>
      <w:r w:rsidRPr="00C52D6A">
        <w:rPr>
          <w:rFonts w:ascii="Arial" w:hAnsi="Arial"/>
        </w:rPr>
        <w:t xml:space="preserve">graphical comparisons of the abundance of sequences between libraries. </w:t>
      </w:r>
    </w:p>
    <w:p w14:paraId="7158C8B6" w14:textId="77777777" w:rsidR="00D82083" w:rsidRPr="00697224" w:rsidRDefault="00D82083" w:rsidP="00D82083">
      <w:pPr>
        <w:keepNext/>
        <w:spacing w:line="480" w:lineRule="auto"/>
        <w:ind w:firstLine="720"/>
        <w:rPr>
          <w:rFonts w:ascii="Arial" w:hAnsi="Arial"/>
        </w:rPr>
      </w:pPr>
      <w:r>
        <w:rPr>
          <w:rFonts w:ascii="Arial" w:hAnsi="Arial"/>
        </w:rPr>
        <w:t>Both edgeR and DEGseq analyses effectively normalize to the size of the s</w:t>
      </w:r>
      <w:r>
        <w:rPr>
          <w:rFonts w:ascii="Arial" w:hAnsi="Arial"/>
        </w:rPr>
        <w:t>e</w:t>
      </w:r>
      <w:r>
        <w:rPr>
          <w:rFonts w:ascii="Arial" w:hAnsi="Arial"/>
        </w:rPr>
        <w:t>quencing library (all mRNAs or only candidate piRNAs), which is a standard a</w:t>
      </w:r>
      <w:r>
        <w:rPr>
          <w:rFonts w:ascii="Arial" w:hAnsi="Arial"/>
        </w:rPr>
        <w:t>p</w:t>
      </w:r>
      <w:r>
        <w:rPr>
          <w:rFonts w:ascii="Arial" w:hAnsi="Arial"/>
        </w:rPr>
        <w:t xml:space="preserve">proach for mRNA-seq experiments and also has been used for analyses of piRNA populations from intraspecific hybrids </w:t>
      </w:r>
      <w:r w:rsidR="001864FE">
        <w:rPr>
          <w:rFonts w:ascii="Arial" w:hAnsi="Arial"/>
        </w:rPr>
        <w:fldChar w:fldCharType="begin"/>
      </w:r>
      <w:r w:rsidR="002C5018">
        <w:rPr>
          <w:rFonts w:ascii="Arial" w:hAnsi="Arial"/>
        </w:rPr>
        <w:instrText>ADDIN CSL_CITATION {"mendeley": {"previouslyFormattedCitation": "[10]"}, "citationItems": [{"uris": ["http://www.mendeley.com/documents/?uuid=edc9c7f5-9a7a-47bb-bf76-e24698bc6e57"], "id": "ITEM-1", "itemData": {"DOI": "10.1126/science.1165171", "type": "article-journal", "author": [{"given": "Julius", "family": "Brennecke"}, {"given": "Colin D", "family": "Malone"}, {"given": "Alexei A", "family": "Aravin"}, {"given": "Ravi", "family": "Sachidanandam"}, {"given": "Alexander", "family": "Stark"}, {"given": "Gregory J", "family": "Hannon"}], "issued": {"date-parts": [["2008", "11", "28"]]}, "abstract": "In plants and mammals, small RNAs indirectly mediate epigenetic inheritance by specifying cytosine methylation. We found that small RNAs themselves serve as vectors for epigenetic information. Crosses between Drosophila strains that differ in the presence of a particular transposon can produce sterile progeny, a phenomenon called hybrid dysgenesis. This phenotype manifests itself only if the transposon is paternally inherited, suggesting maternal transmission of a factor that maintains fertility. In both P- and I-element-mediated hybrid dysgenesis models, daughters show a markedly different content of Piwi-interacting RNAs (piRNAs) targeting each element, depending on their parents of origin. Such differences persist from fertilization through adulthood. This indicates that maternally deposited piRNAs are important for mounting an effective silencing response and that a lack of maternal piRNA inheritance underlies hybrid dysgenesis.", "title": "An epigenetic role for maternally inherited piRNAs in transposon silencing.", "page": "1387-92", "volume": "322", "container-title": "Science (New York, N.Y.)", "issue": "5906", "id": "ITEM-1"}}], "properties": {"noteIndex": 0}, "schema": "https://github.com/citation-style-language/schema/raw/master/csl-citation.json"}</w:instrText>
      </w:r>
      <w:r w:rsidR="001864FE">
        <w:rPr>
          <w:rFonts w:ascii="Arial" w:hAnsi="Arial"/>
        </w:rPr>
        <w:fldChar w:fldCharType="separate"/>
      </w:r>
      <w:r w:rsidR="00C61BB7" w:rsidRPr="00C61BB7">
        <w:rPr>
          <w:rFonts w:ascii="Arial" w:hAnsi="Arial"/>
          <w:noProof/>
        </w:rPr>
        <w:t>[10]</w:t>
      </w:r>
      <w:r w:rsidR="001864FE">
        <w:rPr>
          <w:rFonts w:ascii="Arial" w:hAnsi="Arial"/>
        </w:rPr>
        <w:fldChar w:fldCharType="end"/>
      </w:r>
      <w:r>
        <w:rPr>
          <w:rFonts w:ascii="Arial" w:hAnsi="Arial"/>
        </w:rPr>
        <w:t>. This type of analysis reveals changes in the composition of the piRNA or mRNA pool by identifying differences in the relative abundance of individual TE families between genotypes. This differs from many piRNA analyses, which reveal absolute differences in TE-derived piRNA abundan</w:t>
      </w:r>
      <w:r>
        <w:rPr>
          <w:rFonts w:ascii="Arial" w:hAnsi="Arial"/>
        </w:rPr>
        <w:t>c</w:t>
      </w:r>
      <w:r>
        <w:rPr>
          <w:rFonts w:ascii="Arial" w:hAnsi="Arial"/>
        </w:rPr>
        <w:t xml:space="preserve">es between genotypes by normalizing to other populations of non-coding RNAs </w:t>
      </w:r>
      <w:r w:rsidR="001864FE">
        <w:rPr>
          <w:rFonts w:ascii="Arial" w:hAnsi="Arial"/>
        </w:rPr>
        <w:fldChar w:fldCharType="begin"/>
      </w:r>
      <w:r w:rsidR="002C5018">
        <w:rPr>
          <w:rFonts w:ascii="Arial" w:hAnsi="Arial"/>
        </w:rPr>
        <w:instrText>ADDIN CSL_CITATION {"mendeley": {"previouslyFormattedCitation": "[11\u201313]", "manualFormatting": "[11]\u2013[13]"}, "citationItems": [{"uris": ["http://www.mendeley.com/documents/?uuid=97c05103-28f2-4e53-9e7e-c5349e25dafd"], "id": "ITEM-1", "itemData": {"publisher": "Elsevier Ltd", "DOI": "10.1016/j.cell.2009.03.040", "type": "article-journal", "author": [{"given": "Colin D", "family": "Malone"}, {"given": "Julius", "family": "Brennecke"}, {"given": "Monica", "family": "Dus"}, {"given": "Alexander", "family": "Stark"}, {"given": "W Richard", "family": "McCombie"}, {"given": "Ravi", "family": "Sachidanandam"}, {"given": "Gregory J", "family": "Hannon"}], "issued": {"date-parts": [["2009", "5", "1"]]}, "abstract": "In Drosophila gonads, Piwi proteins and associated piRNAs collaborate with additional factors to form a small RNA-based immune system that silences mobile elements. Here, we analyzed nine Drosophila piRNA pathway mutants for their impacts on both small RNA populations and the subcellular localization patterns of Piwi proteins. We find that distinct piRNA pathways with differing components function in ovarian germ and somatic cells. In the soma, Piwi acts singularly with the conserved flamenco piRNA cluster to enforce silencing of retroviral elements that may propagate by infecting neighboring germ cells. In the germline, silencing programs encoded within piRNA clusters are optimized via a slicer-dependent amplification loop to suppress a broad spectrum of elements. The classes of transposons targeted by germline and somatic piRNA clusters, though not the precise elements, are conserved among Drosophilids, demonstrating that the architecture of piRNA clusters has coevolved with the transposons that they are tasked to control.", "title": "Specialized piRNA pathways act in germline and somatic tissues of the Drosophila ovary.", "page": "522-35", "volume": "137", "container-title": "Cell", "issue": "3", "id": "ITEM-1"}}, {"uris": ["http://www.mendeley.com/documents/?uuid=ccab6db9-ec04-4349-8180-271ba4f2b78a"], "id": "ITEM-2", "itemData": {"DOI": "10.1016/j.cell.2009.07.014", "type": "article-journal", "author": [{"given": "Carla", "family": "Klattenhoff"}, {"given": "Hualin", "family": "Xi"}, {"given": "Chengjian", "family": "Li"}, {"given": "Soohyun", "family": "Lee"}, {"given": "Jia", "family": "Xu"}, {"given": "Jaspreet S", "family": "Khurana"}, {"given": "Fan", "family": "Zhang"}, {"given": "Nadine", "family": "Schultz"}, {"given": "Birgit S", "family": "Koppetsch"}, {"given": "Anetta", "family": "Nowosielska"}, {"given": "Herve", "family": "Seitz"}, {"given": "Phillip D", "family": "Zamore"}, {"given": "Zhiping", "family": "Weng"}, {"given": "William E", "family": "Theurkauf"}], "issued": {"date-parts": [["2009", "9", "18"]]}, "abstract": "Piwi-interacting RNAs (piRNAs) silence transposons and maintain genome integrity during germline development. In Drosophila, transposon-rich heterochromatic clusters encode piRNAs either on both genomic strands (dual-strand clusters) or predominantly one genomic strand (uni-strand clusters). Primary piRNAs derived from these clusters are proposed to drive a ping-pong amplification cycle catalyzed by proteins that localize to the perinuclear nuage. We show that the HP1 homolog Rhino is required for nuage organization, transposon silencing, and ping-pong amplification of piRNAs. rhi mutations virtually eliminate piRNAs from the dual-strand clusters and block production of putative precursor RNAs from both strands of the major 42AB dual-strand cluster, but not of transcripts or piRNAs from the uni-strand clusters. Furthermore, Rhino protein associates with the 42AB dual-strand cluster,but does not bind to uni-strand cluster 2 or flamenco. Rhino thus appears to promote transcription of dual-strand clusters, leading to production of piRNAs that drive the ping-pong amplification cycle.", "title": "The Drosophila HP1 homolog Rhino is required for transposon silencing and piRNA production by dual-strand clusters.", "page": "1137-49", "volume": "138", "container-title": "Cell", "issue": "6", "id": "ITEM-2"}}, {"uris": ["http://www.mendeley.com/documents/?uuid=32cb3aa7-6286-426f-a51c-34c4a4fe5f71"], "id": "ITEM-3", "itemData": {"DOI": "10.1016/j.cell.2009.04.027", "type": "article-journal", "author": [{"given": "Chengjian", "family": "Li"}, {"given": "Vasily V", "family": "Vagin"}, {"given": "Soohyun", "family": "Lee"}, {"given": "Jia", "family": "Xu"}, {"given": "Shengmei", "family": "Ma"}, {"given": "Hualin", "family": "Xi"}, {"given": "Herv\u00e9", "family": "Seitz"}, {"given": "Michael D", "family": "Horwich"}, {"given": "Monika", "family": "Syrzycka"}, {"given": "Barry M", "family": "Honda"}, {"given": "Ellen L W", "family": "Kittler"}, {"given": "Maria L", "family": "Zapp"}, {"given": "Carla", "family": "Klattenhoff"}, {"given": "Nadine", "family": "Schulz"}, {"given": "William E", "family": "Theurkauf"}, {"given": "Zhiping", "family": "Weng"}, {"given": "Phillip D", "family": "Zamore"}], "issued": {"date-parts": [["2009", "5", "1"]]}, "abstract": "Piwi-interacting RNAs (piRNAs) silence transposons in animal germ cells. piRNAs are thought to derive from long transcripts spanning transposon-rich genomic loci and to direct an autoamplification loop in which an antisense piRNA, bound to Aubergine or Piwi protein, triggers production of a sense piRNA bound to the PIWI protein Argonaute3 (Ago3). In turn, the new piRNA is envisioned to produce a second antisense piRNA. Here, we describe strong loss-of-function mutations in ago3, allowing a direct genetic test of this model. We find that Ago3 acts to amplify piRNA pools and to enforce on them an antisense bias, increasing the number of piRNAs that can act to silence transposons. We also detect a second, Ago3-independent piRNA pathway centered on Piwi. Transposons targeted by this second pathway often reside in the flamenco locus, which is expressed in somatic ovarian follicle cells, suggesting a role for piRNAs beyond the germline.", "title": "Collapse of germline piRNAs in the absence of Argonaute3 reveals somatic piRNAs in flies.", "page": "509-21", "volume": "137", "container-title": "Cell", "issue": "3", "id": "ITEM-3"}}], "properties": {"noteIndex": 0}, "schema": "https://github.com/citation-style-language/schema/raw/master/csl-citation.json"}</w:instrText>
      </w:r>
      <w:r w:rsidR="001864FE">
        <w:rPr>
          <w:rFonts w:ascii="Arial" w:hAnsi="Arial"/>
        </w:rPr>
        <w:fldChar w:fldCharType="separate"/>
      </w:r>
      <w:r w:rsidR="00C61BB7" w:rsidRPr="002C5018">
        <w:rPr>
          <w:rFonts w:ascii="Arial" w:hAnsi="Arial"/>
          <w:noProof/>
        </w:rPr>
        <w:t>[11]–[13]</w:t>
      </w:r>
      <w:r w:rsidR="001864FE">
        <w:rPr>
          <w:rFonts w:ascii="Arial" w:hAnsi="Arial"/>
        </w:rPr>
        <w:fldChar w:fldCharType="end"/>
      </w:r>
      <w:r>
        <w:rPr>
          <w:rFonts w:ascii="Arial" w:hAnsi="Arial"/>
        </w:rPr>
        <w:t xml:space="preserve">. Such an approach was inappropriate to our data, as our ability to identify such sequences in </w:t>
      </w:r>
      <w:r>
        <w:rPr>
          <w:rFonts w:ascii="Arial" w:hAnsi="Arial"/>
          <w:i/>
        </w:rPr>
        <w:t xml:space="preserve">D. melanogaster </w:t>
      </w:r>
      <w:r>
        <w:rPr>
          <w:rFonts w:ascii="Arial" w:hAnsi="Arial"/>
        </w:rPr>
        <w:t xml:space="preserve">and </w:t>
      </w:r>
      <w:r>
        <w:rPr>
          <w:rFonts w:ascii="Arial" w:hAnsi="Arial"/>
          <w:i/>
        </w:rPr>
        <w:t xml:space="preserve">D. simulans </w:t>
      </w:r>
      <w:r>
        <w:rPr>
          <w:rFonts w:ascii="Arial" w:hAnsi="Arial"/>
        </w:rPr>
        <w:t>libraries would be biased by the difference in the quality of annotation between these two genomes (see Suppl</w:t>
      </w:r>
      <w:r>
        <w:rPr>
          <w:rFonts w:ascii="Arial" w:hAnsi="Arial"/>
        </w:rPr>
        <w:t>e</w:t>
      </w:r>
      <w:r>
        <w:rPr>
          <w:rFonts w:ascii="Arial" w:hAnsi="Arial"/>
        </w:rPr>
        <w:t>mentary Discussion). Furthermore, normalizing to all candidate piRNAs better r</w:t>
      </w:r>
      <w:r>
        <w:rPr>
          <w:rFonts w:ascii="Arial" w:hAnsi="Arial"/>
        </w:rPr>
        <w:t>e</w:t>
      </w:r>
      <w:r>
        <w:rPr>
          <w:rFonts w:ascii="Arial" w:hAnsi="Arial"/>
        </w:rPr>
        <w:t>veals differences in the relative abundance of piRNAs derived from individual piRNA clusters between hybrids and their</w:t>
      </w:r>
      <w:r w:rsidR="00D34963">
        <w:rPr>
          <w:rFonts w:ascii="Arial" w:hAnsi="Arial"/>
        </w:rPr>
        <w:t xml:space="preserve"> parental pure species (Figure 5, Figure S4</w:t>
      </w:r>
      <w:r>
        <w:rPr>
          <w:rFonts w:ascii="Arial" w:hAnsi="Arial"/>
        </w:rPr>
        <w:t>), b</w:t>
      </w:r>
      <w:r>
        <w:rPr>
          <w:rFonts w:ascii="Arial" w:hAnsi="Arial"/>
        </w:rPr>
        <w:t>e</w:t>
      </w:r>
      <w:r>
        <w:rPr>
          <w:rFonts w:ascii="Arial" w:hAnsi="Arial"/>
        </w:rPr>
        <w:t>cause it accounts for the overall reduction in piRNA abundance in the interspecific hybrids.</w:t>
      </w:r>
    </w:p>
    <w:p w14:paraId="7618F369" w14:textId="77777777" w:rsidR="00D82083" w:rsidRDefault="00D82083" w:rsidP="00D82083">
      <w:pPr>
        <w:spacing w:line="480" w:lineRule="auto"/>
        <w:rPr>
          <w:rFonts w:ascii="Arial" w:hAnsi="Arial"/>
        </w:rPr>
      </w:pPr>
    </w:p>
    <w:p w14:paraId="363F08BE" w14:textId="77777777" w:rsidR="00D82083" w:rsidRPr="00E01F1A" w:rsidRDefault="00E01F1A" w:rsidP="00D82083">
      <w:pPr>
        <w:keepNext/>
        <w:spacing w:line="480" w:lineRule="auto"/>
        <w:rPr>
          <w:rFonts w:ascii="Arial" w:hAnsi="Arial"/>
          <w:sz w:val="28"/>
          <w:szCs w:val="28"/>
        </w:rPr>
      </w:pPr>
      <w:r>
        <w:rPr>
          <w:rFonts w:ascii="Arial" w:hAnsi="Arial"/>
          <w:sz w:val="28"/>
          <w:szCs w:val="28"/>
        </w:rPr>
        <w:t>piRNA cluster transcription</w:t>
      </w:r>
    </w:p>
    <w:p w14:paraId="2B3F35C5" w14:textId="77777777" w:rsidR="00D82083" w:rsidRPr="00C52D6A" w:rsidRDefault="00D82083" w:rsidP="00D82083">
      <w:pPr>
        <w:spacing w:line="480" w:lineRule="auto"/>
        <w:rPr>
          <w:rFonts w:ascii="Arial" w:hAnsi="Arial"/>
        </w:rPr>
      </w:pPr>
      <w:r w:rsidRPr="00C52D6A">
        <w:rPr>
          <w:rFonts w:ascii="Arial" w:hAnsi="Arial"/>
        </w:rPr>
        <w:tab/>
      </w:r>
      <w:r>
        <w:rPr>
          <w:rFonts w:ascii="Arial" w:hAnsi="Arial"/>
        </w:rPr>
        <w:t xml:space="preserve">The piRNA clusters from </w:t>
      </w:r>
      <w:r w:rsidRPr="00C52D6A">
        <w:rPr>
          <w:rFonts w:ascii="Arial" w:hAnsi="Arial"/>
          <w:i/>
        </w:rPr>
        <w:t>D. simulans</w:t>
      </w:r>
      <w:r w:rsidRPr="00C52D6A">
        <w:rPr>
          <w:rFonts w:ascii="Arial" w:hAnsi="Arial"/>
        </w:rPr>
        <w:t xml:space="preserve"> </w:t>
      </w:r>
      <w:r>
        <w:rPr>
          <w:rFonts w:ascii="Arial" w:hAnsi="Arial"/>
        </w:rPr>
        <w:t>cannot be identified due to l</w:t>
      </w:r>
      <w:r w:rsidRPr="00C52D6A">
        <w:rPr>
          <w:rFonts w:ascii="Arial" w:hAnsi="Arial"/>
        </w:rPr>
        <w:t>imited s</w:t>
      </w:r>
      <w:r w:rsidRPr="00C52D6A">
        <w:rPr>
          <w:rFonts w:ascii="Arial" w:hAnsi="Arial"/>
        </w:rPr>
        <w:t>e</w:t>
      </w:r>
      <w:r w:rsidRPr="00C52D6A">
        <w:rPr>
          <w:rFonts w:ascii="Arial" w:hAnsi="Arial"/>
        </w:rPr>
        <w:t xml:space="preserve">quencing and assembly of </w:t>
      </w:r>
      <w:r>
        <w:rPr>
          <w:rFonts w:ascii="Arial" w:hAnsi="Arial"/>
        </w:rPr>
        <w:t xml:space="preserve">its </w:t>
      </w:r>
      <w:r w:rsidRPr="00C52D6A">
        <w:rPr>
          <w:rFonts w:ascii="Arial" w:hAnsi="Arial"/>
        </w:rPr>
        <w:t>heterochromatin. Thus, all analys</w:t>
      </w:r>
      <w:r>
        <w:rPr>
          <w:rFonts w:ascii="Arial" w:hAnsi="Arial"/>
        </w:rPr>
        <w:t>e</w:t>
      </w:r>
      <w:r w:rsidRPr="00C52D6A">
        <w:rPr>
          <w:rFonts w:ascii="Arial" w:hAnsi="Arial"/>
        </w:rPr>
        <w:t xml:space="preserve">s of piRNA cluster transcription </w:t>
      </w:r>
      <w:r>
        <w:rPr>
          <w:rFonts w:ascii="Arial" w:hAnsi="Arial"/>
        </w:rPr>
        <w:t>were</w:t>
      </w:r>
      <w:r w:rsidRPr="00C52D6A">
        <w:rPr>
          <w:rFonts w:ascii="Arial" w:hAnsi="Arial"/>
        </w:rPr>
        <w:t xml:space="preserve"> performed by mapping piRNA reads to the 15 largest </w:t>
      </w:r>
      <w:r w:rsidRPr="00C52D6A">
        <w:rPr>
          <w:rFonts w:ascii="Arial" w:hAnsi="Arial"/>
          <w:i/>
        </w:rPr>
        <w:t>D. melan</w:t>
      </w:r>
      <w:r w:rsidRPr="00C52D6A">
        <w:rPr>
          <w:rFonts w:ascii="Arial" w:hAnsi="Arial"/>
          <w:i/>
        </w:rPr>
        <w:t>o</w:t>
      </w:r>
      <w:r w:rsidRPr="00C52D6A">
        <w:rPr>
          <w:rFonts w:ascii="Arial" w:hAnsi="Arial"/>
          <w:i/>
        </w:rPr>
        <w:t>gaster</w:t>
      </w:r>
      <w:r w:rsidRPr="00C52D6A">
        <w:rPr>
          <w:rFonts w:ascii="Arial" w:hAnsi="Arial"/>
        </w:rPr>
        <w:t xml:space="preserve"> piRNA clusters </w:t>
      </w:r>
      <w:r w:rsidR="001864FE">
        <w:rPr>
          <w:rFonts w:ascii="Arial" w:hAnsi="Arial"/>
        </w:rPr>
        <w:fldChar w:fldCharType="begin"/>
      </w:r>
      <w:r w:rsidR="002C5018">
        <w:rPr>
          <w:rFonts w:ascii="Arial" w:hAnsi="Arial"/>
        </w:rPr>
        <w:instrText>ADDIN CSL_CITATION {"mendeley": {"previouslyFormattedCitation": "[14]"}, "citationItems": [{"uris": ["http://www.mendeley.com/documents/?uuid=91873b6f-8ef9-4913-8c23-d669d8cfbda0"], "id": "ITEM-1", "itemData": {"DOI": "10.1016/j.cell.2007.01.043", "type": "article-journal", "author": [{"given": "Julius", "family": "Brennecke"}, {"given": "Alexei A", "family": "Aravin"}, {"given": "Alexander", "family": "Stark"}, {"given": "Monica", "family": "Dus"}, {"given": "Manolis", "family": "Kellis"}, {"given": "Ravi", "family": "Sachidanandam"}, {"given": "Gregory J", "family": "Hannon"}], "issued": {"date-parts": [["2007", "3", "23"]]}, "abstract": "Drosophila Piwi-family proteins have been implicated in transposon control. Here, we examine piwi-interacting RNAs (piRNAs) associated with each Drosophila Piwi protein and find that Piwi and Aubergine bind RNAs that are predominantly antisense to transposons, whereas Ago3 complexes contain predominantly sense piRNAs. As in mammals, the majority of Drosophila piRNAs are derived from discrete genomic loci. These loci comprise mainly defective transposon sequences, and some have previously been identified as master regulators of transposon activity. Our data suggest that heterochromatic piRNA loci interact with potentially active, euchromatic transposons to form an adaptive system for transposon control. Complementary relationships between sense and antisense piRNA populations suggest an amplification loop wherein each piRNA-directed cleavage event generates the 5' end of a new piRNA. Thus, sense piRNAs, formed following cleavage of transposon mRNAs may enhance production of antisense piRNAs, complementary to active elements, by directing cleavage of transcripts from master control loci.", "title": "Discrete small RNA-generating loci as master regulators of transposon activity in Drosophila.", "page": "1089-103", "volume": "128", "container-title": "Cell", "issue": "6", "id": "ITEM-1"}}], "properties": {"noteIndex": 0}, "schema": "https://github.com/citation-style-language/schema/raw/master/csl-citation.json"}</w:instrText>
      </w:r>
      <w:r w:rsidR="001864FE">
        <w:rPr>
          <w:rFonts w:ascii="Arial" w:hAnsi="Arial"/>
        </w:rPr>
        <w:fldChar w:fldCharType="separate"/>
      </w:r>
      <w:r w:rsidR="00C61BB7" w:rsidRPr="00C61BB7">
        <w:rPr>
          <w:rFonts w:ascii="Arial" w:hAnsi="Arial"/>
          <w:noProof/>
        </w:rPr>
        <w:t>[14]</w:t>
      </w:r>
      <w:r w:rsidR="001864FE">
        <w:rPr>
          <w:rFonts w:ascii="Arial" w:hAnsi="Arial"/>
        </w:rPr>
        <w:fldChar w:fldCharType="end"/>
      </w:r>
      <w:r w:rsidRPr="00C52D6A">
        <w:rPr>
          <w:rFonts w:ascii="Arial" w:hAnsi="Arial"/>
        </w:rPr>
        <w:t xml:space="preserve">. </w:t>
      </w:r>
      <w:r>
        <w:rPr>
          <w:rFonts w:ascii="Arial" w:hAnsi="Arial"/>
        </w:rPr>
        <w:t>Mapping to each cluster was performed 3 different ways: 1) uniquely mapping reads only, 2) all mapable reads, divided by the number of ot</w:t>
      </w:r>
      <w:r>
        <w:rPr>
          <w:rFonts w:ascii="Arial" w:hAnsi="Arial"/>
        </w:rPr>
        <w:t>h</w:t>
      </w:r>
      <w:r>
        <w:rPr>
          <w:rFonts w:ascii="Arial" w:hAnsi="Arial"/>
        </w:rPr>
        <w:t>er genomic regions to which they map, 3) all mapable reads. Mapping of each read was denoted by its 5’ end and read mapping was binned into 100 bp intervals. To account for differences in library size, mapped reads were normalized to the total number of candidate piRNAs in each sequencing library.</w:t>
      </w:r>
    </w:p>
    <w:p w14:paraId="32FE8AC1" w14:textId="77777777" w:rsidR="00D82083" w:rsidRPr="00C52D6A" w:rsidRDefault="00D82083" w:rsidP="00D82083">
      <w:pPr>
        <w:spacing w:line="480" w:lineRule="auto"/>
        <w:rPr>
          <w:rFonts w:ascii="Arial" w:hAnsi="Arial"/>
        </w:rPr>
      </w:pPr>
    </w:p>
    <w:p w14:paraId="6A1DCCD3" w14:textId="77777777" w:rsidR="00D82083" w:rsidRPr="00E01F1A" w:rsidRDefault="00D82083" w:rsidP="00D82083">
      <w:pPr>
        <w:keepNext/>
        <w:spacing w:line="480" w:lineRule="auto"/>
        <w:rPr>
          <w:rFonts w:ascii="Arial" w:hAnsi="Arial"/>
          <w:sz w:val="28"/>
          <w:szCs w:val="28"/>
        </w:rPr>
      </w:pPr>
      <w:r w:rsidRPr="00E01F1A">
        <w:rPr>
          <w:rFonts w:ascii="Arial" w:hAnsi="Arial"/>
          <w:sz w:val="28"/>
          <w:szCs w:val="28"/>
        </w:rPr>
        <w:t>Calcula</w:t>
      </w:r>
      <w:r w:rsidR="00E01F1A">
        <w:rPr>
          <w:rFonts w:ascii="Arial" w:hAnsi="Arial"/>
          <w:sz w:val="28"/>
          <w:szCs w:val="28"/>
        </w:rPr>
        <w:t>tion of the ping-pong signature</w:t>
      </w:r>
    </w:p>
    <w:p w14:paraId="1447BC22" w14:textId="77777777" w:rsidR="00D82083" w:rsidRDefault="00D82083" w:rsidP="00D82083">
      <w:pPr>
        <w:spacing w:line="480" w:lineRule="auto"/>
        <w:rPr>
          <w:rFonts w:ascii="Arial" w:hAnsi="Arial"/>
        </w:rPr>
      </w:pPr>
      <w:r w:rsidRPr="00C52D6A">
        <w:rPr>
          <w:rFonts w:ascii="Arial" w:hAnsi="Arial"/>
        </w:rPr>
        <w:tab/>
        <w:t xml:space="preserve">The ping-pong signature is the probability that a piRNA for a given TE class, randomly sampled from a library, will have an antisense binding partner sharing a 10bp overlap. This value was calculated by a custom perl script using the approach described in </w:t>
      </w:r>
      <w:r w:rsidR="001864FE">
        <w:rPr>
          <w:rFonts w:ascii="Arial" w:hAnsi="Arial"/>
        </w:rPr>
        <w:fldChar w:fldCharType="begin"/>
      </w:r>
      <w:r w:rsidR="002C5018">
        <w:rPr>
          <w:rFonts w:ascii="Arial" w:hAnsi="Arial"/>
        </w:rPr>
        <w:instrText>ADDIN CSL_CITATION {"mendeley": {"previouslyFormattedCitation": "[10]"}, "citationItems": [{"uris": ["http://www.mendeley.com/documents/?uuid=edc9c7f5-9a7a-47bb-bf76-e24698bc6e57"], "id": "ITEM-1", "itemData": {"DOI": "10.1126/science.1165171", "type": "article-journal", "author": [{"given": "Julius", "family": "Brennecke"}, {"given": "Colin D", "family": "Malone"}, {"given": "Alexei A", "family": "Aravin"}, {"given": "Ravi", "family": "Sachidanandam"}, {"given": "Alexander", "family": "Stark"}, {"given": "Gregory J", "family": "Hannon"}], "issued": {"date-parts": [["2008", "11", "28"]]}, "abstract": "In plants and mammals, small RNAs indirectly mediate epigenetic inheritance by specifying cytosine methylation. We found that small RNAs themselves serve as vectors for epigenetic information. Crosses between Drosophila strains that differ in the presence of a particular transposon can produce sterile progeny, a phenomenon called hybrid dysgenesis. This phenotype manifests itself only if the transposon is paternally inherited, suggesting maternal transmission of a factor that maintains fertility. In both P- and I-element-mediated hybrid dysgenesis models, daughters show a markedly different content of Piwi-interacting RNAs (piRNAs) targeting each element, depending on their parents of origin. Such differences persist from fertilization through adulthood. This indicates that maternally deposited piRNAs are important for mounting an effective silencing response and that a lack of maternal piRNA inheritance underlies hybrid dysgenesis.", "title": "An epigenetic role for maternally inherited piRNAs in transposon silencing.", "page": "1387-92", "volume": "322", "container-title": "Science (New York, N.Y.)", "issue": "5906", "id": "ITEM-1"}}], "properties": {"noteIndex": 0}, "schema": "https://github.com/citation-style-language/schema/raw/master/csl-citation.json"}</w:instrText>
      </w:r>
      <w:r w:rsidR="001864FE">
        <w:rPr>
          <w:rFonts w:ascii="Arial" w:hAnsi="Arial"/>
        </w:rPr>
        <w:fldChar w:fldCharType="separate"/>
      </w:r>
      <w:r w:rsidR="00E301A6" w:rsidRPr="00E301A6">
        <w:rPr>
          <w:rFonts w:ascii="Arial" w:hAnsi="Arial"/>
          <w:noProof/>
        </w:rPr>
        <w:t>[10]</w:t>
      </w:r>
      <w:r w:rsidR="001864FE">
        <w:rPr>
          <w:rFonts w:ascii="Arial" w:hAnsi="Arial"/>
        </w:rPr>
        <w:fldChar w:fldCharType="end"/>
      </w:r>
      <w:r w:rsidRPr="00C52D6A">
        <w:rPr>
          <w:rFonts w:ascii="Arial" w:hAnsi="Arial"/>
        </w:rPr>
        <w:t xml:space="preserve">. Briefly, </w:t>
      </w:r>
      <w:r>
        <w:rPr>
          <w:rFonts w:ascii="Arial" w:hAnsi="Arial"/>
        </w:rPr>
        <w:t>all TE-derived piRNAs are first mapped to a consensus s</w:t>
      </w:r>
      <w:r>
        <w:rPr>
          <w:rFonts w:ascii="Arial" w:hAnsi="Arial"/>
        </w:rPr>
        <w:t>e</w:t>
      </w:r>
      <w:r>
        <w:rPr>
          <w:rFonts w:ascii="Arial" w:hAnsi="Arial"/>
        </w:rPr>
        <w:t xml:space="preserve">quence. For each piRNA, </w:t>
      </w:r>
      <w:r w:rsidRPr="00C52D6A">
        <w:rPr>
          <w:rFonts w:ascii="Arial" w:hAnsi="Arial"/>
        </w:rPr>
        <w:t>the proportion of overlapping antisense binding p</w:t>
      </w:r>
      <w:r>
        <w:rPr>
          <w:rFonts w:ascii="Arial" w:hAnsi="Arial"/>
        </w:rPr>
        <w:t>artners</w:t>
      </w:r>
      <w:r w:rsidRPr="00C52D6A">
        <w:rPr>
          <w:rFonts w:ascii="Arial" w:hAnsi="Arial"/>
        </w:rPr>
        <w:t xml:space="preserve"> whose 5’ end lies on the 10</w:t>
      </w:r>
      <w:r w:rsidRPr="00C52D6A">
        <w:rPr>
          <w:rFonts w:ascii="Arial" w:hAnsi="Arial"/>
          <w:vertAlign w:val="superscript"/>
        </w:rPr>
        <w:t>th</w:t>
      </w:r>
      <w:r w:rsidRPr="00C52D6A">
        <w:rPr>
          <w:rFonts w:ascii="Arial" w:hAnsi="Arial"/>
        </w:rPr>
        <w:t xml:space="preserve"> nucleotide</w:t>
      </w:r>
      <w:r>
        <w:rPr>
          <w:rFonts w:ascii="Arial" w:hAnsi="Arial"/>
        </w:rPr>
        <w:t xml:space="preserve"> is then determined</w:t>
      </w:r>
      <w:r w:rsidRPr="00C52D6A">
        <w:rPr>
          <w:rFonts w:ascii="Arial" w:hAnsi="Arial"/>
        </w:rPr>
        <w:t xml:space="preserve">. This value is </w:t>
      </w:r>
      <w:r>
        <w:rPr>
          <w:rFonts w:ascii="Arial" w:hAnsi="Arial"/>
        </w:rPr>
        <w:t>subs</w:t>
      </w:r>
      <w:r>
        <w:rPr>
          <w:rFonts w:ascii="Arial" w:hAnsi="Arial"/>
        </w:rPr>
        <w:t>e</w:t>
      </w:r>
      <w:r>
        <w:rPr>
          <w:rFonts w:ascii="Arial" w:hAnsi="Arial"/>
        </w:rPr>
        <w:t>quently</w:t>
      </w:r>
      <w:r w:rsidRPr="00C52D6A">
        <w:rPr>
          <w:rFonts w:ascii="Arial" w:hAnsi="Arial"/>
        </w:rPr>
        <w:t xml:space="preserve"> summed across all piRNAs sampled for a given TE class, while incorpora</w:t>
      </w:r>
      <w:r w:rsidRPr="00C52D6A">
        <w:rPr>
          <w:rFonts w:ascii="Arial" w:hAnsi="Arial"/>
        </w:rPr>
        <w:t>t</w:t>
      </w:r>
      <w:r w:rsidRPr="00C52D6A">
        <w:rPr>
          <w:rFonts w:ascii="Arial" w:hAnsi="Arial"/>
        </w:rPr>
        <w:t xml:space="preserve">ing the difference in sampling frequency between individual piRNAs. </w:t>
      </w:r>
      <w:r>
        <w:rPr>
          <w:rFonts w:ascii="Arial" w:hAnsi="Arial"/>
        </w:rPr>
        <w:t>Finally, t</w:t>
      </w:r>
      <w:r w:rsidRPr="00C52D6A">
        <w:rPr>
          <w:rFonts w:ascii="Arial" w:hAnsi="Arial"/>
        </w:rPr>
        <w:t xml:space="preserve">his sum is divided by the total number of piRNAs mapping to the TE class of interest. </w:t>
      </w:r>
    </w:p>
    <w:p w14:paraId="1F091309" w14:textId="77777777" w:rsidR="002313A1" w:rsidRDefault="002313A1" w:rsidP="00D82083">
      <w:pPr>
        <w:spacing w:line="480" w:lineRule="auto"/>
        <w:rPr>
          <w:rFonts w:ascii="Arial" w:hAnsi="Arial"/>
        </w:rPr>
      </w:pPr>
    </w:p>
    <w:p w14:paraId="3A2BF9F7" w14:textId="77777777" w:rsidR="002313A1" w:rsidRDefault="002313A1" w:rsidP="00D82083">
      <w:pPr>
        <w:spacing w:line="480" w:lineRule="auto"/>
        <w:rPr>
          <w:rFonts w:ascii="Arial" w:hAnsi="Arial"/>
          <w:sz w:val="28"/>
          <w:szCs w:val="28"/>
        </w:rPr>
      </w:pPr>
      <w:r>
        <w:rPr>
          <w:rFonts w:ascii="Arial" w:hAnsi="Arial"/>
          <w:sz w:val="28"/>
          <w:szCs w:val="28"/>
        </w:rPr>
        <w:t>mRNA-seq analysis of protein coding genes</w:t>
      </w:r>
    </w:p>
    <w:p w14:paraId="44214D53" w14:textId="77777777" w:rsidR="002313A1" w:rsidRDefault="00823ACC" w:rsidP="002313A1">
      <w:pPr>
        <w:spacing w:line="480" w:lineRule="auto"/>
        <w:rPr>
          <w:rFonts w:ascii="Arial" w:hAnsi="Arial"/>
        </w:rPr>
      </w:pPr>
      <w:r>
        <w:rPr>
          <w:rFonts w:ascii="Arial" w:hAnsi="Arial"/>
          <w:sz w:val="28"/>
          <w:szCs w:val="28"/>
        </w:rPr>
        <w:tab/>
      </w:r>
      <w:r>
        <w:rPr>
          <w:rFonts w:ascii="Arial" w:hAnsi="Arial"/>
        </w:rPr>
        <w:t xml:space="preserve">To minimize the impact of differences between the assembly and annotation of the </w:t>
      </w:r>
      <w:r>
        <w:rPr>
          <w:rFonts w:ascii="Arial" w:hAnsi="Arial"/>
          <w:i/>
        </w:rPr>
        <w:t>D. melanogaster</w:t>
      </w:r>
      <w:r>
        <w:rPr>
          <w:rFonts w:ascii="Arial" w:hAnsi="Arial"/>
        </w:rPr>
        <w:t xml:space="preserve"> and </w:t>
      </w:r>
      <w:r>
        <w:rPr>
          <w:rFonts w:ascii="Arial" w:hAnsi="Arial"/>
          <w:i/>
        </w:rPr>
        <w:t>D. simulans</w:t>
      </w:r>
      <w:r>
        <w:rPr>
          <w:rFonts w:ascii="Arial" w:hAnsi="Arial"/>
        </w:rPr>
        <w:t xml:space="preserve"> genomes on our analysis of protein coding genes, </w:t>
      </w:r>
      <w:r w:rsidR="002313A1">
        <w:rPr>
          <w:rFonts w:ascii="Arial" w:hAnsi="Arial"/>
        </w:rPr>
        <w:t xml:space="preserve">we confined our analyses to </w:t>
      </w:r>
      <w:r>
        <w:rPr>
          <w:rFonts w:ascii="Arial" w:hAnsi="Arial"/>
        </w:rPr>
        <w:t>those genomic regions</w:t>
      </w:r>
      <w:r w:rsidR="002313A1">
        <w:rPr>
          <w:rFonts w:ascii="Arial" w:hAnsi="Arial"/>
        </w:rPr>
        <w:t xml:space="preserve"> represented in the UCSC full genome alignment, as in McManus </w:t>
      </w:r>
      <w:r w:rsidR="002313A1">
        <w:rPr>
          <w:rFonts w:ascii="Arial" w:hAnsi="Arial"/>
          <w:i/>
        </w:rPr>
        <w:t>et al</w:t>
      </w:r>
      <w:r w:rsidR="002313A1">
        <w:rPr>
          <w:rFonts w:ascii="Arial" w:hAnsi="Arial"/>
        </w:rPr>
        <w:t xml:space="preserve"> </w:t>
      </w:r>
      <w:r w:rsidR="001864FE">
        <w:rPr>
          <w:rFonts w:ascii="Arial" w:hAnsi="Arial"/>
        </w:rPr>
        <w:fldChar w:fldCharType="begin"/>
      </w:r>
      <w:r w:rsidR="002C5018">
        <w:rPr>
          <w:rFonts w:ascii="Arial" w:hAnsi="Arial"/>
        </w:rPr>
        <w:instrText>ADDIN CSL_CITATION {"mendeley": {"previouslyFormattedCitation": "[15]"}, "citationItems": [{"uris": ["http://www.mendeley.com/documents/?uuid=2b0200c4-f577-4d5c-b4c5-5ec3b9913e38"], "id": "ITEM-1", "itemData": {"DOI": "10.1101/gr.102491.109", "type": "article-journal", "author": [{"given": "C Joel", "family": "McManus"}, {"given": "Joseph D", "family": "Coolon"}, {"given": "Michael O", "family": "Duff"}, {"given": "Jodi", "family": "Eipper-Mains"}, {"given": "Brenton R", "family": "Graveley"}, {"given": "Patricia J", "family": "Wittkopp"}], "issued": {"date-parts": [["2010", "6"]]}, "abstract": "The regulation of gene expression is critical for organismal function and is an important source of phenotypic diversity between species. Understanding the genetic and molecular mechanisms responsible for regulatory divergence is therefore expected to provide insight into evolutionary change. Using deep sequencing, we quantified total and allele-specific mRNA expression levels genome-wide in two closely related Drosophila species (D. melanogaster and D. sechellia) and their F(1) hybrids. We show that 78% of expressed genes have divergent expression between species, and that cis- and trans-regulatory divergence affects 51% and 66% of expressed genes, respectively, with 35% of genes showing evidence of both. This is a relatively larger contribution of trans-regulatory divergence than was expected based on prior studies, and may result from the unique demographic history of D. sechellia. Genes with antagonistic cis- and trans-regulatory changes were more likely to be misexpressed in hybrids, consistent with the idea that such regulatory changes contribute to hybrid incompatibilities. In addition, cis-regulatory differences contributed more to divergent expression of genes that showed additive rather than nonadditive inheritance. A correlation between sequence similarity and the conservation of cis-regulatory activity was also observed that appears to be a general feature of regulatory evolution. Finally, we examined regulatory divergence that may have contributed to the evolution of a specific trait--divergent feeding behavior in D. sechellia. Overall, this study illustrates the power of mRNA sequencing for investigating regulatory evolution, provides novel insight into the evolution of gene expression in Drosophila, and reveals general trends that are likely to extend to other species.", "title": "Regulatory divergence in Drosophila revealed by mRNA-seq.", "page": "816-25", "volume": "20", "container-title": "Genome research", "issue": "6", "id": "ITEM-1"}}], "properties": {"noteIndex": 0}, "schema": "https://github.com/citation-style-language/schema/raw/master/csl-citation.json"}</w:instrText>
      </w:r>
      <w:r w:rsidR="001864FE">
        <w:rPr>
          <w:rFonts w:ascii="Arial" w:hAnsi="Arial"/>
        </w:rPr>
        <w:fldChar w:fldCharType="separate"/>
      </w:r>
      <w:r w:rsidR="009B2504" w:rsidRPr="009B2504">
        <w:rPr>
          <w:rFonts w:ascii="Arial" w:hAnsi="Arial"/>
          <w:noProof/>
        </w:rPr>
        <w:t>[15]</w:t>
      </w:r>
      <w:r w:rsidR="001864FE">
        <w:rPr>
          <w:rFonts w:ascii="Arial" w:hAnsi="Arial"/>
        </w:rPr>
        <w:fldChar w:fldCharType="end"/>
      </w:r>
      <w:r w:rsidR="002313A1">
        <w:rPr>
          <w:rFonts w:ascii="Arial" w:hAnsi="Arial"/>
        </w:rPr>
        <w:t>. These criteria excluded 5 known piRNA proteins from the data set</w:t>
      </w:r>
      <w:r w:rsidR="0091791A">
        <w:rPr>
          <w:rFonts w:ascii="Arial" w:hAnsi="Arial"/>
        </w:rPr>
        <w:t xml:space="preserve">: </w:t>
      </w:r>
      <w:r w:rsidR="002313A1">
        <w:rPr>
          <w:rFonts w:ascii="Arial" w:hAnsi="Arial"/>
          <w:i/>
        </w:rPr>
        <w:t>argonaute-3</w:t>
      </w:r>
      <w:r w:rsidR="002313A1">
        <w:rPr>
          <w:rFonts w:ascii="Arial" w:hAnsi="Arial"/>
        </w:rPr>
        <w:t xml:space="preserve">, </w:t>
      </w:r>
      <w:r w:rsidR="002313A1">
        <w:rPr>
          <w:rFonts w:ascii="Arial" w:hAnsi="Arial"/>
          <w:i/>
        </w:rPr>
        <w:t>rhino</w:t>
      </w:r>
      <w:r w:rsidR="002313A1">
        <w:rPr>
          <w:rFonts w:ascii="Arial" w:hAnsi="Arial"/>
        </w:rPr>
        <w:t xml:space="preserve">, </w:t>
      </w:r>
      <w:r w:rsidR="0085071F">
        <w:rPr>
          <w:rFonts w:ascii="Arial" w:hAnsi="Arial"/>
          <w:i/>
        </w:rPr>
        <w:t>brother of Yb, s</w:t>
      </w:r>
      <w:r w:rsidR="002313A1">
        <w:rPr>
          <w:rFonts w:ascii="Arial" w:hAnsi="Arial"/>
          <w:i/>
        </w:rPr>
        <w:t xml:space="preserve">ister of Yb, </w:t>
      </w:r>
      <w:r w:rsidR="002313A1">
        <w:rPr>
          <w:rFonts w:ascii="Arial" w:hAnsi="Arial"/>
        </w:rPr>
        <w:t xml:space="preserve">and </w:t>
      </w:r>
      <w:r w:rsidR="0085071F">
        <w:rPr>
          <w:rFonts w:ascii="Arial" w:hAnsi="Arial"/>
          <w:i/>
        </w:rPr>
        <w:t>squash</w:t>
      </w:r>
      <w:r w:rsidR="002313A1">
        <w:rPr>
          <w:rFonts w:ascii="Arial" w:hAnsi="Arial"/>
        </w:rPr>
        <w:t xml:space="preserve">. These </w:t>
      </w:r>
      <w:r w:rsidR="0091791A">
        <w:rPr>
          <w:rFonts w:ascii="Arial" w:hAnsi="Arial"/>
        </w:rPr>
        <w:t xml:space="preserve">5 </w:t>
      </w:r>
      <w:r w:rsidR="002313A1">
        <w:rPr>
          <w:rFonts w:ascii="Arial" w:hAnsi="Arial"/>
        </w:rPr>
        <w:t xml:space="preserve">sequences were aligned by hand between the </w:t>
      </w:r>
      <w:r w:rsidR="002313A1">
        <w:rPr>
          <w:rFonts w:ascii="Arial" w:hAnsi="Arial"/>
          <w:i/>
        </w:rPr>
        <w:t>D. melanogaster</w:t>
      </w:r>
      <w:r w:rsidR="002313A1">
        <w:rPr>
          <w:rFonts w:ascii="Arial" w:hAnsi="Arial"/>
        </w:rPr>
        <w:t xml:space="preserve"> and </w:t>
      </w:r>
      <w:r w:rsidR="002313A1">
        <w:rPr>
          <w:rFonts w:ascii="Arial" w:hAnsi="Arial"/>
          <w:i/>
        </w:rPr>
        <w:t>D. simulans</w:t>
      </w:r>
      <w:r w:rsidR="002313A1">
        <w:rPr>
          <w:rFonts w:ascii="Arial" w:hAnsi="Arial"/>
        </w:rPr>
        <w:t xml:space="preserve"> genomes in order to ensure the inclusion of equivalent </w:t>
      </w:r>
      <w:r w:rsidR="00423A98">
        <w:rPr>
          <w:rFonts w:ascii="Arial" w:hAnsi="Arial"/>
        </w:rPr>
        <w:t>exons</w:t>
      </w:r>
      <w:r w:rsidR="002313A1">
        <w:rPr>
          <w:rFonts w:ascii="Arial" w:hAnsi="Arial"/>
        </w:rPr>
        <w:t>. For all coding sequences, we considered only constitutively spliced exons to avoid p</w:t>
      </w:r>
      <w:r w:rsidR="002313A1">
        <w:rPr>
          <w:rFonts w:ascii="Arial" w:hAnsi="Arial"/>
        </w:rPr>
        <w:t>o</w:t>
      </w:r>
      <w:r w:rsidR="002313A1">
        <w:rPr>
          <w:rFonts w:ascii="Arial" w:hAnsi="Arial"/>
        </w:rPr>
        <w:t>tentia</w:t>
      </w:r>
      <w:r w:rsidR="00423A98">
        <w:rPr>
          <w:rFonts w:ascii="Arial" w:hAnsi="Arial"/>
        </w:rPr>
        <w:t>l differences in the identif</w:t>
      </w:r>
      <w:r w:rsidR="002313A1">
        <w:rPr>
          <w:rFonts w:ascii="Arial" w:hAnsi="Arial"/>
        </w:rPr>
        <w:t>ied splice variants between specie</w:t>
      </w:r>
      <w:r w:rsidR="009B2504">
        <w:rPr>
          <w:rFonts w:ascii="Arial" w:hAnsi="Arial"/>
        </w:rPr>
        <w:t xml:space="preserve">s </w:t>
      </w:r>
      <w:r w:rsidR="001864FE">
        <w:rPr>
          <w:rFonts w:ascii="Arial" w:hAnsi="Arial"/>
        </w:rPr>
        <w:fldChar w:fldCharType="begin"/>
      </w:r>
      <w:r w:rsidR="002C5018">
        <w:rPr>
          <w:rFonts w:ascii="Arial" w:hAnsi="Arial"/>
        </w:rPr>
        <w:instrText>ADDIN CSL_CITATION {"mendeley": {"previouslyFormattedCitation": "[15]"}, "citationItems": [{"uris": ["http://www.mendeley.com/documents/?uuid=2b0200c4-f577-4d5c-b4c5-5ec3b9913e38"], "id": "ITEM-1", "itemData": {"DOI": "10.1101/gr.102491.109", "type": "article-journal", "author": [{"given": "C Joel", "family": "McManus"}, {"given": "Joseph D", "family": "Coolon"}, {"given": "Michael O", "family": "Duff"}, {"given": "Jodi", "family": "Eipper-Mains"}, {"given": "Brenton R", "family": "Graveley"}, {"given": "Patricia J", "family": "Wittkopp"}], "issued": {"date-parts": [["2010", "6"]]}, "abstract": "The regulation of gene expression is critical for organismal function and is an important source of phenotypic diversity between species. Understanding the genetic and molecular mechanisms responsible for regulatory divergence is therefore expected to provide insight into evolutionary change. Using deep sequencing, we quantified total and allele-specific mRNA expression levels genome-wide in two closely related Drosophila species (D. melanogaster and D. sechellia) and their F(1) hybrids. We show that 78% of expressed genes have divergent expression between species, and that cis- and trans-regulatory divergence affects 51% and 66% of expressed genes, respectively, with 35% of genes showing evidence of both. This is a relatively larger contribution of trans-regulatory divergence than was expected based on prior studies, and may result from the unique demographic history of D. sechellia. Genes with antagonistic cis- and trans-regulatory changes were more likely to be misexpressed in hybrids, consistent with the idea that such regulatory changes contribute to hybrid incompatibilities. In addition, cis-regulatory differences contributed more to divergent expression of genes that showed additive rather than nonadditive inheritance. A correlation between sequence similarity and the conservation of cis-regulatory activity was also observed that appears to be a general feature of regulatory evolution. Finally, we examined regulatory divergence that may have contributed to the evolution of a specific trait--divergent feeding behavior in D. sechellia. Overall, this study illustrates the power of mRNA sequencing for investigating regulatory evolution, provides novel insight into the evolution of gene expression in Drosophila, and reveals general trends that are likely to extend to other species.", "title": "Regulatory divergence in Drosophila revealed by mRNA-seq.", "page": "816-25", "volume": "20", "container-title": "Genome research", "issue": "6", "id": "ITEM-1"}}], "properties": {"noteIndex": 0}, "schema": "https://github.com/citation-style-language/schema/raw/master/csl-citation.json"}</w:instrText>
      </w:r>
      <w:r w:rsidR="001864FE">
        <w:rPr>
          <w:rFonts w:ascii="Arial" w:hAnsi="Arial"/>
        </w:rPr>
        <w:fldChar w:fldCharType="separate"/>
      </w:r>
      <w:r w:rsidR="009B2504" w:rsidRPr="009B2504">
        <w:rPr>
          <w:rFonts w:ascii="Arial" w:hAnsi="Arial"/>
          <w:noProof/>
        </w:rPr>
        <w:t>[15]</w:t>
      </w:r>
      <w:r w:rsidR="001864FE">
        <w:rPr>
          <w:rFonts w:ascii="Arial" w:hAnsi="Arial"/>
        </w:rPr>
        <w:fldChar w:fldCharType="end"/>
      </w:r>
      <w:r w:rsidR="002313A1">
        <w:rPr>
          <w:rFonts w:ascii="Arial" w:hAnsi="Arial"/>
        </w:rPr>
        <w:t xml:space="preserve">. </w:t>
      </w:r>
    </w:p>
    <w:p w14:paraId="4CA045C3" w14:textId="77777777" w:rsidR="002313A1" w:rsidRPr="00423A98" w:rsidRDefault="002313A1" w:rsidP="00423A98">
      <w:pPr>
        <w:spacing w:line="480" w:lineRule="auto"/>
        <w:rPr>
          <w:rFonts w:ascii="Arial" w:hAnsi="Arial"/>
        </w:rPr>
      </w:pPr>
      <w:r>
        <w:rPr>
          <w:rFonts w:ascii="Arial" w:hAnsi="Arial"/>
        </w:rPr>
        <w:tab/>
        <w:t xml:space="preserve">mRNAseq reads were </w:t>
      </w:r>
      <w:r w:rsidR="00823ACC">
        <w:rPr>
          <w:rFonts w:ascii="Arial" w:hAnsi="Arial"/>
        </w:rPr>
        <w:t>concurrently aligned</w:t>
      </w:r>
      <w:r>
        <w:rPr>
          <w:rFonts w:ascii="Arial" w:hAnsi="Arial"/>
        </w:rPr>
        <w:t xml:space="preserve"> to the exon database</w:t>
      </w:r>
      <w:r w:rsidR="00A7049F">
        <w:rPr>
          <w:rFonts w:ascii="Arial" w:hAnsi="Arial"/>
        </w:rPr>
        <w:t>s described above</w:t>
      </w:r>
      <w:r>
        <w:rPr>
          <w:rFonts w:ascii="Arial" w:hAnsi="Arial"/>
        </w:rPr>
        <w:t xml:space="preserve"> </w:t>
      </w:r>
      <w:r w:rsidR="00823ACC">
        <w:rPr>
          <w:rFonts w:ascii="Arial" w:hAnsi="Arial"/>
        </w:rPr>
        <w:t xml:space="preserve">of both </w:t>
      </w:r>
      <w:r w:rsidR="00823ACC">
        <w:rPr>
          <w:rFonts w:ascii="Arial" w:hAnsi="Arial"/>
          <w:i/>
        </w:rPr>
        <w:t xml:space="preserve">D. </w:t>
      </w:r>
      <w:r w:rsidR="00823ACC" w:rsidRPr="00823ACC">
        <w:rPr>
          <w:rFonts w:ascii="Arial" w:hAnsi="Arial"/>
          <w:i/>
        </w:rPr>
        <w:t>melanogaster</w:t>
      </w:r>
      <w:r w:rsidR="00823ACC">
        <w:rPr>
          <w:rFonts w:ascii="Arial" w:hAnsi="Arial"/>
        </w:rPr>
        <w:t xml:space="preserve"> and </w:t>
      </w:r>
      <w:r w:rsidR="00823ACC">
        <w:rPr>
          <w:rFonts w:ascii="Arial" w:hAnsi="Arial"/>
          <w:i/>
        </w:rPr>
        <w:t xml:space="preserve">D. </w:t>
      </w:r>
      <w:r w:rsidR="00823ACC" w:rsidRPr="00823ACC">
        <w:rPr>
          <w:rFonts w:ascii="Arial" w:hAnsi="Arial"/>
          <w:i/>
        </w:rPr>
        <w:t>simulans</w:t>
      </w:r>
      <w:r w:rsidR="00823ACC">
        <w:rPr>
          <w:rFonts w:ascii="Arial" w:hAnsi="Arial"/>
        </w:rPr>
        <w:t xml:space="preserve">, </w:t>
      </w:r>
      <w:r w:rsidRPr="00823ACC">
        <w:rPr>
          <w:rFonts w:ascii="Arial" w:hAnsi="Arial"/>
        </w:rPr>
        <w:t>and</w:t>
      </w:r>
      <w:r>
        <w:rPr>
          <w:rFonts w:ascii="Arial" w:hAnsi="Arial"/>
        </w:rPr>
        <w:t xml:space="preserve"> only those reads that mapped uniquely to a single coding sequence </w:t>
      </w:r>
      <w:r w:rsidR="00823ACC">
        <w:rPr>
          <w:rFonts w:ascii="Arial" w:hAnsi="Arial"/>
        </w:rPr>
        <w:t xml:space="preserve">from either species </w:t>
      </w:r>
      <w:r>
        <w:rPr>
          <w:rFonts w:ascii="Arial" w:hAnsi="Arial"/>
        </w:rPr>
        <w:t>were retained. We then compared transcript abundance in interspecific hybrids to both</w:t>
      </w:r>
      <w:r w:rsidR="00423A98">
        <w:rPr>
          <w:rFonts w:ascii="Arial" w:hAnsi="Arial"/>
        </w:rPr>
        <w:t xml:space="preserve"> parental pure species</w:t>
      </w:r>
      <w:r>
        <w:rPr>
          <w:rFonts w:ascii="Arial" w:hAnsi="Arial"/>
        </w:rPr>
        <w:t xml:space="preserve"> </w:t>
      </w:r>
      <w:r w:rsidR="00423A98">
        <w:rPr>
          <w:rFonts w:ascii="Arial" w:hAnsi="Arial"/>
        </w:rPr>
        <w:t xml:space="preserve">using the MA-based plot method implemented in edgeR </w:t>
      </w:r>
      <w:r w:rsidR="001864FE">
        <w:rPr>
          <w:rFonts w:ascii="Arial" w:hAnsi="Arial"/>
        </w:rPr>
        <w:fldChar w:fldCharType="begin"/>
      </w:r>
      <w:r w:rsidR="002C5018">
        <w:rPr>
          <w:rFonts w:ascii="Arial" w:hAnsi="Arial"/>
        </w:rPr>
        <w:instrText>ADDIN CSL_CITATION {"mendeley": {"previouslyFormattedCitation": "[6]"}, "citationItems": [{"uris": ["http://www.mendeley.com/documents/?uuid=3c161309-169d-4c6c-a27f-9e17e1f884d3"], "id": "ITEM-1", "itemData": {"DOI": "10.1093/bioinformatics/btp616", "type": "article-journal", "author": [{"given": "Mark D", "family": "Robinson"}, {"given": "Davis J", "family": "McCarthy"}, {"given": "Gordon K", "family": "Smyth"}], "issued": {"date-parts": [["2010", "1", "1"]]}, "abstract": "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AVAILABILITY: The package is freely available under the LGPL licence from the Bioconductor web site (http://bioconductor.org).", "title": "edgeR: a Bioconductor package for differential expression analysis of digital gene expression data.", "page": "139-40", "volume": "26", "container-title": "Bioinformatics (Oxford, England)", "issue": "1", "id": "ITEM-1"}}], "properties": {"noteIndex": 0}, "schema": "https://github.com/citation-style-language/schema/raw/master/csl-citation.json"}</w:instrText>
      </w:r>
      <w:r w:rsidR="001864FE">
        <w:rPr>
          <w:rFonts w:ascii="Arial" w:hAnsi="Arial"/>
        </w:rPr>
        <w:fldChar w:fldCharType="separate"/>
      </w:r>
      <w:r w:rsidR="002C72B4" w:rsidRPr="002C72B4">
        <w:rPr>
          <w:rFonts w:ascii="Arial" w:hAnsi="Arial"/>
          <w:noProof/>
        </w:rPr>
        <w:t>[6]</w:t>
      </w:r>
      <w:r w:rsidR="001864FE">
        <w:rPr>
          <w:rFonts w:ascii="Arial" w:hAnsi="Arial"/>
        </w:rPr>
        <w:fldChar w:fldCharType="end"/>
      </w:r>
      <w:r w:rsidR="00423A98">
        <w:rPr>
          <w:rFonts w:ascii="Arial" w:hAnsi="Arial"/>
        </w:rPr>
        <w:t xml:space="preserve">. As with our TE analysis, </w:t>
      </w:r>
      <w:r w:rsidR="00423A98">
        <w:rPr>
          <w:rFonts w:ascii="Arial" w:hAnsi="Arial"/>
          <w:i/>
        </w:rPr>
        <w:t>p</w:t>
      </w:r>
      <w:r w:rsidR="00423A98">
        <w:rPr>
          <w:rFonts w:ascii="Arial" w:hAnsi="Arial"/>
        </w:rPr>
        <w:t>-values were corrected for multiple measures using the method of Benjamini and Hochberg</w:t>
      </w:r>
      <w:r w:rsidR="002C72B4">
        <w:rPr>
          <w:rFonts w:ascii="Arial" w:hAnsi="Arial"/>
        </w:rPr>
        <w:t xml:space="preserve"> </w:t>
      </w:r>
      <w:r w:rsidR="001864FE">
        <w:rPr>
          <w:rFonts w:ascii="Arial" w:hAnsi="Arial"/>
        </w:rPr>
        <w:fldChar w:fldCharType="begin"/>
      </w:r>
      <w:r w:rsidR="002C5018">
        <w:rPr>
          <w:rFonts w:ascii="Arial" w:hAnsi="Arial"/>
        </w:rPr>
        <w:instrText>ADDIN CSL_CITATION {"mendeley": {"previouslyFormattedCitation": "[9]"}, "citationItems": [{"uris": ["http://www.mendeley.com/documents/?uuid=3b22f948-fbdc-4d14-9f3d-c2eabd7d6c54"], "id": "ITEM-1", "itemData": {"publisher": "BLACKWELL PUBL LTD", "type": "article-journal", "author": [{"given": "Y", "family": "BENJAMINI, Y HOCHBERG"}], "issued": {"date-parts": [["1995"]]}, "abstract":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 "title": "CONTROLLING THE FALSE DISCOVERY RATE - A PRACTICAL AND POWERFUL APPROACH TO MULTIPLE TESTING", "page": "289-300", "volume": "57", "container-title": "JOURNAL OF THE ROYAL STATISTICAL SOCIETY SERIES B-METHODOLOGICAL", "issue": "1", "id": "ITEM-1"}}], "properties": {"noteIndex": 0}, "schema": "https://github.com/citation-style-language/schema/raw/master/csl-citation.json"}</w:instrText>
      </w:r>
      <w:r w:rsidR="001864FE">
        <w:rPr>
          <w:rFonts w:ascii="Arial" w:hAnsi="Arial"/>
        </w:rPr>
        <w:fldChar w:fldCharType="separate"/>
      </w:r>
      <w:r w:rsidR="002C72B4" w:rsidRPr="002C72B4">
        <w:rPr>
          <w:rFonts w:ascii="Arial" w:hAnsi="Arial"/>
          <w:noProof/>
        </w:rPr>
        <w:t>[9]</w:t>
      </w:r>
      <w:r w:rsidR="001864FE">
        <w:rPr>
          <w:rFonts w:ascii="Arial" w:hAnsi="Arial"/>
        </w:rPr>
        <w:fldChar w:fldCharType="end"/>
      </w:r>
      <w:r w:rsidR="00423A98">
        <w:rPr>
          <w:rFonts w:ascii="Arial" w:hAnsi="Arial"/>
        </w:rPr>
        <w:t>. Those coding sequences that exhibited a statistically significant i</w:t>
      </w:r>
      <w:r w:rsidR="00423A98">
        <w:rPr>
          <w:rFonts w:ascii="Arial" w:hAnsi="Arial"/>
        </w:rPr>
        <w:t>n</w:t>
      </w:r>
      <w:r w:rsidR="00423A98">
        <w:rPr>
          <w:rFonts w:ascii="Arial" w:hAnsi="Arial"/>
        </w:rPr>
        <w:t xml:space="preserve">crease in transcript abundance interspecific hybrids when compared to both parental pure species, with a magnitude of </w:t>
      </w:r>
      <w:r w:rsidR="00423A98">
        <w:rPr>
          <w:rFonts w:ascii="Arial" w:hAnsi="Arial"/>
          <w:u w:val="single"/>
        </w:rPr>
        <w:t>&gt;</w:t>
      </w:r>
      <w:r w:rsidR="00423A98">
        <w:rPr>
          <w:rFonts w:ascii="Arial" w:hAnsi="Arial"/>
        </w:rPr>
        <w:t xml:space="preserve"> 2-fold, were considered overexpressed. Reci</w:t>
      </w:r>
      <w:r w:rsidR="00423A98">
        <w:rPr>
          <w:rFonts w:ascii="Arial" w:hAnsi="Arial"/>
        </w:rPr>
        <w:t>p</w:t>
      </w:r>
      <w:r w:rsidR="00423A98">
        <w:rPr>
          <w:rFonts w:ascii="Arial" w:hAnsi="Arial"/>
        </w:rPr>
        <w:t xml:space="preserve">rocally, those coding sequences that exhibited a statistically significant decrease in transcript abundance in interspecific hybrids when compared to both parental pure species, with a magnitude of </w:t>
      </w:r>
      <w:r w:rsidR="00423A98">
        <w:rPr>
          <w:rFonts w:ascii="Arial" w:hAnsi="Arial"/>
          <w:u w:val="single"/>
        </w:rPr>
        <w:t>&gt;</w:t>
      </w:r>
      <w:r w:rsidR="00423A98">
        <w:rPr>
          <w:rFonts w:ascii="Arial" w:hAnsi="Arial"/>
        </w:rPr>
        <w:t xml:space="preserve"> 2-fold, were considered underexpressed.</w:t>
      </w:r>
    </w:p>
    <w:p w14:paraId="3BA13729" w14:textId="77777777" w:rsidR="0085071F" w:rsidRPr="0085071F" w:rsidRDefault="0085071F" w:rsidP="00D82083">
      <w:pPr>
        <w:spacing w:line="480" w:lineRule="auto"/>
        <w:rPr>
          <w:rFonts w:ascii="Arial" w:hAnsi="Arial"/>
          <w:b/>
        </w:rPr>
      </w:pPr>
    </w:p>
    <w:p w14:paraId="32CDFA42" w14:textId="77777777" w:rsidR="0085071F" w:rsidRDefault="0085071F" w:rsidP="0085071F">
      <w:pPr>
        <w:widowControl w:val="0"/>
        <w:suppressAutoHyphens/>
        <w:spacing w:line="480" w:lineRule="auto"/>
        <w:rPr>
          <w:rFonts w:ascii="Arial" w:hAnsi="Arial"/>
          <w:b/>
          <w:sz w:val="28"/>
        </w:rPr>
      </w:pPr>
      <w:r w:rsidRPr="0085071F">
        <w:rPr>
          <w:rFonts w:ascii="Arial" w:hAnsi="Arial"/>
          <w:b/>
          <w:sz w:val="28"/>
          <w:szCs w:val="28"/>
        </w:rPr>
        <w:t>SUPPLEMENTARY DISCUSSION A:</w:t>
      </w:r>
      <w:r w:rsidR="00F24CAA" w:rsidRPr="00F24CAA">
        <w:rPr>
          <w:rFonts w:ascii="Arial" w:hAnsi="Arial"/>
          <w:b/>
          <w:sz w:val="28"/>
        </w:rPr>
        <w:t xml:space="preserve"> </w:t>
      </w:r>
      <w:r w:rsidR="009834A4">
        <w:rPr>
          <w:rFonts w:ascii="Arial" w:hAnsi="Arial"/>
          <w:b/>
          <w:sz w:val="28"/>
        </w:rPr>
        <w:t>Comparisons among</w:t>
      </w:r>
      <w:r w:rsidR="00F24CAA" w:rsidRPr="00F24CAA">
        <w:rPr>
          <w:rFonts w:ascii="Arial" w:hAnsi="Arial"/>
          <w:b/>
          <w:sz w:val="28"/>
        </w:rPr>
        <w:t xml:space="preserve"> intraspecific </w:t>
      </w:r>
      <w:r w:rsidR="009834A4">
        <w:rPr>
          <w:rFonts w:ascii="Arial" w:hAnsi="Arial"/>
          <w:b/>
          <w:sz w:val="28"/>
        </w:rPr>
        <w:t xml:space="preserve">and interspecific </w:t>
      </w:r>
      <w:r w:rsidR="00F24CAA" w:rsidRPr="00F24CAA">
        <w:rPr>
          <w:rFonts w:ascii="Arial" w:hAnsi="Arial"/>
          <w:b/>
          <w:sz w:val="28"/>
        </w:rPr>
        <w:t>hybrid dysgenesis models</w:t>
      </w:r>
    </w:p>
    <w:p w14:paraId="23069211" w14:textId="77777777" w:rsidR="0085071F" w:rsidRDefault="00F36B5B" w:rsidP="0085071F">
      <w:pPr>
        <w:widowControl w:val="0"/>
        <w:suppressAutoHyphens/>
        <w:spacing w:line="480" w:lineRule="auto"/>
        <w:rPr>
          <w:rFonts w:ascii="Arial" w:hAnsi="Arial"/>
          <w:sz w:val="28"/>
        </w:rPr>
      </w:pPr>
      <w:r>
        <w:rPr>
          <w:rFonts w:ascii="Arial" w:hAnsi="Arial"/>
          <w:b/>
          <w:sz w:val="28"/>
        </w:rPr>
        <w:tab/>
      </w:r>
    </w:p>
    <w:p w14:paraId="4E1E52B8" w14:textId="77777777" w:rsidR="006D7741" w:rsidRDefault="00F36B5B">
      <w:pPr>
        <w:widowControl w:val="0"/>
        <w:suppressAutoHyphens/>
        <w:spacing w:line="480" w:lineRule="auto"/>
        <w:rPr>
          <w:rFonts w:ascii="Arial" w:hAnsi="Arial"/>
        </w:rPr>
      </w:pPr>
      <w:r>
        <w:rPr>
          <w:rFonts w:ascii="Arial" w:hAnsi="Arial"/>
        </w:rPr>
        <w:tab/>
        <w:t xml:space="preserve">Two different intraspecific hybrid dysgenesis systems have been studied extensively in </w:t>
      </w:r>
      <w:r>
        <w:rPr>
          <w:rFonts w:ascii="Arial" w:hAnsi="Arial"/>
          <w:i/>
        </w:rPr>
        <w:t>D. melanogaster</w:t>
      </w:r>
      <w:r w:rsidR="006D7741">
        <w:rPr>
          <w:rFonts w:ascii="Arial" w:hAnsi="Arial"/>
        </w:rPr>
        <w:t xml:space="preserve">: </w:t>
      </w:r>
      <w:r>
        <w:rPr>
          <w:rFonts w:ascii="Arial" w:hAnsi="Arial"/>
          <w:i/>
        </w:rPr>
        <w:t>I-element</w:t>
      </w:r>
      <w:r>
        <w:rPr>
          <w:rFonts w:ascii="Arial" w:hAnsi="Arial"/>
        </w:rPr>
        <w:t xml:space="preserve"> and </w:t>
      </w:r>
      <w:r>
        <w:rPr>
          <w:rFonts w:ascii="Arial" w:hAnsi="Arial"/>
          <w:i/>
        </w:rPr>
        <w:t>P-element</w:t>
      </w:r>
      <w:r>
        <w:rPr>
          <w:rFonts w:ascii="Arial" w:hAnsi="Arial"/>
        </w:rPr>
        <w:t xml:space="preserve"> dysgenesis</w:t>
      </w:r>
      <w:r w:rsidR="003873DA">
        <w:rPr>
          <w:rFonts w:ascii="Arial" w:hAnsi="Arial"/>
        </w:rPr>
        <w:t xml:space="preserve"> </w:t>
      </w:r>
      <w:r w:rsidR="001864FE">
        <w:rPr>
          <w:rFonts w:ascii="Arial" w:hAnsi="Arial"/>
        </w:rPr>
        <w:fldChar w:fldCharType="begin"/>
      </w:r>
      <w:r w:rsidR="002C5018">
        <w:rPr>
          <w:rFonts w:ascii="Arial" w:hAnsi="Arial"/>
        </w:rPr>
        <w:instrText>ADDIN CSL_CITATION {"mendeley": {"previouslyFormattedCitation": "[10,16\u201321]", "manualFormatting": "[10],[16]\u2013[21]"}, "citationItems": [{"uris": ["http://www.mendeley.com/documents/?uuid=4411e887-6597-4f09-96ed-d80af252692c"], "id": "ITEM-1", "itemData": {"type": "article-journal", "author": [{"given": "A", "family": "Bucheton"}], "issued": {"date-parts": [["1979", "9"]]}, "abstract": "Crosses between various strains of Drosophila melanogaster may give rise to a female sterility of non-Mendelian determination. Reduced fertility is observed in females, known as SF females, bred from crosses between females of \"reactive\" strains and males of \"inducer\" strains. The reduced fertility of the SF females is the result of an interaction between an extrachromosomal property varies considerably in its ability to reduce fertility. The fertility reduction of the SF females corresponds to what is known as the reactivity level of their reactive mothers. Two nongenetic factors can modify the level of reactivity: aging and temperature. The action of aging is cumulative. When the flies of a reactive strain are submitted at each generation to the action of this factor, the level of reactivity of this strain is gradually modified. The modifications induced are reversible. Indeed, when such a modified strain is returned to standard breeding conditions, the reactivity returns progressively to its initial level. The effect of thermic treatments also seems to be cumulative and reversible.", "title": "Non-Mendelian female sterility in Drosophila melanogaster: influence of aging and thermic treatments. III. Cumulative effects induced by these factors.", "page": "131-42", "volume": "93", "container-title": "Genetics", "issue": "1", "id": "ITEM-1"}}, {"uris": ["http://www.mendeley.com/documents/?uuid=e85ff6e3-e1e6-4d95-8389-5af0c8680d31"], "id": "ITEM-2", "itemData": {"type": "article-journal", "author": [{"given": "M G", "family": "Kidwell"}, {"given": "J B", "family": "Novy"}], "issued": {"date-parts": [["1979", "8"]]}, "abstract": "Crosses between two types of strains, called P and M, characteristically give high frequencies of F(1) sterility and other aberrant traits. Previous studies indicated that, in addition to the direction of the parental cross, many factors influence the manifestation of this phenomenon known as \"hybrid dysgenesis.\"-The present study is concerned with the characteristics of GD (gonadal dysgenesis) sterility associated with the P-M system and its temperature dependence. Female sterility is accompanied by a complete absence of egg-laying, and this is not attributable to an inability to mate. Thus, it seems likely that sterility results from a defect in gametogenesis of hybrid individuals. This conclusion is supported by the morphological and cytological observations presented in an accompanying paper (Schaefer, Kidwell and Fausto-Sterling 1979).-A narrow, critical, developmental temperature range was found in which both female and male sterility rose sharply from a low level to a high maximum. The critical range was 27 to 29 degrees for males, slightly higher than the range of 24 to 26 degrees for females. Two other dysgenic traits, male recombination and transmission ratio distortion, were affected by developmental temperature, but temperature response curves were quite different from those for sterility. The temperature-sensitive stage for female sterility occurs during embryonic and early larval development.-GD sterility is compared and contrasted with SF sterility, another specific type of non-Mendelian sterility resulting from a different interstrain dysgenic interaction.", "title": "Hybrid Dysgenesis in DROSOPHILA MELANOGASTER: Sterility Resulting from Gonadal Dysgenesis in the P-M System.", "page": "1127-40", "volume": "92", "container-title": "Genetics", "issue": "4", "id": "ITEM-2"}}, {"uris": ["http://www.mendeley.com/documents/?uuid=72a6b930-d597-4d0b-826e-ba20ce4e00d2"], "id": "ITEM-3", "itemData": {"type": "article-journal", "author": [{"given": "P M", "family": "Bingham"}, {"given": "M G", "family": "Kidwell"}, {"given": "G M", "family": "Rubin"}], "issued": {"date-parts": [["1982", "7"]]}, "abstract": "We have shown previously that four of five white mutant alleles arising in P-M dysgenic hybrids result from the insertion of strongly homologous DNA sequence elements. We have named these P elements. We report that P elements are present in 30-50 copies per haploid genome in all P strains examined and apparently are missing entirely from all M strains examined, with one exception. Furthermore, members of the P family apparently transpose frequently in P-M dysgenic hybrids; chromosomes descendant from P-M dysgenic hybrids frequently show newly acquired P elements. Finally, the strain-specific breakpoint hotspots for the rearrangement of the pi 2 P X chromosome occurring in P-M dysgenic hybrids are apparently sites of residence of P elements. These observations strongly support the P factor hypothesis for the mechanistic basis of P-M hybrid dysgenesis.", "title": "The molecular basis of P-M hybrid dysgenesis: the role of the P element, a P-strain-specific transposon family.", "page": "995-1004", "volume": "29", "container-title": "Cell", "issue": "3", "id": "ITEM-3"}}, {"uris": ["http://www.mendeley.com/documents/?uuid=a21dcbc6-89f5-47fd-accb-3a1651ad95cd"], "id": "ITEM-4", "itemData": {"type": "article-journal", "author": [{"given": "A", "family": "Bucheton"}, {"given": "R", "family": "Paro"}, {"given": "H M", "family": "Sang"}, {"given": "A", "family": "Pelisson"}, {"given": "D J", "family": "Finnegan"}], "issued": {"date-parts": [["1984", "8"]]}, "abstract": "We have analyzed two mutations of the white-eye gene, which arose in flies subject to I-R hybrid dysgenesis. These mutations are associated with insertions of apparently identical 5.4 kb sequences, which we have cloned. We believe that these insertions are copies of the I factor controlling I-R hybrid dysgenesis. The I factor is not a member of the copia-like or fold-back classes of transposable elements and has no sequence homology with the P factor that controls P-M dysgenesis. All strains of D. melanogaster contain I-factor sequences. Those present in reactive strains must represent inactive I elements. I elements have a remarkably similar sequence organization in all reactive strains and are located in peri-centromeric regions. Inducer strains appear to contain both I elements, located in peri-centromeric regions, and 10-15 copies of the complete I factor at sites on the chromosome arms.", "title": "The molecular basis of I-R hybrid dysgenesis in Drosophila melanogaster: identification, cloning, and properties of the I factor.", "page": "153-63", "volume": "38", "container-title": "Cell", "issue": "1", "id": "ITEM-4"}}, {"uris": ["http://www.mendeley.com/documents/?uuid=edc9c7f5-9a7a-47bb-bf76-e24698bc6e57"], "id": "ITEM-5", "itemData": {"DOI": "10.1126/science.1165171", "type": "article-journal", "author": [{"given": "Julius", "family": "Brennecke"}, {"given": "Colin D", "family": "Malone"}, {"given": "Alexei A", "family": "Aravin"}, {"given": "Ravi", "family": "Sachidanandam"}, {"given": "Alexander", "family": "Stark"}, {"given": "Gregory J", "family": "Hannon"}], "issued": {"date-parts": [["2008", "11", "28"]]}, "abstract": "In plants and mammals, small RNAs indirectly mediate epigenetic inheritance by specifying cytosine methylation. We found that small RNAs themselves serve as vectors for epigenetic information. Crosses between Drosophila strains that differ in the presence of a particular transposon can produce sterile progeny, a phenomenon called hybrid dysgenesis. This phenotype manifests itself only if the transposon is paternally inherited, suggesting maternal transmission of a factor that maintains fertility. In both P- and I-element-mediated hybrid dysgenesis models, daughters show a markedly different content of Piwi-interacting RNAs (piRNAs) targeting each element, depending on their parents of origin. Such differences persist from fertilization through adulthood. This indicates that maternally deposited piRNAs are important for mounting an effective silencing response and that a lack of maternal piRNA inheritance underlies hybrid dysgenesis.", "title": "An epigenetic role for maternally inherited piRNAs in transposon silencing.", "page": "1387-92", "volume": "322", "container-title": "Science (New York, N.Y.)", "issue": "5906", "id": "ITEM-5"}}, {"uris": ["http://www.mendeley.com/documents/?uuid=4a5729ca-19a1-4a63-8deb-c7bffb8cbba3"], "id": "ITEM-6", "itemData": {"DOI": "10.1073/pnas.0805943105", "type": "article-journal", "author": [{"given": "S\u00e9verine", "family": "Chambeyron"}, {"given": "Anna", "family": "Popkova"}, {"given": "Genevi\u00e8ve", "family": "Payen-Grosch\u00eane"}, {"given": "Christine", "family": "Brun"}, {"given": "Dorsaf", "family": "Laouini"}, {"given": "Alain", "family": "Pelisson"}, {"given": "Alain", "family": "Bucheton"}], "issued": {"date-parts": [["2008", "9", "30"]]}, "abstract": "Germline silencing of transposable elements is essential for the maintenance of genome integrity. Recent results indicate that this repression is largely achieved through a RNA silencing pathway that involves Piwi-interacting RNAs (piRNAs). However the repressive mechanisms are not well understood. To address this question, we used the possibility to disrupt the repression of the Drosophila I element retrotransposon by hybrid dysgenesis. We show here that the repression of the functional I elements that are located in euchromatin requires proteins of the piRNA pathway, and that the amount of ovarian I element piRNAs correlates with the strength of the repression in the female germline. Antisense RNAs, which are likely used to produce antisense piRNAs, are transcribed by heterochromatic defective I elements, but efficient production of these antisense small RNAs requires the presence in the genome of euchromatic functional I elements. Finally, we demonstrate that the piRNA-induced silencing of the functional I elements is at least partially posttranscriptional. In a repressive background, these elements are still transcribed, but some of their sense transcripts are kept in nurse cell nuclear foci together with those of the Doc retrotransposon. In the absence of I element piRNAs, either in dysgenic females or in mutants of the piRNA silencing pathway, sense I element transcripts are transported toward the oocyte where retrotransposition occurs. Our results indicate that piRNAs are involved in a posttranscriptional gene-silencing mechanism resulting in RNA nuclear accumulation.", "title": "piRNA-mediated nuclear accumulation of retrotransposon transcripts in the Drosophila female germline.", "page": "14964-9", "volume": "105", "container-title": "Proceedings of the National Academy of Sciences of the United States of America", "issue": "39", "id": "ITEM-6"}}, {"uris": ["http://www.mendeley.com/documents/?uuid=df71063d-07e2-434f-bd42-dce88517792a"], "id": "ITEM-7", "itemData": {"DOI": "10.1016/j.cell.2011.11.042", "type": "article-journal", "author": [{"given": "Jaspreet S", "family": "Khurana"}, {"given": "Jie", "family": "Wang"}, {"given": "Jia", "family": "Xu"}, {"given": "Birgit S", "family": "Koppetsch"}, {"given": "Travis C", "family": "Thomson"}, {"given": "Anetta", "family": "Nowosielska"}, {"given": "Chengjian", "family": "Li"}, {"given": "Phillip D", "family": "Zamore"}, {"given": "Zhiping", "family": "Weng"}, {"given": "William E", "family": "Theurkauf"}], "issued": {"date-parts": [["2011", "12", "23"]]}, "abstract": "Transposons evolve rapidly and can mobilize and trigger genetic instability. Piwi-interacting RNAs (piRNAs) silence these genome pathogens, but it is unclear how the piRNA pathway adapts to invasion of new transposons. In Drosophila, piRNAs are encoded by heterochromatic clusters and maternally deposited in the embryo. Paternally inherited P element transposons thus escape silencing and trigger a hybrid sterility syndrome termed P-M hybrid dysgenesis. We show that P-M hybrid dysgenesis activates both P elements and resident transposons and disrupts the piRNA biogenesis machinery. As dysgenic hybrids age, however, fertility is restored, P elements are silenced, and P element piRNAs are produced de novo. In addition, the piRNA biogenesis machinery assembles, and resident elements are silenced. Significantly, resident transposons insert into piRNA clusters, and these new insertions are transmitted to progeny, produce novel piRNAs, and are associated with reduced transposition. P element invasion thus triggers heritable changes in genome structure that appear to enhance transposon silencing.", "title": "Adaptation to P element transposon invasion in Drosophila melanogaster.", "page": "1551-63", "volume": "147", "container-title": "Cell", "issue": "7", "id": "ITEM-7"}}], "properties": {"noteIndex": 0}, "schema": "https://github.com/citation-style-language/schema/raw/master/csl-citation.json"}</w:instrText>
      </w:r>
      <w:r w:rsidR="001864FE">
        <w:rPr>
          <w:rFonts w:ascii="Arial" w:hAnsi="Arial"/>
        </w:rPr>
        <w:fldChar w:fldCharType="separate"/>
      </w:r>
      <w:r w:rsidR="003873DA" w:rsidRPr="002C5018">
        <w:rPr>
          <w:rFonts w:ascii="Arial" w:hAnsi="Arial"/>
          <w:noProof/>
        </w:rPr>
        <w:t>[10],[16]–[21]</w:t>
      </w:r>
      <w:r w:rsidR="001864FE">
        <w:rPr>
          <w:rFonts w:ascii="Arial" w:hAnsi="Arial"/>
        </w:rPr>
        <w:fldChar w:fldCharType="end"/>
      </w:r>
      <w:r>
        <w:rPr>
          <w:rFonts w:ascii="Arial" w:hAnsi="Arial"/>
        </w:rPr>
        <w:t xml:space="preserve">. </w:t>
      </w:r>
      <w:r w:rsidR="002D6310">
        <w:rPr>
          <w:rFonts w:ascii="Arial" w:hAnsi="Arial"/>
        </w:rPr>
        <w:t>A third dysgenesis system</w:t>
      </w:r>
      <w:r w:rsidR="006D7741">
        <w:rPr>
          <w:rFonts w:ascii="Arial" w:hAnsi="Arial"/>
        </w:rPr>
        <w:t xml:space="preserve">, </w:t>
      </w:r>
      <w:r w:rsidR="001864FE" w:rsidRPr="00DB31E5">
        <w:rPr>
          <w:rFonts w:ascii="Arial" w:hAnsi="Arial"/>
          <w:i/>
        </w:rPr>
        <w:t>Penelope</w:t>
      </w:r>
      <w:r w:rsidR="006D7741">
        <w:rPr>
          <w:rFonts w:ascii="Arial" w:hAnsi="Arial"/>
        </w:rPr>
        <w:t>,</w:t>
      </w:r>
      <w:r w:rsidR="002D6310">
        <w:rPr>
          <w:rFonts w:ascii="Arial" w:hAnsi="Arial"/>
        </w:rPr>
        <w:t xml:space="preserve"> has been </w:t>
      </w:r>
      <w:r w:rsidR="003873DA">
        <w:rPr>
          <w:rFonts w:ascii="Arial" w:hAnsi="Arial"/>
        </w:rPr>
        <w:t xml:space="preserve">thoroughly </w:t>
      </w:r>
      <w:r w:rsidR="002D6310">
        <w:rPr>
          <w:rFonts w:ascii="Arial" w:hAnsi="Arial"/>
        </w:rPr>
        <w:t xml:space="preserve">characterized in the distantly related species </w:t>
      </w:r>
      <w:r w:rsidR="002D6310">
        <w:rPr>
          <w:rFonts w:ascii="Arial" w:hAnsi="Arial"/>
          <w:i/>
        </w:rPr>
        <w:t>D. virilis</w:t>
      </w:r>
      <w:r w:rsidR="003873DA">
        <w:rPr>
          <w:rFonts w:ascii="Arial" w:hAnsi="Arial"/>
        </w:rPr>
        <w:t xml:space="preserve"> </w:t>
      </w:r>
      <w:r w:rsidR="001864FE">
        <w:rPr>
          <w:rFonts w:ascii="Arial" w:hAnsi="Arial"/>
        </w:rPr>
        <w:fldChar w:fldCharType="begin"/>
      </w:r>
      <w:r w:rsidR="002C5018">
        <w:rPr>
          <w:rFonts w:ascii="Arial" w:hAnsi="Arial"/>
        </w:rPr>
        <w:instrText>ADDIN CSL_CITATION {"mendeley": {"previouslyFormattedCitation": "[22\u201324]", "manualFormatting": "[22]\u2013[24]"}, "citationItems": [{"uris": ["http://www.mendeley.com/documents/?uuid=927abacd-83cb-49a0-8c6a-0eedb90c9885"], "id": "ITEM-1", "itemData": {"type": "article-journal", "author": [{"given": "M B", "family": "Evgen'ev"}, {"given": "H", "family": "Zelentsova"}, {"given": "N", "family": "Shostak"}, {"given": "M", "family": "Kozitsina"}, {"given": "V", "family": "Barskyi"}, {"given": "D H", "family": "Lankenau"}, {"given": "V G", "family": "Corces"}], "issued": {"date-parts": [["1997", "1", "7"]]}, "abstract": "A hybrid dysgenesis syndrome occurs in Drosophila virilis when males from an established laboratory strain are crossed to females obtained from the wild, causing the simultaneous mobilization of several different transposable elements. The insertion sequence responsible for the mutant phenotype of a dysgenic yellow allele has been characterized and named Penelope. In situ hybridization and Southern analyses reveal the presence of more than 30 copies of this element in the P-like parental strain, whereas Penelope is absent in all M-like strains tested. Penelope contains one 2.5-kb-long ORF that could encode products with homology to integrase and reverse transcriptase. Northern analysis and whole-mount in situ hybridization show strong induction of a 2.6-kb RNA in the ovaries of dysgenic females that is expressed at very low levels in the parental strains or in the progeny from the reciprocal cross. Injection of Penelope-containing plasmids into preblastoderm embryos of an M-like strain results in mutant progeny caused by insertion of Ulysses and perhaps other transposons, suggesting that Penelope expression might be responsible for the observed dysgenesis syndrome and the simultaneous mobilization of other transposable elements.", "title": "Penelope, a new family of transposable elements and its possible role in hybrid dysgenesis in Drosophila virilis.", "page": "196-201", "volume": "94", "container-title": "Proceedings of the National Academy of Sciences of the United States of America", "issue": "1", "id": "ITEM-1"}}, {"uris": ["http://www.mendeley.com/documents/?uuid=ed702e2a-3c02-4c02-8680-e34591d1e5e0"], "id": "ITEM-2", "itemData": {"DOI": "10.1073/pnas.0508192102", "type": "article-journal", "author": [{"given": "Justin P", "family": "Blumenstiel"}, {"given": "Daniel L", "family": "Hartl"}], "issued": {"date-parts": [["2005", "11", "1"]]}, "abstract": "Hybrid dysgenesis in Drosophila is a syndrome of gonadal atrophy, sterility, and male recombination, and it occurs in the progeny of crosses between males that harbor certain transposable elements (TEs) and females that lack them. Known examples of hybrid dysgenesis in Drosophila melanogaster result from mobilization of individual families of TEs, such as the P element, the I element, or hobo. An example of hybrid dysgenesis in Drosophila virilis is unique in that multiple, unrelated families of TEs become mobilized, but a TE designated Penelope appears to play a major role. In all known examples of hybrid dysgenesis, the paternal germ line transmits the TEs in an active state, whereas the female germ line maintains repression of the TEs. The mechanism of maternal maintenance of repression is not known. Recent evidence suggests that the molecular machinery of RNA interference may function as an important host defense against TEs. This protection is mediated by the action of endogenous small interfering RNAs (siRNAs) composed of dsRNA molecules of 21-25 nt that can target complementary transcripts for destruction. In this paper, we demonstrate that endogenous siRNA derived from the Penelope element is maternally loaded in embryos through the female germ line in D. virilis. We also present evidence that the maternal inheritance of these endogenous siRNAs may contribute to maternal repression of Penelope.", "title": "Evidence for maternally transmitted small interfering RNA in the repression of transposition in Drosophila virilis.", "page": "15965-70", "volume": "102", "container-title": "Proceedings of the National Academy of Sciences of the United States of America", "issue": "44", "id": "ITEM-2"}}, {"uris": ["http://www.mendeley.com/documents/?uuid=73b91a14-0f2c-44b2-b3cd-3dd916ba5e6b"], "id": "ITEM-3", "itemData": {"DOI": "10.1261/rna.2217810", "type": "article-journal", "author": [{"given": "Nikolay V", "family": "Rozhkov"}, {"given": "Alexei A", "family": "Aravin"}, {"given": "Elena S", "family": "Zelentsova"}, {"given": "Natalia G", "family": "Schostak"}, {"given": "Ravi", "family": "Sachidanandam"}, {"given": "W Richard", "family": "McCombie"}, {"given": "Gregory J", "family": "Hannon"}, {"given": "Michael B", "family": "Evgen'ev"}], "issued": {"date-parts": [["2010", "8"]]}, "abstract": "Colonization of a host by an active transposon can increase mutation rates or cause sterility, a phenotype termed hybrid dysgenesis. As an example, intercrosses of certain Drosophila virilis strains can produce dysgenic progeny. The Penelope element is present only in a subset of laboratory strains and has been implicated as a causative agent of the dysgenic phenotype. We have also introduced Penelope into Drosophila melanogaster, which are otherwise naive to the element. We have taken advantage of these natural and experimentally induced colonization processes to probe the evolution of small RNA pathways in response to transposon challenge. In both species, Penelope was predominantly targeted by endo-small-interfering RNAs (siRNAs) rather than by piwi-interacting RNAs (piRNAs). Although we do observe correlations between Penelope transcription and dysgenesis, we could not correlate differences in maternally deposited Penelope piRNAs with the sterility of progeny. Instead, we found that strains that produced dysgenic progeny differed in their production of piRNAs from clusters in subtelomeric regions, possibly indicating that changes in the overall piRNA repertoire underlie dysgenesis. Considered together, our data reveal unexpected plasticity in small RNA pathways in germ cells, both in the character of their responses to invading transposons and in the piRNA clusters that define their ability to respond to mobile elements.", "title": "Small RNA-based silencing strategies for transposons in the process of invading Drosophila species.", "page": "1634-45", "volume": "16", "container-title": "RNA (New York, N.Y.)", "issue": "8", "id": "ITEM-3"}}], "properties": {"noteIndex": 0}, "schema": "https://github.com/citation-style-language/schema/raw/master/csl-citation.json"}</w:instrText>
      </w:r>
      <w:r w:rsidR="001864FE">
        <w:rPr>
          <w:rFonts w:ascii="Arial" w:hAnsi="Arial"/>
        </w:rPr>
        <w:fldChar w:fldCharType="separate"/>
      </w:r>
      <w:r w:rsidR="003873DA" w:rsidRPr="002C5018">
        <w:rPr>
          <w:rFonts w:ascii="Arial" w:hAnsi="Arial"/>
          <w:noProof/>
        </w:rPr>
        <w:t>[22]–[24]</w:t>
      </w:r>
      <w:r w:rsidR="001864FE">
        <w:rPr>
          <w:rFonts w:ascii="Arial" w:hAnsi="Arial"/>
        </w:rPr>
        <w:fldChar w:fldCharType="end"/>
      </w:r>
      <w:r w:rsidR="002D6310">
        <w:rPr>
          <w:rFonts w:ascii="Arial" w:hAnsi="Arial"/>
        </w:rPr>
        <w:t xml:space="preserve">. </w:t>
      </w:r>
      <w:r w:rsidR="003873DA">
        <w:rPr>
          <w:rFonts w:ascii="Arial" w:hAnsi="Arial"/>
        </w:rPr>
        <w:t xml:space="preserve">Although our study </w:t>
      </w:r>
      <w:r w:rsidR="006D7741">
        <w:rPr>
          <w:rFonts w:ascii="Arial" w:hAnsi="Arial"/>
        </w:rPr>
        <w:t xml:space="preserve">focuses </w:t>
      </w:r>
      <w:r w:rsidR="003873DA">
        <w:rPr>
          <w:rFonts w:ascii="Arial" w:hAnsi="Arial"/>
        </w:rPr>
        <w:t xml:space="preserve">on the </w:t>
      </w:r>
      <w:r w:rsidR="003873DA">
        <w:rPr>
          <w:rFonts w:ascii="Arial" w:hAnsi="Arial"/>
          <w:i/>
        </w:rPr>
        <w:t>I-element</w:t>
      </w:r>
      <w:r w:rsidR="003873DA">
        <w:rPr>
          <w:rFonts w:ascii="Arial" w:hAnsi="Arial"/>
        </w:rPr>
        <w:t xml:space="preserve"> dysgenesis of </w:t>
      </w:r>
      <w:r w:rsidR="003873DA">
        <w:rPr>
          <w:rFonts w:ascii="Arial" w:hAnsi="Arial"/>
          <w:i/>
        </w:rPr>
        <w:t>D. melanogaster</w:t>
      </w:r>
      <w:r w:rsidR="0097219E">
        <w:rPr>
          <w:rFonts w:ascii="Arial" w:hAnsi="Arial"/>
        </w:rPr>
        <w:t>,</w:t>
      </w:r>
      <w:r w:rsidR="003873DA">
        <w:rPr>
          <w:rFonts w:ascii="Arial" w:hAnsi="Arial"/>
        </w:rPr>
        <w:t xml:space="preserve"> it is informative to draw comparisons between </w:t>
      </w:r>
      <w:r w:rsidR="006D7741">
        <w:rPr>
          <w:rFonts w:ascii="Arial" w:hAnsi="Arial"/>
        </w:rPr>
        <w:t xml:space="preserve">other </w:t>
      </w:r>
      <w:r w:rsidR="003873DA">
        <w:rPr>
          <w:rFonts w:ascii="Arial" w:hAnsi="Arial"/>
        </w:rPr>
        <w:t>intraspecific hybrid dysgenesis systems and the complex phenotype</w:t>
      </w:r>
      <w:r w:rsidR="006D7741">
        <w:rPr>
          <w:rFonts w:ascii="Arial" w:hAnsi="Arial"/>
        </w:rPr>
        <w:t>s</w:t>
      </w:r>
      <w:r w:rsidR="003873DA">
        <w:rPr>
          <w:rFonts w:ascii="Arial" w:hAnsi="Arial"/>
        </w:rPr>
        <w:t xml:space="preserve"> that we observe in interspecific hybrids. </w:t>
      </w:r>
    </w:p>
    <w:p w14:paraId="7C582DB0" w14:textId="77777777" w:rsidR="0097219E" w:rsidRDefault="003873DA" w:rsidP="007F56C5">
      <w:pPr>
        <w:widowControl w:val="0"/>
        <w:suppressAutoHyphens/>
        <w:spacing w:line="480" w:lineRule="auto"/>
        <w:rPr>
          <w:rFonts w:ascii="Arial" w:hAnsi="Arial"/>
        </w:rPr>
      </w:pPr>
      <w:r>
        <w:rPr>
          <w:rFonts w:ascii="Arial" w:hAnsi="Arial"/>
        </w:rPr>
        <w:tab/>
      </w:r>
      <w:r w:rsidR="0085071F" w:rsidRPr="00E17527">
        <w:rPr>
          <w:rFonts w:ascii="Arial" w:hAnsi="Arial"/>
        </w:rPr>
        <w:t xml:space="preserve">Like the </w:t>
      </w:r>
      <w:r w:rsidR="0085071F" w:rsidRPr="00E17527">
        <w:rPr>
          <w:rFonts w:ascii="Arial" w:hAnsi="Arial"/>
          <w:i/>
        </w:rPr>
        <w:t>I-</w:t>
      </w:r>
      <w:r w:rsidR="0085071F" w:rsidRPr="00E17527">
        <w:rPr>
          <w:rFonts w:ascii="Arial" w:hAnsi="Arial"/>
        </w:rPr>
        <w:t xml:space="preserve">element, both </w:t>
      </w:r>
      <w:r w:rsidR="00C747B1">
        <w:rPr>
          <w:rFonts w:ascii="Arial" w:hAnsi="Arial"/>
        </w:rPr>
        <w:t xml:space="preserve">the </w:t>
      </w:r>
      <w:r w:rsidR="0085071F" w:rsidRPr="00E17527">
        <w:rPr>
          <w:rFonts w:ascii="Arial" w:hAnsi="Arial"/>
          <w:i/>
        </w:rPr>
        <w:t>P-</w:t>
      </w:r>
      <w:r w:rsidR="0085071F" w:rsidRPr="00E17527">
        <w:rPr>
          <w:rFonts w:ascii="Arial" w:hAnsi="Arial"/>
        </w:rPr>
        <w:t>element</w:t>
      </w:r>
      <w:r w:rsidR="0085071F" w:rsidRPr="00E17527">
        <w:rPr>
          <w:rFonts w:ascii="Arial" w:hAnsi="Arial"/>
          <w:i/>
        </w:rPr>
        <w:t xml:space="preserve"> </w:t>
      </w:r>
      <w:r w:rsidR="0085071F" w:rsidRPr="00E17527">
        <w:rPr>
          <w:rFonts w:ascii="Arial" w:hAnsi="Arial"/>
        </w:rPr>
        <w:t xml:space="preserve">dysgenesis of </w:t>
      </w:r>
      <w:r w:rsidR="0085071F" w:rsidRPr="00E17527">
        <w:rPr>
          <w:rFonts w:ascii="Arial" w:hAnsi="Arial"/>
          <w:i/>
        </w:rPr>
        <w:t>D. melanogaster</w:t>
      </w:r>
      <w:r w:rsidR="0085071F" w:rsidRPr="00E17527">
        <w:rPr>
          <w:rFonts w:ascii="Arial" w:hAnsi="Arial"/>
        </w:rPr>
        <w:t xml:space="preserve"> and the </w:t>
      </w:r>
      <w:r w:rsidR="0085071F" w:rsidRPr="00E17527">
        <w:rPr>
          <w:rFonts w:ascii="Arial" w:hAnsi="Arial"/>
          <w:i/>
        </w:rPr>
        <w:t>Penelope</w:t>
      </w:r>
      <w:r w:rsidR="0085071F" w:rsidRPr="00E17527">
        <w:rPr>
          <w:rFonts w:ascii="Arial" w:hAnsi="Arial"/>
        </w:rPr>
        <w:t xml:space="preserve"> dysgenesis of </w:t>
      </w:r>
      <w:r w:rsidR="0085071F" w:rsidRPr="00E17527">
        <w:rPr>
          <w:rFonts w:ascii="Arial" w:hAnsi="Arial"/>
          <w:i/>
        </w:rPr>
        <w:t>D. virilis</w:t>
      </w:r>
      <w:r w:rsidR="0085071F" w:rsidRPr="00E17527">
        <w:rPr>
          <w:rFonts w:ascii="Arial" w:hAnsi="Arial"/>
        </w:rPr>
        <w:t xml:space="preserve"> are characterized by a deficiency </w:t>
      </w:r>
      <w:r w:rsidR="006D7741" w:rsidRPr="00E17527">
        <w:rPr>
          <w:rFonts w:ascii="Arial" w:hAnsi="Arial"/>
        </w:rPr>
        <w:t>in the maternal cytotype</w:t>
      </w:r>
      <w:r w:rsidR="006D7741">
        <w:rPr>
          <w:rFonts w:ascii="Arial" w:hAnsi="Arial"/>
        </w:rPr>
        <w:t xml:space="preserve"> </w:t>
      </w:r>
      <w:r w:rsidR="0085071F" w:rsidRPr="00E17527">
        <w:rPr>
          <w:rFonts w:ascii="Arial" w:hAnsi="Arial"/>
        </w:rPr>
        <w:t xml:space="preserve">of ovarian piRNAs derived from the dysgenic element </w:t>
      </w:r>
      <w:r w:rsidR="001864FE">
        <w:rPr>
          <w:rFonts w:ascii="Arial" w:hAnsi="Arial"/>
        </w:rPr>
        <w:fldChar w:fldCharType="begin"/>
      </w:r>
      <w:r w:rsidR="002C5018">
        <w:rPr>
          <w:rFonts w:ascii="Arial" w:hAnsi="Arial"/>
        </w:rPr>
        <w:instrText>ADDIN CSL_CITATION {"mendeley": {"previouslyFormattedCitation": "[10,20,23,24]", "manualFormatting": "[10],[20],[23],[24]"}, "citationItems": [{"uris": ["http://www.mendeley.com/documents/?uuid=ed702e2a-3c02-4c02-8680-e34591d1e5e0"], "id": "ITEM-1", "itemData": {"DOI": "10.1073/pnas.0508192102", "type": "article-journal", "author": [{"given": "Justin P", "family": "Blumenstiel"}, {"given": "Daniel L", "family": "Hartl"}], "issued": {"date-parts": [["2005", "11", "1"]]}, "abstract": "Hybrid dysgenesis in Drosophila is a syndrome of gonadal atrophy, sterility, and male recombination, and it occurs in the progeny of crosses between males that harbor certain transposable elements (TEs) and females that lack them. Known examples of hybrid dysgenesis in Drosophila melanogaster result from mobilization of individual families of TEs, such as the P element, the I element, or hobo. An example of hybrid dysgenesis in Drosophila virilis is unique in that multiple, unrelated families of TEs become mobilized, but a TE designated Penelope appears to play a major role. In all known examples of hybrid dysgenesis, the paternal germ line transmits the TEs in an active state, whereas the female germ line maintains repression of the TEs. The mechanism of maternal maintenance of repression is not known. Recent evidence suggests that the molecular machinery of RNA interference may function as an important host defense against TEs. This protection is mediated by the action of endogenous small interfering RNAs (siRNAs) composed of dsRNA molecules of 21-25 nt that can target complementary transcripts for destruction. In this paper, we demonstrate that endogenous siRNA derived from the Penelope element is maternally loaded in embryos through the female germ line in D. virilis. We also present evidence that the maternal inheritance of these endogenous siRNAs may contribute to maternal repression of Penelope.", "title": "Evidence for maternally transmitted small interfering RNA in the repression of transposition in Drosophila virilis.", "page": "15965-70", "volume": "102", "container-title": "Proceedings of the National Academy of Sciences of the United States of America", "issue": "44", "id": "ITEM-1"}}, {"uris": ["http://www.mendeley.com/documents/?uuid=edc9c7f5-9a7a-47bb-bf76-e24698bc6e57"], "id": "ITEM-2", "itemData": {"DOI": "10.1126/science.1165171", "type": "article-journal", "author": [{"given": "Julius", "family": "Brennecke"}, {"given": "Colin D", "family": "Malone"}, {"given": "Alexei A", "family": "Aravin"}, {"given": "Ravi", "family": "Sachidanandam"}, {"given": "Alexander", "family": "Stark"}, {"given": "Gregory J", "family": "Hannon"}], "issued": {"date-parts": [["2008", "11", "28"]]}, "abstract": "In plants and mammals, small RNAs indirectly mediate epigenetic inheritance by specifying cytosine methylation. We found that small RNAs themselves serve as vectors for epigenetic information. Crosses between Drosophila strains that differ in the presence of a particular transposon can produce sterile progeny, a phenomenon called hybrid dysgenesis. This phenotype manifests itself only if the transposon is paternally inherited, suggesting maternal transmission of a factor that maintains fertility. In both P- and I-element-mediated hybrid dysgenesis models, daughters show a markedly different content of Piwi-interacting RNAs (piRNAs) targeting each element, depending on their parents of origin. Such differences persist from fertilization through adulthood. This indicates that maternally deposited piRNAs are important for mounting an effective silencing response and that a lack of maternal piRNA inheritance underlies hybrid dysgenesis.", "title": "An epigenetic role for maternally inherited piRNAs in transposon silencing.", "page": "1387-92", "volume": "322", "container-title": "Science (New York, N.Y.)", "issue": "5906", "id": "ITEM-2"}}, {"uris": ["http://www.mendeley.com/documents/?uuid=4a5729ca-19a1-4a63-8deb-c7bffb8cbba3"], "id": "ITEM-3", "itemData": {"DOI": "10.1073/pnas.0805943105", "type": "article-journal", "author": [{"given": "S\u00e9verine", "family": "Chambeyron"}, {"given": "Anna", "family": "Popkova"}, {"given": "Genevi\u00e8ve", "family": "Payen-Grosch\u00eane"}, {"given": "Christine", "family": "Brun"}, {"given": "Dorsaf", "family": "Laouini"}, {"given": "Alain", "family": "Pelisson"}, {"given": "Alain", "family": "Bucheton"}], "issued": {"date-parts": [["2008", "9", "30"]]}, "abstract": "Germline silencing of transposable elements is essential for the maintenance of genome integrity. Recent results indicate that this repression is largely achieved through a RNA silencing pathway that involves Piwi-interacting RNAs (piRNAs). However the repressive mechanisms are not well understood. To address this question, we used the possibility to disrupt the repression of the Drosophila I element retrotransposon by hybrid dysgenesis. We show here that the repression of the functional I elements that are located in euchromatin requires proteins of the piRNA pathway, and that the amount of ovarian I element piRNAs correlates with the strength of the repression in the female germline. Antisense RNAs, which are likely used to produce antisense piRNAs, are transcribed by heterochromatic defective I elements, but efficient production of these antisense small RNAs requires the presence in the genome of euchromatic functional I elements. Finally, we demonstrate that the piRNA-induced silencing of the functional I elements is at least partially posttranscriptional. In a repressive background, these elements are still transcribed, but some of their sense transcripts are kept in nurse cell nuclear foci together with those of the Doc retrotransposon. In the absence of I element piRNAs, either in dysgenic females or in mutants of the piRNA silencing pathway, sense I element transcripts are transported toward the oocyte where retrotransposition occurs. Our results indicate that piRNAs are involved in a posttranscriptional gene-silencing mechanism resulting in RNA nuclear accumulation.", "title": "piRNA-mediated nuclear accumulation of retrotransposon transcripts in the Drosophila female germline.", "page": "14964-9", "volume": "105", "container-title": "Proceedings of the National Academy of Sciences of the United States of America", "issue": "39", "id": "ITEM-3"}}, {"uris": ["http://www.mendeley.com/documents/?uuid=73b91a14-0f2c-44b2-b3cd-3dd916ba5e6b"], "id": "ITEM-4", "itemData": {"DOI": "10.1261/rna.2217810", "type": "article-journal", "author": [{"given": "Nikolay V", "family": "Rozhkov"}, {"given": "Alexei A", "family": "Aravin"}, {"given": "Elena S", "family": "Zelentsova"}, {"given": "Natalia G", "family": "Schostak"}, {"given": "Ravi", "family": "Sachidanandam"}, {"given": "W Richard", "family": "McCombie"}, {"given": "Gregory J", "family": "Hannon"}, {"given": "Michael B", "family": "Evgen'ev"}], "issued": {"date-parts": [["2010", "8"]]}, "abstract": "Colonization of a host by an active transposon can increase mutation rates or cause sterility, a phenotype termed hybrid dysgenesis. As an example, intercrosses of certain Drosophila virilis strains can produce dysgenic progeny. The Penelope element is present only in a subset of laboratory strains and has been implicated as a causative agent of the dysgenic phenotype. We have also introduced Penelope into Drosophila melanogaster, which are otherwise naive to the element. We have taken advantage of these natural and experimentally induced colonization processes to probe the evolution of small RNA pathways in response to transposon challenge. In both species, Penelope was predominantly targeted by endo-small-interfering RNAs (siRNAs) rather than by piwi-interacting RNAs (piRNAs). Although we do observe correlations between Penelope transcription and dysgenesis, we could not correlate differences in maternally deposited Penelope piRNAs with the sterility of progeny. Instead, we found that strains that produced dysgenic progeny differed in their production of piRNAs from clusters in subtelomeric regions, possibly indicating that changes in the overall piRNA repertoire underlie dysgenesis. Considered together, our data reveal unexpected plasticity in small RNA pathways in germ cells, both in the character of their responses to invading transposons and in the piRNA clusters that define their ability to respond to mobile elements.", "title": "Small RNA-based silencing strategies for transposons in the process of invading Drosophila species.", "page": "1634-45", "volume": "16", "container-title": "RNA (New York, N.Y.)", "issue": "8", "id": "ITEM-4"}}], "properties": {"noteIndex": 0}, "schema": "https://github.com/citation-style-language/schema/raw/master/csl-citation.json"}</w:instrText>
      </w:r>
      <w:r w:rsidR="001864FE">
        <w:rPr>
          <w:rFonts w:ascii="Arial" w:hAnsi="Arial"/>
        </w:rPr>
        <w:fldChar w:fldCharType="separate"/>
      </w:r>
      <w:r w:rsidRPr="002C5018">
        <w:rPr>
          <w:rFonts w:ascii="Arial" w:hAnsi="Arial"/>
          <w:noProof/>
        </w:rPr>
        <w:t>[10],[20],[23],[24]</w:t>
      </w:r>
      <w:r w:rsidR="001864FE">
        <w:rPr>
          <w:rFonts w:ascii="Arial" w:hAnsi="Arial"/>
        </w:rPr>
        <w:fldChar w:fldCharType="end"/>
      </w:r>
      <w:r w:rsidR="0085071F" w:rsidRPr="00E17527">
        <w:rPr>
          <w:rFonts w:ascii="Arial" w:hAnsi="Arial"/>
        </w:rPr>
        <w:t xml:space="preserve">. </w:t>
      </w:r>
      <w:r w:rsidR="001C2DB4">
        <w:rPr>
          <w:rFonts w:ascii="Arial" w:hAnsi="Arial"/>
        </w:rPr>
        <w:t xml:space="preserve">Furthermore, </w:t>
      </w:r>
      <w:r w:rsidR="004A15C6">
        <w:rPr>
          <w:rFonts w:ascii="Arial" w:hAnsi="Arial"/>
        </w:rPr>
        <w:t xml:space="preserve">in all three intraspecific dysgenesis systems the inducer element is represented by transpositionally active elements in the paternal strain only </w:t>
      </w:r>
      <w:r w:rsidR="001864FE">
        <w:rPr>
          <w:rFonts w:ascii="Arial" w:hAnsi="Arial"/>
        </w:rPr>
        <w:fldChar w:fldCharType="begin"/>
      </w:r>
      <w:r w:rsidR="002C5018">
        <w:rPr>
          <w:rFonts w:ascii="Arial" w:hAnsi="Arial"/>
        </w:rPr>
        <w:instrText>ADDIN CSL_CITATION {"mendeley": {"previouslyFormattedCitation": "[18,19,22]"}, "citationItems": [{"uris": ["http://www.mendeley.com/documents/?uuid=a21dcbc6-89f5-47fd-accb-3a1651ad95cd"], "id": "ITEM-1", "itemData": {"type": "article-journal", "author": [{"given": "A", "family": "Bucheton"}, {"given": "R", "family": "Paro"}, {"given": "H M", "family": "Sang"}, {"given": "A", "family": "Pelisson"}, {"given": "D J", "family": "Finnegan"}], "issued": {"date-parts": [["1984", "8"]]}, "abstract": "We have analyzed two mutations of the white-eye gene, which arose in flies subject to I-R hybrid dysgenesis. These mutations are associated with insertions of apparently identical 5.4 kb sequences, which we have cloned. We believe that these insertions are copies of the I factor controlling I-R hybrid dysgenesis. The I factor is not a member of the copia-like or fold-back classes of transposable elements and has no sequence homology with the P factor that controls P-M dysgenesis. All strains of D. melanogaster contain I-factor sequences. Those present in reactive strains must represent inactive I elements. I elements have a remarkably similar sequence organization in all reactive strains and are located in peri-centromeric regions. Inducer strains appear to contain both I elements, located in peri-centromeric regions, and 10-15 copies of the complete I factor at sites on the chromosome arms.", "title": "The molecular basis of I-R hybrid dysgenesis in Drosophila melanogaster: identification, cloning, and properties of the I factor.", "page": "153-63", "volume": "38", "container-title": "Cell", "issue": "1", "id": "ITEM-1"}}, {"uris": ["http://www.mendeley.com/documents/?uuid=72a6b930-d597-4d0b-826e-ba20ce4e00d2"], "id": "ITEM-2", "itemData": {"type": "article-journal", "author": [{"given": "P M", "family": "Bingham"}, {"given": "M G", "family": "Kidwell"}, {"given": "G M", "family": "Rubin"}], "issued": {"date-parts": [["1982", "7"]]}, "abstract": "We have shown previously that four of five white mutant alleles arising in P-M dysgenic hybrids result from the insertion of strongly homologous DNA sequence elements. We have named these P elements. We report that P elements are present in 30-50 copies per haploid genome in all P strains examined and apparently are missing entirely from all M strains examined, with one exception. Furthermore, members of the P family apparently transpose frequently in P-M dysgenic hybrids; chromosomes descendant from P-M dysgenic hybrids frequently show newly acquired P elements. Finally, the strain-specific breakpoint hotspots for the rearrangement of the pi 2 P X chromosome occurring in P-M dysgenic hybrids are apparently sites of residence of P elements. These observations strongly support the P factor hypothesis for the mechanistic basis of P-M hybrid dysgenesis.", "title": "The molecular basis of P-M hybrid dysgenesis: the role of the P element, a P-strain-specific transposon family.", "page": "995-1004", "volume": "29", "container-title": "Cell", "issue": "3", "id": "ITEM-2"}}, {"uris": ["http://www.mendeley.com/documents/?uuid=927abacd-83cb-49a0-8c6a-0eedb90c9885"], "id": "ITEM-3", "itemData": {"type": "article-journal", "author": [{"given": "M B", "family": "Evgen'ev"}, {"given": "H", "family": "Zelentsova"}, {"given": "N", "family": "Shostak"}, {"given": "M", "family": "Kozitsina"}, {"given": "V", "family": "Barskyi"}, {"given": "D H", "family": "Lankenau"}, {"given": "V G", "family": "Corces"}], "issued": {"date-parts": [["1997", "1", "7"]]}, "abstract": "A hybrid dysgenesis syndrome occurs in Drosophila virilis when males from an established laboratory strain are crossed to females obtained from the wild, causing the simultaneous mobilization of several different transposable elements. The insertion sequence responsible for the mutant phenotype of a dysgenic yellow allele has been characterized and named Penelope. In situ hybridization and Southern analyses reveal the presence of more than 30 copies of this element in the P-like parental strain, whereas Penelope is absent in all M-like strains tested. Penelope contains one 2.5-kb-long ORF that could encode products with homology to integrase and reverse transcriptase. Northern analysis and whole-mount in situ hybridization show strong induction of a 2.6-kb RNA in the ovaries of dysgenic females that is expressed at very low levels in the parental strains or in the progeny from the reciprocal cross. Injection of Penelope-containing plasmids into preblastoderm embryos of an M-like strain results in mutant progeny caused by insertion of Ulysses and perhaps other transposons, suggesting that Penelope expression might be responsible for the observed dysgenesis syndrome and the simultaneous mobilization of other transposable elements.", "title": "Penelope, a new family of transposable elements and its possible role in hybrid dysgenesis in Drosophila virilis.", "page": "196-201", "volume": "94", "container-title": "Proceedings of the National Academy of Sciences of the United States of America", "issue": "1", "id": "ITEM-3"}}], "properties": {"noteIndex": 0}, "schema": "https://github.com/citation-style-language/schema/raw/master/csl-citation.json"}</w:instrText>
      </w:r>
      <w:r w:rsidR="001864FE">
        <w:rPr>
          <w:rFonts w:ascii="Arial" w:hAnsi="Arial"/>
        </w:rPr>
        <w:fldChar w:fldCharType="separate"/>
      </w:r>
      <w:r w:rsidR="004A15C6" w:rsidRPr="004A15C6">
        <w:rPr>
          <w:rFonts w:ascii="Arial" w:hAnsi="Arial"/>
          <w:noProof/>
        </w:rPr>
        <w:t>[18</w:t>
      </w:r>
      <w:r w:rsidR="009834A4">
        <w:rPr>
          <w:rFonts w:ascii="Arial" w:hAnsi="Arial"/>
          <w:noProof/>
        </w:rPr>
        <w:t>]</w:t>
      </w:r>
      <w:r w:rsidR="004A15C6" w:rsidRPr="004A15C6">
        <w:rPr>
          <w:rFonts w:ascii="Arial" w:hAnsi="Arial"/>
          <w:noProof/>
        </w:rPr>
        <w:t>,</w:t>
      </w:r>
      <w:r w:rsidR="009834A4">
        <w:rPr>
          <w:rFonts w:ascii="Arial" w:hAnsi="Arial"/>
          <w:noProof/>
        </w:rPr>
        <w:t>[</w:t>
      </w:r>
      <w:r w:rsidR="004A15C6" w:rsidRPr="004A15C6">
        <w:rPr>
          <w:rFonts w:ascii="Arial" w:hAnsi="Arial"/>
          <w:noProof/>
        </w:rPr>
        <w:t>19</w:t>
      </w:r>
      <w:r w:rsidR="009834A4">
        <w:rPr>
          <w:rFonts w:ascii="Arial" w:hAnsi="Arial"/>
          <w:noProof/>
        </w:rPr>
        <w:t>]</w:t>
      </w:r>
      <w:r w:rsidR="004A15C6" w:rsidRPr="004A15C6">
        <w:rPr>
          <w:rFonts w:ascii="Arial" w:hAnsi="Arial"/>
          <w:noProof/>
        </w:rPr>
        <w:t>,</w:t>
      </w:r>
      <w:r w:rsidR="009834A4">
        <w:rPr>
          <w:rFonts w:ascii="Arial" w:hAnsi="Arial"/>
          <w:noProof/>
        </w:rPr>
        <w:t>[</w:t>
      </w:r>
      <w:r w:rsidR="004A15C6" w:rsidRPr="004A15C6">
        <w:rPr>
          <w:rFonts w:ascii="Arial" w:hAnsi="Arial"/>
          <w:noProof/>
        </w:rPr>
        <w:t>22]</w:t>
      </w:r>
      <w:r w:rsidR="001864FE">
        <w:rPr>
          <w:rFonts w:ascii="Arial" w:hAnsi="Arial"/>
        </w:rPr>
        <w:fldChar w:fldCharType="end"/>
      </w:r>
      <w:r w:rsidR="004A15C6">
        <w:rPr>
          <w:rFonts w:ascii="Arial" w:hAnsi="Arial"/>
        </w:rPr>
        <w:t>. There</w:t>
      </w:r>
      <w:r w:rsidR="007F56C5">
        <w:rPr>
          <w:rFonts w:ascii="Arial" w:hAnsi="Arial"/>
        </w:rPr>
        <w:t>fore,</w:t>
      </w:r>
      <w:r w:rsidR="001C2DB4">
        <w:rPr>
          <w:rFonts w:ascii="Arial" w:hAnsi="Arial"/>
        </w:rPr>
        <w:t xml:space="preserve"> differences between strains in maternally deposited piRNAs </w:t>
      </w:r>
      <w:r w:rsidR="004A15C6">
        <w:rPr>
          <w:rFonts w:ascii="Arial" w:hAnsi="Arial"/>
        </w:rPr>
        <w:t xml:space="preserve">and active TE families are </w:t>
      </w:r>
      <w:r w:rsidR="001C2DB4">
        <w:rPr>
          <w:rFonts w:ascii="Arial" w:hAnsi="Arial"/>
        </w:rPr>
        <w:t>hallmark</w:t>
      </w:r>
      <w:r w:rsidR="004A15C6">
        <w:rPr>
          <w:rFonts w:ascii="Arial" w:hAnsi="Arial"/>
        </w:rPr>
        <w:t>s</w:t>
      </w:r>
      <w:r w:rsidR="001C2DB4">
        <w:rPr>
          <w:rFonts w:ascii="Arial" w:hAnsi="Arial"/>
        </w:rPr>
        <w:t xml:space="preserve"> of intraspecific hybrid dysgenesis. This dramatically contrasts </w:t>
      </w:r>
      <w:r w:rsidR="006D7741">
        <w:rPr>
          <w:rFonts w:ascii="Arial" w:hAnsi="Arial"/>
        </w:rPr>
        <w:t xml:space="preserve">with </w:t>
      </w:r>
      <w:r w:rsidR="001C2DB4">
        <w:rPr>
          <w:rFonts w:ascii="Arial" w:hAnsi="Arial"/>
        </w:rPr>
        <w:t xml:space="preserve">interspecific hybrids, </w:t>
      </w:r>
      <w:r w:rsidR="007F56C5">
        <w:rPr>
          <w:rFonts w:ascii="Arial" w:hAnsi="Arial"/>
        </w:rPr>
        <w:t xml:space="preserve">where TE derepression is </w:t>
      </w:r>
      <w:r w:rsidR="009134B4">
        <w:rPr>
          <w:rFonts w:ascii="Arial" w:hAnsi="Arial"/>
        </w:rPr>
        <w:t xml:space="preserve">not </w:t>
      </w:r>
      <w:r w:rsidR="007F56C5">
        <w:rPr>
          <w:rFonts w:ascii="Arial" w:hAnsi="Arial"/>
        </w:rPr>
        <w:t xml:space="preserve">associated with interspecific differences in either ovarian piRNA pools or active TE families </w:t>
      </w:r>
      <w:r w:rsidR="001C2DB4">
        <w:rPr>
          <w:rFonts w:ascii="Arial" w:hAnsi="Arial"/>
        </w:rPr>
        <w:t>(Figure 1</w:t>
      </w:r>
      <w:r w:rsidR="004A15C6">
        <w:rPr>
          <w:rFonts w:ascii="Arial" w:hAnsi="Arial"/>
        </w:rPr>
        <w:t>A,</w:t>
      </w:r>
      <w:r w:rsidR="009834A4">
        <w:rPr>
          <w:rFonts w:ascii="Arial" w:hAnsi="Arial"/>
        </w:rPr>
        <w:t>D</w:t>
      </w:r>
      <w:r w:rsidR="001C2DB4">
        <w:rPr>
          <w:rFonts w:ascii="Arial" w:hAnsi="Arial"/>
        </w:rPr>
        <w:t xml:space="preserve">). </w:t>
      </w:r>
    </w:p>
    <w:p w14:paraId="5DDDB8C4" w14:textId="77777777" w:rsidR="0085071F" w:rsidRPr="00E17527" w:rsidRDefault="007F56C5" w:rsidP="0085071F">
      <w:pPr>
        <w:widowControl w:val="0"/>
        <w:suppressAutoHyphens/>
        <w:spacing w:line="480" w:lineRule="auto"/>
        <w:rPr>
          <w:rFonts w:ascii="Arial" w:hAnsi="Arial"/>
        </w:rPr>
      </w:pPr>
      <w:r>
        <w:rPr>
          <w:rFonts w:ascii="Arial" w:hAnsi="Arial"/>
        </w:rPr>
        <w:tab/>
        <w:t xml:space="preserve">Although TE transcript abundance has yet to be examined in </w:t>
      </w:r>
      <w:r>
        <w:rPr>
          <w:rFonts w:ascii="Arial" w:hAnsi="Arial"/>
          <w:i/>
        </w:rPr>
        <w:t>Penelope</w:t>
      </w:r>
      <w:r>
        <w:rPr>
          <w:rFonts w:ascii="Arial" w:hAnsi="Arial"/>
        </w:rPr>
        <w:t xml:space="preserve"> dysgenesis, </w:t>
      </w:r>
      <w:r w:rsidR="0085071F" w:rsidRPr="00E17527">
        <w:rPr>
          <w:rFonts w:ascii="Arial" w:hAnsi="Arial"/>
        </w:rPr>
        <w:t xml:space="preserve">both the </w:t>
      </w:r>
      <w:r w:rsidR="0085071F" w:rsidRPr="00E17527">
        <w:rPr>
          <w:rFonts w:ascii="Arial" w:hAnsi="Arial"/>
          <w:i/>
        </w:rPr>
        <w:t>I-</w:t>
      </w:r>
      <w:r w:rsidR="0085071F" w:rsidRPr="00E17527">
        <w:rPr>
          <w:rFonts w:ascii="Arial" w:hAnsi="Arial"/>
        </w:rPr>
        <w:t xml:space="preserve"> and </w:t>
      </w:r>
      <w:r w:rsidR="0085071F" w:rsidRPr="00E17527">
        <w:rPr>
          <w:rFonts w:ascii="Arial" w:hAnsi="Arial"/>
          <w:i/>
        </w:rPr>
        <w:t>P-</w:t>
      </w:r>
      <w:r w:rsidR="0085071F" w:rsidRPr="00E17527">
        <w:rPr>
          <w:rFonts w:ascii="Arial" w:hAnsi="Arial"/>
        </w:rPr>
        <w:t xml:space="preserve">element systems exhibit a few TE families (8 and 7, respectively) whose transcripts are more abundant in the </w:t>
      </w:r>
      <w:r>
        <w:rPr>
          <w:rFonts w:ascii="Arial" w:hAnsi="Arial"/>
        </w:rPr>
        <w:t xml:space="preserve">dysgenic </w:t>
      </w:r>
      <w:r w:rsidR="0085071F" w:rsidRPr="00E17527">
        <w:rPr>
          <w:rFonts w:ascii="Arial" w:hAnsi="Arial"/>
        </w:rPr>
        <w:t>intraspecific hybrid ovaries when compared to the maternal strain (Figure 1B)</w:t>
      </w:r>
      <w:r w:rsidR="003873DA">
        <w:rPr>
          <w:rFonts w:ascii="Arial" w:hAnsi="Arial"/>
        </w:rPr>
        <w:t xml:space="preserve"> </w:t>
      </w:r>
      <w:r w:rsidR="001864FE">
        <w:rPr>
          <w:rFonts w:ascii="Arial" w:hAnsi="Arial"/>
        </w:rPr>
        <w:fldChar w:fldCharType="begin"/>
      </w:r>
      <w:r w:rsidR="002C5018">
        <w:rPr>
          <w:rFonts w:ascii="Arial" w:hAnsi="Arial"/>
        </w:rPr>
        <w:instrText>ADDIN CSL_CITATION {"mendeley": {"previouslyFormattedCitation": "[21]"}, "citationItems": [{"uris": ["http://www.mendeley.com/documents/?uuid=df71063d-07e2-434f-bd42-dce88517792a"], "id": "ITEM-1", "itemData": {"DOI": "10.1016/j.cell.2011.11.042", "type": "article-journal", "author": [{"given": "Jaspreet S", "family": "Khurana"}, {"given": "Jie", "family": "Wang"}, {"given": "Jia", "family": "Xu"}, {"given": "Birgit S", "family": "Koppetsch"}, {"given": "Travis C", "family": "Thomson"}, {"given": "Anetta", "family": "Nowosielska"}, {"given": "Chengjian", "family": "Li"}, {"given": "Phillip D", "family": "Zamore"}, {"given": "Zhiping", "family": "Weng"}, {"given": "William E", "family": "Theurkauf"}], "issued": {"date-parts": [["2011", "12", "23"]]}, "abstract": "Transposons evolve rapidly and can mobilize and trigger genetic instability. Piwi-interacting RNAs (piRNAs) silence these genome pathogens, but it is unclear how the piRNA pathway adapts to invasion of new transposons. In Drosophila, piRNAs are encoded by heterochromatic clusters and maternally deposited in the embryo. Paternally inherited P element transposons thus escape silencing and trigger a hybrid sterility syndrome termed P-M hybrid dysgenesis. We show that P-M hybrid dysgenesis activates both P elements and resident transposons and disrupts the piRNA biogenesis machinery. As dysgenic hybrids age, however, fertility is restored, P elements are silenced, and P element piRNAs are produced de novo. In addition, the piRNA biogenesis machinery assembles, and resident elements are silenced. Significantly, resident transposons insert into piRNA clusters, and these new insertions are transmitted to progeny, produce novel piRNAs, and are associated with reduced transposition. P element invasion thus triggers heritable changes in genome structure that appear to enhance transposon silencing.", "title": "Adaptation to P element transposon invasion in Drosophila melanogaster.", "page": "1551-63", "volume": "147", "container-title": "Cell", "issue": "7", "id": "ITEM-1"}}], "properties": {"noteIndex": 0}, "schema": "https://github.com/citation-style-language/schema/raw/master/csl-citation.json"}</w:instrText>
      </w:r>
      <w:r w:rsidR="001864FE">
        <w:rPr>
          <w:rFonts w:ascii="Arial" w:hAnsi="Arial"/>
        </w:rPr>
        <w:fldChar w:fldCharType="separate"/>
      </w:r>
      <w:r w:rsidR="003873DA" w:rsidRPr="003873DA">
        <w:rPr>
          <w:rFonts w:ascii="Arial" w:hAnsi="Arial"/>
          <w:noProof/>
        </w:rPr>
        <w:t>[21]</w:t>
      </w:r>
      <w:r w:rsidR="001864FE">
        <w:rPr>
          <w:rFonts w:ascii="Arial" w:hAnsi="Arial"/>
        </w:rPr>
        <w:fldChar w:fldCharType="end"/>
      </w:r>
      <w:r w:rsidR="0085071F" w:rsidRPr="00E17527">
        <w:rPr>
          <w:rFonts w:ascii="Arial" w:hAnsi="Arial"/>
        </w:rPr>
        <w:t xml:space="preserve">. As we note </w:t>
      </w:r>
      <w:r w:rsidR="0085071F">
        <w:rPr>
          <w:rFonts w:ascii="Arial" w:hAnsi="Arial"/>
        </w:rPr>
        <w:t>in the Discussion</w:t>
      </w:r>
      <w:r w:rsidR="0085071F" w:rsidRPr="00E17527">
        <w:rPr>
          <w:rFonts w:ascii="Arial" w:hAnsi="Arial"/>
        </w:rPr>
        <w:t xml:space="preserve">, in </w:t>
      </w:r>
      <w:r w:rsidR="0085071F" w:rsidRPr="00E17527">
        <w:rPr>
          <w:rFonts w:ascii="Arial" w:hAnsi="Arial"/>
          <w:i/>
        </w:rPr>
        <w:t>I</w:t>
      </w:r>
      <w:r w:rsidR="0085071F" w:rsidRPr="00E17527">
        <w:rPr>
          <w:rFonts w:ascii="Arial" w:hAnsi="Arial"/>
        </w:rPr>
        <w:t xml:space="preserve">-element dysgenesis </w:t>
      </w:r>
      <w:r w:rsidR="00314D42">
        <w:rPr>
          <w:rFonts w:ascii="Arial" w:hAnsi="Arial"/>
        </w:rPr>
        <w:t>no TEs</w:t>
      </w:r>
      <w:r w:rsidR="0085071F" w:rsidRPr="00E17527">
        <w:rPr>
          <w:rFonts w:ascii="Arial" w:hAnsi="Arial"/>
        </w:rPr>
        <w:t xml:space="preserve"> are derepressed relative to both parental strains.  A</w:t>
      </w:r>
      <w:r>
        <w:rPr>
          <w:rFonts w:ascii="Arial" w:hAnsi="Arial"/>
        </w:rPr>
        <w:t>lthough</w:t>
      </w:r>
      <w:r w:rsidR="0085071F" w:rsidRPr="00E17527">
        <w:rPr>
          <w:rFonts w:ascii="Arial" w:hAnsi="Arial"/>
        </w:rPr>
        <w:t xml:space="preserve"> </w:t>
      </w:r>
      <w:r w:rsidR="00314D42">
        <w:rPr>
          <w:rFonts w:ascii="Arial" w:hAnsi="Arial"/>
        </w:rPr>
        <w:t xml:space="preserve">a </w:t>
      </w:r>
      <w:r w:rsidR="0085071F" w:rsidRPr="00E17527">
        <w:rPr>
          <w:rFonts w:ascii="Arial" w:hAnsi="Arial"/>
        </w:rPr>
        <w:t xml:space="preserve">similar determination cannot be made for </w:t>
      </w:r>
      <w:r w:rsidR="0085071F" w:rsidRPr="00E17527">
        <w:rPr>
          <w:rFonts w:ascii="Arial" w:hAnsi="Arial"/>
          <w:i/>
        </w:rPr>
        <w:t>P-</w:t>
      </w:r>
      <w:r w:rsidR="0085071F" w:rsidRPr="00E17527">
        <w:rPr>
          <w:rFonts w:ascii="Arial" w:hAnsi="Arial"/>
        </w:rPr>
        <w:t>element dysgenesis because transcript abundance was not measured in the paternal strain</w:t>
      </w:r>
      <w:r w:rsidR="008857D8">
        <w:rPr>
          <w:rFonts w:ascii="Arial" w:hAnsi="Arial"/>
        </w:rPr>
        <w:t xml:space="preserve"> </w:t>
      </w:r>
      <w:r w:rsidR="001864FE">
        <w:rPr>
          <w:rFonts w:ascii="Arial" w:hAnsi="Arial"/>
        </w:rPr>
        <w:fldChar w:fldCharType="begin"/>
      </w:r>
      <w:r w:rsidR="002C5018">
        <w:rPr>
          <w:rFonts w:ascii="Arial" w:hAnsi="Arial"/>
        </w:rPr>
        <w:instrText>ADDIN CSL_CITATION {"mendeley": {"previouslyFormattedCitation": "[21]"}, "citationItems": [{"uris": ["http://www.mendeley.com/documents/?uuid=df71063d-07e2-434f-bd42-dce88517792a"], "id": "ITEM-1", "itemData": {"DOI": "10.1016/j.cell.2011.11.042", "type": "article-journal", "author": [{"given": "Jaspreet S", "family": "Khurana"}, {"given": "Jie", "family": "Wang"}, {"given": "Jia", "family": "Xu"}, {"given": "Birgit S", "family": "Koppetsch"}, {"given": "Travis C", "family": "Thomson"}, {"given": "Anetta", "family": "Nowosielska"}, {"given": "Chengjian", "family": "Li"}, {"given": "Phillip D", "family": "Zamore"}, {"given": "Zhiping", "family": "Weng"}, {"given": "William E", "family": "Theurkauf"}], "issued": {"date-parts": [["2011", "12", "23"]]}, "abstract": "Transposons evolve rapidly and can mobilize and trigger genetic instability. Piwi-interacting RNAs (piRNAs) silence these genome pathogens, but it is unclear how the piRNA pathway adapts to invasion of new transposons. In Drosophila, piRNAs are encoded by heterochromatic clusters and maternally deposited in the embryo. Paternally inherited P element transposons thus escape silencing and trigger a hybrid sterility syndrome termed P-M hybrid dysgenesis. We show that P-M hybrid dysgenesis activates both P elements and resident transposons and disrupts the piRNA biogenesis machinery. As dysgenic hybrids age, however, fertility is restored, P elements are silenced, and P element piRNAs are produced de novo. In addition, the piRNA biogenesis machinery assembles, and resident elements are silenced. Significantly, resident transposons insert into piRNA clusters, and these new insertions are transmitted to progeny, produce novel piRNAs, and are associated with reduced transposition. P element invasion thus triggers heritable changes in genome structure that appear to enhance transposon silencing.", "title": "Adaptation to P element transposon invasion in Drosophila melanogaster.", "page": "1551-63", "volume": "147", "container-title": "Cell", "issue": "7", "id": "ITEM-1"}}], "properties": {"noteIndex": 0}, "schema": "https://github.com/citation-style-language/schema/raw/master/csl-citation.json"}</w:instrText>
      </w:r>
      <w:r w:rsidR="001864FE">
        <w:rPr>
          <w:rFonts w:ascii="Arial" w:hAnsi="Arial"/>
        </w:rPr>
        <w:fldChar w:fldCharType="separate"/>
      </w:r>
      <w:r w:rsidR="008857D8" w:rsidRPr="008857D8">
        <w:rPr>
          <w:rFonts w:ascii="Arial" w:hAnsi="Arial"/>
          <w:noProof/>
        </w:rPr>
        <w:t>[21]</w:t>
      </w:r>
      <w:r w:rsidR="001864FE">
        <w:rPr>
          <w:rFonts w:ascii="Arial" w:hAnsi="Arial"/>
        </w:rPr>
        <w:fldChar w:fldCharType="end"/>
      </w:r>
      <w:r>
        <w:rPr>
          <w:rFonts w:ascii="Arial" w:hAnsi="Arial"/>
        </w:rPr>
        <w:t xml:space="preserve">, </w:t>
      </w:r>
      <w:r w:rsidR="00314D42">
        <w:rPr>
          <w:rFonts w:ascii="Arial" w:hAnsi="Arial"/>
        </w:rPr>
        <w:t xml:space="preserve">their </w:t>
      </w:r>
      <w:r>
        <w:rPr>
          <w:rFonts w:ascii="Arial" w:hAnsi="Arial"/>
        </w:rPr>
        <w:t xml:space="preserve">ovaries cannot exhibit global transcriptional derepression of TEs </w:t>
      </w:r>
      <w:r w:rsidR="009834A4">
        <w:rPr>
          <w:rFonts w:ascii="Arial" w:hAnsi="Arial"/>
        </w:rPr>
        <w:t>if</w:t>
      </w:r>
      <w:r>
        <w:rPr>
          <w:rFonts w:ascii="Arial" w:hAnsi="Arial"/>
        </w:rPr>
        <w:t xml:space="preserve"> so few families are derepressed when compared to the maternal strain alone</w:t>
      </w:r>
      <w:r w:rsidR="0085071F" w:rsidRPr="00E17527">
        <w:rPr>
          <w:rFonts w:ascii="Arial" w:hAnsi="Arial"/>
        </w:rPr>
        <w:t xml:space="preserve">. </w:t>
      </w:r>
      <w:r>
        <w:rPr>
          <w:rFonts w:ascii="Arial" w:hAnsi="Arial"/>
        </w:rPr>
        <w:t>Therefore, c</w:t>
      </w:r>
      <w:r w:rsidR="0085071F" w:rsidRPr="00E17527">
        <w:rPr>
          <w:rFonts w:ascii="Arial" w:hAnsi="Arial"/>
        </w:rPr>
        <w:t xml:space="preserve">onsidering all </w:t>
      </w:r>
      <w:r>
        <w:rPr>
          <w:rFonts w:ascii="Arial" w:hAnsi="Arial"/>
        </w:rPr>
        <w:t xml:space="preserve">the </w:t>
      </w:r>
      <w:r w:rsidR="0085071F" w:rsidRPr="00E17527">
        <w:rPr>
          <w:rFonts w:ascii="Arial" w:hAnsi="Arial"/>
        </w:rPr>
        <w:t>available data</w:t>
      </w:r>
      <w:r w:rsidR="004D490F">
        <w:rPr>
          <w:rFonts w:ascii="Arial" w:hAnsi="Arial"/>
        </w:rPr>
        <w:t>,</w:t>
      </w:r>
      <w:r w:rsidR="0085071F" w:rsidRPr="00E17527">
        <w:rPr>
          <w:rFonts w:ascii="Arial" w:hAnsi="Arial"/>
        </w:rPr>
        <w:t xml:space="preserve"> pattern</w:t>
      </w:r>
      <w:r w:rsidR="009834A4">
        <w:rPr>
          <w:rFonts w:ascii="Arial" w:hAnsi="Arial"/>
        </w:rPr>
        <w:t>s</w:t>
      </w:r>
      <w:r w:rsidR="0085071F" w:rsidRPr="00E17527">
        <w:rPr>
          <w:rFonts w:ascii="Arial" w:hAnsi="Arial"/>
        </w:rPr>
        <w:t xml:space="preserve"> of TE expression in </w:t>
      </w:r>
      <w:r w:rsidR="009834A4">
        <w:rPr>
          <w:rFonts w:ascii="Arial" w:hAnsi="Arial"/>
        </w:rPr>
        <w:t xml:space="preserve">intraspecific </w:t>
      </w:r>
      <w:r w:rsidR="0085071F" w:rsidRPr="00E17527">
        <w:rPr>
          <w:rFonts w:ascii="Arial" w:hAnsi="Arial"/>
        </w:rPr>
        <w:t xml:space="preserve">dysgenesis appear fundamentally different from what we observe in interspecific hybrids, where transcript abundance of </w:t>
      </w:r>
      <w:r w:rsidR="00C747B1">
        <w:rPr>
          <w:rFonts w:ascii="Arial" w:hAnsi="Arial"/>
        </w:rPr>
        <w:t>32</w:t>
      </w:r>
      <w:r w:rsidR="00C747B1" w:rsidRPr="00E17527">
        <w:rPr>
          <w:rFonts w:ascii="Arial" w:hAnsi="Arial"/>
        </w:rPr>
        <w:t xml:space="preserve"> </w:t>
      </w:r>
      <w:r w:rsidR="0085071F" w:rsidRPr="00E17527">
        <w:rPr>
          <w:rFonts w:ascii="Arial" w:hAnsi="Arial"/>
        </w:rPr>
        <w:t xml:space="preserve">TE families is exceptionally high when compared to both parental pure species (Figure 1A). </w:t>
      </w:r>
    </w:p>
    <w:p w14:paraId="1E060C8D" w14:textId="77777777" w:rsidR="009134B4" w:rsidRDefault="0085071F" w:rsidP="00DB31E5">
      <w:pPr>
        <w:widowControl w:val="0"/>
        <w:suppressAutoHyphens/>
        <w:spacing w:line="480" w:lineRule="auto"/>
        <w:ind w:firstLine="720"/>
        <w:rPr>
          <w:rFonts w:ascii="Arial" w:hAnsi="Arial"/>
        </w:rPr>
      </w:pPr>
      <w:r>
        <w:rPr>
          <w:rFonts w:ascii="Arial" w:hAnsi="Arial"/>
        </w:rPr>
        <w:t xml:space="preserve">A major </w:t>
      </w:r>
      <w:r w:rsidR="002C5018">
        <w:rPr>
          <w:rFonts w:ascii="Arial" w:hAnsi="Arial"/>
        </w:rPr>
        <w:t xml:space="preserve">distinction </w:t>
      </w:r>
      <w:r>
        <w:rPr>
          <w:rFonts w:ascii="Arial" w:hAnsi="Arial"/>
        </w:rPr>
        <w:t xml:space="preserve">between the </w:t>
      </w:r>
      <w:r>
        <w:rPr>
          <w:rFonts w:ascii="Arial" w:hAnsi="Arial"/>
          <w:i/>
        </w:rPr>
        <w:t>I-</w:t>
      </w:r>
      <w:r w:rsidRPr="00810C2E">
        <w:rPr>
          <w:rFonts w:ascii="Arial" w:hAnsi="Arial"/>
        </w:rPr>
        <w:t>element</w:t>
      </w:r>
      <w:r>
        <w:rPr>
          <w:rFonts w:ascii="Arial" w:hAnsi="Arial"/>
        </w:rPr>
        <w:t xml:space="preserve"> and </w:t>
      </w:r>
      <w:r>
        <w:rPr>
          <w:rFonts w:ascii="Arial" w:hAnsi="Arial"/>
          <w:i/>
        </w:rPr>
        <w:t>P-</w:t>
      </w:r>
      <w:r w:rsidRPr="00810C2E">
        <w:rPr>
          <w:rFonts w:ascii="Arial" w:hAnsi="Arial"/>
        </w:rPr>
        <w:t>element</w:t>
      </w:r>
      <w:r>
        <w:rPr>
          <w:rFonts w:ascii="Arial" w:hAnsi="Arial"/>
        </w:rPr>
        <w:t xml:space="preserve"> </w:t>
      </w:r>
      <w:r w:rsidR="002C5018">
        <w:rPr>
          <w:rFonts w:ascii="Arial" w:hAnsi="Arial"/>
        </w:rPr>
        <w:t xml:space="preserve">or </w:t>
      </w:r>
      <w:r w:rsidR="002C5018">
        <w:rPr>
          <w:rFonts w:ascii="Arial" w:hAnsi="Arial"/>
          <w:i/>
        </w:rPr>
        <w:t xml:space="preserve">Penelope </w:t>
      </w:r>
      <w:r w:rsidRPr="006238D7">
        <w:rPr>
          <w:rFonts w:ascii="Arial" w:hAnsi="Arial"/>
        </w:rPr>
        <w:t>dysgenesis</w:t>
      </w:r>
      <w:r>
        <w:rPr>
          <w:rFonts w:ascii="Arial" w:hAnsi="Arial"/>
        </w:rPr>
        <w:t xml:space="preserve"> systems is in their ovarian morphology. While </w:t>
      </w:r>
      <w:r>
        <w:rPr>
          <w:rFonts w:ascii="Arial" w:hAnsi="Arial"/>
          <w:i/>
        </w:rPr>
        <w:t>I-</w:t>
      </w:r>
      <w:r w:rsidRPr="00810C2E">
        <w:rPr>
          <w:rFonts w:ascii="Arial" w:hAnsi="Arial"/>
        </w:rPr>
        <w:t>element</w:t>
      </w:r>
      <w:r>
        <w:rPr>
          <w:rFonts w:ascii="Arial" w:hAnsi="Arial"/>
          <w:i/>
        </w:rPr>
        <w:t xml:space="preserve"> </w:t>
      </w:r>
      <w:r w:rsidRPr="002F28DF">
        <w:rPr>
          <w:rFonts w:ascii="Arial" w:hAnsi="Arial"/>
        </w:rPr>
        <w:t>dysgenic ovaries</w:t>
      </w:r>
      <w:r>
        <w:rPr>
          <w:rFonts w:ascii="Arial" w:hAnsi="Arial"/>
        </w:rPr>
        <w:t xml:space="preserve"> resemble the interspecific hybrid used here in being wild-type in appearance, </w:t>
      </w:r>
      <w:r>
        <w:rPr>
          <w:rFonts w:ascii="Arial" w:hAnsi="Arial"/>
          <w:i/>
        </w:rPr>
        <w:t>P-</w:t>
      </w:r>
      <w:r w:rsidRPr="00810C2E">
        <w:rPr>
          <w:rFonts w:ascii="Arial" w:hAnsi="Arial"/>
        </w:rPr>
        <w:t>element</w:t>
      </w:r>
      <w:r>
        <w:rPr>
          <w:rFonts w:ascii="Arial" w:hAnsi="Arial"/>
        </w:rPr>
        <w:t xml:space="preserve"> </w:t>
      </w:r>
      <w:r w:rsidR="002C5018">
        <w:rPr>
          <w:rFonts w:ascii="Arial" w:hAnsi="Arial"/>
        </w:rPr>
        <w:t xml:space="preserve">and </w:t>
      </w:r>
      <w:r w:rsidR="002C5018">
        <w:rPr>
          <w:rFonts w:ascii="Arial" w:hAnsi="Arial"/>
          <w:i/>
        </w:rPr>
        <w:t xml:space="preserve">Penelope </w:t>
      </w:r>
      <w:r>
        <w:rPr>
          <w:rFonts w:ascii="Arial" w:hAnsi="Arial"/>
        </w:rPr>
        <w:t xml:space="preserve">dysgenic ovaries are characterized by gonadal atrophy </w:t>
      </w:r>
      <w:r w:rsidR="001864FE">
        <w:rPr>
          <w:rFonts w:ascii="Arial" w:hAnsi="Arial"/>
        </w:rPr>
        <w:fldChar w:fldCharType="begin"/>
      </w:r>
      <w:r w:rsidR="002C5018">
        <w:rPr>
          <w:rFonts w:ascii="Arial" w:hAnsi="Arial"/>
        </w:rPr>
        <w:instrText>ADDIN CSL_CITATION {"mendeley": {"previouslyFormattedCitation": "[17,25]"}, "citationItems": [{"uris": ["http://www.mendeley.com/documents/?uuid=e85ff6e3-e1e6-4d95-8389-5af0c8680d31"], "id": "ITEM-1", "itemData": {"type": "article-journal", "author": [{"given": "M G", "family": "Kidwell"}, {"given": "J B", "family": "Novy"}], "issued": {"date-parts": [["1979", "8"]]}, "abstract": "Crosses between two types of strains, called P and M, characteristically give high frequencies of F(1) sterility and other aberrant traits. Previous studies indicated that, in addition to the direction of the parental cross, many factors influence the manifestation of this phenomenon known as \"hybrid dysgenesis.\"-The present study is concerned with the characteristics of GD (gonadal dysgenesis) sterility associated with the P-M system and its temperature dependence. Female sterility is accompanied by a complete absence of egg-laying, and this is not attributable to an inability to mate. Thus, it seems likely that sterility results from a defect in gametogenesis of hybrid individuals. This conclusion is supported by the morphological and cytological observations presented in an accompanying paper (Schaefer, Kidwell and Fausto-Sterling 1979).-A narrow, critical, developmental temperature range was found in which both female and male sterility rose sharply from a low level to a high maximum. The critical range was 27 to 29 degrees for males, slightly higher than the range of 24 to 26 degrees for females. Two other dysgenic traits, male recombination and transmission ratio distortion, were affected by developmental temperature, but temperature response curves were quite different from those for sterility. The temperature-sensitive stage for female sterility occurs during embryonic and early larval development.-GD sterility is compared and contrasted with SF sterility, another specific type of non-Mendelian sterility resulting from a different interstrain dysgenic interaction.", "title": "Hybrid Dysgenesis in DROSOPHILA MELANOGASTER: Sterility Resulting from Gonadal Dysgenesis in the P-M System.", "page": "1127-40", "volume": "92", "container-title": "Genetics", "issue": "4", "id": "ITEM-1"}}, {"uris": ["http://www.mendeley.com/documents/?uuid=32a6eaf1-0d47-44af-8433-35c5ee56fc64"], "id": "ITEM-2", "itemData": {"type": "article-journal", "author": [{"given": "E R", "family": "Lozovskaya"}, {"given": "V S", "family": "Scheinker"}, {"given": "M B", "family": "Evgen'ev"}], "issued": {"date-parts": [["1990", "11"]]}, "abstract": "A new example of \"hybrid dysgenesis\" has been demonstrated in the F1 progeny of crosses between two different strains of Drosophila virilis. The dysgenic traits were observed only in hybrids obtained when wild-type females (of the Batumi strain 9 from Georgia, USSR) were crossed to males from a marker strain (the long-established laboratory strain, strain 160, carrying recessive markers on all its autosomes). The phenomena observed include high frequencies of male and female sterility, male recombination, chromosomal nondisjunction, transmission ratio distortion and the appearance of numerous visible mutations at different loci in the progeny of dysgenic crosses. The sterility demonstrated in the present study is similar to that of P-M dysgenesis in Drosophila melanogaster and apparently results from underdevelopment of the gonads in both sexes, this phenomenon being sensitive to developmental temperature. However, in contrast to the P-M and I-R dysgenic systems in D. melanogaster, in D. virilis the highest level of sterility (95-98%) occurs at 23-25 degrees. Several of the mutations isolated from the progeny of dysgenic crosses (e.g., singed) proved to be unstable and reverted to wild type. We hypothesize that a mobile element (\"Ulysses\") which we have recently isolated from a dysgenically induced white eye mutation may be responsible for the phenomena observed.", "title": "A hybrid dysgenesis syndrome in Drosophila virilis.", "page": "619-23", "volume": "126", "container-title": "Genetics", "issue": "3", "id": "ITEM-2"}}], "properties": {"noteIndex": 0}, "schema": "https://github.com/citation-style-language/schema/raw/master/csl-citation.json"}</w:instrText>
      </w:r>
      <w:r w:rsidR="001864FE">
        <w:rPr>
          <w:rFonts w:ascii="Arial" w:hAnsi="Arial"/>
        </w:rPr>
        <w:fldChar w:fldCharType="separate"/>
      </w:r>
      <w:r w:rsidR="002C5018" w:rsidRPr="002C5018">
        <w:rPr>
          <w:rFonts w:ascii="Arial" w:hAnsi="Arial"/>
          <w:noProof/>
        </w:rPr>
        <w:t>[17</w:t>
      </w:r>
      <w:r w:rsidR="002C5018">
        <w:rPr>
          <w:rFonts w:ascii="Arial" w:hAnsi="Arial"/>
          <w:noProof/>
        </w:rPr>
        <w:t>]</w:t>
      </w:r>
      <w:r w:rsidR="002C5018" w:rsidRPr="002C5018">
        <w:rPr>
          <w:rFonts w:ascii="Arial" w:hAnsi="Arial"/>
          <w:noProof/>
        </w:rPr>
        <w:t>,</w:t>
      </w:r>
      <w:r w:rsidR="002C5018">
        <w:rPr>
          <w:rFonts w:ascii="Arial" w:hAnsi="Arial"/>
          <w:noProof/>
        </w:rPr>
        <w:t>[</w:t>
      </w:r>
      <w:r w:rsidR="002C5018" w:rsidRPr="002C5018">
        <w:rPr>
          <w:rFonts w:ascii="Arial" w:hAnsi="Arial"/>
          <w:noProof/>
        </w:rPr>
        <w:t>25]</w:t>
      </w:r>
      <w:r w:rsidR="001864FE">
        <w:rPr>
          <w:rFonts w:ascii="Arial" w:hAnsi="Arial"/>
        </w:rPr>
        <w:fldChar w:fldCharType="end"/>
      </w:r>
      <w:r>
        <w:rPr>
          <w:rFonts w:ascii="Arial" w:hAnsi="Arial"/>
        </w:rPr>
        <w:t xml:space="preserve">. Indeed, the nuage component Vasa, an important marker of all germline cells, is almost entirely absent from young </w:t>
      </w:r>
      <w:r>
        <w:rPr>
          <w:rFonts w:ascii="Arial" w:hAnsi="Arial"/>
          <w:i/>
        </w:rPr>
        <w:t>P-</w:t>
      </w:r>
      <w:r w:rsidRPr="001A7190">
        <w:rPr>
          <w:rFonts w:ascii="Arial" w:hAnsi="Arial"/>
        </w:rPr>
        <w:t>element</w:t>
      </w:r>
      <w:r>
        <w:rPr>
          <w:rFonts w:ascii="Arial" w:hAnsi="Arial"/>
        </w:rPr>
        <w:t xml:space="preserve"> dysgenic ovaries, including cells present in the germline stem cell niche </w:t>
      </w:r>
      <w:r w:rsidR="001864FE" w:rsidRPr="00E17527">
        <w:rPr>
          <w:rFonts w:ascii="Arial" w:hAnsi="Arial"/>
        </w:rPr>
        <w:fldChar w:fldCharType="begin"/>
      </w:r>
      <w:r w:rsidR="002C5018">
        <w:rPr>
          <w:rFonts w:ascii="Arial" w:hAnsi="Arial"/>
        </w:rPr>
        <w:instrText>ADDIN CSL_CITATION {"mendeley": {"previouslyFormattedCitation": "[21]"}, "citationItems": [{"uris": ["http://www.mendeley.com/documents/?uuid=df71063d-07e2-434f-bd42-dce88517792a"], "id": "ITEM-1", "itemData": {"DOI": "10.1016/j.cell.2011.11.042", "type": "article-journal", "author": [{"given": "Jaspreet S", "family": "Khurana"}, {"given": "Jie", "family": "Wang"}, {"given": "Jia", "family": "Xu"}, {"given": "Birgit S", "family": "Koppetsch"}, {"given": "Travis C", "family": "Thomson"}, {"given": "Anetta", "family": "Nowosielska"}, {"given": "Chengjian", "family": "Li"}, {"given": "Phillip D", "family": "Zamore"}, {"given": "Zhiping", "family": "Weng"}, {"given": "William E", "family": "Theurkauf"}], "issued": {"date-parts": [["2011", "12", "23"]]}, "abstract": "Transposons evolve rapidly and can mobilize and trigger genetic instability. Piwi-interacting RNAs (piRNAs) silence these genome pathogens, but it is unclear how the piRNA pathway adapts to invasion of new transposons. In Drosophila, piRNAs are encoded by heterochromatic clusters and maternally deposited in the embryo. Paternally inherited P element transposons thus escape silencing and trigger a hybrid sterility syndrome termed P-M hybrid dysgenesis. We show that P-M hybrid dysgenesis activates both P elements and resident transposons and disrupts the piRNA biogenesis machinery. As dysgenic hybrids age, however, fertility is restored, P elements are silenced, and P element piRNAs are produced de novo. In addition, the piRNA biogenesis machinery assembles, and resident elements are silenced. Significantly, resident transposons insert into piRNA clusters, and these new insertions are transmitted to progeny, produce novel piRNAs, and are associated with reduced transposition. P element invasion thus triggers heritable changes in genome structure that appear to enhance transposon silencing.", "title": "Adaptation to P element transposon invasion in Drosophila melanogaster.", "page": "1551-63", "volume": "147", "container-title": "Cell", "issue": "7", "id": "ITEM-1"}}], "properties": {"noteIndex": 0}, "schema": "https://github.com/citation-style-language/schema/raw/master/csl-citation.json"}</w:instrText>
      </w:r>
      <w:r w:rsidR="001864FE" w:rsidRPr="00E17527">
        <w:rPr>
          <w:rFonts w:ascii="Arial" w:hAnsi="Arial"/>
        </w:rPr>
        <w:fldChar w:fldCharType="separate"/>
      </w:r>
      <w:r w:rsidR="003873DA" w:rsidRPr="003873DA">
        <w:rPr>
          <w:rFonts w:ascii="Arial" w:hAnsi="Arial"/>
          <w:noProof/>
        </w:rPr>
        <w:t>[21]</w:t>
      </w:r>
      <w:r w:rsidR="001864FE" w:rsidRPr="00E17527">
        <w:rPr>
          <w:rFonts w:ascii="Arial" w:hAnsi="Arial"/>
        </w:rPr>
        <w:fldChar w:fldCharType="end"/>
      </w:r>
      <w:r w:rsidRPr="00E17527">
        <w:rPr>
          <w:rFonts w:ascii="Arial" w:hAnsi="Arial"/>
        </w:rPr>
        <w:t xml:space="preserve">. </w:t>
      </w:r>
      <w:r w:rsidR="00F24192">
        <w:rPr>
          <w:rFonts w:ascii="Arial" w:hAnsi="Arial"/>
        </w:rPr>
        <w:t>B</w:t>
      </w:r>
      <w:r w:rsidRPr="00F24192">
        <w:rPr>
          <w:rFonts w:ascii="Arial" w:hAnsi="Arial"/>
        </w:rPr>
        <w:t>ecause</w:t>
      </w:r>
      <w:r w:rsidRPr="00E17527">
        <w:rPr>
          <w:rFonts w:ascii="Arial" w:hAnsi="Arial"/>
        </w:rPr>
        <w:t xml:space="preserve"> piRNA production occurs predominantly in the germline</w:t>
      </w:r>
      <w:r w:rsidR="00E61C48">
        <w:rPr>
          <w:rFonts w:ascii="Arial" w:hAnsi="Arial"/>
        </w:rPr>
        <w:t xml:space="preserve"> </w:t>
      </w:r>
      <w:r w:rsidR="001864FE">
        <w:rPr>
          <w:rFonts w:ascii="Arial" w:hAnsi="Arial"/>
        </w:rPr>
        <w:fldChar w:fldCharType="begin"/>
      </w:r>
      <w:r w:rsidR="002C5018">
        <w:rPr>
          <w:rFonts w:ascii="Arial" w:hAnsi="Arial"/>
        </w:rPr>
        <w:instrText>ADDIN CSL_CITATION {"mendeley": {"previouslyFormattedCitation": "[11]"}, "citationItems": [{"uris": ["http://www.mendeley.com/documents/?uuid=97c05103-28f2-4e53-9e7e-c5349e25dafd"], "id": "ITEM-1", "itemData": {"publisher": "Elsevier Ltd", "DOI": "10.1016/j.cell.2009.03.040", "type": "article-journal", "author": [{"given": "Colin D", "family": "Malone"}, {"given": "Julius", "family": "Brennecke"}, {"given": "Monica", "family": "Dus"}, {"given": "Alexander", "family": "Stark"}, {"given": "W Richard", "family": "McCombie"}, {"given": "Ravi", "family": "Sachidanandam"}, {"given": "Gregory J", "family": "Hannon"}], "issued": {"date-parts": [["2009", "5", "1"]]}, "abstract": "In Drosophila gonads, Piwi proteins and associated piRNAs collaborate with additional factors to form a small RNA-based immune system that silences mobile elements. Here, we analyzed nine Drosophila piRNA pathway mutants for their impacts on both small RNA populations and the subcellular localization patterns of Piwi proteins. We find that distinct piRNA pathways with differing components function in ovarian germ and somatic cells. In the soma, Piwi acts singularly with the conserved flamenco piRNA cluster to enforce silencing of retroviral elements that may propagate by infecting neighboring germ cells. In the germline, silencing programs encoded within piRNA clusters are optimized via a slicer-dependent amplification loop to suppress a broad spectrum of elements. The classes of transposons targeted by germline and somatic piRNA clusters, though not the precise elements, are conserved among Drosophilids, demonstrating that the architecture of piRNA clusters has coevolved with the transposons that they are tasked to control.", "title": "Specialized piRNA pathways act in germline and somatic tissues of the Drosophila ovary.", "page": "522-35", "volume": "137", "container-title": "Cell", "issue": "3", "id": "ITEM-1"}}], "properties": {"noteIndex": 0}, "schema": "https://github.com/citation-style-language/schema/raw/master/csl-citation.json"}</w:instrText>
      </w:r>
      <w:r w:rsidR="001864FE">
        <w:rPr>
          <w:rFonts w:ascii="Arial" w:hAnsi="Arial"/>
        </w:rPr>
        <w:fldChar w:fldCharType="separate"/>
      </w:r>
      <w:r w:rsidR="00F24192" w:rsidRPr="00F24192">
        <w:rPr>
          <w:rFonts w:ascii="Arial" w:hAnsi="Arial"/>
          <w:noProof/>
        </w:rPr>
        <w:t>[11]</w:t>
      </w:r>
      <w:r w:rsidR="001864FE">
        <w:rPr>
          <w:rFonts w:ascii="Arial" w:hAnsi="Arial"/>
        </w:rPr>
        <w:fldChar w:fldCharType="end"/>
      </w:r>
      <w:r w:rsidRPr="00E17527">
        <w:rPr>
          <w:rFonts w:ascii="Arial" w:hAnsi="Arial"/>
        </w:rPr>
        <w:t xml:space="preserve">, the paucity or absence of these cells prohibits a meaningful </w:t>
      </w:r>
      <w:r w:rsidR="0097219E">
        <w:rPr>
          <w:rFonts w:ascii="Arial" w:hAnsi="Arial"/>
        </w:rPr>
        <w:t xml:space="preserve">analysis </w:t>
      </w:r>
      <w:r w:rsidR="00A25128">
        <w:rPr>
          <w:rFonts w:ascii="Arial" w:hAnsi="Arial"/>
        </w:rPr>
        <w:t>of the piRNA pool</w:t>
      </w:r>
      <w:r w:rsidR="00975215">
        <w:rPr>
          <w:rFonts w:ascii="Arial" w:hAnsi="Arial"/>
        </w:rPr>
        <w:t xml:space="preserve"> </w:t>
      </w:r>
      <w:r w:rsidR="001864FE">
        <w:rPr>
          <w:rFonts w:ascii="Arial" w:hAnsi="Arial"/>
        </w:rPr>
        <w:fldChar w:fldCharType="begin"/>
      </w:r>
      <w:r w:rsidR="002C5018">
        <w:rPr>
          <w:rFonts w:ascii="Arial" w:hAnsi="Arial"/>
        </w:rPr>
        <w:instrText>ADDIN CSL_CITATION {"mendeley": {"previouslyFormattedCitation": "[10]"}, "citationItems": [{"uris": ["http://www.mendeley.com/documents/?uuid=edc9c7f5-9a7a-47bb-bf76-e24698bc6e57"], "id": "ITEM-1", "itemData": {"DOI": "10.1126/science.1165171", "type": "article-journal", "author": [{"given": "Julius", "family": "Brennecke"}, {"given": "Colin D", "family": "Malone"}, {"given": "Alexei A", "family": "Aravin"}, {"given": "Ravi", "family": "Sachidanandam"}, {"given": "Alexander", "family": "Stark"}, {"given": "Gregory J", "family": "Hannon"}], "issued": {"date-parts": [["2008", "11", "28"]]}, "abstract": "In plants and mammals, small RNAs indirectly mediate epigenetic inheritance by specifying cytosine methylation. We found that small RNAs themselves serve as vectors for epigenetic information. Crosses between Drosophila strains that differ in the presence of a particular transposon can produce sterile progeny, a phenomenon called hybrid dysgenesis. This phenotype manifests itself only if the transposon is paternally inherited, suggesting maternal transmission of a factor that maintains fertility. In both P- and I-element-mediated hybrid dysgenesis models, daughters show a markedly different content of Piwi-interacting RNAs (piRNAs) targeting each element, depending on their parents of origin. Such differences persist from fertilization through adulthood. This indicates that maternally deposited piRNAs are important for mounting an effective silencing response and that a lack of maternal piRNA inheritance underlies hybrid dysgenesis.", "title": "An epigenetic role for maternally inherited piRNAs in transposon silencing.", "page": "1387-92", "volume": "322", "container-title": "Science (New York, N.Y.)", "issue": "5906", "id": "ITEM-1"}}], "properties": {"noteIndex": 0}, "schema": "https://github.com/citation-style-language/schema/raw/master/csl-citation.json"}</w:instrText>
      </w:r>
      <w:r w:rsidR="001864FE">
        <w:rPr>
          <w:rFonts w:ascii="Arial" w:hAnsi="Arial"/>
        </w:rPr>
        <w:fldChar w:fldCharType="separate"/>
      </w:r>
      <w:r w:rsidR="0097219E" w:rsidRPr="0097219E">
        <w:rPr>
          <w:rFonts w:ascii="Arial" w:hAnsi="Arial"/>
          <w:noProof/>
        </w:rPr>
        <w:t>[10]</w:t>
      </w:r>
      <w:r w:rsidR="001864FE">
        <w:rPr>
          <w:rFonts w:ascii="Arial" w:hAnsi="Arial"/>
        </w:rPr>
        <w:fldChar w:fldCharType="end"/>
      </w:r>
      <w:r w:rsidR="0097219E">
        <w:rPr>
          <w:rFonts w:ascii="Arial" w:hAnsi="Arial"/>
        </w:rPr>
        <w:t xml:space="preserve">. </w:t>
      </w:r>
      <w:r w:rsidR="009834A4">
        <w:rPr>
          <w:rFonts w:ascii="Arial" w:hAnsi="Arial"/>
        </w:rPr>
        <w:t>Thus</w:t>
      </w:r>
      <w:r w:rsidR="00A25128">
        <w:rPr>
          <w:rFonts w:ascii="Arial" w:hAnsi="Arial"/>
        </w:rPr>
        <w:t>,</w:t>
      </w:r>
      <w:r w:rsidR="009834A4">
        <w:rPr>
          <w:rFonts w:ascii="Arial" w:hAnsi="Arial"/>
        </w:rPr>
        <w:t xml:space="preserve"> we cannot compare piRNA production </w:t>
      </w:r>
      <w:r w:rsidR="00A25128">
        <w:rPr>
          <w:rFonts w:ascii="Arial" w:hAnsi="Arial"/>
        </w:rPr>
        <w:t xml:space="preserve">during </w:t>
      </w:r>
      <w:r w:rsidR="009834A4">
        <w:rPr>
          <w:rFonts w:ascii="Arial" w:hAnsi="Arial"/>
          <w:i/>
        </w:rPr>
        <w:t>P-element</w:t>
      </w:r>
      <w:r w:rsidR="009834A4">
        <w:rPr>
          <w:rFonts w:ascii="Arial" w:hAnsi="Arial"/>
        </w:rPr>
        <w:t xml:space="preserve"> </w:t>
      </w:r>
      <w:r w:rsidR="00FA1E67">
        <w:rPr>
          <w:rFonts w:ascii="Arial" w:hAnsi="Arial"/>
        </w:rPr>
        <w:t xml:space="preserve">or </w:t>
      </w:r>
      <w:r w:rsidR="00FA1E67" w:rsidRPr="00FA1E67">
        <w:rPr>
          <w:rFonts w:ascii="Arial" w:hAnsi="Arial"/>
          <w:i/>
        </w:rPr>
        <w:t>Penelope</w:t>
      </w:r>
      <w:r w:rsidR="00FA1E67">
        <w:rPr>
          <w:rFonts w:ascii="Arial" w:hAnsi="Arial"/>
        </w:rPr>
        <w:t xml:space="preserve"> </w:t>
      </w:r>
      <w:r w:rsidR="00A25128">
        <w:rPr>
          <w:rFonts w:ascii="Arial" w:hAnsi="Arial"/>
        </w:rPr>
        <w:t>dysgenesis</w:t>
      </w:r>
      <w:r w:rsidR="009834A4">
        <w:rPr>
          <w:rFonts w:ascii="Arial" w:hAnsi="Arial"/>
        </w:rPr>
        <w:t xml:space="preserve"> </w:t>
      </w:r>
      <w:r w:rsidR="00A25128">
        <w:rPr>
          <w:rFonts w:ascii="Arial" w:hAnsi="Arial"/>
        </w:rPr>
        <w:t xml:space="preserve">to piRNA production during </w:t>
      </w:r>
      <w:r w:rsidR="0093476B">
        <w:rPr>
          <w:rFonts w:ascii="Arial" w:hAnsi="Arial"/>
          <w:i/>
        </w:rPr>
        <w:t>I-</w:t>
      </w:r>
      <w:r w:rsidR="00A25128">
        <w:rPr>
          <w:rFonts w:ascii="Arial" w:hAnsi="Arial"/>
        </w:rPr>
        <w:t>element dysgenesis or in interspecific hybrids</w:t>
      </w:r>
      <w:r w:rsidR="0093476B">
        <w:rPr>
          <w:rFonts w:ascii="Arial" w:hAnsi="Arial"/>
        </w:rPr>
        <w:t>.</w:t>
      </w:r>
      <w:r w:rsidR="009834A4">
        <w:rPr>
          <w:rFonts w:ascii="Arial" w:hAnsi="Arial"/>
        </w:rPr>
        <w:t xml:space="preserve"> </w:t>
      </w:r>
      <w:r w:rsidR="00DB31E5">
        <w:rPr>
          <w:rFonts w:ascii="Arial" w:hAnsi="Arial"/>
        </w:rPr>
        <w:t>Regardless</w:t>
      </w:r>
      <w:r w:rsidR="002C5018">
        <w:rPr>
          <w:rFonts w:ascii="Arial" w:hAnsi="Arial"/>
        </w:rPr>
        <w:t xml:space="preserve">, </w:t>
      </w:r>
      <w:r w:rsidR="00A25128">
        <w:rPr>
          <w:rFonts w:ascii="Arial" w:hAnsi="Arial"/>
        </w:rPr>
        <w:t xml:space="preserve">it </w:t>
      </w:r>
      <w:r>
        <w:rPr>
          <w:rFonts w:ascii="Arial" w:hAnsi="Arial"/>
        </w:rPr>
        <w:t>is unlikely that ovarian atrophy</w:t>
      </w:r>
      <w:r w:rsidR="00C747B1">
        <w:rPr>
          <w:rFonts w:ascii="Arial" w:hAnsi="Arial"/>
        </w:rPr>
        <w:t xml:space="preserve"> </w:t>
      </w:r>
      <w:r>
        <w:rPr>
          <w:rFonts w:ascii="Arial" w:hAnsi="Arial"/>
        </w:rPr>
        <w:t xml:space="preserve">results from disrupted piRNA silencing, because with the exception of </w:t>
      </w:r>
      <w:r>
        <w:rPr>
          <w:rFonts w:ascii="Arial" w:hAnsi="Arial"/>
          <w:i/>
        </w:rPr>
        <w:t>piwi</w:t>
      </w:r>
      <w:r>
        <w:rPr>
          <w:rFonts w:ascii="Arial" w:hAnsi="Arial"/>
        </w:rPr>
        <w:t>, piRNA pathway mutants have ovaries that are grossly normal in appearance</w:t>
      </w:r>
      <w:r w:rsidR="00F44FD9">
        <w:rPr>
          <w:rFonts w:ascii="Arial" w:hAnsi="Arial"/>
        </w:rPr>
        <w:t xml:space="preserve"> (reviewed in</w:t>
      </w:r>
      <w:r>
        <w:rPr>
          <w:rFonts w:ascii="Arial" w:hAnsi="Arial"/>
        </w:rPr>
        <w:t xml:space="preserve"> </w:t>
      </w:r>
      <w:r w:rsidR="001864FE">
        <w:rPr>
          <w:rFonts w:ascii="Arial" w:hAnsi="Arial"/>
        </w:rPr>
        <w:fldChar w:fldCharType="begin"/>
      </w:r>
      <w:r w:rsidR="002C5018">
        <w:rPr>
          <w:rFonts w:ascii="Arial" w:hAnsi="Arial"/>
        </w:rPr>
        <w:instrText>ADDIN CSL_CITATION {"mendeley": {"previouslyFormattedCitation": "[26]"}, "citationItems": [{"uris": ["http://www.mendeley.com/documents/?uuid=ceeba1a3-128d-4d53-ab62-4c2124ff1c5e"], "id": "ITEM-1", "itemData": {"DOI": "10.1242/dev.006486", "type": "article-journal", "author": [{"given": "Carla", "family": "Klattenhoff"}, {"given": "William", "family": "Theurkauf"}], "issued": {"date-parts": [["2008", "1"]]}, "abstract": "Small interfering RNAs and microRNAs are generated from double-stranded RNA precursors by the Dicer endonucleases, and function with Argonaute-family proteins to target transcript destruction or to silence translation. A distinct class of 24- to 30-nucleotide-long RNAs, produced by a Dicer-independent mechanism, associates with Piwi-class Argonaute proteins. Studies in flies, fish and mice implicate these Piwi-associated RNAs (piRNAs) in germline development, silencing of selfish DNA elements, and in maintaining germline DNA integrity. However, whether piRNAs primarily control chromatin organization, gene transcription, RNA stability or RNA translation is not well understood, neither is piRNA biogenesis. Here, we review recent studies of piRNA production and function, and discuss unanswered questions about this intriguing new class of small RNAs.", "title": "Biogenesis and germline functions of piRNAs.", "page": "3-9", "volume": "135", "container-title": "Development (Cambridge, England)", "issue": "1", "id": "ITEM-1"}}], "properties": {"noteIndex": 0}, "schema": "https://github.com/citation-style-language/schema/raw/master/csl-citation.json"}</w:instrText>
      </w:r>
      <w:r w:rsidR="001864FE">
        <w:rPr>
          <w:rFonts w:ascii="Arial" w:hAnsi="Arial"/>
        </w:rPr>
        <w:fldChar w:fldCharType="separate"/>
      </w:r>
      <w:r w:rsidR="00E61C48" w:rsidRPr="00E61C48">
        <w:rPr>
          <w:rFonts w:ascii="Arial" w:hAnsi="Arial"/>
          <w:noProof/>
        </w:rPr>
        <w:t>[26]</w:t>
      </w:r>
      <w:r w:rsidR="001864FE">
        <w:rPr>
          <w:rFonts w:ascii="Arial" w:hAnsi="Arial"/>
        </w:rPr>
        <w:fldChar w:fldCharType="end"/>
      </w:r>
      <w:r w:rsidR="00F44FD9">
        <w:rPr>
          <w:rFonts w:ascii="Arial" w:hAnsi="Arial"/>
        </w:rPr>
        <w:t>)</w:t>
      </w:r>
      <w:r>
        <w:rPr>
          <w:rFonts w:ascii="Arial" w:hAnsi="Arial"/>
        </w:rPr>
        <w:t xml:space="preserve">. Ovarian atrophy in </w:t>
      </w:r>
      <w:r>
        <w:rPr>
          <w:rFonts w:ascii="Arial" w:hAnsi="Arial"/>
          <w:i/>
        </w:rPr>
        <w:t>piwi</w:t>
      </w:r>
      <w:r>
        <w:rPr>
          <w:rFonts w:ascii="Arial" w:hAnsi="Arial"/>
        </w:rPr>
        <w:t xml:space="preserve"> mutants, furthermore, is genetically separable from Piwi’s function in TE silencing </w:t>
      </w:r>
      <w:r w:rsidR="001864FE">
        <w:rPr>
          <w:rFonts w:ascii="Arial" w:hAnsi="Arial"/>
        </w:rPr>
        <w:fldChar w:fldCharType="begin"/>
      </w:r>
      <w:r w:rsidR="002C5018">
        <w:rPr>
          <w:rFonts w:ascii="Arial" w:hAnsi="Arial"/>
        </w:rPr>
        <w:instrText>ADDIN CSL_CITATION {"mendeley": {"previouslyFormattedCitation": "[27]"}, "citationItems": [{"uris": ["http://www.mendeley.com/documents/?uuid=bdc7a4b6-a76e-4828-b771-05c7da1644f9"], "id": "ITEM-1", "itemData": {"DOI": "10.1073/pnas.1106676108", "type": "article-journal", "author": [{"given": "Mikhail S", "family": "Klenov"}, {"given": "Olesya A", "family": "Sokolova"}, {"given": "Evgeny Y", "family": "Yakushev"}, {"given": "Anastasia D", "family": "Stolyarenko"}, {"given": "Elena A", "family": "Mikhaleva"}, {"given": "Sergey A", "family": "Lavrov"}, {"given": "Vladimir A", "family": "Gvozdev"}], "issued": {"date-parts": [["2011", "11", "15"]]}, "abstract": "Piwi-interacting RNAs (piRNAs) and Piwi proteins have the evolutionarily conserved function of silencing of repetitive genetic elements in germ lines. The founder of the Piwi subfamily, Drosophila nuclear Piwi protein, was also shown to be required for the maintenance of germ-line stem cells (GSCs). Hence, null mutant piwi females exhibit two types of abnormalities, overexpression of transposons and severely underdeveloped ovaries. It remained unknown whether the failure of GSC maintenance is related to transposon derepression or if GSC self-renewal and piRNA silencing are two distinct functions of the Piwi protein. We have revealed a mutation, piwi(Nt), removing the nuclear localization signal of the Piwi protein. piwi(Nt) females retain the ability of GSC self-renewal and a near-normal number of egg chambers in the ovarioles but display a drastic transposable element derepression and nuclear accumulation of their transcripts in the germ line. piwi(Nt) mutants are sterile most likely because of the disturbance of piRNA-mediated transposon silencing. Analysis of chromatin modifications in the piwi(Nt) ovaries indicated that Piwi causes chromatin silencing only of certain types of transposons, whereas others are repressed in the nuclei without their chromatin modification. Thus, Piwi nuclear localization that is required for its silencing function is not essential for the maintenance of GSCs. We suggest that the Piwi function in GSC self-renewal is independent of transposon repression and is normally realized in the cytoplasm of GSC niche cells.", "title": "Separation of stem cell maintenance and transposon silencing functions of Piwi protein.", "page": "18760-5", "volume": "108", "container-title": "Proceedings of the National Academy of Sciences of the United States of America", "issue": "46", "id": "ITEM-1"}}], "properties": {"noteIndex": 0}, "schema": "https://github.com/citation-style-language/schema/raw/master/csl-citation.json"}</w:instrText>
      </w:r>
      <w:r w:rsidR="001864FE">
        <w:rPr>
          <w:rFonts w:ascii="Arial" w:hAnsi="Arial"/>
        </w:rPr>
        <w:fldChar w:fldCharType="separate"/>
      </w:r>
      <w:r w:rsidR="00E61C48" w:rsidRPr="00E61C48">
        <w:rPr>
          <w:rFonts w:ascii="Arial" w:hAnsi="Arial"/>
          <w:noProof/>
        </w:rPr>
        <w:t>[27]</w:t>
      </w:r>
      <w:r w:rsidR="001864FE">
        <w:rPr>
          <w:rFonts w:ascii="Arial" w:hAnsi="Arial"/>
        </w:rPr>
        <w:fldChar w:fldCharType="end"/>
      </w:r>
      <w:r>
        <w:rPr>
          <w:rFonts w:ascii="Arial" w:hAnsi="Arial"/>
        </w:rPr>
        <w:t>.</w:t>
      </w:r>
    </w:p>
    <w:p w14:paraId="691C2C6D" w14:textId="77777777" w:rsidR="00C747B1" w:rsidRDefault="00C747B1" w:rsidP="0085071F">
      <w:pPr>
        <w:widowControl w:val="0"/>
        <w:suppressAutoHyphens/>
        <w:spacing w:line="480" w:lineRule="auto"/>
        <w:ind w:firstLine="720"/>
        <w:rPr>
          <w:rFonts w:ascii="Arial" w:hAnsi="Arial"/>
        </w:rPr>
      </w:pPr>
    </w:p>
    <w:p w14:paraId="78E13C11" w14:textId="77777777" w:rsidR="00EB652D" w:rsidRPr="0085071F" w:rsidRDefault="00EB652D" w:rsidP="00D82083">
      <w:pPr>
        <w:spacing w:line="480" w:lineRule="auto"/>
        <w:rPr>
          <w:rFonts w:ascii="Arial" w:hAnsi="Arial"/>
          <w:b/>
          <w:sz w:val="28"/>
          <w:szCs w:val="28"/>
        </w:rPr>
      </w:pPr>
    </w:p>
    <w:p w14:paraId="73CA5CA5" w14:textId="77777777" w:rsidR="0085071F" w:rsidRDefault="0085071F" w:rsidP="00D82083">
      <w:pPr>
        <w:spacing w:line="480" w:lineRule="auto"/>
        <w:rPr>
          <w:rFonts w:ascii="Arial" w:hAnsi="Arial"/>
        </w:rPr>
      </w:pPr>
    </w:p>
    <w:p w14:paraId="35512B8A" w14:textId="77777777" w:rsidR="00EB652D" w:rsidRPr="00E01F1A" w:rsidRDefault="00EB652D" w:rsidP="00EB652D">
      <w:pPr>
        <w:keepNext/>
        <w:spacing w:line="480" w:lineRule="auto"/>
        <w:rPr>
          <w:rFonts w:ascii="Arial" w:hAnsi="Arial"/>
          <w:b/>
          <w:sz w:val="28"/>
          <w:szCs w:val="28"/>
        </w:rPr>
      </w:pPr>
      <w:r w:rsidRPr="00E01F1A">
        <w:rPr>
          <w:rFonts w:ascii="Arial" w:hAnsi="Arial"/>
          <w:b/>
          <w:sz w:val="28"/>
          <w:szCs w:val="28"/>
        </w:rPr>
        <w:t>SUPPLEMENTARY DISCUSSION</w:t>
      </w:r>
      <w:r w:rsidR="0085071F">
        <w:rPr>
          <w:rFonts w:ascii="Arial" w:hAnsi="Arial"/>
          <w:b/>
          <w:sz w:val="28"/>
          <w:szCs w:val="28"/>
        </w:rPr>
        <w:t xml:space="preserve"> B</w:t>
      </w:r>
      <w:r w:rsidRPr="00E01F1A">
        <w:rPr>
          <w:rFonts w:ascii="Arial" w:hAnsi="Arial"/>
          <w:b/>
          <w:sz w:val="28"/>
          <w:szCs w:val="28"/>
        </w:rPr>
        <w:t xml:space="preserve">: Differences in TE annotation and genome assembly between </w:t>
      </w:r>
      <w:r w:rsidRPr="00E01F1A">
        <w:rPr>
          <w:rFonts w:ascii="Arial" w:hAnsi="Arial"/>
          <w:b/>
          <w:i/>
          <w:sz w:val="28"/>
          <w:szCs w:val="28"/>
        </w:rPr>
        <w:t>D. melanogaster</w:t>
      </w:r>
      <w:r w:rsidRPr="00E01F1A">
        <w:rPr>
          <w:rFonts w:ascii="Arial" w:hAnsi="Arial"/>
          <w:b/>
          <w:sz w:val="28"/>
          <w:szCs w:val="28"/>
        </w:rPr>
        <w:t xml:space="preserve"> and </w:t>
      </w:r>
      <w:r w:rsidRPr="00E01F1A">
        <w:rPr>
          <w:rFonts w:ascii="Arial" w:hAnsi="Arial"/>
          <w:b/>
          <w:i/>
          <w:sz w:val="28"/>
          <w:szCs w:val="28"/>
        </w:rPr>
        <w:t>D. simulans</w:t>
      </w:r>
      <w:r w:rsidRPr="00E01F1A">
        <w:rPr>
          <w:rFonts w:ascii="Arial" w:hAnsi="Arial"/>
          <w:b/>
          <w:sz w:val="28"/>
          <w:szCs w:val="28"/>
        </w:rPr>
        <w:t xml:space="preserve"> and their potential impact on our study.</w:t>
      </w:r>
    </w:p>
    <w:p w14:paraId="060021E1" w14:textId="77777777" w:rsidR="00EB652D" w:rsidRDefault="00EB652D" w:rsidP="00EB652D">
      <w:pPr>
        <w:keepNext/>
        <w:spacing w:line="480" w:lineRule="auto"/>
        <w:rPr>
          <w:rFonts w:ascii="Arial" w:hAnsi="Arial"/>
          <w:b/>
        </w:rPr>
      </w:pPr>
    </w:p>
    <w:p w14:paraId="4E2078EC" w14:textId="77777777" w:rsidR="00EB652D" w:rsidRPr="00C52D6A" w:rsidRDefault="00EB652D" w:rsidP="00EB652D">
      <w:pPr>
        <w:spacing w:line="480" w:lineRule="auto"/>
        <w:rPr>
          <w:rFonts w:ascii="Arial" w:hAnsi="Arial"/>
        </w:rPr>
      </w:pPr>
      <w:r w:rsidRPr="00C52D6A">
        <w:rPr>
          <w:rFonts w:ascii="Arial" w:hAnsi="Arial"/>
          <w:b/>
        </w:rPr>
        <w:tab/>
      </w:r>
      <w:r w:rsidRPr="00C52D6A">
        <w:rPr>
          <w:rFonts w:ascii="Arial" w:hAnsi="Arial"/>
        </w:rPr>
        <w:t xml:space="preserve">A major challenge in the analysis of comparative genomics data is to control for differences in assembly and annotation between genomes. The </w:t>
      </w:r>
      <w:r w:rsidRPr="00C52D6A">
        <w:rPr>
          <w:rFonts w:ascii="Arial" w:hAnsi="Arial"/>
          <w:i/>
        </w:rPr>
        <w:t xml:space="preserve">D. melanogaster </w:t>
      </w:r>
      <w:r w:rsidRPr="00C52D6A">
        <w:rPr>
          <w:rFonts w:ascii="Arial" w:hAnsi="Arial"/>
        </w:rPr>
        <w:t xml:space="preserve">genome </w:t>
      </w:r>
      <w:r>
        <w:rPr>
          <w:rFonts w:ascii="Arial" w:hAnsi="Arial"/>
        </w:rPr>
        <w:t>has</w:t>
      </w:r>
      <w:r w:rsidRPr="00C52D6A">
        <w:rPr>
          <w:rFonts w:ascii="Arial" w:hAnsi="Arial"/>
        </w:rPr>
        <w:t xml:space="preserve"> high-quality 12x coverage </w:t>
      </w:r>
      <w:r>
        <w:rPr>
          <w:rFonts w:ascii="Arial" w:hAnsi="Arial"/>
        </w:rPr>
        <w:t xml:space="preserve">of euchromatic regions </w:t>
      </w:r>
      <w:r w:rsidR="001864FE">
        <w:rPr>
          <w:rFonts w:ascii="Arial" w:hAnsi="Arial"/>
        </w:rPr>
        <w:fldChar w:fldCharType="begin"/>
      </w:r>
      <w:r w:rsidR="002C5018">
        <w:rPr>
          <w:rFonts w:ascii="Arial" w:hAnsi="Arial"/>
        </w:rPr>
        <w:instrText>ADDIN CSL_CITATION {"mendeley": {"previouslyFormattedCitation": "[28]"}, "citationItems": [{"uris": ["http://www.mendeley.com/documents/?uuid=6fb880e1-78db-4c13-b35f-f66e37ba9a3a"], "id": "ITEM-1", "itemData": {"type": "article-journal", "author": [{"given": "Susan E", "family": "Celniker"}, {"given": "David A", "family": "Wheeler"}, {"given": "Brent", "family": "Kronmiller"}, {"given": "Joseph W", "family": "Carlson"}, {"given": "Aaron", "family": "Halpern"}, {"given": "Sandeep", "family": "Patel"}, {"given": "Mark", "family": "Adams"}, {"given": "Mark", "family": "Champe"}, {"given": "Shannon P", "family": "Dugan"}, {"given": "Erwin", "family": "Frise"}, {"given": "Ann", "family": "Hodgson"}, {"given": "Reed A", "family": "George"}, {"given": "Roger A", "family": "Hoskins"}, {"given": "Todd", "family": "Laverty"}, {"given": "Donna M", "family": "Muzny"}, {"given": "Catherine R", "family": "Nelson"}, {"given": "Joanne M", "family": "Pacleb"}, {"given": "Soo", "family": "Park"}, {"given": "Barret D", "family": "Pfeiffer"}, {"given": "Stephen", "family": "Richards"}, {"given": "Erica J", "family": "Sodergren"}, {"given": "Robert", "family": "Svirskas"}, {"given": "Paul E", "family": "Tabor"}, {"given": "Kenneth", "family": "Wan"}, {"given": "Mark", "family": "Stapleton"}, {"given": "Granger G", "family": "Sutton"}, {"given": "Craig", "family": "Venter"}, {"given": "George", "family": "Weinstock"}, {"given": "Steven E", "family": "Scherer"}, {"given": "Eugene W", "family": "Myers"}, {"given": "Richard A", "family": "Gibbs"}, {"given": "Gerald M", "family": "Rubin"}], "issued": {"date-parts": [["2002", "1"]]}, "abstract": "The Drosophila melanogaster genome was the first metazoan genome to have been sequenced by the whole-genome shotgun (WGS) method. Two issues relating to this achievement were widely debated in the genomics community: how correct is the sequence with respect to base-pair (bp) accuracy and frequency of assembly errors? And, how difficult is it to bring a WGS sequence to the accepted standard for finished sequence? We are now in a position to answer these questions.", "title": "Finishing a whole-genome shotgun: release 3 of the Drosophila melanogaster euchromatic genome sequence.", "page": "RESEARCH0079", "volume": "3", "container-title": "Genome biology", "issue": "12", "id": "ITEM-1"}}], "properties": {"noteIndex": 0}, "schema": "https://github.com/citation-style-language/schema/raw/master/csl-citation.json"}</w:instrText>
      </w:r>
      <w:r w:rsidR="001864FE">
        <w:rPr>
          <w:rFonts w:ascii="Arial" w:hAnsi="Arial"/>
        </w:rPr>
        <w:fldChar w:fldCharType="separate"/>
      </w:r>
      <w:r w:rsidR="00E61C48" w:rsidRPr="00E61C48">
        <w:rPr>
          <w:rFonts w:ascii="Arial" w:hAnsi="Arial"/>
          <w:noProof/>
        </w:rPr>
        <w:t>[28]</w:t>
      </w:r>
      <w:r w:rsidR="001864FE">
        <w:rPr>
          <w:rFonts w:ascii="Arial" w:hAnsi="Arial"/>
        </w:rPr>
        <w:fldChar w:fldCharType="end"/>
      </w:r>
      <w:r w:rsidRPr="00C52D6A">
        <w:rPr>
          <w:rFonts w:ascii="Arial" w:hAnsi="Arial"/>
        </w:rPr>
        <w:t xml:space="preserve">, as well as </w:t>
      </w:r>
      <w:r>
        <w:rPr>
          <w:rFonts w:ascii="Arial" w:hAnsi="Arial"/>
        </w:rPr>
        <w:t xml:space="preserve">a substantial amount of assembled </w:t>
      </w:r>
      <w:r w:rsidRPr="00C52D6A">
        <w:rPr>
          <w:rFonts w:ascii="Arial" w:hAnsi="Arial"/>
        </w:rPr>
        <w:t xml:space="preserve">heterochromatic regions </w:t>
      </w:r>
      <w:r w:rsidR="001864FE">
        <w:rPr>
          <w:rFonts w:ascii="Arial" w:hAnsi="Arial"/>
        </w:rPr>
        <w:fldChar w:fldCharType="begin"/>
      </w:r>
      <w:r w:rsidR="002C5018">
        <w:rPr>
          <w:rFonts w:ascii="Arial" w:hAnsi="Arial"/>
        </w:rPr>
        <w:instrText>ADDIN CSL_CITATION {"mendeley": {"previouslyFormattedCitation": "[29]"}, "citationItems": [{"uris": ["http://www.mendeley.com/documents/?uuid=cf129c40-4b38-4787-884f-5bdad94f431f"], "id": "ITEM-1", "itemData": {"DOI": "10.1126/science.1139816", "type": "article-journal", "author": [{"given": "Roger A", "family": "Hoskins"}, {"given": "Joseph W", "family": "Carlson"}, {"given": "Cameron", "family": "Kennedy"}, {"given": "David", "family": "Acevedo"}, {"given": "Martha", "family": "Evans-Holm"}, {"given": "Erwin", "family": "Frise"}, {"given": "Kenneth H", "family": "Wan"}, {"given": "Soo", "family": "Park"}, {"given": "Maria", "family": "Mendez-Lago"}, {"given": "Fabrizio", "family": "Rossi"}, {"given": "Alfredo", "family": "Villasante"}, {"given": "Patrizio", "family": "Dimitri"}, {"given": "Gary H", "family": "Karpen"}, {"given": "Susan E", "family": "Celniker"}], "issued": {"date-parts": [["2007", "6", "15"]]}, "abstract": "Genome sequences for most metazoans and plants are incomplete because of the presence of repeated DNA in the heterochromatin. The heterochromatic regions of Drosophila melanogaster contain 20 million bases (Mb) of sequence amenable to mapping, sequence assembly, and finishing. We describe the generation of 15 Mb of finished or improved heterochromatic sequence with the use of available clone resources and assembly methods. We also constructed a bacterial artificial chromosome-based physical map that spans 13 Mb of the pericentromeric heterochromatin and a cytogenetic map that positions 11 Mb in specific chromosomal locations. We have approached a complete assembly and mapping of the nonsatellite component of Drosophila heterochromatin. The strategy we describe is also applicable to generating substantially more information about heterochromatin in other species, including humans.", "title": "Sequence finishing and mapping of Drosophila melanogaster heterochromatin.", "page": "1625-8", "volume": "316", "container-title": "Science (New York, N.Y.)", "issue": "5831", "id": "ITEM-1"}}], "properties": {"noteIndex": 0}, "schema": "https://github.com/citation-style-language/schema/raw/master/csl-citation.json"}</w:instrText>
      </w:r>
      <w:r w:rsidR="001864FE">
        <w:rPr>
          <w:rFonts w:ascii="Arial" w:hAnsi="Arial"/>
        </w:rPr>
        <w:fldChar w:fldCharType="separate"/>
      </w:r>
      <w:r w:rsidR="00E61C48" w:rsidRPr="00E61C48">
        <w:rPr>
          <w:rFonts w:ascii="Arial" w:hAnsi="Arial"/>
          <w:noProof/>
        </w:rPr>
        <w:t>[29]</w:t>
      </w:r>
      <w:r w:rsidR="001864FE">
        <w:rPr>
          <w:rFonts w:ascii="Arial" w:hAnsi="Arial"/>
        </w:rPr>
        <w:fldChar w:fldCharType="end"/>
      </w:r>
      <w:r w:rsidRPr="00C52D6A">
        <w:rPr>
          <w:rFonts w:ascii="Arial" w:hAnsi="Arial"/>
        </w:rPr>
        <w:t xml:space="preserve">. </w:t>
      </w:r>
      <w:r w:rsidRPr="00C52D6A">
        <w:rPr>
          <w:rFonts w:ascii="Arial" w:hAnsi="Arial"/>
          <w:i/>
        </w:rPr>
        <w:t>D. melanogaster</w:t>
      </w:r>
      <w:r w:rsidRPr="00C52D6A">
        <w:rPr>
          <w:rFonts w:ascii="Arial" w:hAnsi="Arial"/>
        </w:rPr>
        <w:t xml:space="preserve"> </w:t>
      </w:r>
      <w:r>
        <w:rPr>
          <w:rFonts w:ascii="Arial" w:hAnsi="Arial"/>
        </w:rPr>
        <w:t>a</w:t>
      </w:r>
      <w:r>
        <w:rPr>
          <w:rFonts w:ascii="Arial" w:hAnsi="Arial"/>
        </w:rPr>
        <w:t>l</w:t>
      </w:r>
      <w:r>
        <w:rPr>
          <w:rFonts w:ascii="Arial" w:hAnsi="Arial"/>
        </w:rPr>
        <w:t xml:space="preserve">so </w:t>
      </w:r>
      <w:r w:rsidRPr="00C52D6A">
        <w:rPr>
          <w:rFonts w:ascii="Arial" w:hAnsi="Arial"/>
        </w:rPr>
        <w:t>has a long history of discovery and curation of TEs. The majority of repbase a</w:t>
      </w:r>
      <w:r w:rsidRPr="00C52D6A">
        <w:rPr>
          <w:rFonts w:ascii="Arial" w:hAnsi="Arial"/>
        </w:rPr>
        <w:t>n</w:t>
      </w:r>
      <w:r w:rsidRPr="00C52D6A">
        <w:rPr>
          <w:rFonts w:ascii="Arial" w:hAnsi="Arial"/>
        </w:rPr>
        <w:t xml:space="preserve">notated TEs for </w:t>
      </w:r>
      <w:r w:rsidRPr="00C52D6A">
        <w:rPr>
          <w:rFonts w:ascii="Arial" w:hAnsi="Arial"/>
          <w:i/>
        </w:rPr>
        <w:t>Drosophila</w:t>
      </w:r>
      <w:r w:rsidRPr="00C52D6A">
        <w:rPr>
          <w:rFonts w:ascii="Arial" w:hAnsi="Arial"/>
        </w:rPr>
        <w:t xml:space="preserve"> were discovered in </w:t>
      </w:r>
      <w:r w:rsidRPr="00C52D6A">
        <w:rPr>
          <w:rFonts w:ascii="Arial" w:hAnsi="Arial"/>
          <w:i/>
        </w:rPr>
        <w:t>D. melanogaster</w:t>
      </w:r>
      <w:r w:rsidRPr="00C52D6A">
        <w:rPr>
          <w:rFonts w:ascii="Arial" w:hAnsi="Arial"/>
        </w:rPr>
        <w:t xml:space="preserve"> and </w:t>
      </w:r>
      <w:r>
        <w:rPr>
          <w:rFonts w:ascii="Arial" w:hAnsi="Arial"/>
        </w:rPr>
        <w:t xml:space="preserve">use </w:t>
      </w:r>
      <w:r w:rsidRPr="00C52D6A">
        <w:rPr>
          <w:rFonts w:ascii="Arial" w:hAnsi="Arial"/>
          <w:i/>
        </w:rPr>
        <w:t>D. melan</w:t>
      </w:r>
      <w:r w:rsidRPr="00C52D6A">
        <w:rPr>
          <w:rFonts w:ascii="Arial" w:hAnsi="Arial"/>
          <w:i/>
        </w:rPr>
        <w:t>o</w:t>
      </w:r>
      <w:r w:rsidRPr="00C52D6A">
        <w:rPr>
          <w:rFonts w:ascii="Arial" w:hAnsi="Arial"/>
          <w:i/>
        </w:rPr>
        <w:t>gaster</w:t>
      </w:r>
      <w:r w:rsidRPr="00C52D6A">
        <w:rPr>
          <w:rFonts w:ascii="Arial" w:hAnsi="Arial"/>
        </w:rPr>
        <w:t xml:space="preserve"> </w:t>
      </w:r>
      <w:r>
        <w:rPr>
          <w:rFonts w:ascii="Arial" w:hAnsi="Arial"/>
        </w:rPr>
        <w:t xml:space="preserve">for deriving their </w:t>
      </w:r>
      <w:r w:rsidRPr="00C52D6A">
        <w:rPr>
          <w:rFonts w:ascii="Arial" w:hAnsi="Arial"/>
        </w:rPr>
        <w:t>consensus sequence.</w:t>
      </w:r>
    </w:p>
    <w:p w14:paraId="4ECBDAD0" w14:textId="77777777" w:rsidR="00EB652D" w:rsidRPr="00C52D6A" w:rsidRDefault="00EB652D" w:rsidP="00EB652D">
      <w:pPr>
        <w:spacing w:line="480" w:lineRule="auto"/>
        <w:rPr>
          <w:rFonts w:ascii="Arial" w:hAnsi="Arial"/>
        </w:rPr>
      </w:pPr>
      <w:r w:rsidRPr="00C52D6A">
        <w:rPr>
          <w:rFonts w:ascii="Arial" w:hAnsi="Arial"/>
        </w:rPr>
        <w:tab/>
        <w:t xml:space="preserve">In contrast to </w:t>
      </w:r>
      <w:r w:rsidRPr="00C52D6A">
        <w:rPr>
          <w:rFonts w:ascii="Arial" w:hAnsi="Arial"/>
          <w:i/>
        </w:rPr>
        <w:t>D. melanogaster</w:t>
      </w:r>
      <w:r w:rsidRPr="00C52D6A">
        <w:rPr>
          <w:rFonts w:ascii="Arial" w:hAnsi="Arial"/>
        </w:rPr>
        <w:t xml:space="preserve">, the </w:t>
      </w:r>
      <w:r w:rsidRPr="00C52D6A">
        <w:rPr>
          <w:rFonts w:ascii="Arial" w:hAnsi="Arial"/>
          <w:i/>
        </w:rPr>
        <w:t>D. simulans</w:t>
      </w:r>
      <w:r w:rsidRPr="00C52D6A">
        <w:rPr>
          <w:rFonts w:ascii="Arial" w:hAnsi="Arial"/>
        </w:rPr>
        <w:t xml:space="preserve"> </w:t>
      </w:r>
      <w:r>
        <w:rPr>
          <w:rFonts w:ascii="Arial" w:hAnsi="Arial"/>
        </w:rPr>
        <w:t xml:space="preserve">euchromatic </w:t>
      </w:r>
      <w:r w:rsidRPr="00C52D6A">
        <w:rPr>
          <w:rFonts w:ascii="Arial" w:hAnsi="Arial"/>
        </w:rPr>
        <w:t>genome is a m</w:t>
      </w:r>
      <w:r w:rsidRPr="00C52D6A">
        <w:rPr>
          <w:rFonts w:ascii="Arial" w:hAnsi="Arial"/>
        </w:rPr>
        <w:t>o</w:t>
      </w:r>
      <w:r w:rsidRPr="00C52D6A">
        <w:rPr>
          <w:rFonts w:ascii="Arial" w:hAnsi="Arial"/>
        </w:rPr>
        <w:t xml:space="preserve">saic assembly of </w:t>
      </w:r>
      <w:r>
        <w:rPr>
          <w:rFonts w:ascii="Arial" w:hAnsi="Arial"/>
        </w:rPr>
        <w:t>multiple</w:t>
      </w:r>
      <w:r w:rsidRPr="00C52D6A">
        <w:rPr>
          <w:rFonts w:ascii="Arial" w:hAnsi="Arial"/>
        </w:rPr>
        <w:t xml:space="preserve"> strain</w:t>
      </w:r>
      <w:r>
        <w:rPr>
          <w:rFonts w:ascii="Arial" w:hAnsi="Arial"/>
        </w:rPr>
        <w:t>s</w:t>
      </w:r>
      <w:r w:rsidRPr="00C52D6A">
        <w:rPr>
          <w:rFonts w:ascii="Arial" w:hAnsi="Arial"/>
        </w:rPr>
        <w:t xml:space="preserve">, </w:t>
      </w:r>
      <w:r>
        <w:rPr>
          <w:rFonts w:ascii="Arial" w:hAnsi="Arial"/>
        </w:rPr>
        <w:t xml:space="preserve">including </w:t>
      </w:r>
      <w:r w:rsidRPr="00C52D6A">
        <w:rPr>
          <w:rFonts w:ascii="Arial" w:hAnsi="Arial"/>
          <w:i/>
        </w:rPr>
        <w:t>w</w:t>
      </w:r>
      <w:r w:rsidRPr="00C52D6A">
        <w:rPr>
          <w:rFonts w:ascii="Arial" w:hAnsi="Arial"/>
          <w:i/>
          <w:vertAlign w:val="superscript"/>
        </w:rPr>
        <w:t>501</w:t>
      </w:r>
      <w:r>
        <w:rPr>
          <w:rFonts w:ascii="Arial" w:hAnsi="Arial"/>
        </w:rPr>
        <w:t xml:space="preserve"> sequenced at </w:t>
      </w:r>
      <w:r w:rsidRPr="00C52D6A">
        <w:rPr>
          <w:rFonts w:ascii="Arial" w:hAnsi="Arial"/>
        </w:rPr>
        <w:t xml:space="preserve">2.9X coverage and 6 other strains </w:t>
      </w:r>
      <w:r>
        <w:rPr>
          <w:rFonts w:ascii="Arial" w:hAnsi="Arial"/>
        </w:rPr>
        <w:t>sequenced at</w:t>
      </w:r>
      <w:r w:rsidRPr="00C52D6A">
        <w:rPr>
          <w:rFonts w:ascii="Arial" w:hAnsi="Arial"/>
        </w:rPr>
        <w:t xml:space="preserve"> 1X coverage. </w:t>
      </w:r>
      <w:r>
        <w:rPr>
          <w:rFonts w:ascii="Arial" w:hAnsi="Arial"/>
        </w:rPr>
        <w:t xml:space="preserve">Essentially no heterochromatic regions have been assembled for </w:t>
      </w:r>
      <w:r w:rsidRPr="00C52D6A">
        <w:rPr>
          <w:rFonts w:ascii="Arial" w:hAnsi="Arial"/>
          <w:i/>
        </w:rPr>
        <w:t>D. simulans</w:t>
      </w:r>
      <w:r>
        <w:rPr>
          <w:rFonts w:ascii="Arial" w:hAnsi="Arial"/>
          <w:i/>
        </w:rPr>
        <w:t xml:space="preserve"> </w:t>
      </w:r>
      <w:r w:rsidR="001864FE">
        <w:rPr>
          <w:rFonts w:ascii="Arial" w:hAnsi="Arial"/>
          <w:i/>
        </w:rPr>
        <w:fldChar w:fldCharType="begin"/>
      </w:r>
      <w:r w:rsidR="002C5018">
        <w:rPr>
          <w:rFonts w:ascii="Arial" w:hAnsi="Arial"/>
          <w:i/>
        </w:rPr>
        <w:instrText>ADDIN CSL_CITATION {"mendeley": {"previouslyFormattedCitation": "[30]"}, "citationItems": [{"uris": ["http://www.mendeley.com/documents/?uuid=28b997c0-dca9-4760-a18f-89b8709fe57f"], "id": "ITEM-1", "itemData": {"DOI": "10.1371/journal.pbio.0050310", "type": "article-journal", "author": [{"given": "David J", "family": "Begun"}, {"given": "Alisha K", "family": "Holloway"}, {"given": "Kristian", "family": "Stevens"}, {"given": "Ladeana W", "family": "Hillier"}, {"given": "Yu-Ping", "family": "Poh"}, {"given": "Matthew W", "family": "Hahn"}, {"given": "Phillip M", "family": "Nista"}, {"given": "Corbin D", "family": "Jones"}, {"given": "Andrew D", "family": "Kern"}, {"given": "Colin N", "family": "Dewey"}, {"given": "Lior", "family": "Pachter"}, {"given": "Eugene", "family": "Myers"}, {"given": "Charles H", "family": "Langley"}], "issued": {"date-parts": [["2007", "11", "6"]]}, "abstract": "The population genetic perspective is that the processes shaping genomic variation can be revealed only through simultaneous investigation of sequence polymorphism and divergence within and between closely related species. Here we present a population genetic analysis of Drosophila simulans based on whole-genome shotgun sequencing of multiple inbred lines and comparison of the resulting data to genome assemblies of the closely related species, D. melanogaster and D. yakuba. We discovered previously unknown, large-scale fluctuations of polymorphism and divergence along chromosome arms, and significantly less polymorphism and faster divergence on the X chromosome. We generated a comprehensive list of functional elements in the D. simulans genome influenced by adaptive evolution. Finally, we characterized genomic patterns of base composition for coding and noncoding sequence. These results suggest several new hypotheses regarding the genetic and biological mechanisms controlling polymorphism and divergence across the Drosophila genome, and provide a rich resource for the investigation of adaptive evolution and functional variation in D. simulans.", "title": "Population genomics: whole-genome analysis of polymorphism and divergence in Drosophila simulans.", "page": "e310", "volume": "5", "container-title": "PLoS biology", "issue": "11", "id": "ITEM-1"}}], "properties": {"noteIndex": 0}, "schema": "https://github.com/citation-style-language/schema/raw/master/csl-citation.json"}</w:instrText>
      </w:r>
      <w:r w:rsidR="001864FE">
        <w:rPr>
          <w:rFonts w:ascii="Arial" w:hAnsi="Arial"/>
          <w:i/>
        </w:rPr>
        <w:fldChar w:fldCharType="separate"/>
      </w:r>
      <w:r w:rsidR="00E61C48" w:rsidRPr="00E61C48">
        <w:rPr>
          <w:rFonts w:ascii="Arial" w:hAnsi="Arial"/>
          <w:noProof/>
        </w:rPr>
        <w:t>[30]</w:t>
      </w:r>
      <w:r w:rsidR="001864FE">
        <w:rPr>
          <w:rFonts w:ascii="Arial" w:hAnsi="Arial"/>
          <w:i/>
        </w:rPr>
        <w:fldChar w:fldCharType="end"/>
      </w:r>
      <w:r w:rsidRPr="00C52D6A">
        <w:rPr>
          <w:rFonts w:ascii="Arial" w:hAnsi="Arial"/>
        </w:rPr>
        <w:t xml:space="preserve">.  </w:t>
      </w:r>
      <w:r>
        <w:rPr>
          <w:rFonts w:ascii="Arial" w:hAnsi="Arial"/>
        </w:rPr>
        <w:t>W</w:t>
      </w:r>
      <w:r w:rsidRPr="00C52D6A">
        <w:rPr>
          <w:rFonts w:ascii="Arial" w:hAnsi="Arial"/>
        </w:rPr>
        <w:t>hile many TEs classes are shared b</w:t>
      </w:r>
      <w:r w:rsidRPr="00C52D6A">
        <w:rPr>
          <w:rFonts w:ascii="Arial" w:hAnsi="Arial"/>
        </w:rPr>
        <w:t>e</w:t>
      </w:r>
      <w:r w:rsidRPr="00C52D6A">
        <w:rPr>
          <w:rFonts w:ascii="Arial" w:hAnsi="Arial"/>
        </w:rPr>
        <w:t xml:space="preserve">tween </w:t>
      </w:r>
      <w:r w:rsidRPr="00C52D6A">
        <w:rPr>
          <w:rFonts w:ascii="Arial" w:hAnsi="Arial"/>
          <w:i/>
        </w:rPr>
        <w:t xml:space="preserve">D. melanogaster </w:t>
      </w:r>
      <w:r w:rsidRPr="00C52D6A">
        <w:rPr>
          <w:rFonts w:ascii="Arial" w:hAnsi="Arial"/>
        </w:rPr>
        <w:t xml:space="preserve">and </w:t>
      </w:r>
      <w:r w:rsidRPr="00C52D6A">
        <w:rPr>
          <w:rFonts w:ascii="Arial" w:hAnsi="Arial"/>
          <w:i/>
        </w:rPr>
        <w:t>D. simulans</w:t>
      </w:r>
      <w:r w:rsidRPr="00C52D6A">
        <w:rPr>
          <w:rFonts w:ascii="Arial" w:hAnsi="Arial"/>
        </w:rPr>
        <w:t>, consensus sequence</w:t>
      </w:r>
      <w:r>
        <w:rPr>
          <w:rFonts w:ascii="Arial" w:hAnsi="Arial"/>
        </w:rPr>
        <w:t>s</w:t>
      </w:r>
      <w:r w:rsidRPr="00C52D6A">
        <w:rPr>
          <w:rFonts w:ascii="Arial" w:hAnsi="Arial"/>
        </w:rPr>
        <w:t xml:space="preserve"> for</w:t>
      </w:r>
      <w:r>
        <w:rPr>
          <w:rFonts w:ascii="Arial" w:hAnsi="Arial"/>
        </w:rPr>
        <w:t xml:space="preserve"> most</w:t>
      </w:r>
      <w:r w:rsidRPr="00C52D6A">
        <w:rPr>
          <w:rFonts w:ascii="Arial" w:hAnsi="Arial"/>
        </w:rPr>
        <w:t xml:space="preserve"> </w:t>
      </w:r>
      <w:r>
        <w:rPr>
          <w:rFonts w:ascii="Arial" w:hAnsi="Arial"/>
          <w:i/>
        </w:rPr>
        <w:t>D. sim</w:t>
      </w:r>
      <w:r>
        <w:rPr>
          <w:rFonts w:ascii="Arial" w:hAnsi="Arial"/>
          <w:i/>
        </w:rPr>
        <w:t>u</w:t>
      </w:r>
      <w:r>
        <w:rPr>
          <w:rFonts w:ascii="Arial" w:hAnsi="Arial"/>
          <w:i/>
        </w:rPr>
        <w:t>lans</w:t>
      </w:r>
      <w:r>
        <w:rPr>
          <w:rFonts w:ascii="Arial" w:hAnsi="Arial"/>
        </w:rPr>
        <w:t xml:space="preserve"> TEs have not been reported. Additionally, the </w:t>
      </w:r>
      <w:r>
        <w:rPr>
          <w:rFonts w:ascii="Arial" w:hAnsi="Arial"/>
          <w:i/>
        </w:rPr>
        <w:t>D. simulans</w:t>
      </w:r>
      <w:r>
        <w:rPr>
          <w:rFonts w:ascii="Arial" w:hAnsi="Arial"/>
        </w:rPr>
        <w:t xml:space="preserve"> genome has only r</w:t>
      </w:r>
      <w:r>
        <w:rPr>
          <w:rFonts w:ascii="Arial" w:hAnsi="Arial"/>
        </w:rPr>
        <w:t>e</w:t>
      </w:r>
      <w:r>
        <w:rPr>
          <w:rFonts w:ascii="Arial" w:hAnsi="Arial"/>
        </w:rPr>
        <w:t xml:space="preserve">cently been examined for extremely divergent or unique TE sequences </w:t>
      </w:r>
      <w:r w:rsidR="001864FE">
        <w:rPr>
          <w:rFonts w:ascii="Arial" w:hAnsi="Arial"/>
        </w:rPr>
        <w:fldChar w:fldCharType="begin"/>
      </w:r>
      <w:r w:rsidR="002C5018">
        <w:rPr>
          <w:rFonts w:ascii="Arial" w:hAnsi="Arial"/>
        </w:rPr>
        <w:instrText>ADDIN CSL_CITATION {"mendeley": {"previouslyFormattedCitation": "[3,4]", "manualFormatting": "[3],[4]"}, "citationItems": [{"uris": ["http://www.mendeley.com/documents/?uuid=a44c1a82-4ada-46aa-b794-dcf026f61e9b"], "id": "ITEM-1", "itemData": {"DOI": "10.1038/nature06341", "type": "article-journal", "author": [{"given": "Andrew G", "family": "Clark"}, {"given": "Michael B", "family": "Eisen"}, {"given": "Douglas R", "family": "Smith"}, {"given": "Casey M", "family": "Bergman"}, {"given": "Brian", "family": "Oliver"}, {"given": "Therese A", "family": "Markow"}, {"given": "Thomas C", "family": "Kaufman"}, {"given": "Manolis", "family": "Kellis"}, {"given": "William", "family": "Gelbart"}, {"given": "Venky N", "family": "Iyer"}, {"given": "Daniel A", "family": "Pollard"}, {"given": "Timothy B", "family": "Sackton"}, {"given": "Amanda M", "family": "Larracuente"}, {"given": "Nadia D", "family": "Singh"}, {"given": "Jose P", "family": "Abad"}, {"given": "Dawn N", "family": "Abt"}, {"given": "Boris", "family": "Adryan"}, {"given": "Montserrat", "family": "Aguade"}, {"given": "Hiroshi", "family": "Akashi"}, {"given": "Wyatt W", "family": "Anderson"}, {"given": "Charles F", "family": "Aquadro"}, {"given": "David H", "family": "Ardell"}, {"given": "Roman", "family": "Arguello"}, {"given": "Carlo G", "family": "Artieri"}, {"given": "Daniel A", "family": "Barbash"}, {"given": "Daniel", "family": "Barker"}, {"given": "Paolo", "family": "Barsanti"}, {"given": "Phil", "family": "Batterham"}, {"given": "Serafim", "family": "Batzoglou"}, {"given": "Dave", "family": "Begun"}, {"given": "Arjun", "family": "Bhutkar"}, {"given": "Enrico", "family": "Blanco"}, {"given": "Stephanie A", "family": "Bosak"}, {"given": "Robert K", "family": "Bradley"}, {"given": "Adrianne D", "family": "Brand"}, {"given": "Michael R", "family": "Brent"}, {"given": "Angela N", "family": "Brooks"}, {"given": "Randall H", "family": "Brown"}, {"given": "Roger K", "family": "Butlin"}, {"given": "Corrado", "family": "Caggese"}, {"given": "Brian R", "family": "Calvi"}, {"given": "A", "family": "Bernardo de Carvalho"}, {"given": "Anat", "family": "Caspi"}, {"given": "Sergio", "family": "Castrezana"}, {"given": "Susan E", "family": "Celniker"}, {"given": "Jean L", "family": "Chang"}, {"given": "Charles", "family": "Chapple"}, {"given": "Sourav", "family": "Chatterji"}, {"given": "Asif", "family": "Chinwalla"}, {"given": "Alberto", "family": "Civetta"}, {"given": "Sandra W", "family": "Clifton"}, {"given": "Josep M", "family": "Comeron"}, {"given": "James C", "family": "Costello"}, {"given": "Jerry A", "family": "Coyne"}, {"given": "Jennifer", "family": "Daub"}, {"given": "Robert G", "family": "David"}, {"given": "Arthur L", "family": "Delcher"}, {"given": "Kim", "family": "Delehaunty"}, {"given": "Chuong B", "family": "Do"}, {"given": "Heather", "family": "Ebling"}, {"given": "Kevin", "family": "Edwards"}, {"given": "Thomas", "family": "Eickbush"}, {"given": "Jay D", "family": "Evans"}, {"given": "Alan", "family": "Filipski"}, {"given": "Sven", "family": "Findeiss"}, {"given": "Eva", "family": "Freyhult"}, {"given": "Lucinda", "family": "Fulton"}, {"given": "Robert", "family": "Fulton"}, {"given": "Ana C L", "family": "Garcia"}, {"given": "Anastasia", "family": "Gardiner"}, {"given": "David A", "family": "Garfield"}, {"given": "Barry E", "family": "Garvin"}, {"given": "Greg", "family": "Gibson"}, {"given": "Don", "family": "Gilbert"}, {"given": "Sante", "family": "Gnerre"}, {"given": "Jennifer", "family": "Godfrey"}, {"given": "Robert", "family": "Good"}, {"given": "Valer", "family": "Gotea"}, {"given": "Brenton", "family": "Gravely"}, {"given": "Anthony J", "family": "Greenberg"}, {"given": "Sam", "family": "Griffiths-Jones"}, {"given": "Samuel", "family": "Gross"}, {"given": "Roderic", "family": "Guigo"}, {"given": "Erik A", "family": "Gustafson"}, {"given": "Wilfried", "family": "Haerty"}, {"given": "Matthew W", "family": "Hahn"}, {"given": "Daniel L", "family": "Halligan"}, {"given": "Aaron L", "family": "Halpern"}, {"given": "Gillian M", "family": "Halter"}, {"given": "Mira V", "family": "Han"}, {"given": "Andreas", "family": "Heger"}, {"given": "LaDeana", "family": "Hillier"}, {"given": "Angie S", "family": "Hinrichs"}, {"given": "Ian", "family": "Holmes"}, {"given": "Roger A", "family": "Hoskins"}, {"given": "Melissa J", "family": "Hubisz"}, {"given": "Dan", "family": "Hultmark"}, {"given": "Melanie A", "family": "Huntley"}, {"given": "David B", "family": "Jaffe"}, {"given": "Santosh", "family": "Jagadeeshan"}, {"given": "William R", "family": "Jeck"}, {"given": "Justin", "family": "Johnson"}, {"given": "Corbin D", "family": "Jones"}, {"given": "William C", "family": "Jordan"}, {"given": "Gary H", "family": "Karpen"}, {"given": "Eiko", "family": "Kataoka"}, {"given": "Peter D", "family": "Keightley"}, {"given": "Pouya", "family": "Kheradpour"}, {"given": "Ewen F", "family": "Kirkness"}, {"given": "Leonardo B", "family": "Koerich"}, {"given": "Karsten", "family": "Kristiansen"}, {"given": "Dave", "family": "Kudrna"}, {"given": "Rob J", "family": "Kulathinal"}, {"given": "Sudhir", "family": "Kumar"}, {"given": "Roberta", "family": "Kwok"}, {"given": "Eric", "family": "Lander"}, {"given": "Charles H", "family": "Langley"}, {"given": "Richard", "family": "Lapoint"}, {"given": "Brian P", "family": "Lazzaro"}, {"given": "So-Jeong", "family": "Lee"}, {"given": "Lisa", "family": "Levesque"}, {"given": "Ruiqiang", "family": "Li"}, {"given": "Chiao-Feng", "family": "Lin"}, {"given": "Michael F", "family": "Lin"}, {"given": "Kerstin", "family": "Lindblad-Toh"}, {"given": "Ana", "family": "Llopart"}, {"given": "Manyuan", "family": "Long"}, {"given": "Lloyd", "family": "Low"}, {"given": "Elena", "family": "Lozovsky"}, {"given": "Jian", "family": "Lu"}, {"given": "Meizhong", "family": "Luo"}, {"given": "Carlos A", "family": "Machado"}, {"given": "Wojciech", "family": "Makalowski"}, {"given": "Mar", "family": "Marzo"}, {"given": "Muneo", "family": "Matsuda"}, {"given": "Luciano", "family": "Matzkin"}, {"given": "Bryant", "family": "McAllister"}, {"given": "Carolyn S", "family": "McBride"}, {"given": "Brendan", "family": "McKernan"}, {"given": "Kevin", "family": "McKernan"}, {"given": "Maria", "family": "Mendez-Lago"}, {"given": "Patrick", "family": "Minx"}, {"given": "Michael U", "family": "Mollenhauer"}, {"given": "Kristi", "family": "Montooth"}, {"given": "Stephen M", "family": "Mount"}, {"given": "Xu", "family": "Mu"}, {"given": "Eugene", "family": "Myers"}, {"given": "Barbara", "family": "Negre"}, {"given": "Stuart", "family": "Newfeld"}, {"given": "Rasmus", "family": "Nielsen"}, {"given": "Mohamed A F", "family": "Noor"}, {"given": "Patrick", "family": "O'Grady"}, {"given": "Lior", "family": "Pachter"}, {"given": "Montserrat", "family": "Papaceit"}, {"given": "Matthew J", "family": "Parisi"}, {"given": "Michael", "family": "Parisi"}, {"given": "Leopold", "family": "Parts"}, {"given": "Jakob S", "family": "Pedersen"}, {"given": "Graziano", "family": "Pesole"}, {"given": "Adam M", "family": "Phillippy"}, {"given": "Chris P", "family": "Ponting"}, {"given": "Mihai", "family": "Pop"}, {"given": "Damiano", "family": "Porcelli"}, {"given": "Jeffrey R", "family": "Powell"}, {"given": "Sonja", "family": "Prohaska"}, {"given": "Kim", "family": "Pruitt"}, {"given": "Marta", "family": "Puig"}, {"given": "Hadi", "family": "Quesneville"}, {"given": "Kristipati Ravi", "family": "Ram"}, {"given": "David", "family": "Rand"}, {"given": "Matthew D", "family": "Rasmussen"}, {"given": "Laura K", "family": "Reed"}, {"given": "Robert", "family": "Reenan"}, {"given": "Amy", "family": "Reily"}, {"given": "Karin A", "family": "Remington"}, {"given": "Tania T", "family": "Rieger"}, {"given": "Michael G", "family": "Ritchie"}, {"given": "Charles", "family": "Robin"}, {"given": "Yu-Hui", "family": "Rogers"}, {"given": "Claudia", "family": "Rohde"}, {"given": "Julio", "family": "Rozas"}, {"given": "Marc J", "family": "Rubenfield"}, {"given": "Alfredo", "family": "Ruiz"}, {"given": "Susan", "family": "Russo"}, {"given": "Steven L", "family": "Salzberg"}, {"given": "Alejandro", "family": "Sanchez-Gracia"}, {"given": "David J", "family": "Saranga"}, {"given": "Hajime", "family": "Sato"}, {"given": "Stephen W", "family": "Schaeffer"}, {"given": "Michael C", "family": "Schatz"}, {"given": "Todd", "family": "Schlenke"}, {"given": "Russell", "family": "Schwartz"}, {"given": "Carmen", "family": "Segarra"}, {"given": "Rama S", "family": "Singh"}, {"given": "Laura", "family": "Sirot"}, {"given": "Marina", "family": "Sirota"}, {"given": "Nicholas B", "family": "Sisneros"}, {"given": "Chris D", "family": "Smith"}, {"given": "Temple F", "family": "Smith"}, {"given": "John", "family": "Spieth"}, {"given": "Deborah E", "family": "Stage"}, {"given": "Alexander", "family": "Stark"}, {"given": "Wolfgang", "family": "Stephan"}, {"given": "Robert L", "family": "Strausberg"}, {"given": "Sebastian", "family": "Strempel"}, {"given": "David", "family": "Sturgill"}, {"given": "Granger", "family": "Sutton"}, {"given": "Granger G", "family": "Sutton"}, {"given": "Wei", "family": "Tao"}, {"given": "Sarah", "family": "Teichmann"}, {"given": "Yoshiko N", "family": "Tobari"}, {"given": "Yoshihiko", "family": "Tomimura"}, {"given": "Jason M", "family": "Tsolas"}, {"given": "Vera L S", "family": "Valente"}, {"given": "Eli", "family": "Venter"}, {"given": "J Craig", "family": "Venter"}, {"given": "Saverio", "family": "Vicario"}, {"given": "Filipe G", "family": "Vieira"}, {"given": "Albert J", "family": "Vilella"}, {"given": "Alfredo", "family": "Villasante"}, {"given": "Brian", "family": "Walenz"}, {"given": "Jun", "family": "Wang"}, {"given": "Marvin", "family": "Wasserman"}, {"given": "Thomas", "family": "Watts"}, {"given": "Derek", "family": "Wilson"}, {"given": "Richard K", "family": "Wilson"}, {"given": "Rod A", "family": "Wing"}, {"given": "Mariana F", "family": "Wolfner"}, {"given": "Alex", "family": "Wong"}, {"given": "Gane Ka-Shu", "family": "Wong"}, {"given": "Chung-I", "family": "Wu"}, {"given": "Gabriel", "family": "Wu"}, {"given": "Daisuke", "family": "Yamamoto"}, {"given": "Hsiao-Pei", "family": "Yang"}, {"given": "Shiaw-Pyng", "family": "Yang"}, {"given": "James A", "family": "Yorke"}, {"given": "Kiyohito", "family": "Yoshida"}, {"given": "Evgeny", "family": "Zdobnov"}, {"given": "Peili", "family": "Zhang"}, {"given": "Yu", "family": "Zhang"}, {"given": "Aleksey V", "family": "Zimin"}, {"given": "Jennifer", "family": "Baldwin"}, {"given": "Amr", "family": "Abdouelleil"}, {"given": "Jamal", "family": "Abdulkadir"}, {"given": "Adal", "family": "Abebe"}, {"given": "Brikti", "family": "Abera"}, {"given": "Justin", "family": "Abreu"}, {"given": "St Christophe", "family": "Acer"}, {"given": "Lynne", "family": "Aftuck"}, {"given": "Allen", "family": "Alexander"}, {"given": "Peter", "family": "An"}, {"given": "Erica", "family": "Anderson"}, {"given": "Scott", "family": "Anderson"}, {"given": "Harindra", "family": "Arachi"}, {"given": "Marc", "family": "Azer"}, {"given": "Pasang", "family": "Bachantsang"}, {"given": "Andrew", "family": "Barry"}, {"given": "Tashi", "family": "Bayul"}, {"given": "Aaron", "family": "Berlin"}, {"given": "Daniel", "family": "Bessette"}, {"given": "Toby", "family": "Bloom"}, {"given": "Jason", "family": "Blye"}, {"given": "Leonid", "family": "Boguslavskiy"}, {"given": "Claude", "family": "Bonnet"}, {"given": "Boris", "family": "Boukhgalter"}, {"given": "Imane", "family": "Bourzgui"}, {"given": "Adam", "family": "Brown"}, {"given": "Patrick", "family": "Cahill"}, {"given": "Sheridon", "family": "Channer"}, {"given": "Yama", "family": "Cheshatsang"}, {"given": "Lisa", "family": "Chuda"}, {"given": "Mieke", "family": "Citroen"}, {"given": "Alville", "family": "Collymore"}, {"given": "Patrick", "family": "Cooke"}, {"given": "Maura", "family": "Costello"}, {"given": "Katie", "family": "D'Aco"}, {"given": "Riza", "family": "Daza"}, {"given": "Georgius", "family": "De Haan"}, {"given": "Stuart", "family": "DeGray"}, {"given": "Christina", "family": "DeMaso"}, {"given": "Norbu", "family": "Dhargay"}, {"given": "Kimberly", "family": "Dooley"}, {"given": "Erin", "family": "Dooley"}, {"given": "Missole", "family": "Doricent"}, {"given": "Passang", "family": "Dorje"}, {"given": "Kunsang", "family": "Dorjee"}, {"given": "Alan", "family": "Dupes"}, {"given": "Richard", "family": "Elong"}, {"given": "Jill", "family": "Falk"}, {"given": "Abderrahim", "family": "Farina"}, {"given": "Susan", "family": "Faro"}, {"given": "Diallo", "family": "Ferguson"}, {"given": "Sheila", "family": "Fisher"}, {"given": "Chelsea D", "family": "Foley"}, {"given": "Alicia", "family": "Franke"}, {"given": "Dennis", "family": "Friedrich"}, {"given": "Loryn", "family": "Gadbois"}, {"given": "Gary", "family": "Gearin"}, {"given": "Christina R", "family": "Gearin"}, {"given": "Georgia", "family": "Giannoukos"}, {"given": "Tina", "family": "Goode"}, {"given": "Joseph", "family": "Graham"}, {"given": "Edward", "family": "Grandbois"}, {"given": "Sharleen", "family": "Grewal"}, {"given": "Kunsang", "family": "Gyaltsen"}, {"given": "Nabil", "family": "Hafez"}, {"given": "Birhane", "family": "Hagos"}, {"given": "Jennifer", "family": "Hall"}, {"given": "Charlotte", "family": "Henson"}, {"given": "Andrew", "family": "Hollinger"}, {"given": "Tracey", "family": "Honan"}, {"given": "Monika D", "family": "Huard"}, {"given": "Leanne", "family": "Hughes"}, {"given": "Brian", "family": "Hurhula"}, {"given": "M Erii", "family": "Husby"}, {"given": "Asha", "family": "Kamat"}, {"given": "Ben", "family": "Kanga"}, {"given": "Seva", "family": "Kashin"}, {"given": "Dmitry", "family": "Khazanovich"}, {"given": "Peter", "family": "Kisner"}, {"given": "Krista", "family": "Lance"}, {"given": "Marcia", "family": "Lara"}, {"given": "William", "family": "Lee"}, {"given": "Niall", "family": "Lennon"}, {"given": "Frances", "family": "Letendre"}, {"given": "Rosie", "family": "LeVine"}, {"given": "Alex", "family": "Lipovsky"}, {"given": "Xiaohong", "family": "Liu"}, {"given": "Jinlei", "family": "Liu"}, {"given": "Shangtao", "family": "Liu"}, {"given": "Tashi", "family": "Lokyitsang"}, {"given": "Yeshi", "family": "Lokyitsang"}, {"given": "Rakela", "family": "Lubonja"}, {"given": "Annie", "family": "Lui"}, {"given": "Pen", "family": "MacDonald"}, {"given": "Vasilia", "family": "Magnisalis"}, {"given": "Kebede", "family": "Maru"}, {"given": "Charles", "family": "Matthews"}, {"given": "William", "family": "McCusker"}, {"given": "Susan", "family": "McDonough"}, {"given": "Teena", "family": "Mehta"}, {"given": "James", "family": "Meldrim"}, {"given": "Louis", "family": "Meneus"}, {"given": "Oana", "family": "Mihai"}, {"given": "Atanas", "family": "Mihalev"}, {"given": "Tanya", "family": "Mihova"}, {"given": "Rachel", "family": "Mittelman"}, {"given": "Valentine", "family": "Mlenga"}, {"given": "Anna", "family": "Montmayeur"}, {"given": "Leonidas", "family": "Mulrain"}, {"given": "Adam", "family": "Navidi"}, {"given": "Jerome", "family": "Naylor"}, {"given": "Tamrat", "family": "Negash"}, {"given": "Thu", "family": "Nguyen"}, {"given": "Nga", "family": "Nguyen"}, {"given": "Robert", "family": "Nicol"}, {"given": "Choe", "family": "Norbu"}, {"given": "Nyima", "family": "Norbu"}, {"given": "Nathaniel", "family": "Novod"}, {"given": "Barry", "family": "O'Neill"}, {"given": "Sahal", "family": "Osman"}, {"given": "Eva", "family": "Markiewicz"}, {"given": "Otero L", "family": "Oyono"}, {"given": "Christopher", "family": "Patti"}, {"given": "Pema", "family": "Phunkhang"}, {"given": "Fritz", "family": "Pierre"}, {"given": "Margaret", "family": "Priest"}, {"given": "Sujaa", "family": "Raghuraman"}, {"given": "Filip", "family": "Rege"}, {"given": "Rebecca", "family": "Reyes"}, {"given": "Cecil", "family": "Rise"}, {"given": "Peter", "family": "Rogov"}, {"given": "Keenan", "family": "Ross"}, {"given": "Elizabeth", "family": "Ryan"}, {"given": "Sampath", "family": "Settipalli"}, {"given": "Terry", "family": "Shea"}, {"given": "Ngawang", "family": "Sherpa"}, {"given": "Lu", "family": "Shi"}, {"given": "Diana", "family": "Shih"}, {"given": "Todd", "family": "Sparrow"}, {"given": "Jessica", "family": "Spaulding"}, {"given": "John", "family": "Stalker"}, {"given": "Nicole", "family": "Stange-Thomann"}, {"given": "Sharon", "family": "Stavropoulos"}, {"given": "Catherine", "family": "Stone"}, {"given": "Christopher", "family": "Strader"}, {"given": "Senait", "family": "Tesfaye"}, {"given": "Talene", "family": "Thomson"}, {"given": "Yama", "family": "Thoulutsang"}, {"given": "Dawa", "family": "Thoulutsang"}, {"given": "Kerri", "family": "Topham"}, {"given": "Ira", "family": "Topping"}, {"given": "Tsamla", "family": "Tsamla"}, {"given": "Helen", "family": "Vassiliev"}, {"given": "Andy", "family": "Vo"}, {"given": "Tsering", "family": "Wangchuk"}, {"given": "Tsering", "family": "Wangdi"}, {"given": "Michael", "family": "Weiand"}, {"given": "Jane", "family": "Wilkinson"}, {"given": "Adam", "family": "Wilson"}, {"given": "Shailendra", "family": "Yadav"}, {"given": "Geneva", "family": "Young"}, {"given": "Qing", "family": "Yu"}, {"given": "Lisa", "family": "Zembek"}, {"given": "Danni", "family": "Zhong"}, {"given": "Andrew", "family": "Zimmer"}, {"given": "Zac", "family": "Zwirko"}, {"given": "Pablo", "family": "Alvarez"}, {"given": "Will", "family": "Brockman"}, {"given": "Jonathan", "family": "Butler"}, {"given": "CheeWhye", "family": "Chin"}, {"given": "Manfred", "family": "Grabherr"}, {"given": "Michael", "family": "Kleber"}, {"given": "Evan", "family": "Mauceli"}, {"given": "Iain", "family": "MacCallum"}], "issued": {"date-parts": [["2007", "11", "8"]]}, "abstract": "Comparative analysis of multiple genomes in a phylogenetic framework dramatically improves the precision and sensitivity of evolutionary inference, producing more robust results than single-genome analyses can provide. The genomes of 12 Drosophila species, ten of which are presented here for the first time (sechellia, simulans, yakuba, erecta, ananassae, persimilis, willistoni, mojavensis, virilis and grimshawi), illustrate how rates and patterns of sequence divergence across taxa can illuminate evolutionary processes on a genomic scale. These genome sequences augment the formidable genetic tools that have made Drosophila melanogaster a pre-eminent model for animal genetics, and will further catalyse fundamental research on mechanisms of development, cell biology, genetics, disease, neurobiology, behaviour, physiology and evolution. Despite remarkable similarities among these Drosophila species, we identified many putatively non-neutral changes in protein-coding genes, non-coding RNA genes, and cis-regulatory regions. These may prove to underlie differences in the ecology and behaviour of these diverse species.", "title": "Evolution of genes and genomes on the Drosophila phylogeny.", "page": "203-18", "volume": "450", "container-title": "Nature", "issue": "7167", "id": "ITEM-1"}}, {"uris": ["http://www.mendeley.com/documents/?uuid=9cb47fe8-8c22-498f-bc67-dd7888489fe1"], "id": "ITEM-2", "itemData": {"DOI": "10.1016/j.gene.2006.09.011", "type": "article-journal", "author": [{"given": "Christopher D", "family": "Smith"}, {"given": "Robert C", "family": "Edgar"}, {"given": "Mark D", "family": "Yandell"}, {"given": "Douglas R", "family": "Smith"}, {"given": "Susan E", "family": "Celniker"}, {"given": "Eugene W", "family": "Myers"}, {"given": "Gary H", "family": "Karpen"}], "issued": {"date-parts": [["2007", "3", "1"]]}, "abstract": "Repetitive sequences are a major constituent of many eukaryote genomes and play roles in gene regulation, chromosome inheritance, nuclear architecture, and genome stability. The identification of repetitive elements has traditionally relied on in-depth, manual curation and computational determination of close relatives based on DNA identity. However, the rapid divergence of repetitive sequence has made identification of repeats by DNA identity difficult even in closely related species. Hence, the presence of unidentified repeats in genome sequences affects the quality of gene annotations and annotation-dependent analyses (e.g. microarray analyses). We have developed an enhanced repeat identification pipeline using two approaches. First, the de novo repeat finding program PILER-DF was used to identify interspersed repetitive elements in several recently finished Dipteran genomes. Repeats were classified, when possible, according to their similarity to known elements described in Repbase and GenBank, and also screened against annotated genes as one means of eliminating false positives. Second, we used a new program called RepeatRunner, which integrates results from both RepeatMasker nucleotide searches and protein searches using BLASTX. Using RepeatRunner with PILER-DF predictions, we masked repeats in thirteen Dipteran genomes and conclude that combining PILER-DF and RepeatRunner greatly enhances repeat identification in both well-characterized and un-annotated genomes.", "title": "Improved repeat identification and masking in Dipterans.", "page": "1-9", "volume": "389", "container-title": "Gene", "issue": "1", "id": "ITEM-2"}}], "properties": {"noteIndex": 0}, "schema": "https://github.com/citation-style-language/schema/raw/master/csl-citation.json"}</w:instrText>
      </w:r>
      <w:r w:rsidR="001864FE">
        <w:rPr>
          <w:rFonts w:ascii="Arial" w:hAnsi="Arial"/>
        </w:rPr>
        <w:fldChar w:fldCharType="separate"/>
      </w:r>
      <w:r w:rsidR="00E301A6" w:rsidRPr="002C5018">
        <w:rPr>
          <w:rFonts w:ascii="Arial" w:hAnsi="Arial"/>
          <w:noProof/>
        </w:rPr>
        <w:t>[3],[4]</w:t>
      </w:r>
      <w:r w:rsidR="001864FE">
        <w:rPr>
          <w:rFonts w:ascii="Arial" w:hAnsi="Arial"/>
        </w:rPr>
        <w:fldChar w:fldCharType="end"/>
      </w:r>
      <w:r>
        <w:rPr>
          <w:rFonts w:ascii="Arial" w:hAnsi="Arial"/>
        </w:rPr>
        <w:t>.</w:t>
      </w:r>
    </w:p>
    <w:p w14:paraId="7D9638AC" w14:textId="77777777" w:rsidR="00EB652D" w:rsidRPr="00C52D6A" w:rsidRDefault="00EB652D" w:rsidP="00EB652D">
      <w:pPr>
        <w:spacing w:line="480" w:lineRule="auto"/>
        <w:rPr>
          <w:rFonts w:ascii="Arial" w:hAnsi="Arial"/>
        </w:rPr>
      </w:pPr>
    </w:p>
    <w:p w14:paraId="070919E5" w14:textId="77777777" w:rsidR="00EB652D" w:rsidRPr="00E01F1A" w:rsidRDefault="00EB652D" w:rsidP="00EB652D">
      <w:pPr>
        <w:keepNext/>
        <w:spacing w:line="480" w:lineRule="auto"/>
        <w:rPr>
          <w:rFonts w:ascii="Arial" w:hAnsi="Arial"/>
          <w:sz w:val="28"/>
          <w:szCs w:val="28"/>
        </w:rPr>
      </w:pPr>
      <w:r w:rsidRPr="00E01F1A">
        <w:rPr>
          <w:rFonts w:ascii="Arial" w:hAnsi="Arial"/>
          <w:sz w:val="28"/>
          <w:szCs w:val="28"/>
        </w:rPr>
        <w:t>Mapping Reads to Transposable Elements</w:t>
      </w:r>
    </w:p>
    <w:p w14:paraId="03331FF7" w14:textId="77777777" w:rsidR="00EB652D" w:rsidRDefault="00EB652D" w:rsidP="00EB652D">
      <w:pPr>
        <w:spacing w:line="480" w:lineRule="auto"/>
        <w:rPr>
          <w:rFonts w:ascii="Arial" w:hAnsi="Arial"/>
        </w:rPr>
      </w:pPr>
      <w:r w:rsidRPr="00C52D6A">
        <w:rPr>
          <w:rFonts w:ascii="Arial" w:hAnsi="Arial"/>
        </w:rPr>
        <w:tab/>
        <w:t xml:space="preserve">Because the genome assembly and TE annotation of </w:t>
      </w:r>
      <w:r w:rsidRPr="00C52D6A">
        <w:rPr>
          <w:rFonts w:ascii="Arial" w:hAnsi="Arial"/>
          <w:i/>
        </w:rPr>
        <w:t>D. simulans</w:t>
      </w:r>
      <w:r w:rsidRPr="00C52D6A">
        <w:rPr>
          <w:rFonts w:ascii="Arial" w:hAnsi="Arial"/>
        </w:rPr>
        <w:t xml:space="preserve"> </w:t>
      </w:r>
      <w:r>
        <w:rPr>
          <w:rFonts w:ascii="Arial" w:hAnsi="Arial"/>
        </w:rPr>
        <w:t>are</w:t>
      </w:r>
      <w:r w:rsidRPr="00C52D6A">
        <w:rPr>
          <w:rFonts w:ascii="Arial" w:hAnsi="Arial"/>
        </w:rPr>
        <w:t xml:space="preserve"> far less complete than that of </w:t>
      </w:r>
      <w:r w:rsidRPr="00C52D6A">
        <w:rPr>
          <w:rFonts w:ascii="Arial" w:hAnsi="Arial"/>
          <w:i/>
        </w:rPr>
        <w:t>D. melanogaster</w:t>
      </w:r>
      <w:r w:rsidRPr="00C52D6A">
        <w:rPr>
          <w:rFonts w:ascii="Arial" w:hAnsi="Arial"/>
        </w:rPr>
        <w:t xml:space="preserve">, our primary concern is </w:t>
      </w:r>
      <w:r>
        <w:rPr>
          <w:rFonts w:ascii="Arial" w:hAnsi="Arial"/>
        </w:rPr>
        <w:t>potential</w:t>
      </w:r>
      <w:r w:rsidRPr="00C52D6A">
        <w:rPr>
          <w:rFonts w:ascii="Arial" w:hAnsi="Arial"/>
        </w:rPr>
        <w:t xml:space="preserve"> bias against identifying TE classes that are unique to </w:t>
      </w:r>
      <w:r w:rsidRPr="00C52D6A">
        <w:rPr>
          <w:rFonts w:ascii="Arial" w:hAnsi="Arial"/>
          <w:i/>
        </w:rPr>
        <w:t>D. simulans</w:t>
      </w:r>
      <w:r w:rsidRPr="00C52D6A">
        <w:rPr>
          <w:rFonts w:ascii="Arial" w:hAnsi="Arial"/>
        </w:rPr>
        <w:t xml:space="preserve">. </w:t>
      </w:r>
      <w:r w:rsidRPr="003B3D9A">
        <w:rPr>
          <w:rFonts w:ascii="Arial" w:hAnsi="Arial"/>
          <w:i/>
        </w:rPr>
        <w:t>D. simulans</w:t>
      </w:r>
      <w:r>
        <w:rPr>
          <w:rFonts w:ascii="Arial" w:hAnsi="Arial"/>
        </w:rPr>
        <w:t>-specific TEs are especially important to identify because their inheritance in our study is strictly p</w:t>
      </w:r>
      <w:r>
        <w:rPr>
          <w:rFonts w:ascii="Arial" w:hAnsi="Arial"/>
        </w:rPr>
        <w:t>a</w:t>
      </w:r>
      <w:r>
        <w:rPr>
          <w:rFonts w:ascii="Arial" w:hAnsi="Arial"/>
        </w:rPr>
        <w:t>ternal.  We explored two</w:t>
      </w:r>
      <w:r w:rsidRPr="00C52D6A">
        <w:rPr>
          <w:rFonts w:ascii="Arial" w:hAnsi="Arial"/>
        </w:rPr>
        <w:t xml:space="preserve"> different methods to identify TE-derived mRNAs and small RNAs. First we mapped reads, allowing for up to 3 mismatches, to a database of consensus sequences for all annotated </w:t>
      </w:r>
      <w:r w:rsidRPr="00C52D6A">
        <w:rPr>
          <w:rFonts w:ascii="Arial" w:hAnsi="Arial"/>
          <w:i/>
        </w:rPr>
        <w:t>Drosophila</w:t>
      </w:r>
      <w:r w:rsidRPr="00C52D6A">
        <w:rPr>
          <w:rFonts w:ascii="Arial" w:hAnsi="Arial"/>
        </w:rPr>
        <w:t xml:space="preserve"> </w:t>
      </w:r>
      <w:r>
        <w:rPr>
          <w:rFonts w:ascii="Arial" w:hAnsi="Arial"/>
        </w:rPr>
        <w:t>TEs</w:t>
      </w:r>
      <w:r w:rsidRPr="00C52D6A">
        <w:rPr>
          <w:rFonts w:ascii="Arial" w:hAnsi="Arial"/>
        </w:rPr>
        <w:t xml:space="preserve"> and repeats in repbase </w:t>
      </w:r>
      <w:r w:rsidR="001864FE">
        <w:rPr>
          <w:rFonts w:ascii="Arial" w:hAnsi="Arial"/>
        </w:rPr>
        <w:fldChar w:fldCharType="begin"/>
      </w:r>
      <w:r w:rsidR="002C5018">
        <w:rPr>
          <w:rFonts w:ascii="Arial" w:hAnsi="Arial"/>
        </w:rPr>
        <w:instrText>ADDIN CSL_CITATION {"mendeley": {"previouslyFormattedCitation": "[2]"}, "citationItems": [{"uris": ["http://www.mendeley.com/documents/?uuid=1ffacd93-0087-4b61-81e1-0da5209faffa"], "id": "ITEM-1", "itemData": {"DOI": "10.1159/000084979", "type": "article-journal", "author": [{"given": "J", "family": "Jurka"}, {"given": "V V", "family": "Kapitonov"}, {"given": "A", "family": "Pavlicek"}, {"given": "P", "family": "Klonowski"}, {"given": "O", "family": "Kohany"}, {"given": "J", "family": "Walichiewicz"}], "issued": {"date-parts": [["2005", "1"]]}, "abstract": "Repbase Update is a comprehensive database of repetitive elements from diverse eukaryotic organisms. Currently, it contains over 3600 annotated sequences representing different families and subfamilies of repeats, many of which are unreported anywhere else. Each sequence is accompanied by a short description and references to the original contributors. Repbase Update includes Repbase Reports, an electronic journal publishing newly discovered transposable elements, and the Transposon Pub, a web-based browser of selected chromosomal maps of transposable elements. Sequences from Repbase Update are used to screen and annotate repetitive elements using programs such as Censor and RepeatMasker. Repbase Update is available on the worldwide web at http://www.girinst.org/Repbase_Update.html.", "title": "Repbase Update, a database of eukaryotic repetitive elements.", "page": "462-7", "volume": "110", "container-title": "Cytogenetic and genome research", "issue": "1-4", "id": "ITEM-1"}}], "properties": {"noteIndex": 0}, "schema": "https://github.com/citation-style-language/schema/raw/master/csl-citation.json"}</w:instrText>
      </w:r>
      <w:r w:rsidR="001864FE">
        <w:rPr>
          <w:rFonts w:ascii="Arial" w:hAnsi="Arial"/>
        </w:rPr>
        <w:fldChar w:fldCharType="separate"/>
      </w:r>
      <w:r w:rsidR="00E301A6" w:rsidRPr="00E301A6">
        <w:rPr>
          <w:rFonts w:ascii="Arial" w:hAnsi="Arial"/>
          <w:noProof/>
        </w:rPr>
        <w:t>[2]</w:t>
      </w:r>
      <w:r w:rsidR="001864FE">
        <w:rPr>
          <w:rFonts w:ascii="Arial" w:hAnsi="Arial"/>
        </w:rPr>
        <w:fldChar w:fldCharType="end"/>
      </w:r>
      <w:r w:rsidRPr="00C52D6A">
        <w:rPr>
          <w:rFonts w:ascii="Arial" w:hAnsi="Arial"/>
        </w:rPr>
        <w:t xml:space="preserve">, as well as </w:t>
      </w:r>
      <w:r w:rsidRPr="003B3D9A">
        <w:rPr>
          <w:rFonts w:ascii="Arial" w:hAnsi="Arial"/>
          <w:i/>
        </w:rPr>
        <w:t>de-novo</w:t>
      </w:r>
      <w:r w:rsidRPr="00C52D6A">
        <w:rPr>
          <w:rFonts w:ascii="Arial" w:hAnsi="Arial"/>
        </w:rPr>
        <w:t xml:space="preserve"> predicted TEs from piler-DF </w:t>
      </w:r>
      <w:r w:rsidR="001864FE">
        <w:rPr>
          <w:rFonts w:ascii="Arial" w:hAnsi="Arial"/>
        </w:rPr>
        <w:fldChar w:fldCharType="begin"/>
      </w:r>
      <w:r w:rsidR="002C5018">
        <w:rPr>
          <w:rFonts w:ascii="Arial" w:hAnsi="Arial"/>
        </w:rPr>
        <w:instrText>ADDIN CSL_CITATION {"mendeley": {"previouslyFormattedCitation": "[4]"}, "citationItems": [{"uris": ["http://www.mendeley.com/documents/?uuid=9cb47fe8-8c22-498f-bc67-dd7888489fe1"], "id": "ITEM-1", "itemData": {"DOI": "10.1016/j.gene.2006.09.011", "type": "article-journal", "author": [{"given": "Christopher D", "family": "Smith"}, {"given": "Robert C", "family": "Edgar"}, {"given": "Mark D", "family": "Yandell"}, {"given": "Douglas R", "family": "Smith"}, {"given": "Susan E", "family": "Celniker"}, {"given": "Eugene W", "family": "Myers"}, {"given": "Gary H", "family": "Karpen"}], "issued": {"date-parts": [["2007", "3", "1"]]}, "abstract": "Repetitive sequences are a major constituent of many eukaryote genomes and play roles in gene regulation, chromosome inheritance, nuclear architecture, and genome stability. The identification of repetitive elements has traditionally relied on in-depth, manual curation and computational determination of close relatives based on DNA identity. However, the rapid divergence of repetitive sequence has made identification of repeats by DNA identity difficult even in closely related species. Hence, the presence of unidentified repeats in genome sequences affects the quality of gene annotations and annotation-dependent analyses (e.g. microarray analyses). We have developed an enhanced repeat identification pipeline using two approaches. First, the de novo repeat finding program PILER-DF was used to identify interspersed repetitive elements in several recently finished Dipteran genomes. Repeats were classified, when possible, according to their similarity to known elements described in Repbase and GenBank, and also screened against annotated genes as one means of eliminating false positives. Second, we used a new program called RepeatRunner, which integrates results from both RepeatMasker nucleotide searches and protein searches using BLASTX. Using RepeatRunner with PILER-DF predictions, we masked repeats in thirteen Dipteran genomes and conclude that combining PILER-DF and RepeatRunner greatly enhances repeat identification in both well-characterized and un-annotated genomes.", "title": "Improved repeat identification and masking in Dipterans.", "page": "1-9", "volume": "389", "container-title": "Gene", "issue": "1", "id": "ITEM-1"}}], "properties": {"noteIndex": 0}, "schema": "https://github.com/citation-style-language/schema/raw/master/csl-citation.json"}</w:instrText>
      </w:r>
      <w:r w:rsidR="001864FE">
        <w:rPr>
          <w:rFonts w:ascii="Arial" w:hAnsi="Arial"/>
        </w:rPr>
        <w:fldChar w:fldCharType="separate"/>
      </w:r>
      <w:r w:rsidR="00E301A6" w:rsidRPr="00E301A6">
        <w:rPr>
          <w:rFonts w:ascii="Arial" w:hAnsi="Arial"/>
          <w:noProof/>
        </w:rPr>
        <w:t>[4]</w:t>
      </w:r>
      <w:r w:rsidR="001864FE">
        <w:rPr>
          <w:rFonts w:ascii="Arial" w:hAnsi="Arial"/>
        </w:rPr>
        <w:fldChar w:fldCharType="end"/>
      </w:r>
      <w:r w:rsidRPr="00C52D6A">
        <w:rPr>
          <w:rFonts w:ascii="Arial" w:hAnsi="Arial"/>
        </w:rPr>
        <w:t>. Second, we mapped reads, a</w:t>
      </w:r>
      <w:r w:rsidRPr="00C52D6A">
        <w:rPr>
          <w:rFonts w:ascii="Arial" w:hAnsi="Arial"/>
        </w:rPr>
        <w:t>l</w:t>
      </w:r>
      <w:r w:rsidRPr="00C52D6A">
        <w:rPr>
          <w:rFonts w:ascii="Arial" w:hAnsi="Arial"/>
        </w:rPr>
        <w:t>lowing for no mismatches, to a database of all annotated transposable element i</w:t>
      </w:r>
      <w:r w:rsidRPr="00C52D6A">
        <w:rPr>
          <w:rFonts w:ascii="Arial" w:hAnsi="Arial"/>
        </w:rPr>
        <w:t>n</w:t>
      </w:r>
      <w:r w:rsidRPr="00C52D6A">
        <w:rPr>
          <w:rFonts w:ascii="Arial" w:hAnsi="Arial"/>
        </w:rPr>
        <w:t xml:space="preserve">sertions in the genomes of both </w:t>
      </w:r>
      <w:r w:rsidRPr="00C52D6A">
        <w:rPr>
          <w:rFonts w:ascii="Arial" w:hAnsi="Arial"/>
          <w:i/>
        </w:rPr>
        <w:t>D. melanogaster</w:t>
      </w:r>
      <w:r w:rsidRPr="00C52D6A">
        <w:rPr>
          <w:rFonts w:ascii="Arial" w:hAnsi="Arial"/>
        </w:rPr>
        <w:t xml:space="preserve"> and </w:t>
      </w:r>
      <w:r w:rsidRPr="00C52D6A">
        <w:rPr>
          <w:rFonts w:ascii="Arial" w:hAnsi="Arial"/>
          <w:i/>
        </w:rPr>
        <w:t>D. simulans</w:t>
      </w:r>
      <w:r w:rsidRPr="00C52D6A">
        <w:rPr>
          <w:rFonts w:ascii="Arial" w:hAnsi="Arial"/>
        </w:rPr>
        <w:t xml:space="preserve"> </w:t>
      </w:r>
      <w:r w:rsidR="001864FE">
        <w:rPr>
          <w:rFonts w:ascii="Arial" w:hAnsi="Arial"/>
        </w:rPr>
        <w:fldChar w:fldCharType="begin"/>
      </w:r>
      <w:r w:rsidR="002C5018">
        <w:rPr>
          <w:rFonts w:ascii="Arial" w:hAnsi="Arial"/>
        </w:rPr>
        <w:instrText>ADDIN CSL_CITATION {"mendeley": {"previouslyFormattedCitation": "[3]"}, "citationItems": [{"uris": ["http://www.mendeley.com/documents/?uuid=a44c1a82-4ada-46aa-b794-dcf026f61e9b"], "id": "ITEM-1", "itemData": {"DOI": "10.1038/nature06341", "type": "article-journal", "author": [{"given": "Andrew G", "family": "Clark"}, {"given": "Michael B", "family": "Eisen"}, {"given": "Douglas R", "family": "Smith"}, {"given": "Casey M", "family": "Bergman"}, {"given": "Brian", "family": "Oliver"}, {"given": "Therese A", "family": "Markow"}, {"given": "Thomas C", "family": "Kaufman"}, {"given": "Manolis", "family": "Kellis"}, {"given": "William", "family": "Gelbart"}, {"given": "Venky N", "family": "Iyer"}, {"given": "Daniel A", "family": "Pollard"}, {"given": "Timothy B", "family": "Sackton"}, {"given": "Amanda M", "family": "Larracuente"}, {"given": "Nadia D", "family": "Singh"}, {"given": "Jose P", "family": "Abad"}, {"given": "Dawn N", "family": "Abt"}, {"given": "Boris", "family": "Adryan"}, {"given": "Montserrat", "family": "Aguade"}, {"given": "Hiroshi", "family": "Akashi"}, {"given": "Wyatt W", "family": "Anderson"}, {"given": "Charles F", "family": "Aquadro"}, {"given": "David H", "family": "Ardell"}, {"given": "Roman", "family": "Arguello"}, {"given": "Carlo G", "family": "Artieri"}, {"given": "Daniel A", "family": "Barbash"}, {"given": "Daniel", "family": "Barker"}, {"given": "Paolo", "family": "Barsanti"}, {"given": "Phil", "family": "Batterham"}, {"given": "Serafim", "family": "Batzoglou"}, {"given": "Dave", "family": "Begun"}, {"given": "Arjun", "family": "Bhutkar"}, {"given": "Enrico", "family": "Blanco"}, {"given": "Stephanie A", "family": "Bosak"}, {"given": "Robert K", "family": "Bradley"}, {"given": "Adrianne D", "family": "Brand"}, {"given": "Michael R", "family": "Brent"}, {"given": "Angela N", "family": "Brooks"}, {"given": "Randall H", "family": "Brown"}, {"given": "Roger K", "family": "Butlin"}, {"given": "Corrado", "family": "Caggese"}, {"given": "Brian R", "family": "Calvi"}, {"given": "A", "family": "Bernardo de Carvalho"}, {"given": "Anat", "family": "Caspi"}, {"given": "Sergio", "family": "Castrezana"}, {"given": "Susan E", "family": "Celniker"}, {"given": "Jean L", "family": "Chang"}, {"given": "Charles", "family": "Chapple"}, {"given": "Sourav", "family": "Chatterji"}, {"given": "Asif", "family": "Chinwalla"}, {"given": "Alberto", "family": "Civetta"}, {"given": "Sandra W", "family": "Clifton"}, {"given": "Josep M", "family": "Comeron"}, {"given": "James C", "family": "Costello"}, {"given": "Jerry A", "family": "Coyne"}, {"given": "Jennifer", "family": "Daub"}, {"given": "Robert G", "family": "David"}, {"given": "Arthur L", "family": "Delcher"}, {"given": "Kim", "family": "Delehaunty"}, {"given": "Chuong B", "family": "Do"}, {"given": "Heather", "family": "Ebling"}, {"given": "Kevin", "family": "Edwards"}, {"given": "Thomas", "family": "Eickbush"}, {"given": "Jay D", "family": "Evans"}, {"given": "Alan", "family": "Filipski"}, {"given": "Sven", "family": "Findeiss"}, {"given": "Eva", "family": "Freyhult"}, {"given": "Lucinda", "family": "Fulton"}, {"given": "Robert", "family": "Fulton"}, {"given": "Ana C L", "family": "Garcia"}, {"given": "Anastasia", "family": "Gardiner"}, {"given": "David A", "family": "Garfield"}, {"given": "Barry E", "family": "Garvin"}, {"given": "Greg", "family": "Gibson"}, {"given": "Don", "family": "Gilbert"}, {"given": "Sante", "family": "Gnerre"}, {"given": "Jennifer", "family": "Godfrey"}, {"given": "Robert", "family": "Good"}, {"given": "Valer", "family": "Gotea"}, {"given": "Brenton", "family": "Gravely"}, {"given": "Anthony J", "family": "Greenberg"}, {"given": "Sam", "family": "Griffiths-Jones"}, {"given": "Samuel", "family": "Gross"}, {"given": "Roderic", "family": "Guigo"}, {"given": "Erik A", "family": "Gustafson"}, {"given": "Wilfried", "family": "Haerty"}, {"given": "Matthew W", "family": "Hahn"}, {"given": "Daniel L", "family": "Halligan"}, {"given": "Aaron L", "family": "Halpern"}, {"given": "Gillian M", "family": "Halter"}, {"given": "Mira V", "family": "Han"}, {"given": "Andreas", "family": "Heger"}, {"given": "LaDeana", "family": "Hillier"}, {"given": "Angie S", "family": "Hinrichs"}, {"given": "Ian", "family": "Holmes"}, {"given": "Roger A", "family": "Hoskins"}, {"given": "Melissa J", "family": "Hubisz"}, {"given": "Dan", "family": "Hultmark"}, {"given": "Melanie A", "family": "Huntley"}, {"given": "David B", "family": "Jaffe"}, {"given": "Santosh", "family": "Jagadeeshan"}, {"given": "William R", "family": "Jeck"}, {"given": "Justin", "family": "Johnson"}, {"given": "Corbin D", "family": "Jones"}, {"given": "William C", "family": "Jordan"}, {"given": "Gary H", "family": "Karpen"}, {"given": "Eiko", "family": "Kataoka"}, {"given": "Peter D", "family": "Keightley"}, {"given": "Pouya", "family": "Kheradpour"}, {"given": "Ewen F", "family": "Kirkness"}, {"given": "Leonardo B", "family": "Koerich"}, {"given": "Karsten", "family": "Kristiansen"}, {"given": "Dave", "family": "Kudrna"}, {"given": "Rob J", "family": "Kulathinal"}, {"given": "Sudhir", "family": "Kumar"}, {"given": "Roberta", "family": "Kwok"}, {"given": "Eric", "family": "Lander"}, {"given": "Charles H", "family": "Langley"}, {"given": "Richard", "family": "Lapoint"}, {"given": "Brian P", "family": "Lazzaro"}, {"given": "So-Jeong", "family": "Lee"}, {"given": "Lisa", "family": "Levesque"}, {"given": "Ruiqiang", "family": "Li"}, {"given": "Chiao-Feng", "family": "Lin"}, {"given": "Michael F", "family": "Lin"}, {"given": "Kerstin", "family": "Lindblad-Toh"}, {"given": "Ana", "family": "Llopart"}, {"given": "Manyuan", "family": "Long"}, {"given": "Lloyd", "family": "Low"}, {"given": "Elena", "family": "Lozovsky"}, {"given": "Jian", "family": "Lu"}, {"given": "Meizhong", "family": "Luo"}, {"given": "Carlos A", "family": "Machado"}, {"given": "Wojciech", "family": "Makalowski"}, {"given": "Mar", "family": "Marzo"}, {"given": "Muneo", "family": "Matsuda"}, {"given": "Luciano", "family": "Matzkin"}, {"given": "Bryant", "family": "McAllister"}, {"given": "Carolyn S", "family": "McBride"}, {"given": "Brendan", "family": "McKernan"}, {"given": "Kevin", "family": "McKernan"}, {"given": "Maria", "family": "Mendez-Lago"}, {"given": "Patrick", "family": "Minx"}, {"given": "Michael U", "family": "Mollenhauer"}, {"given": "Kristi", "family": "Montooth"}, {"given": "Stephen M", "family": "Mount"}, {"given": "Xu", "family": "Mu"}, {"given": "Eugene", "family": "Myers"}, {"given": "Barbara", "family": "Negre"}, {"given": "Stuart", "family": "Newfeld"}, {"given": "Rasmus", "family": "Nielsen"}, {"given": "Mohamed A F", "family": "Noor"}, {"given": "Patrick", "family": "O'Grady"}, {"given": "Lior", "family": "Pachter"}, {"given": "Montserrat", "family": "Papaceit"}, {"given": "Matthew J", "family": "Parisi"}, {"given": "Michael", "family": "Parisi"}, {"given": "Leopold", "family": "Parts"}, {"given": "Jakob S", "family": "Pedersen"}, {"given": "Graziano", "family": "Pesole"}, {"given": "Adam M", "family": "Phillippy"}, {"given": "Chris P", "family": "Ponting"}, {"given": "Mihai", "family": "Pop"}, {"given": "Damiano", "family": "Porcelli"}, {"given": "Jeffrey R", "family": "Powell"}, {"given": "Sonja", "family": "Prohaska"}, {"given": "Kim", "family": "Pruitt"}, {"given": "Marta", "family": "Puig"}, {"given": "Hadi", "family": "Quesneville"}, {"given": "Kristipati Ravi", "family": "Ram"}, {"given": "David", "family": "Rand"}, {"given": "Matthew D", "family": "Rasmussen"}, {"given": "Laura K", "family": "Reed"}, {"given": "Robert", "family": "Reenan"}, {"given": "Amy", "family": "Reily"}, {"given": "Karin A", "family": "Remington"}, {"given": "Tania T", "family": "Rieger"}, {"given": "Michael G", "family": "Ritchie"}, {"given": "Charles", "family": "Robin"}, {"given": "Yu-Hui", "family": "Rogers"}, {"given": "Claudia", "family": "Rohde"}, {"given": "Julio", "family": "Rozas"}, {"given": "Marc J", "family": "Rubenfield"}, {"given": "Alfredo", "family": "Ruiz"}, {"given": "Susan", "family": "Russo"}, {"given": "Steven L", "family": "Salzberg"}, {"given": "Alejandro", "family": "Sanchez-Gracia"}, {"given": "David J", "family": "Saranga"}, {"given": "Hajime", "family": "Sato"}, {"given": "Stephen W", "family": "Schaeffer"}, {"given": "Michael C", "family": "Schatz"}, {"given": "Todd", "family": "Schlenke"}, {"given": "Russell", "family": "Schwartz"}, {"given": "Carmen", "family": "Segarra"}, {"given": "Rama S", "family": "Singh"}, {"given": "Laura", "family": "Sirot"}, {"given": "Marina", "family": "Sirota"}, {"given": "Nicholas B", "family": "Sisneros"}, {"given": "Chris D", "family": "Smith"}, {"given": "Temple F", "family": "Smith"}, {"given": "John", "family": "Spieth"}, {"given": "Deborah E", "family": "Stage"}, {"given": "Alexander", "family": "Stark"}, {"given": "Wolfgang", "family": "Stephan"}, {"given": "Robert L", "family": "Strausberg"}, {"given": "Sebastian", "family": "Strempel"}, {"given": "David", "family": "Sturgill"}, {"given": "Granger", "family": "Sutton"}, {"given": "Granger G", "family": "Sutton"}, {"given": "Wei", "family": "Tao"}, {"given": "Sarah", "family": "Teichmann"}, {"given": "Yoshiko N", "family": "Tobari"}, {"given": "Yoshihiko", "family": "Tomimura"}, {"given": "Jason M", "family": "Tsolas"}, {"given": "Vera L S", "family": "Valente"}, {"given": "Eli", "family": "Venter"}, {"given": "J Craig", "family": "Venter"}, {"given": "Saverio", "family": "Vicario"}, {"given": "Filipe G", "family": "Vieira"}, {"given": "Albert J", "family": "Vilella"}, {"given": "Alfredo", "family": "Villasante"}, {"given": "Brian", "family": "Walenz"}, {"given": "Jun", "family": "Wang"}, {"given": "Marvin", "family": "Wasserman"}, {"given": "Thomas", "family": "Watts"}, {"given": "Derek", "family": "Wilson"}, {"given": "Richard K", "family": "Wilson"}, {"given": "Rod A", "family": "Wing"}, {"given": "Mariana F", "family": "Wolfner"}, {"given": "Alex", "family": "Wong"}, {"given": "Gane Ka-Shu", "family": "Wong"}, {"given": "Chung-I", "family": "Wu"}, {"given": "Gabriel", "family": "Wu"}, {"given": "Daisuke", "family": "Yamamoto"}, {"given": "Hsiao-Pei", "family": "Yang"}, {"given": "Shiaw-Pyng", "family": "Yang"}, {"given": "James A", "family": "Yorke"}, {"given": "Kiyohito", "family": "Yoshida"}, {"given": "Evgeny", "family": "Zdobnov"}, {"given": "Peili", "family": "Zhang"}, {"given": "Yu", "family": "Zhang"}, {"given": "Aleksey V", "family": "Zimin"}, {"given": "Jennifer", "family": "Baldwin"}, {"given": "Amr", "family": "Abdouelleil"}, {"given": "Jamal", "family": "Abdulkadir"}, {"given": "Adal", "family": "Abebe"}, {"given": "Brikti", "family": "Abera"}, {"given": "Justin", "family": "Abreu"}, {"given": "St Christophe", "family": "Acer"}, {"given": "Lynne", "family": "Aftuck"}, {"given": "Allen", "family": "Alexander"}, {"given": "Peter", "family": "An"}, {"given": "Erica", "family": "Anderson"}, {"given": "Scott", "family": "Anderson"}, {"given": "Harindra", "family": "Arachi"}, {"given": "Marc", "family": "Azer"}, {"given": "Pasang", "family": "Bachantsang"}, {"given": "Andrew", "family": "Barry"}, {"given": "Tashi", "family": "Bayul"}, {"given": "Aaron", "family": "Berlin"}, {"given": "Daniel", "family": "Bessette"}, {"given": "Toby", "family": "Bloom"}, {"given": "Jason", "family": "Blye"}, {"given": "Leonid", "family": "Boguslavskiy"}, {"given": "Claude", "family": "Bonnet"}, {"given": "Boris", "family": "Boukhgalter"}, {"given": "Imane", "family": "Bourzgui"}, {"given": "Adam", "family": "Brown"}, {"given": "Patrick", "family": "Cahill"}, {"given": "Sheridon", "family": "Channer"}, {"given": "Yama", "family": "Cheshatsang"}, {"given": "Lisa", "family": "Chuda"}, {"given": "Mieke", "family": "Citroen"}, {"given": "Alville", "family": "Collymore"}, {"given": "Patrick", "family": "Cooke"}, {"given": "Maura", "family": "Costello"}, {"given": "Katie", "family": "D'Aco"}, {"given": "Riza", "family": "Daza"}, {"given": "Georgius", "family": "De Haan"}, {"given": "Stuart", "family": "DeGray"}, {"given": "Christina", "family": "DeMaso"}, {"given": "Norbu", "family": "Dhargay"}, {"given": "Kimberly", "family": "Dooley"}, {"given": "Erin", "family": "Dooley"}, {"given": "Missole", "family": "Doricent"}, {"given": "Passang", "family": "Dorje"}, {"given": "Kunsang", "family": "Dorjee"}, {"given": "Alan", "family": "Dupes"}, {"given": "Richard", "family": "Elong"}, {"given": "Jill", "family": "Falk"}, {"given": "Abderrahim", "family": "Farina"}, {"given": "Susan", "family": "Faro"}, {"given": "Diallo", "family": "Ferguson"}, {"given": "Sheila", "family": "Fisher"}, {"given": "Chelsea D", "family": "Foley"}, {"given": "Alicia", "family": "Franke"}, {"given": "Dennis", "family": "Friedrich"}, {"given": "Loryn", "family": "Gadbois"}, {"given": "Gary", "family": "Gearin"}, {"given": "Christina R", "family": "Gearin"}, {"given": "Georgia", "family": "Giannoukos"}, {"given": "Tina", "family": "Goode"}, {"given": "Joseph", "family": "Graham"}, {"given": "Edward", "family": "Grandbois"}, {"given": "Sharleen", "family": "Grewal"}, {"given": "Kunsang", "family": "Gyaltsen"}, {"given": "Nabil", "family": "Hafez"}, {"given": "Birhane", "family": "Hagos"}, {"given": "Jennifer", "family": "Hall"}, {"given": "Charlotte", "family": "Henson"}, {"given": "Andrew", "family": "Hollinger"}, {"given": "Tracey", "family": "Honan"}, {"given": "Monika D", "family": "Huard"}, {"given": "Leanne", "family": "Hughes"}, {"given": "Brian", "family": "Hurhula"}, {"given": "M Erii", "family": "Husby"}, {"given": "Asha", "family": "Kamat"}, {"given": "Ben", "family": "Kanga"}, {"given": "Seva", "family": "Kashin"}, {"given": "Dmitry", "family": "Khazanovich"}, {"given": "Peter", "family": "Kisner"}, {"given": "Krista", "family": "Lance"}, {"given": "Marcia", "family": "Lara"}, {"given": "William", "family": "Lee"}, {"given": "Niall", "family": "Lennon"}, {"given": "Frances", "family": "Letendre"}, {"given": "Rosie", "family": "LeVine"}, {"given": "Alex", "family": "Lipovsky"}, {"given": "Xiaohong", "family": "Liu"}, {"given": "Jinlei", "family": "Liu"}, {"given": "Shangtao", "family": "Liu"}, {"given": "Tashi", "family": "Lokyitsang"}, {"given": "Yeshi", "family": "Lokyitsang"}, {"given": "Rakela", "family": "Lubonja"}, {"given": "Annie", "family": "Lui"}, {"given": "Pen", "family": "MacDonald"}, {"given": "Vasilia", "family": "Magnisalis"}, {"given": "Kebede", "family": "Maru"}, {"given": "Charles", "family": "Matthews"}, {"given": "William", "family": "McCusker"}, {"given": "Susan", "family": "McDonough"}, {"given": "Teena", "family": "Mehta"}, {"given": "James", "family": "Meldrim"}, {"given": "Louis", "family": "Meneus"}, {"given": "Oana", "family": "Mihai"}, {"given": "Atanas", "family": "Mihalev"}, {"given": "Tanya", "family": "Mihova"}, {"given": "Rachel", "family": "Mittelman"}, {"given": "Valentine", "family": "Mlenga"}, {"given": "Anna", "family": "Montmayeur"}, {"given": "Leonidas", "family": "Mulrain"}, {"given": "Adam", "family": "Navidi"}, {"given": "Jerome", "family": "Naylor"}, {"given": "Tamrat", "family": "Negash"}, {"given": "Thu", "family": "Nguyen"}, {"given": "Nga", "family": "Nguyen"}, {"given": "Robert", "family": "Nicol"}, {"given": "Choe", "family": "Norbu"}, {"given": "Nyima", "family": "Norbu"}, {"given": "Nathaniel", "family": "Novod"}, {"given": "Barry", "family": "O'Neill"}, {"given": "Sahal", "family": "Osman"}, {"given": "Eva", "family": "Markiewicz"}, {"given": "Otero L", "family": "Oyono"}, {"given": "Christopher", "family": "Patti"}, {"given": "Pema", "family": "Phunkhang"}, {"given": "Fritz", "family": "Pierre"}, {"given": "Margaret", "family": "Priest"}, {"given": "Sujaa", "family": "Raghuraman"}, {"given": "Filip", "family": "Rege"}, {"given": "Rebecca", "family": "Reyes"}, {"given": "Cecil", "family": "Rise"}, {"given": "Peter", "family": "Rogov"}, {"given": "Keenan", "family": "Ross"}, {"given": "Elizabeth", "family": "Ryan"}, {"given": "Sampath", "family": "Settipalli"}, {"given": "Terry", "family": "Shea"}, {"given": "Ngawang", "family": "Sherpa"}, {"given": "Lu", "family": "Shi"}, {"given": "Diana", "family": "Shih"}, {"given": "Todd", "family": "Sparrow"}, {"given": "Jessica", "family": "Spaulding"}, {"given": "John", "family": "Stalker"}, {"given": "Nicole", "family": "Stange-Thomann"}, {"given": "Sharon", "family": "Stavropoulos"}, {"given": "Catherine", "family": "Stone"}, {"given": "Christopher", "family": "Strader"}, {"given": "Senait", "family": "Tesfaye"}, {"given": "Talene", "family": "Thomson"}, {"given": "Yama", "family": "Thoulutsang"}, {"given": "Dawa", "family": "Thoulutsang"}, {"given": "Kerri", "family": "Topham"}, {"given": "Ira", "family": "Topping"}, {"given": "Tsamla", "family": "Tsamla"}, {"given": "Helen", "family": "Vassiliev"}, {"given": "Andy", "family": "Vo"}, {"given": "Tsering", "family": "Wangchuk"}, {"given": "Tsering", "family": "Wangdi"}, {"given": "Michael", "family": "Weiand"}, {"given": "Jane", "family": "Wilkinson"}, {"given": "Adam", "family": "Wilson"}, {"given": "Shailendra", "family": "Yadav"}, {"given": "Geneva", "family": "Young"}, {"given": "Qing", "family": "Yu"}, {"given": "Lisa", "family": "Zembek"}, {"given": "Danni", "family": "Zhong"}, {"given": "Andrew", "family": "Zimmer"}, {"given": "Zac", "family": "Zwirko"}, {"given": "Pablo", "family": "Alvarez"}, {"given": "Will", "family": "Brockman"}, {"given": "Jonathan", "family": "Butler"}, {"given": "CheeWhye", "family": "Chin"}, {"given": "Manfred", "family": "Grabherr"}, {"given": "Michael", "family": "Kleber"}, {"given": "Evan", "family": "Mauceli"}, {"given": "Iain", "family": "MacCallum"}], "issued": {"date-parts": [["2007", "11", "8"]]}, "abstract": "Comparative analysis of multiple genomes in a phylogenetic framework dramatically improves the precision and sensitivity of evolutionary inference, producing more robust results than single-genome analyses can provide. The genomes of 12 Drosophila species, ten of which are presented here for the first time (sechellia, simulans, yakuba, erecta, ananassae, persimilis, willistoni, mojavensis, virilis and grimshawi), illustrate how rates and patterns of sequence divergence across taxa can illuminate evolutionary processes on a genomic scale. These genome sequences augment the formidable genetic tools that have made Drosophila melanogaster a pre-eminent model for animal genetics, and will further catalyse fundamental research on mechanisms of development, cell biology, genetics, disease, neurobiology, behaviour, physiology and evolution. Despite remarkable similarities among these Drosophila species, we identified many putatively non-neutral changes in protein-coding genes, non-coding RNA genes, and cis-regulatory regions. These may prove to underlie differences in the ecology and behaviour of these diverse species.", "title": "Evolution of genes and genomes on the Drosophila phylogeny.", "page": "203-18", "volume": "450", "container-title": "Nature", "issue": "7167", "id": "ITEM-1"}}], "properties": {"noteIndex": 0}, "schema": "https://github.com/citation-style-language/schema/raw/master/csl-citation.json"}</w:instrText>
      </w:r>
      <w:r w:rsidR="001864FE">
        <w:rPr>
          <w:rFonts w:ascii="Arial" w:hAnsi="Arial"/>
        </w:rPr>
        <w:fldChar w:fldCharType="separate"/>
      </w:r>
      <w:r w:rsidR="00E301A6" w:rsidRPr="00E301A6">
        <w:rPr>
          <w:rFonts w:ascii="Arial" w:hAnsi="Arial"/>
          <w:noProof/>
        </w:rPr>
        <w:t>[3]</w:t>
      </w:r>
      <w:r w:rsidR="001864FE">
        <w:rPr>
          <w:rFonts w:ascii="Arial" w:hAnsi="Arial"/>
        </w:rPr>
        <w:fldChar w:fldCharType="end"/>
      </w:r>
      <w:r>
        <w:rPr>
          <w:rFonts w:ascii="Arial" w:hAnsi="Arial"/>
        </w:rPr>
        <w:t>.</w:t>
      </w:r>
    </w:p>
    <w:p w14:paraId="5B5DFBEE" w14:textId="77777777" w:rsidR="00EB652D" w:rsidRDefault="00EB652D" w:rsidP="00EB652D">
      <w:pPr>
        <w:spacing w:line="480" w:lineRule="auto"/>
        <w:rPr>
          <w:rFonts w:ascii="Arial" w:hAnsi="Arial"/>
        </w:rPr>
      </w:pPr>
      <w:r w:rsidRPr="00C52D6A">
        <w:rPr>
          <w:rFonts w:ascii="Arial" w:hAnsi="Arial"/>
          <w:b/>
        </w:rPr>
        <w:tab/>
      </w:r>
      <w:r w:rsidRPr="00C52D6A">
        <w:rPr>
          <w:rFonts w:ascii="Arial" w:hAnsi="Arial"/>
        </w:rPr>
        <w:t xml:space="preserve">The proportion of </w:t>
      </w:r>
      <w:r>
        <w:rPr>
          <w:rFonts w:ascii="Arial" w:hAnsi="Arial"/>
        </w:rPr>
        <w:t xml:space="preserve">TE-derived </w:t>
      </w:r>
      <w:r w:rsidRPr="00C52D6A">
        <w:rPr>
          <w:rFonts w:ascii="Arial" w:hAnsi="Arial"/>
        </w:rPr>
        <w:t>sequencing reads identified using each a</w:t>
      </w:r>
      <w:r w:rsidRPr="00C52D6A">
        <w:rPr>
          <w:rFonts w:ascii="Arial" w:hAnsi="Arial"/>
        </w:rPr>
        <w:t>p</w:t>
      </w:r>
      <w:r w:rsidRPr="00C52D6A">
        <w:rPr>
          <w:rFonts w:ascii="Arial" w:hAnsi="Arial"/>
        </w:rPr>
        <w:t xml:space="preserve">proach is shown in </w:t>
      </w:r>
      <w:r>
        <w:rPr>
          <w:rFonts w:ascii="Arial" w:hAnsi="Arial"/>
        </w:rPr>
        <w:t>Table S</w:t>
      </w:r>
      <w:r w:rsidR="00F44FD9">
        <w:rPr>
          <w:rFonts w:ascii="Arial" w:hAnsi="Arial"/>
        </w:rPr>
        <w:t>10</w:t>
      </w:r>
      <w:r w:rsidRPr="00C52D6A">
        <w:rPr>
          <w:rFonts w:ascii="Arial" w:hAnsi="Arial"/>
        </w:rPr>
        <w:t xml:space="preserve">. </w:t>
      </w:r>
      <w:r>
        <w:rPr>
          <w:rFonts w:ascii="Arial" w:hAnsi="Arial"/>
        </w:rPr>
        <w:t xml:space="preserve">It is unclear for piRNAs which approach is superior at identifying TE-derived sequences. More </w:t>
      </w:r>
      <w:r>
        <w:rPr>
          <w:rFonts w:ascii="Arial" w:hAnsi="Arial"/>
          <w:i/>
        </w:rPr>
        <w:t>D. simulans</w:t>
      </w:r>
      <w:r>
        <w:rPr>
          <w:rFonts w:ascii="Arial" w:hAnsi="Arial"/>
        </w:rPr>
        <w:t xml:space="preserve"> piRNAs are identified as TE-derived when mapping to all annotated insertions (71% versus 58</w:t>
      </w:r>
      <w:r w:rsidRPr="00C52D6A">
        <w:rPr>
          <w:rFonts w:ascii="Arial" w:hAnsi="Arial"/>
        </w:rPr>
        <w:t>%)</w:t>
      </w:r>
      <w:r>
        <w:rPr>
          <w:rFonts w:ascii="Arial" w:hAnsi="Arial"/>
        </w:rPr>
        <w:t xml:space="preserve">, whereas more </w:t>
      </w:r>
      <w:r>
        <w:rPr>
          <w:rFonts w:ascii="Arial" w:hAnsi="Arial"/>
          <w:i/>
        </w:rPr>
        <w:t>D. melanogaster</w:t>
      </w:r>
      <w:r>
        <w:rPr>
          <w:rFonts w:ascii="Arial" w:hAnsi="Arial"/>
        </w:rPr>
        <w:t xml:space="preserve"> </w:t>
      </w:r>
      <w:r w:rsidRPr="00C52D6A">
        <w:rPr>
          <w:rFonts w:ascii="Arial" w:hAnsi="Arial"/>
        </w:rPr>
        <w:t xml:space="preserve">(69% versus 62%) </w:t>
      </w:r>
      <w:r>
        <w:rPr>
          <w:rFonts w:ascii="Arial" w:hAnsi="Arial"/>
        </w:rPr>
        <w:t>and interspecific hybrid sequences (48% versus 46%) are identified as TE-derived when mapping to consensus sequences. By co</w:t>
      </w:r>
      <w:r>
        <w:rPr>
          <w:rFonts w:ascii="Arial" w:hAnsi="Arial"/>
        </w:rPr>
        <w:t>n</w:t>
      </w:r>
      <w:r>
        <w:rPr>
          <w:rFonts w:ascii="Arial" w:hAnsi="Arial"/>
        </w:rPr>
        <w:t>trast, for all three libraries considerably more mRNAs are identified as TE-derived by mapping reads to all annotated TE insertions, rather than to consensus sequences (Table S</w:t>
      </w:r>
      <w:r w:rsidR="00F44FD9">
        <w:rPr>
          <w:rFonts w:ascii="Arial" w:hAnsi="Arial"/>
        </w:rPr>
        <w:t>10</w:t>
      </w:r>
      <w:r>
        <w:rPr>
          <w:rFonts w:ascii="Arial" w:hAnsi="Arial"/>
        </w:rPr>
        <w:t xml:space="preserve">). This pattern is particularly striking for </w:t>
      </w:r>
      <w:r>
        <w:rPr>
          <w:rFonts w:ascii="Arial" w:hAnsi="Arial"/>
          <w:i/>
        </w:rPr>
        <w:t>D. simulans</w:t>
      </w:r>
      <w:r>
        <w:rPr>
          <w:rFonts w:ascii="Arial" w:hAnsi="Arial"/>
        </w:rPr>
        <w:t>, where there is a 3-fold increase in the number of TE derived reads identified by mapping to all annota</w:t>
      </w:r>
      <w:r>
        <w:rPr>
          <w:rFonts w:ascii="Arial" w:hAnsi="Arial"/>
        </w:rPr>
        <w:t>t</w:t>
      </w:r>
      <w:r>
        <w:rPr>
          <w:rFonts w:ascii="Arial" w:hAnsi="Arial"/>
        </w:rPr>
        <w:t>ed insertions, While it is difficult to know the cause of this discrepancy between a</w:t>
      </w:r>
      <w:r>
        <w:rPr>
          <w:rFonts w:ascii="Arial" w:hAnsi="Arial"/>
        </w:rPr>
        <w:t>p</w:t>
      </w:r>
      <w:r>
        <w:rPr>
          <w:rFonts w:ascii="Arial" w:hAnsi="Arial"/>
        </w:rPr>
        <w:t>proaches for maximized read mapping in mRNAs and piRNAs, mRNAs likely serve as more reliable indicators for the best mapping approach, as they are considerably longer than sequenced piRNAs (41 bp versus 23-31 bp) and therefore are less su</w:t>
      </w:r>
      <w:r>
        <w:rPr>
          <w:rFonts w:ascii="Arial" w:hAnsi="Arial"/>
        </w:rPr>
        <w:t>b</w:t>
      </w:r>
      <w:r>
        <w:rPr>
          <w:rFonts w:ascii="Arial" w:hAnsi="Arial"/>
        </w:rPr>
        <w:t xml:space="preserve">ject to spurious alignment as mismatches increase. </w:t>
      </w:r>
    </w:p>
    <w:p w14:paraId="3F96B1F4" w14:textId="77777777" w:rsidR="00EB652D" w:rsidRDefault="00EB652D" w:rsidP="00EB652D">
      <w:pPr>
        <w:spacing w:line="480" w:lineRule="auto"/>
        <w:rPr>
          <w:rFonts w:ascii="Arial" w:hAnsi="Arial"/>
        </w:rPr>
      </w:pPr>
      <w:r>
        <w:rPr>
          <w:rFonts w:ascii="Arial" w:hAnsi="Arial"/>
        </w:rPr>
        <w:tab/>
        <w:t>A second concern with the consensus mapping approach is that in intersp</w:t>
      </w:r>
      <w:r>
        <w:rPr>
          <w:rFonts w:ascii="Arial" w:hAnsi="Arial"/>
        </w:rPr>
        <w:t>e</w:t>
      </w:r>
      <w:r>
        <w:rPr>
          <w:rFonts w:ascii="Arial" w:hAnsi="Arial"/>
        </w:rPr>
        <w:t>cific hybrids, it is likely to be biased towards the identification of TEs and piRNAs i</w:t>
      </w:r>
      <w:r>
        <w:rPr>
          <w:rFonts w:ascii="Arial" w:hAnsi="Arial"/>
        </w:rPr>
        <w:t>n</w:t>
      </w:r>
      <w:r>
        <w:rPr>
          <w:rFonts w:ascii="Arial" w:hAnsi="Arial"/>
        </w:rPr>
        <w:t xml:space="preserve">herited from the </w:t>
      </w:r>
      <w:r>
        <w:rPr>
          <w:rFonts w:ascii="Arial" w:hAnsi="Arial"/>
          <w:i/>
        </w:rPr>
        <w:t>D. melanogaster</w:t>
      </w:r>
      <w:r>
        <w:rPr>
          <w:rFonts w:ascii="Arial" w:hAnsi="Arial"/>
        </w:rPr>
        <w:t xml:space="preserve"> mother, as these reads will have higher sequence similarity to most TE consensus sequences. To examine this, </w:t>
      </w:r>
      <w:r w:rsidRPr="00C52D6A">
        <w:rPr>
          <w:rFonts w:ascii="Arial" w:hAnsi="Arial"/>
        </w:rPr>
        <w:t>we ident</w:t>
      </w:r>
      <w:r>
        <w:rPr>
          <w:rFonts w:ascii="Arial" w:hAnsi="Arial"/>
        </w:rPr>
        <w:t>ified TE-derived reads as specific</w:t>
      </w:r>
      <w:r w:rsidRPr="00C52D6A">
        <w:rPr>
          <w:rFonts w:ascii="Arial" w:hAnsi="Arial"/>
        </w:rPr>
        <w:t xml:space="preserve"> to the </w:t>
      </w:r>
      <w:r w:rsidRPr="00C52D6A">
        <w:rPr>
          <w:rFonts w:ascii="Arial" w:hAnsi="Arial"/>
          <w:i/>
        </w:rPr>
        <w:t>D. melanogaster</w:t>
      </w:r>
      <w:r>
        <w:rPr>
          <w:rFonts w:ascii="Arial" w:hAnsi="Arial"/>
        </w:rPr>
        <w:t xml:space="preserve"> genome, specific</w:t>
      </w:r>
      <w:r w:rsidRPr="00C52D6A">
        <w:rPr>
          <w:rFonts w:ascii="Arial" w:hAnsi="Arial"/>
        </w:rPr>
        <w:t xml:space="preserve"> to the </w:t>
      </w:r>
      <w:r w:rsidRPr="00C52D6A">
        <w:rPr>
          <w:rFonts w:ascii="Arial" w:hAnsi="Arial"/>
          <w:i/>
        </w:rPr>
        <w:t>D. simulans</w:t>
      </w:r>
      <w:r w:rsidRPr="00C52D6A">
        <w:rPr>
          <w:rFonts w:ascii="Arial" w:hAnsi="Arial"/>
        </w:rPr>
        <w:t xml:space="preserve"> genome, </w:t>
      </w:r>
      <w:r>
        <w:rPr>
          <w:rFonts w:ascii="Arial" w:hAnsi="Arial"/>
        </w:rPr>
        <w:t>or</w:t>
      </w:r>
      <w:r w:rsidRPr="00C52D6A">
        <w:rPr>
          <w:rFonts w:ascii="Arial" w:hAnsi="Arial"/>
        </w:rPr>
        <w:t xml:space="preserve"> found in both </w:t>
      </w:r>
      <w:r>
        <w:rPr>
          <w:rFonts w:ascii="Arial" w:hAnsi="Arial"/>
        </w:rPr>
        <w:t>genomes</w:t>
      </w:r>
      <w:r w:rsidRPr="00C52D6A">
        <w:rPr>
          <w:rFonts w:ascii="Arial" w:hAnsi="Arial"/>
        </w:rPr>
        <w:t xml:space="preserve">. For both mRNAs and </w:t>
      </w:r>
      <w:r>
        <w:rPr>
          <w:rFonts w:ascii="Arial" w:hAnsi="Arial"/>
        </w:rPr>
        <w:t>piRNAs, the consensus-</w:t>
      </w:r>
      <w:r w:rsidRPr="00C52D6A">
        <w:rPr>
          <w:rFonts w:ascii="Arial" w:hAnsi="Arial"/>
        </w:rPr>
        <w:t xml:space="preserve">mapping approach </w:t>
      </w:r>
      <w:r>
        <w:rPr>
          <w:rFonts w:ascii="Arial" w:hAnsi="Arial"/>
        </w:rPr>
        <w:t>identified</w:t>
      </w:r>
      <w:r w:rsidRPr="00C52D6A">
        <w:rPr>
          <w:rFonts w:ascii="Arial" w:hAnsi="Arial"/>
        </w:rPr>
        <w:t xml:space="preserve"> </w:t>
      </w:r>
      <w:r>
        <w:rPr>
          <w:rFonts w:ascii="Arial" w:hAnsi="Arial"/>
        </w:rPr>
        <w:t xml:space="preserve">more </w:t>
      </w:r>
      <w:r w:rsidRPr="00C52D6A">
        <w:rPr>
          <w:rFonts w:ascii="Arial" w:hAnsi="Arial"/>
          <w:i/>
        </w:rPr>
        <w:t>D. melanogaster</w:t>
      </w:r>
      <w:r w:rsidRPr="00C52D6A">
        <w:rPr>
          <w:rFonts w:ascii="Arial" w:hAnsi="Arial"/>
        </w:rPr>
        <w:t xml:space="preserve"> </w:t>
      </w:r>
      <w:r>
        <w:rPr>
          <w:rFonts w:ascii="Arial" w:hAnsi="Arial"/>
        </w:rPr>
        <w:t>specific</w:t>
      </w:r>
      <w:r w:rsidRPr="00C52D6A">
        <w:rPr>
          <w:rFonts w:ascii="Arial" w:hAnsi="Arial"/>
        </w:rPr>
        <w:t xml:space="preserve"> TE-derived sequences in interspecific hybrids</w:t>
      </w:r>
      <w:r>
        <w:rPr>
          <w:rFonts w:ascii="Arial" w:hAnsi="Arial"/>
        </w:rPr>
        <w:t xml:space="preserve">, while the insertion mapping approach identified a roughly equal proportion of TE-derived reads specific to the genome of each parental pure species </w:t>
      </w:r>
      <w:r w:rsidRPr="00C52D6A">
        <w:rPr>
          <w:rFonts w:ascii="Arial" w:hAnsi="Arial"/>
        </w:rPr>
        <w:t>(</w:t>
      </w:r>
      <w:r>
        <w:rPr>
          <w:rFonts w:ascii="Arial" w:hAnsi="Arial"/>
        </w:rPr>
        <w:t>Fig</w:t>
      </w:r>
      <w:r w:rsidR="00B61F10">
        <w:rPr>
          <w:rFonts w:ascii="Arial" w:hAnsi="Arial"/>
        </w:rPr>
        <w:t>ure S8</w:t>
      </w:r>
      <w:r>
        <w:rPr>
          <w:rFonts w:ascii="Arial" w:hAnsi="Arial"/>
        </w:rPr>
        <w:t>). While we cannot be certain that the consensus mapping met</w:t>
      </w:r>
      <w:r>
        <w:rPr>
          <w:rFonts w:ascii="Arial" w:hAnsi="Arial"/>
        </w:rPr>
        <w:t>h</w:t>
      </w:r>
      <w:r>
        <w:rPr>
          <w:rFonts w:ascii="Arial" w:hAnsi="Arial"/>
        </w:rPr>
        <w:t>od is not detecting a real biological result, these observations are entirely consistent with the posited bias of mapping reads to a consensus sequence.</w:t>
      </w:r>
    </w:p>
    <w:p w14:paraId="1335BBFA" w14:textId="77777777" w:rsidR="00EB652D" w:rsidRDefault="00EB652D" w:rsidP="00EB652D">
      <w:pPr>
        <w:spacing w:line="480" w:lineRule="auto"/>
        <w:ind w:firstLine="720"/>
        <w:rPr>
          <w:rFonts w:ascii="Arial" w:hAnsi="Arial"/>
        </w:rPr>
      </w:pPr>
      <w:r>
        <w:rPr>
          <w:rFonts w:ascii="Arial" w:hAnsi="Arial"/>
        </w:rPr>
        <w:t>Based on our comparison of the consensus mapping and annotated insertion mapping approaches, we suggest that annotated insertion mapping suffers from less bias associated with the differences in quality and annotation of the two genomes. Therefore, comparisons of differential TE abundance in piRNAs and mRNAs pr</w:t>
      </w:r>
      <w:r>
        <w:rPr>
          <w:rFonts w:ascii="Arial" w:hAnsi="Arial"/>
        </w:rPr>
        <w:t>e</w:t>
      </w:r>
      <w:r>
        <w:rPr>
          <w:rFonts w:ascii="Arial" w:hAnsi="Arial"/>
        </w:rPr>
        <w:t>sented in the main paper are from annotated insertion mapping. However, ~60% of TE classes observed as derepressed in interspecific hybrids are indentified by both approaches (Fig</w:t>
      </w:r>
      <w:r w:rsidR="00B61F10">
        <w:rPr>
          <w:rFonts w:ascii="Arial" w:hAnsi="Arial"/>
        </w:rPr>
        <w:t>ure</w:t>
      </w:r>
      <w:r>
        <w:rPr>
          <w:rFonts w:ascii="Arial" w:hAnsi="Arial"/>
        </w:rPr>
        <w:t>1A and Fig S</w:t>
      </w:r>
      <w:r w:rsidR="00941306">
        <w:rPr>
          <w:rFonts w:ascii="Arial" w:hAnsi="Arial"/>
        </w:rPr>
        <w:t>9</w:t>
      </w:r>
      <w:r>
        <w:rPr>
          <w:rFonts w:ascii="Arial" w:hAnsi="Arial"/>
        </w:rPr>
        <w:t>A</w:t>
      </w:r>
      <w:r w:rsidR="00941306">
        <w:rPr>
          <w:rFonts w:ascii="Arial" w:hAnsi="Arial"/>
        </w:rPr>
        <w:t>-B</w:t>
      </w:r>
      <w:r>
        <w:rPr>
          <w:rFonts w:ascii="Arial" w:hAnsi="Arial"/>
        </w:rPr>
        <w:t>), and the major conclusion of our study, that TE derepression in interspecific hybrids is not related to interspecific divergence in the piRNA pool, is supported by both mapping methods (</w:t>
      </w:r>
      <w:r>
        <w:rPr>
          <w:rFonts w:ascii="Arial" w:hAnsi="Arial"/>
          <w:i/>
        </w:rPr>
        <w:t>X</w:t>
      </w:r>
      <w:r>
        <w:rPr>
          <w:rFonts w:ascii="Arial" w:hAnsi="Arial"/>
          <w:i/>
          <w:vertAlign w:val="superscript"/>
        </w:rPr>
        <w:t xml:space="preserve">2 </w:t>
      </w:r>
      <w:r>
        <w:rPr>
          <w:rFonts w:ascii="Arial" w:hAnsi="Arial"/>
        </w:rPr>
        <w:t xml:space="preserve">= 1.38, </w:t>
      </w:r>
      <w:r>
        <w:rPr>
          <w:rFonts w:ascii="Arial" w:hAnsi="Arial"/>
          <w:i/>
        </w:rPr>
        <w:t xml:space="preserve">df </w:t>
      </w:r>
      <w:r>
        <w:rPr>
          <w:rFonts w:ascii="Arial" w:hAnsi="Arial"/>
        </w:rPr>
        <w:t xml:space="preserve">= 2, </w:t>
      </w:r>
      <w:r>
        <w:rPr>
          <w:rFonts w:ascii="Arial" w:hAnsi="Arial"/>
          <w:i/>
        </w:rPr>
        <w:t xml:space="preserve">p </w:t>
      </w:r>
      <w:r>
        <w:rPr>
          <w:rFonts w:ascii="Arial" w:hAnsi="Arial"/>
        </w:rPr>
        <w:t>= 0.50</w:t>
      </w:r>
      <w:r>
        <w:rPr>
          <w:rFonts w:ascii="Arial" w:hAnsi="Arial"/>
          <w:i/>
        </w:rPr>
        <w:t xml:space="preserve"> </w:t>
      </w:r>
      <w:r>
        <w:rPr>
          <w:rFonts w:ascii="Arial" w:hAnsi="Arial"/>
        </w:rPr>
        <w:t>Fig. S</w:t>
      </w:r>
      <w:r w:rsidR="00941306">
        <w:rPr>
          <w:rFonts w:ascii="Arial" w:hAnsi="Arial"/>
        </w:rPr>
        <w:t>9</w:t>
      </w:r>
      <w:r>
        <w:rPr>
          <w:rFonts w:ascii="Arial" w:hAnsi="Arial"/>
        </w:rPr>
        <w:t xml:space="preserve">C). </w:t>
      </w:r>
    </w:p>
    <w:p w14:paraId="0F793399" w14:textId="77777777" w:rsidR="00EB652D" w:rsidRDefault="00EB652D" w:rsidP="00EB652D">
      <w:pPr>
        <w:spacing w:line="480" w:lineRule="auto"/>
        <w:ind w:firstLine="720"/>
        <w:rPr>
          <w:rFonts w:ascii="Arial" w:hAnsi="Arial"/>
        </w:rPr>
      </w:pPr>
    </w:p>
    <w:p w14:paraId="37BD3CE3" w14:textId="77777777" w:rsidR="00EB652D" w:rsidRPr="00E01F1A" w:rsidRDefault="00EB652D" w:rsidP="00EB652D">
      <w:pPr>
        <w:keepNext/>
        <w:spacing w:line="480" w:lineRule="auto"/>
        <w:rPr>
          <w:rFonts w:ascii="Arial" w:hAnsi="Arial"/>
          <w:sz w:val="28"/>
          <w:szCs w:val="28"/>
        </w:rPr>
      </w:pPr>
      <w:r w:rsidRPr="00E01F1A">
        <w:rPr>
          <w:rFonts w:ascii="Arial" w:hAnsi="Arial"/>
          <w:sz w:val="28"/>
          <w:szCs w:val="28"/>
        </w:rPr>
        <w:t>Antisense Fraction and Ping-pong Fraction</w:t>
      </w:r>
    </w:p>
    <w:p w14:paraId="71D5B52A" w14:textId="77777777" w:rsidR="00EB652D" w:rsidRDefault="00EB652D" w:rsidP="00EB652D">
      <w:pPr>
        <w:spacing w:line="480" w:lineRule="auto"/>
        <w:ind w:firstLine="720"/>
        <w:rPr>
          <w:rFonts w:ascii="Arial" w:hAnsi="Arial"/>
        </w:rPr>
      </w:pPr>
      <w:r>
        <w:rPr>
          <w:rFonts w:ascii="Arial" w:hAnsi="Arial"/>
        </w:rPr>
        <w:t>Calculating</w:t>
      </w:r>
      <w:r w:rsidRPr="00C52D6A">
        <w:rPr>
          <w:rFonts w:ascii="Arial" w:hAnsi="Arial"/>
        </w:rPr>
        <w:t xml:space="preserve"> ping-pong </w:t>
      </w:r>
      <w:r>
        <w:rPr>
          <w:rFonts w:ascii="Arial" w:hAnsi="Arial"/>
        </w:rPr>
        <w:t xml:space="preserve">and antisense fractions </w:t>
      </w:r>
      <w:r w:rsidR="001864FE">
        <w:rPr>
          <w:rFonts w:ascii="Arial" w:hAnsi="Arial"/>
        </w:rPr>
        <w:fldChar w:fldCharType="begin"/>
      </w:r>
      <w:r w:rsidR="002C5018">
        <w:rPr>
          <w:rFonts w:ascii="Arial" w:hAnsi="Arial"/>
        </w:rPr>
        <w:instrText>ADDIN CSL_CITATION {"mendeley": {"previouslyFormattedCitation": "[10]"}, "citationItems": [{"uris": ["http://www.mendeley.com/documents/?uuid=edc9c7f5-9a7a-47bb-bf76-e24698bc6e57"], "id": "ITEM-1", "itemData": {"DOI": "10.1126/science.1165171", "type": "article-journal", "author": [{"given": "Julius", "family": "Brennecke"}, {"given": "Colin D", "family": "Malone"}, {"given": "Alexei A", "family": "Aravin"}, {"given": "Ravi", "family": "Sachidanandam"}, {"given": "Alexander", "family": "Stark"}, {"given": "Gregory J", "family": "Hannon"}], "issued": {"date-parts": [["2008", "11", "28"]]}, "abstract": "In plants and mammals, small RNAs indirectly mediate epigenetic inheritance by specifying cytosine methylation. We found that small RNAs themselves serve as vectors for epigenetic information. Crosses between Drosophila strains that differ in the presence of a particular transposon can produce sterile progeny, a phenomenon called hybrid dysgenesis. This phenotype manifests itself only if the transposon is paternally inherited, suggesting maternal transmission of a factor that maintains fertility. In both P- and I-element-mediated hybrid dysgenesis models, daughters show a markedly different content of Piwi-interacting RNAs (piRNAs) targeting each element, depending on their parents of origin. Such differences persist from fertilization through adulthood. This indicates that maternally deposited piRNAs are important for mounting an effective silencing response and that a lack of maternal piRNA inheritance underlies hybrid dysgenesis.", "title": "An epigenetic role for maternally inherited piRNAs in transposon silencing.", "page": "1387-92", "volume": "322", "container-title": "Science (New York, N.Y.)", "issue": "5906", "id": "ITEM-1"}}], "properties": {"noteIndex": 0}, "schema": "https://github.com/citation-style-language/schema/raw/master/csl-citation.json"}</w:instrText>
      </w:r>
      <w:r w:rsidR="001864FE">
        <w:rPr>
          <w:rFonts w:ascii="Arial" w:hAnsi="Arial"/>
        </w:rPr>
        <w:fldChar w:fldCharType="separate"/>
      </w:r>
      <w:r w:rsidR="00E301A6" w:rsidRPr="00E301A6">
        <w:rPr>
          <w:rFonts w:ascii="Arial" w:hAnsi="Arial"/>
          <w:noProof/>
        </w:rPr>
        <w:t>[10]</w:t>
      </w:r>
      <w:r w:rsidR="001864FE">
        <w:rPr>
          <w:rFonts w:ascii="Arial" w:hAnsi="Arial"/>
        </w:rPr>
        <w:fldChar w:fldCharType="end"/>
      </w:r>
      <w:r w:rsidRPr="00C52D6A">
        <w:rPr>
          <w:rFonts w:ascii="Arial" w:hAnsi="Arial"/>
        </w:rPr>
        <w:t xml:space="preserve"> requires mapping all pi</w:t>
      </w:r>
      <w:r w:rsidRPr="00C52D6A">
        <w:rPr>
          <w:rFonts w:ascii="Arial" w:hAnsi="Arial"/>
        </w:rPr>
        <w:t>R</w:t>
      </w:r>
      <w:r w:rsidRPr="00C52D6A">
        <w:rPr>
          <w:rFonts w:ascii="Arial" w:hAnsi="Arial"/>
        </w:rPr>
        <w:t xml:space="preserve">NA reads to a consensus sequence to determine the strand of origin and 5’ end of the piRNA. </w:t>
      </w:r>
      <w:r>
        <w:rPr>
          <w:rFonts w:ascii="Arial" w:hAnsi="Arial"/>
        </w:rPr>
        <w:t>For reasons</w:t>
      </w:r>
      <w:r w:rsidRPr="00C52D6A">
        <w:rPr>
          <w:rFonts w:ascii="Arial" w:hAnsi="Arial"/>
        </w:rPr>
        <w:t xml:space="preserve"> discussed above, this almost certainly biases against the inclusion of divergent TE sequences from the </w:t>
      </w:r>
      <w:r w:rsidRPr="00C52D6A">
        <w:rPr>
          <w:rFonts w:ascii="Arial" w:hAnsi="Arial"/>
          <w:i/>
        </w:rPr>
        <w:t>D. simulans</w:t>
      </w:r>
      <w:r>
        <w:rPr>
          <w:rFonts w:ascii="Arial" w:hAnsi="Arial"/>
        </w:rPr>
        <w:t xml:space="preserve"> genome. </w:t>
      </w:r>
      <w:r w:rsidRPr="00C52D6A">
        <w:rPr>
          <w:rFonts w:ascii="Arial" w:hAnsi="Arial"/>
        </w:rPr>
        <w:t>Despite the a</w:t>
      </w:r>
      <w:r w:rsidRPr="00C52D6A">
        <w:rPr>
          <w:rFonts w:ascii="Arial" w:hAnsi="Arial"/>
        </w:rPr>
        <w:t>p</w:t>
      </w:r>
      <w:r w:rsidRPr="00C52D6A">
        <w:rPr>
          <w:rFonts w:ascii="Arial" w:hAnsi="Arial"/>
        </w:rPr>
        <w:t xml:space="preserve">parent deficiency of </w:t>
      </w:r>
      <w:r w:rsidRPr="00C52D6A">
        <w:rPr>
          <w:rFonts w:ascii="Arial" w:hAnsi="Arial"/>
          <w:i/>
        </w:rPr>
        <w:t xml:space="preserve">D. simulans </w:t>
      </w:r>
      <w:r w:rsidRPr="00C52D6A">
        <w:rPr>
          <w:rFonts w:ascii="Arial" w:hAnsi="Arial"/>
        </w:rPr>
        <w:t xml:space="preserve">unique TEs, </w:t>
      </w:r>
      <w:r>
        <w:rPr>
          <w:rFonts w:ascii="Arial" w:hAnsi="Arial"/>
        </w:rPr>
        <w:t xml:space="preserve">however, </w:t>
      </w:r>
      <w:r w:rsidRPr="00C52D6A">
        <w:rPr>
          <w:rFonts w:ascii="Arial" w:hAnsi="Arial"/>
        </w:rPr>
        <w:t xml:space="preserve">piRNAs sampled from </w:t>
      </w:r>
      <w:r w:rsidRPr="00C52D6A">
        <w:rPr>
          <w:rFonts w:ascii="Arial" w:hAnsi="Arial"/>
          <w:i/>
        </w:rPr>
        <w:t>D. simulans</w:t>
      </w:r>
      <w:r w:rsidRPr="00C52D6A">
        <w:rPr>
          <w:rFonts w:ascii="Arial" w:hAnsi="Arial"/>
        </w:rPr>
        <w:t xml:space="preserve"> exhibit a more robust ping-pong fraction than those sampled from </w:t>
      </w:r>
      <w:r w:rsidRPr="00C52D6A">
        <w:rPr>
          <w:rFonts w:ascii="Arial" w:hAnsi="Arial"/>
          <w:i/>
        </w:rPr>
        <w:t>D. mel</w:t>
      </w:r>
      <w:r w:rsidRPr="00C52D6A">
        <w:rPr>
          <w:rFonts w:ascii="Arial" w:hAnsi="Arial"/>
          <w:i/>
        </w:rPr>
        <w:t>a</w:t>
      </w:r>
      <w:r w:rsidRPr="00C52D6A">
        <w:rPr>
          <w:rFonts w:ascii="Arial" w:hAnsi="Arial"/>
          <w:i/>
        </w:rPr>
        <w:t>nogaster</w:t>
      </w:r>
      <w:r>
        <w:rPr>
          <w:rFonts w:ascii="Arial" w:hAnsi="Arial"/>
        </w:rPr>
        <w:t>, when considerin</w:t>
      </w:r>
      <w:r w:rsidR="00941306">
        <w:rPr>
          <w:rFonts w:ascii="Arial" w:hAnsi="Arial"/>
        </w:rPr>
        <w:t>g the entire piRNA pool (Figure 6B-C</w:t>
      </w:r>
      <w:r>
        <w:rPr>
          <w:rFonts w:ascii="Arial" w:hAnsi="Arial"/>
        </w:rPr>
        <w:t>), as well as when considering species-specific and shared sequences</w:t>
      </w:r>
      <w:r w:rsidRPr="00C52D6A">
        <w:rPr>
          <w:rFonts w:ascii="Arial" w:hAnsi="Arial"/>
        </w:rPr>
        <w:t xml:space="preserve"> </w:t>
      </w:r>
      <w:r>
        <w:rPr>
          <w:rFonts w:ascii="Arial" w:hAnsi="Arial"/>
        </w:rPr>
        <w:t xml:space="preserve">separately </w:t>
      </w:r>
      <w:r w:rsidRPr="00C52D6A">
        <w:rPr>
          <w:rFonts w:ascii="Arial" w:hAnsi="Arial"/>
        </w:rPr>
        <w:t>(</w:t>
      </w:r>
      <w:r w:rsidR="00B41499">
        <w:rPr>
          <w:rFonts w:ascii="Arial" w:hAnsi="Arial"/>
        </w:rPr>
        <w:t>Figure</w:t>
      </w:r>
      <w:r>
        <w:rPr>
          <w:rFonts w:ascii="Arial" w:hAnsi="Arial"/>
        </w:rPr>
        <w:t xml:space="preserve"> S1</w:t>
      </w:r>
      <w:r w:rsidR="00941306">
        <w:rPr>
          <w:rFonts w:ascii="Arial" w:hAnsi="Arial"/>
        </w:rPr>
        <w:t>0</w:t>
      </w:r>
      <w:r w:rsidRPr="00C52D6A">
        <w:rPr>
          <w:rFonts w:ascii="Arial" w:hAnsi="Arial"/>
        </w:rPr>
        <w:t xml:space="preserve">).  </w:t>
      </w:r>
      <w:r>
        <w:rPr>
          <w:rFonts w:ascii="Arial" w:hAnsi="Arial"/>
        </w:rPr>
        <w:t>If</w:t>
      </w:r>
      <w:r w:rsidRPr="00C52D6A">
        <w:rPr>
          <w:rFonts w:ascii="Arial" w:hAnsi="Arial"/>
        </w:rPr>
        <w:t xml:space="preserve"> ping-pong amplification worked efficiently in hybrids, </w:t>
      </w:r>
      <w:r>
        <w:rPr>
          <w:rFonts w:ascii="Arial" w:hAnsi="Arial"/>
        </w:rPr>
        <w:t>one would</w:t>
      </w:r>
      <w:r w:rsidRPr="00C52D6A">
        <w:rPr>
          <w:rFonts w:ascii="Arial" w:hAnsi="Arial"/>
        </w:rPr>
        <w:t xml:space="preserve"> expect ping-pong fra</w:t>
      </w:r>
      <w:r w:rsidRPr="00C52D6A">
        <w:rPr>
          <w:rFonts w:ascii="Arial" w:hAnsi="Arial"/>
        </w:rPr>
        <w:t>c</w:t>
      </w:r>
      <w:r w:rsidRPr="00C52D6A">
        <w:rPr>
          <w:rFonts w:ascii="Arial" w:hAnsi="Arial"/>
        </w:rPr>
        <w:t>tions intermediate to those of each parental pure species</w:t>
      </w:r>
      <w:r>
        <w:rPr>
          <w:rFonts w:ascii="Arial" w:hAnsi="Arial"/>
        </w:rPr>
        <w:t>.</w:t>
      </w:r>
      <w:r w:rsidRPr="00C52D6A">
        <w:rPr>
          <w:rFonts w:ascii="Arial" w:hAnsi="Arial"/>
        </w:rPr>
        <w:t xml:space="preserve"> </w:t>
      </w:r>
      <w:r>
        <w:rPr>
          <w:rFonts w:ascii="Arial" w:hAnsi="Arial"/>
        </w:rPr>
        <w:t xml:space="preserve">We instead find that ping-pong fractions to be </w:t>
      </w:r>
      <w:r w:rsidRPr="00C52D6A">
        <w:rPr>
          <w:rFonts w:ascii="Arial" w:hAnsi="Arial"/>
        </w:rPr>
        <w:t xml:space="preserve">severely reduced </w:t>
      </w:r>
      <w:r>
        <w:rPr>
          <w:rFonts w:ascii="Arial" w:hAnsi="Arial"/>
        </w:rPr>
        <w:t xml:space="preserve">in hybrids, consistent with our conclusion that hybrids are defective for the </w:t>
      </w:r>
      <w:r w:rsidRPr="00C52D6A">
        <w:rPr>
          <w:rFonts w:ascii="Arial" w:hAnsi="Arial"/>
        </w:rPr>
        <w:t>ping-pong amplification cycle (</w:t>
      </w:r>
      <w:r>
        <w:rPr>
          <w:rFonts w:ascii="Arial" w:hAnsi="Arial"/>
        </w:rPr>
        <w:t>Fig</w:t>
      </w:r>
      <w:r w:rsidR="00B41499">
        <w:rPr>
          <w:rFonts w:ascii="Arial" w:hAnsi="Arial"/>
        </w:rPr>
        <w:t>ure 6B-C</w:t>
      </w:r>
      <w:r w:rsidRPr="00C52D6A">
        <w:rPr>
          <w:rFonts w:ascii="Arial" w:hAnsi="Arial"/>
        </w:rPr>
        <w:t>, Fig</w:t>
      </w:r>
      <w:r w:rsidR="00B41499">
        <w:rPr>
          <w:rFonts w:ascii="Arial" w:hAnsi="Arial"/>
        </w:rPr>
        <w:t>ure</w:t>
      </w:r>
      <w:r w:rsidRPr="00C52D6A">
        <w:rPr>
          <w:rFonts w:ascii="Arial" w:hAnsi="Arial"/>
        </w:rPr>
        <w:t xml:space="preserve"> </w:t>
      </w:r>
      <w:r>
        <w:rPr>
          <w:rFonts w:ascii="Arial" w:hAnsi="Arial"/>
        </w:rPr>
        <w:t>S1</w:t>
      </w:r>
      <w:r w:rsidR="00B41499">
        <w:rPr>
          <w:rFonts w:ascii="Arial" w:hAnsi="Arial"/>
        </w:rPr>
        <w:t>0</w:t>
      </w:r>
      <w:r w:rsidRPr="00C52D6A">
        <w:rPr>
          <w:rFonts w:ascii="Arial" w:hAnsi="Arial"/>
        </w:rPr>
        <w:t xml:space="preserve">). </w:t>
      </w:r>
      <w:r>
        <w:rPr>
          <w:rFonts w:ascii="Arial" w:hAnsi="Arial"/>
        </w:rPr>
        <w:t xml:space="preserve"> </w:t>
      </w:r>
    </w:p>
    <w:p w14:paraId="2E941142" w14:textId="77777777" w:rsidR="00EB652D" w:rsidRDefault="00EB652D" w:rsidP="00EB652D">
      <w:pPr>
        <w:spacing w:line="480" w:lineRule="auto"/>
        <w:rPr>
          <w:rFonts w:ascii="Arial" w:hAnsi="Arial"/>
        </w:rPr>
      </w:pPr>
    </w:p>
    <w:p w14:paraId="0166D457" w14:textId="77777777" w:rsidR="00EB652D" w:rsidRPr="00E01F1A" w:rsidRDefault="00EB652D" w:rsidP="00EB652D">
      <w:pPr>
        <w:keepNext/>
        <w:spacing w:line="480" w:lineRule="auto"/>
        <w:rPr>
          <w:rFonts w:ascii="Arial" w:hAnsi="Arial"/>
          <w:sz w:val="28"/>
          <w:szCs w:val="28"/>
        </w:rPr>
      </w:pPr>
      <w:r w:rsidRPr="00E01F1A">
        <w:rPr>
          <w:rFonts w:ascii="Arial" w:hAnsi="Arial"/>
          <w:sz w:val="28"/>
          <w:szCs w:val="28"/>
        </w:rPr>
        <w:t>piRNA cluster activity</w:t>
      </w:r>
    </w:p>
    <w:p w14:paraId="60ECCC65" w14:textId="77777777" w:rsidR="00EB652D" w:rsidRDefault="00EB652D" w:rsidP="00EB652D">
      <w:pPr>
        <w:spacing w:line="480" w:lineRule="auto"/>
        <w:ind w:firstLine="720"/>
        <w:rPr>
          <w:rFonts w:ascii="Arial" w:hAnsi="Arial"/>
        </w:rPr>
      </w:pPr>
      <w:r>
        <w:rPr>
          <w:rFonts w:ascii="Arial" w:hAnsi="Arial"/>
        </w:rPr>
        <w:t xml:space="preserve">We were unable to compare piRNA cluster activity between </w:t>
      </w:r>
      <w:r>
        <w:rPr>
          <w:rFonts w:ascii="Arial" w:hAnsi="Arial"/>
          <w:i/>
        </w:rPr>
        <w:t xml:space="preserve">D. melanogaster </w:t>
      </w:r>
      <w:r>
        <w:rPr>
          <w:rFonts w:ascii="Arial" w:hAnsi="Arial"/>
        </w:rPr>
        <w:t xml:space="preserve">and </w:t>
      </w:r>
      <w:r>
        <w:rPr>
          <w:rFonts w:ascii="Arial" w:hAnsi="Arial"/>
          <w:i/>
        </w:rPr>
        <w:t>D. simulans</w:t>
      </w:r>
      <w:r>
        <w:rPr>
          <w:rFonts w:ascii="Arial" w:hAnsi="Arial"/>
        </w:rPr>
        <w:t xml:space="preserve"> because these clusters are either absent or only partially asse</w:t>
      </w:r>
      <w:r>
        <w:rPr>
          <w:rFonts w:ascii="Arial" w:hAnsi="Arial"/>
        </w:rPr>
        <w:t>m</w:t>
      </w:r>
      <w:r>
        <w:rPr>
          <w:rFonts w:ascii="Arial" w:hAnsi="Arial"/>
        </w:rPr>
        <w:t xml:space="preserve">bled in the </w:t>
      </w:r>
      <w:r>
        <w:rPr>
          <w:rFonts w:ascii="Arial" w:hAnsi="Arial"/>
          <w:i/>
        </w:rPr>
        <w:t>D. simulans</w:t>
      </w:r>
      <w:r>
        <w:rPr>
          <w:rFonts w:ascii="Arial" w:hAnsi="Arial"/>
        </w:rPr>
        <w:t xml:space="preserve"> genome. To determine if this may have affected the major conclusion of our study, that interspecific differences in the piRNA pool do not e</w:t>
      </w:r>
      <w:r>
        <w:rPr>
          <w:rFonts w:ascii="Arial" w:hAnsi="Arial"/>
        </w:rPr>
        <w:t>x</w:t>
      </w:r>
      <w:r>
        <w:rPr>
          <w:rFonts w:ascii="Arial" w:hAnsi="Arial"/>
        </w:rPr>
        <w:t xml:space="preserve">plain TE derepression, we reanalyzed our data after excluding all reads uniquely mapping to </w:t>
      </w:r>
      <w:r>
        <w:rPr>
          <w:rFonts w:ascii="Arial" w:hAnsi="Arial"/>
          <w:i/>
        </w:rPr>
        <w:t>D. melanogaster</w:t>
      </w:r>
      <w:r>
        <w:rPr>
          <w:rFonts w:ascii="Arial" w:hAnsi="Arial"/>
        </w:rPr>
        <w:t xml:space="preserve"> piRNA clusters. Of 272 TE classes represented within </w:t>
      </w:r>
      <w:r>
        <w:rPr>
          <w:rFonts w:ascii="Arial" w:hAnsi="Arial"/>
          <w:i/>
        </w:rPr>
        <w:t>D. melanogaster</w:t>
      </w:r>
      <w:r>
        <w:rPr>
          <w:rFonts w:ascii="Arial" w:hAnsi="Arial"/>
        </w:rPr>
        <w:t xml:space="preserve"> piRNAs, only 5 elements changed significantly in abundance when uniquely mapping piRNAs were ex</w:t>
      </w:r>
      <w:r w:rsidR="00E301A6">
        <w:rPr>
          <w:rFonts w:ascii="Arial" w:hAnsi="Arial"/>
        </w:rPr>
        <w:t>cluded from the piRNA pool (Figure</w:t>
      </w:r>
      <w:r>
        <w:rPr>
          <w:rFonts w:ascii="Arial" w:hAnsi="Arial"/>
        </w:rPr>
        <w:t xml:space="preserve"> S1</w:t>
      </w:r>
      <w:r w:rsidR="00D245CE">
        <w:rPr>
          <w:rFonts w:ascii="Arial" w:hAnsi="Arial"/>
        </w:rPr>
        <w:t>1</w:t>
      </w:r>
      <w:r>
        <w:rPr>
          <w:rFonts w:ascii="Arial" w:hAnsi="Arial"/>
        </w:rPr>
        <w:t>A). Fu</w:t>
      </w:r>
      <w:r>
        <w:rPr>
          <w:rFonts w:ascii="Arial" w:hAnsi="Arial"/>
        </w:rPr>
        <w:t>r</w:t>
      </w:r>
      <w:r>
        <w:rPr>
          <w:rFonts w:ascii="Arial" w:hAnsi="Arial"/>
        </w:rPr>
        <w:t>thermore, when examining the relationship between interspecific differences in ova</w:t>
      </w:r>
      <w:r>
        <w:rPr>
          <w:rFonts w:ascii="Arial" w:hAnsi="Arial"/>
        </w:rPr>
        <w:t>r</w:t>
      </w:r>
      <w:r>
        <w:rPr>
          <w:rFonts w:ascii="Arial" w:hAnsi="Arial"/>
        </w:rPr>
        <w:t>ian piRNAs and TE derepression in interspecific hybrids, these variables remain completely independent (</w:t>
      </w:r>
      <w:r>
        <w:rPr>
          <w:rFonts w:ascii="Arial" w:hAnsi="Arial"/>
          <w:i/>
        </w:rPr>
        <w:t>X</w:t>
      </w:r>
      <w:r>
        <w:rPr>
          <w:rFonts w:ascii="Arial" w:hAnsi="Arial"/>
          <w:i/>
          <w:vertAlign w:val="superscript"/>
        </w:rPr>
        <w:t>2</w:t>
      </w:r>
      <w:r>
        <w:rPr>
          <w:rFonts w:ascii="Arial" w:hAnsi="Arial"/>
        </w:rPr>
        <w:t xml:space="preserve"> = 0.18, </w:t>
      </w:r>
      <w:r w:rsidRPr="00C81EEC">
        <w:rPr>
          <w:rFonts w:ascii="Arial" w:hAnsi="Arial"/>
          <w:i/>
        </w:rPr>
        <w:t>df</w:t>
      </w:r>
      <w:r w:rsidRPr="00073F45">
        <w:rPr>
          <w:rFonts w:ascii="Arial" w:hAnsi="Arial"/>
        </w:rPr>
        <w:t xml:space="preserve"> = 2</w:t>
      </w:r>
      <w:r w:rsidRPr="00F5740D">
        <w:rPr>
          <w:rFonts w:ascii="Arial" w:hAnsi="Arial"/>
        </w:rPr>
        <w:t>,</w:t>
      </w:r>
      <w:r>
        <w:rPr>
          <w:rFonts w:ascii="Arial" w:hAnsi="Arial"/>
        </w:rPr>
        <w:t xml:space="preserve"> </w:t>
      </w:r>
      <w:r>
        <w:rPr>
          <w:rFonts w:ascii="Arial" w:hAnsi="Arial"/>
          <w:i/>
        </w:rPr>
        <w:t xml:space="preserve">p </w:t>
      </w:r>
      <w:r w:rsidRPr="00073F45">
        <w:rPr>
          <w:rFonts w:ascii="Arial" w:hAnsi="Arial"/>
        </w:rPr>
        <w:t xml:space="preserve">= </w:t>
      </w:r>
      <w:r w:rsidRPr="00CA5C5C">
        <w:rPr>
          <w:rFonts w:ascii="Arial" w:hAnsi="Arial"/>
        </w:rPr>
        <w:t>0.91</w:t>
      </w:r>
      <w:r w:rsidR="00E01F1A">
        <w:rPr>
          <w:rFonts w:ascii="Arial" w:hAnsi="Arial"/>
        </w:rPr>
        <w:t>, Figure</w:t>
      </w:r>
      <w:r>
        <w:rPr>
          <w:rFonts w:ascii="Arial" w:hAnsi="Arial"/>
        </w:rPr>
        <w:t xml:space="preserve"> S1</w:t>
      </w:r>
      <w:r w:rsidR="00D245CE">
        <w:rPr>
          <w:rFonts w:ascii="Arial" w:hAnsi="Arial"/>
        </w:rPr>
        <w:t>1</w:t>
      </w:r>
      <w:r>
        <w:rPr>
          <w:rFonts w:ascii="Arial" w:hAnsi="Arial"/>
        </w:rPr>
        <w:t>B)</w:t>
      </w:r>
      <w:r>
        <w:rPr>
          <w:rFonts w:ascii="Arial" w:hAnsi="Arial"/>
          <w:i/>
        </w:rPr>
        <w:t xml:space="preserve">. </w:t>
      </w:r>
      <w:r>
        <w:rPr>
          <w:rFonts w:ascii="Arial" w:hAnsi="Arial"/>
        </w:rPr>
        <w:t xml:space="preserve">We therefore conclude that reads uniquely assignable to piRNA clusters make a relatively small contribution to total piRNAs, and that the absence of </w:t>
      </w:r>
      <w:r>
        <w:rPr>
          <w:rFonts w:ascii="Arial" w:hAnsi="Arial"/>
          <w:i/>
        </w:rPr>
        <w:t>D. simulans</w:t>
      </w:r>
      <w:r>
        <w:rPr>
          <w:rFonts w:ascii="Arial" w:hAnsi="Arial"/>
        </w:rPr>
        <w:t xml:space="preserve"> piRNA clusters does not create a significant bias in our inferences.</w:t>
      </w:r>
    </w:p>
    <w:p w14:paraId="776A20C5" w14:textId="77777777" w:rsidR="00EB652D" w:rsidRDefault="00EB652D" w:rsidP="00EB652D"/>
    <w:p w14:paraId="3D782851" w14:textId="77777777" w:rsidR="00157CAB" w:rsidRDefault="00157CAB">
      <w:pPr>
        <w:rPr>
          <w:rFonts w:ascii="Arial" w:hAnsi="Arial"/>
          <w:b/>
          <w:sz w:val="28"/>
          <w:szCs w:val="28"/>
        </w:rPr>
      </w:pPr>
      <w:r>
        <w:rPr>
          <w:rFonts w:ascii="Arial" w:hAnsi="Arial"/>
          <w:b/>
          <w:sz w:val="28"/>
          <w:szCs w:val="28"/>
        </w:rPr>
        <w:br w:type="page"/>
      </w:r>
    </w:p>
    <w:p w14:paraId="45AF83EB" w14:textId="77777777" w:rsidR="002C5018" w:rsidRPr="008816E5" w:rsidRDefault="00723D70">
      <w:pPr>
        <w:divId w:val="49770133"/>
        <w:rPr>
          <w:rFonts w:ascii="Arial" w:eastAsia="Times New Roman" w:hAnsi="Arial" w:cs="Arial"/>
        </w:rPr>
      </w:pPr>
      <w:r>
        <w:rPr>
          <w:rFonts w:ascii="Arial" w:hAnsi="Arial"/>
          <w:b/>
          <w:sz w:val="28"/>
          <w:szCs w:val="28"/>
        </w:rPr>
        <w:t>References</w:t>
      </w:r>
      <w:r w:rsidR="001864FE" w:rsidRPr="008816E5">
        <w:rPr>
          <w:rFonts w:ascii="Arial" w:hAnsi="Arial" w:cs="Arial"/>
          <w:b/>
        </w:rPr>
        <w:fldChar w:fldCharType="begin"/>
      </w:r>
      <w:r w:rsidR="00E01F1A" w:rsidRPr="008816E5">
        <w:rPr>
          <w:rFonts w:ascii="Arial" w:hAnsi="Arial" w:cs="Arial"/>
          <w:b/>
        </w:rPr>
        <w:instrText>ADDIN Mendeley Bibliography CSL_BIBLIOGRAPHY</w:instrText>
      </w:r>
      <w:r w:rsidR="001864FE" w:rsidRPr="008816E5">
        <w:rPr>
          <w:rFonts w:ascii="Arial" w:hAnsi="Arial" w:cs="Arial"/>
          <w:b/>
        </w:rPr>
        <w:fldChar w:fldCharType="separate"/>
      </w:r>
    </w:p>
    <w:p w14:paraId="796495B3"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1. </w:t>
      </w:r>
      <w:r w:rsidRPr="008816E5">
        <w:rPr>
          <w:rFonts w:ascii="Arial" w:hAnsi="Arial" w:cs="Arial"/>
          <w:sz w:val="24"/>
          <w:szCs w:val="24"/>
        </w:rPr>
        <w:tab/>
        <w:t xml:space="preserve">Langmead B, Trapnell C, Pop M, Salzberg SL (2009) Ultrafast and memory-efficient alignment of short DNA sequences to the human genome. Genome </w:t>
      </w:r>
      <w:r w:rsidR="008816E5" w:rsidRPr="008816E5">
        <w:rPr>
          <w:rFonts w:ascii="Arial" w:hAnsi="Arial" w:cs="Arial"/>
          <w:sz w:val="24"/>
          <w:szCs w:val="24"/>
        </w:rPr>
        <w:t>Biol</w:t>
      </w:r>
      <w:r w:rsidRPr="008816E5">
        <w:rPr>
          <w:rFonts w:ascii="Arial" w:hAnsi="Arial" w:cs="Arial"/>
          <w:sz w:val="24"/>
          <w:szCs w:val="24"/>
        </w:rPr>
        <w:t xml:space="preserve"> 10: R25. </w:t>
      </w:r>
    </w:p>
    <w:p w14:paraId="22CFF13C" w14:textId="77777777" w:rsidR="008816E5" w:rsidRPr="008816E5" w:rsidRDefault="002C5018" w:rsidP="008816E5">
      <w:pPr>
        <w:pStyle w:val="NormalWeb"/>
        <w:ind w:left="640" w:hanging="640"/>
        <w:divId w:val="49770133"/>
        <w:rPr>
          <w:rFonts w:ascii="Arial" w:hAnsi="Arial" w:cs="Arial"/>
          <w:sz w:val="24"/>
          <w:szCs w:val="24"/>
        </w:rPr>
      </w:pPr>
      <w:r w:rsidRPr="008816E5">
        <w:rPr>
          <w:rFonts w:ascii="Arial" w:hAnsi="Arial" w:cs="Arial"/>
          <w:sz w:val="24"/>
          <w:szCs w:val="24"/>
        </w:rPr>
        <w:t xml:space="preserve">2. </w:t>
      </w:r>
      <w:r w:rsidRPr="008816E5">
        <w:rPr>
          <w:rFonts w:ascii="Arial" w:hAnsi="Arial" w:cs="Arial"/>
          <w:sz w:val="24"/>
          <w:szCs w:val="24"/>
        </w:rPr>
        <w:tab/>
        <w:t>Jurka J, Kapitonov VV, Pavlicek A, Klonowski P, Kohany O, et al. (2005) Re</w:t>
      </w:r>
      <w:r w:rsidRPr="008816E5">
        <w:rPr>
          <w:rFonts w:ascii="Arial" w:hAnsi="Arial" w:cs="Arial"/>
          <w:sz w:val="24"/>
          <w:szCs w:val="24"/>
        </w:rPr>
        <w:t>p</w:t>
      </w:r>
      <w:r w:rsidRPr="008816E5">
        <w:rPr>
          <w:rFonts w:ascii="Arial" w:hAnsi="Arial" w:cs="Arial"/>
          <w:sz w:val="24"/>
          <w:szCs w:val="24"/>
        </w:rPr>
        <w:t xml:space="preserve">base Update, a database of eukaryotic repetitive elements. </w:t>
      </w:r>
      <w:r w:rsidR="008816E5" w:rsidRPr="008816E5">
        <w:rPr>
          <w:rFonts w:ascii="Arial" w:hAnsi="Arial" w:cs="Arial"/>
          <w:sz w:val="24"/>
          <w:szCs w:val="24"/>
        </w:rPr>
        <w:t>Cytogenet G</w:t>
      </w:r>
      <w:r w:rsidR="008816E5" w:rsidRPr="008816E5">
        <w:rPr>
          <w:rFonts w:ascii="Arial" w:hAnsi="Arial" w:cs="Arial"/>
          <w:sz w:val="24"/>
          <w:szCs w:val="24"/>
        </w:rPr>
        <w:t>e</w:t>
      </w:r>
      <w:r w:rsidR="008816E5" w:rsidRPr="008816E5">
        <w:rPr>
          <w:rFonts w:ascii="Arial" w:hAnsi="Arial" w:cs="Arial"/>
          <w:sz w:val="24"/>
          <w:szCs w:val="24"/>
        </w:rPr>
        <w:t>nome Res</w:t>
      </w:r>
      <w:r w:rsidRPr="008816E5">
        <w:rPr>
          <w:rFonts w:ascii="Arial" w:hAnsi="Arial" w:cs="Arial"/>
          <w:sz w:val="24"/>
          <w:szCs w:val="24"/>
        </w:rPr>
        <w:t xml:space="preserve"> 110: 462–467. </w:t>
      </w:r>
    </w:p>
    <w:p w14:paraId="1E66525B" w14:textId="77777777" w:rsidR="008816E5"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3. </w:t>
      </w:r>
      <w:r w:rsidRPr="008816E5">
        <w:rPr>
          <w:rFonts w:ascii="Arial" w:hAnsi="Arial" w:cs="Arial"/>
          <w:sz w:val="24"/>
          <w:szCs w:val="24"/>
        </w:rPr>
        <w:tab/>
        <w:t xml:space="preserve">Clark AG, Eisen MB, Smith DR, Bergman CM, Oliver B, et al. (2007) Evolution of genes and genomes on the </w:t>
      </w:r>
      <w:r w:rsidRPr="008816E5">
        <w:rPr>
          <w:rFonts w:ascii="Arial" w:hAnsi="Arial" w:cs="Arial"/>
          <w:i/>
          <w:sz w:val="24"/>
          <w:szCs w:val="24"/>
        </w:rPr>
        <w:t>Drosophila</w:t>
      </w:r>
      <w:r w:rsidRPr="008816E5">
        <w:rPr>
          <w:rFonts w:ascii="Arial" w:hAnsi="Arial" w:cs="Arial"/>
          <w:sz w:val="24"/>
          <w:szCs w:val="24"/>
        </w:rPr>
        <w:t xml:space="preserve"> phylogeny. Nature 450: 203–218. </w:t>
      </w:r>
    </w:p>
    <w:p w14:paraId="56723271"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4. </w:t>
      </w:r>
      <w:r w:rsidRPr="008816E5">
        <w:rPr>
          <w:rFonts w:ascii="Arial" w:hAnsi="Arial" w:cs="Arial"/>
          <w:sz w:val="24"/>
          <w:szCs w:val="24"/>
        </w:rPr>
        <w:tab/>
        <w:t>Smith CD, Edgar RC, Yandell MD, Smith DR, Celniker SE, et al. (2007) I</w:t>
      </w:r>
      <w:r w:rsidRPr="008816E5">
        <w:rPr>
          <w:rFonts w:ascii="Arial" w:hAnsi="Arial" w:cs="Arial"/>
          <w:sz w:val="24"/>
          <w:szCs w:val="24"/>
        </w:rPr>
        <w:t>m</w:t>
      </w:r>
      <w:r w:rsidRPr="008816E5">
        <w:rPr>
          <w:rFonts w:ascii="Arial" w:hAnsi="Arial" w:cs="Arial"/>
          <w:sz w:val="24"/>
          <w:szCs w:val="24"/>
        </w:rPr>
        <w:t xml:space="preserve">proved repeat identification and masking in </w:t>
      </w:r>
      <w:r w:rsidRPr="008816E5">
        <w:rPr>
          <w:rFonts w:ascii="Arial" w:hAnsi="Arial" w:cs="Arial"/>
          <w:i/>
          <w:sz w:val="24"/>
          <w:szCs w:val="24"/>
        </w:rPr>
        <w:t>Dipterans</w:t>
      </w:r>
      <w:r w:rsidRPr="008816E5">
        <w:rPr>
          <w:rFonts w:ascii="Arial" w:hAnsi="Arial" w:cs="Arial"/>
          <w:sz w:val="24"/>
          <w:szCs w:val="24"/>
        </w:rPr>
        <w:t xml:space="preserve">. Gene 389: 1–9. </w:t>
      </w:r>
    </w:p>
    <w:p w14:paraId="7605FA88" w14:textId="77777777" w:rsidR="008816E5"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5. </w:t>
      </w:r>
      <w:r w:rsidRPr="008816E5">
        <w:rPr>
          <w:rFonts w:ascii="Arial" w:hAnsi="Arial" w:cs="Arial"/>
          <w:sz w:val="24"/>
          <w:szCs w:val="24"/>
        </w:rPr>
        <w:tab/>
        <w:t xml:space="preserve">Altschul SF, Gish W, Miller W, Myers EW, Lipman DJ (1990) Basic local alignment search tool. </w:t>
      </w:r>
      <w:r w:rsidR="008816E5" w:rsidRPr="008816E5">
        <w:rPr>
          <w:rFonts w:ascii="Arial" w:hAnsi="Arial" w:cs="Arial"/>
          <w:sz w:val="24"/>
          <w:szCs w:val="24"/>
        </w:rPr>
        <w:t>J Mol Biol</w:t>
      </w:r>
      <w:r w:rsidRPr="008816E5">
        <w:rPr>
          <w:rFonts w:ascii="Arial" w:hAnsi="Arial" w:cs="Arial"/>
          <w:sz w:val="24"/>
          <w:szCs w:val="24"/>
        </w:rPr>
        <w:t xml:space="preserve"> 215: 403–410. </w:t>
      </w:r>
    </w:p>
    <w:p w14:paraId="5E69194F"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6. </w:t>
      </w:r>
      <w:r w:rsidRPr="008816E5">
        <w:rPr>
          <w:rFonts w:ascii="Arial" w:hAnsi="Arial" w:cs="Arial"/>
          <w:sz w:val="24"/>
          <w:szCs w:val="24"/>
        </w:rPr>
        <w:tab/>
        <w:t>Robinson MD, McCarthy DJ, Smyth GK (2010) edgeR: a Bioconductor pac</w:t>
      </w:r>
      <w:r w:rsidRPr="008816E5">
        <w:rPr>
          <w:rFonts w:ascii="Arial" w:hAnsi="Arial" w:cs="Arial"/>
          <w:sz w:val="24"/>
          <w:szCs w:val="24"/>
        </w:rPr>
        <w:t>k</w:t>
      </w:r>
      <w:r w:rsidRPr="008816E5">
        <w:rPr>
          <w:rFonts w:ascii="Arial" w:hAnsi="Arial" w:cs="Arial"/>
          <w:sz w:val="24"/>
          <w:szCs w:val="24"/>
        </w:rPr>
        <w:t>age for differential expression analysis of digital gene expression data. Bioi</w:t>
      </w:r>
      <w:r w:rsidRPr="008816E5">
        <w:rPr>
          <w:rFonts w:ascii="Arial" w:hAnsi="Arial" w:cs="Arial"/>
          <w:sz w:val="24"/>
          <w:szCs w:val="24"/>
        </w:rPr>
        <w:t>n</w:t>
      </w:r>
      <w:r w:rsidRPr="008816E5">
        <w:rPr>
          <w:rFonts w:ascii="Arial" w:hAnsi="Arial" w:cs="Arial"/>
          <w:sz w:val="24"/>
          <w:szCs w:val="24"/>
        </w:rPr>
        <w:t xml:space="preserve">formatics 26: 139–140. </w:t>
      </w:r>
    </w:p>
    <w:p w14:paraId="00FCC6BE"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7. </w:t>
      </w:r>
      <w:r w:rsidRPr="008816E5">
        <w:rPr>
          <w:rFonts w:ascii="Arial" w:hAnsi="Arial" w:cs="Arial"/>
          <w:sz w:val="24"/>
          <w:szCs w:val="24"/>
        </w:rPr>
        <w:tab/>
        <w:t>Wang L, Feng Z, Wang X, Wang X, Zhang X (2010) DEGseq: an R package for identifying differentially expressed genes from RNA-seq data. Bioinforma</w:t>
      </w:r>
      <w:r w:rsidRPr="008816E5">
        <w:rPr>
          <w:rFonts w:ascii="Arial" w:hAnsi="Arial" w:cs="Arial"/>
          <w:sz w:val="24"/>
          <w:szCs w:val="24"/>
        </w:rPr>
        <w:t>t</w:t>
      </w:r>
      <w:r w:rsidRPr="008816E5">
        <w:rPr>
          <w:rFonts w:ascii="Arial" w:hAnsi="Arial" w:cs="Arial"/>
          <w:sz w:val="24"/>
          <w:szCs w:val="24"/>
        </w:rPr>
        <w:t xml:space="preserve">ics 26: 136–138. </w:t>
      </w:r>
    </w:p>
    <w:p w14:paraId="7C610EBB"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8. </w:t>
      </w:r>
      <w:r w:rsidRPr="008816E5">
        <w:rPr>
          <w:rFonts w:ascii="Arial" w:hAnsi="Arial" w:cs="Arial"/>
          <w:sz w:val="24"/>
          <w:szCs w:val="24"/>
        </w:rPr>
        <w:tab/>
        <w:t>Robinson MD, Smyth GK (2008) Small-sample estimation of negative binomial dispersion, with applicati</w:t>
      </w:r>
      <w:r w:rsidR="008816E5" w:rsidRPr="008816E5">
        <w:rPr>
          <w:rFonts w:ascii="Arial" w:hAnsi="Arial" w:cs="Arial"/>
          <w:sz w:val="24"/>
          <w:szCs w:val="24"/>
        </w:rPr>
        <w:t>ons to SAGE data. Biostatistics</w:t>
      </w:r>
      <w:r w:rsidRPr="008816E5">
        <w:rPr>
          <w:rFonts w:ascii="Arial" w:hAnsi="Arial" w:cs="Arial"/>
          <w:sz w:val="24"/>
          <w:szCs w:val="24"/>
        </w:rPr>
        <w:t xml:space="preserve"> 9: 321–332. </w:t>
      </w:r>
    </w:p>
    <w:p w14:paraId="327F267A"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9. </w:t>
      </w:r>
      <w:r w:rsidRPr="008816E5">
        <w:rPr>
          <w:rFonts w:ascii="Arial" w:hAnsi="Arial" w:cs="Arial"/>
          <w:sz w:val="24"/>
          <w:szCs w:val="24"/>
        </w:rPr>
        <w:tab/>
      </w:r>
      <w:r w:rsidR="008816E5" w:rsidRPr="008816E5">
        <w:rPr>
          <w:rFonts w:ascii="Arial" w:hAnsi="Arial" w:cs="Arial"/>
          <w:sz w:val="24"/>
          <w:szCs w:val="24"/>
        </w:rPr>
        <w:t>Benjamini Y, Hochberg Y (1995) Controlling the false discovery rate - a pract</w:t>
      </w:r>
      <w:r w:rsidR="008816E5" w:rsidRPr="008816E5">
        <w:rPr>
          <w:rFonts w:ascii="Arial" w:hAnsi="Arial" w:cs="Arial"/>
          <w:sz w:val="24"/>
          <w:szCs w:val="24"/>
        </w:rPr>
        <w:t>i</w:t>
      </w:r>
      <w:r w:rsidR="008816E5" w:rsidRPr="008816E5">
        <w:rPr>
          <w:rFonts w:ascii="Arial" w:hAnsi="Arial" w:cs="Arial"/>
          <w:sz w:val="24"/>
          <w:szCs w:val="24"/>
        </w:rPr>
        <w:t>cal and powerful approach to multiple testing. J R Stat Soc Series B Stat Methodol 57: 289–300.</w:t>
      </w:r>
    </w:p>
    <w:p w14:paraId="52F3F627"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10. </w:t>
      </w:r>
      <w:r w:rsidRPr="008816E5">
        <w:rPr>
          <w:rFonts w:ascii="Arial" w:hAnsi="Arial" w:cs="Arial"/>
          <w:sz w:val="24"/>
          <w:szCs w:val="24"/>
        </w:rPr>
        <w:tab/>
        <w:t>Brennecke J, Malone CD, Aravin AA, Sachidanandam R, Stark A, et al. (2008) An epigenetic role for maternally inherited piRNAs in transposon silencing. Science</w:t>
      </w:r>
      <w:r w:rsidR="008816E5">
        <w:rPr>
          <w:rFonts w:ascii="Arial" w:hAnsi="Arial" w:cs="Arial"/>
          <w:sz w:val="24"/>
          <w:szCs w:val="24"/>
        </w:rPr>
        <w:t xml:space="preserve"> </w:t>
      </w:r>
      <w:r w:rsidRPr="008816E5">
        <w:rPr>
          <w:rFonts w:ascii="Arial" w:hAnsi="Arial" w:cs="Arial"/>
          <w:sz w:val="24"/>
          <w:szCs w:val="24"/>
        </w:rPr>
        <w:t xml:space="preserve">322: 1387–1392. </w:t>
      </w:r>
    </w:p>
    <w:p w14:paraId="74371C38"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11. </w:t>
      </w:r>
      <w:r w:rsidRPr="008816E5">
        <w:rPr>
          <w:rFonts w:ascii="Arial" w:hAnsi="Arial" w:cs="Arial"/>
          <w:sz w:val="24"/>
          <w:szCs w:val="24"/>
        </w:rPr>
        <w:tab/>
        <w:t>Malone CD, Brennecke J, Dus M, Stark A, McCombie WR, et al. (2009) Sp</w:t>
      </w:r>
      <w:r w:rsidRPr="008816E5">
        <w:rPr>
          <w:rFonts w:ascii="Arial" w:hAnsi="Arial" w:cs="Arial"/>
          <w:sz w:val="24"/>
          <w:szCs w:val="24"/>
        </w:rPr>
        <w:t>e</w:t>
      </w:r>
      <w:r w:rsidRPr="008816E5">
        <w:rPr>
          <w:rFonts w:ascii="Arial" w:hAnsi="Arial" w:cs="Arial"/>
          <w:sz w:val="24"/>
          <w:szCs w:val="24"/>
        </w:rPr>
        <w:t>cialized piRNA pathways act in germline and somatic tissues of the</w:t>
      </w:r>
      <w:r w:rsidRPr="008816E5">
        <w:rPr>
          <w:rFonts w:ascii="Arial" w:hAnsi="Arial" w:cs="Arial"/>
          <w:i/>
          <w:sz w:val="24"/>
          <w:szCs w:val="24"/>
        </w:rPr>
        <w:t xml:space="preserve"> Drosophila</w:t>
      </w:r>
      <w:r w:rsidRPr="008816E5">
        <w:rPr>
          <w:rFonts w:ascii="Arial" w:hAnsi="Arial" w:cs="Arial"/>
          <w:sz w:val="24"/>
          <w:szCs w:val="24"/>
        </w:rPr>
        <w:t xml:space="preserve"> ovary. Cell 137: 522–535. </w:t>
      </w:r>
    </w:p>
    <w:p w14:paraId="01427953"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12. </w:t>
      </w:r>
      <w:r w:rsidRPr="008816E5">
        <w:rPr>
          <w:rFonts w:ascii="Arial" w:hAnsi="Arial" w:cs="Arial"/>
          <w:sz w:val="24"/>
          <w:szCs w:val="24"/>
        </w:rPr>
        <w:tab/>
        <w:t xml:space="preserve">Klattenhoff C, Xi H, Li C, Lee S, Xu J, et al. (2009) The </w:t>
      </w:r>
      <w:r w:rsidRPr="008816E5">
        <w:rPr>
          <w:rFonts w:ascii="Arial" w:hAnsi="Arial" w:cs="Arial"/>
          <w:i/>
          <w:sz w:val="24"/>
          <w:szCs w:val="24"/>
        </w:rPr>
        <w:t>Drosophila</w:t>
      </w:r>
      <w:r w:rsidRPr="008816E5">
        <w:rPr>
          <w:rFonts w:ascii="Arial" w:hAnsi="Arial" w:cs="Arial"/>
          <w:sz w:val="24"/>
          <w:szCs w:val="24"/>
        </w:rPr>
        <w:t xml:space="preserve"> HP1 hom</w:t>
      </w:r>
      <w:r w:rsidRPr="008816E5">
        <w:rPr>
          <w:rFonts w:ascii="Arial" w:hAnsi="Arial" w:cs="Arial"/>
          <w:sz w:val="24"/>
          <w:szCs w:val="24"/>
        </w:rPr>
        <w:t>o</w:t>
      </w:r>
      <w:r w:rsidRPr="008816E5">
        <w:rPr>
          <w:rFonts w:ascii="Arial" w:hAnsi="Arial" w:cs="Arial"/>
          <w:sz w:val="24"/>
          <w:szCs w:val="24"/>
        </w:rPr>
        <w:t xml:space="preserve">log Rhino is required for transposon silencing and piRNA production by dual-strand clusters. Cell 138: 1137–1149. </w:t>
      </w:r>
    </w:p>
    <w:p w14:paraId="6E3504B2"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13. </w:t>
      </w:r>
      <w:r w:rsidRPr="008816E5">
        <w:rPr>
          <w:rFonts w:ascii="Arial" w:hAnsi="Arial" w:cs="Arial"/>
          <w:sz w:val="24"/>
          <w:szCs w:val="24"/>
        </w:rPr>
        <w:tab/>
        <w:t xml:space="preserve">Li C, Vagin VV, Lee S, Xu J, Ma S, et al. (2009) Collapse of germline piRNAs in the absence of Argonaute3 reveals somatic piRNAs in flies. Cell 137: 509–521. </w:t>
      </w:r>
    </w:p>
    <w:p w14:paraId="03020C91"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14. </w:t>
      </w:r>
      <w:r w:rsidRPr="008816E5">
        <w:rPr>
          <w:rFonts w:ascii="Arial" w:hAnsi="Arial" w:cs="Arial"/>
          <w:sz w:val="24"/>
          <w:szCs w:val="24"/>
        </w:rPr>
        <w:tab/>
        <w:t xml:space="preserve">Brennecke J, Aravin AA, Stark A, Dus M, Kellis M, et al. (2007) Discrete small RNA-generating loci as master regulators of transposon activity in </w:t>
      </w:r>
      <w:r w:rsidRPr="006C177D">
        <w:rPr>
          <w:rFonts w:ascii="Arial" w:hAnsi="Arial" w:cs="Arial"/>
          <w:i/>
          <w:sz w:val="24"/>
          <w:szCs w:val="24"/>
        </w:rPr>
        <w:t>Drosophila</w:t>
      </w:r>
      <w:r w:rsidRPr="008816E5">
        <w:rPr>
          <w:rFonts w:ascii="Arial" w:hAnsi="Arial" w:cs="Arial"/>
          <w:sz w:val="24"/>
          <w:szCs w:val="24"/>
        </w:rPr>
        <w:t xml:space="preserve">. Cell 128: 1089–1103. </w:t>
      </w:r>
    </w:p>
    <w:p w14:paraId="00A8C4E9"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15. </w:t>
      </w:r>
      <w:r w:rsidRPr="008816E5">
        <w:rPr>
          <w:rFonts w:ascii="Arial" w:hAnsi="Arial" w:cs="Arial"/>
          <w:sz w:val="24"/>
          <w:szCs w:val="24"/>
        </w:rPr>
        <w:tab/>
        <w:t xml:space="preserve">McManus CJ, Coolon JD, Duff MO, Eipper-Mains J, Graveley BR, et al. (2010) Regulatory divergence in </w:t>
      </w:r>
      <w:r w:rsidRPr="006C177D">
        <w:rPr>
          <w:rFonts w:ascii="Arial" w:hAnsi="Arial" w:cs="Arial"/>
          <w:i/>
          <w:sz w:val="24"/>
          <w:szCs w:val="24"/>
        </w:rPr>
        <w:t>Drosophila</w:t>
      </w:r>
      <w:r w:rsidRPr="008816E5">
        <w:rPr>
          <w:rFonts w:ascii="Arial" w:hAnsi="Arial" w:cs="Arial"/>
          <w:sz w:val="24"/>
          <w:szCs w:val="24"/>
        </w:rPr>
        <w:t xml:space="preserve"> revealed by mRNA-seq. Genome </w:t>
      </w:r>
      <w:r w:rsidR="006C177D">
        <w:rPr>
          <w:rFonts w:ascii="Arial" w:hAnsi="Arial" w:cs="Arial"/>
          <w:sz w:val="24"/>
          <w:szCs w:val="24"/>
        </w:rPr>
        <w:t xml:space="preserve">Res 20: 816–825. </w:t>
      </w:r>
    </w:p>
    <w:p w14:paraId="6596D4E5"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16. </w:t>
      </w:r>
      <w:r w:rsidRPr="008816E5">
        <w:rPr>
          <w:rFonts w:ascii="Arial" w:hAnsi="Arial" w:cs="Arial"/>
          <w:sz w:val="24"/>
          <w:szCs w:val="24"/>
        </w:rPr>
        <w:tab/>
        <w:t xml:space="preserve">Bucheton A (1979) Non-Mendelian female sterility in </w:t>
      </w:r>
      <w:r w:rsidRPr="006C177D">
        <w:rPr>
          <w:rFonts w:ascii="Arial" w:hAnsi="Arial" w:cs="Arial"/>
          <w:i/>
          <w:sz w:val="24"/>
          <w:szCs w:val="24"/>
        </w:rPr>
        <w:t>Drosophila melanogaster</w:t>
      </w:r>
      <w:r w:rsidRPr="008816E5">
        <w:rPr>
          <w:rFonts w:ascii="Arial" w:hAnsi="Arial" w:cs="Arial"/>
          <w:sz w:val="24"/>
          <w:szCs w:val="24"/>
        </w:rPr>
        <w:t xml:space="preserve">: influence of aging and thermic treatments. III. Cumulative effects induced by these factors. Genetics 93: 131–142. </w:t>
      </w:r>
    </w:p>
    <w:p w14:paraId="66723325"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17. </w:t>
      </w:r>
      <w:r w:rsidRPr="008816E5">
        <w:rPr>
          <w:rFonts w:ascii="Arial" w:hAnsi="Arial" w:cs="Arial"/>
          <w:sz w:val="24"/>
          <w:szCs w:val="24"/>
        </w:rPr>
        <w:tab/>
        <w:t xml:space="preserve">Kidwell MG, Novy JB (1979) Hybrid Dysgenesis in </w:t>
      </w:r>
      <w:r w:rsidRPr="006C177D">
        <w:rPr>
          <w:rFonts w:ascii="Arial" w:hAnsi="Arial" w:cs="Arial"/>
          <w:i/>
          <w:sz w:val="24"/>
          <w:szCs w:val="24"/>
        </w:rPr>
        <w:t>DROSOPHILA MELANOGASTER</w:t>
      </w:r>
      <w:r w:rsidRPr="008816E5">
        <w:rPr>
          <w:rFonts w:ascii="Arial" w:hAnsi="Arial" w:cs="Arial"/>
          <w:sz w:val="24"/>
          <w:szCs w:val="24"/>
        </w:rPr>
        <w:t xml:space="preserve">: Sterility Resulting from Gonadal Dysgenesis in the </w:t>
      </w:r>
      <w:r w:rsidRPr="006C177D">
        <w:rPr>
          <w:rFonts w:ascii="Arial" w:hAnsi="Arial" w:cs="Arial"/>
          <w:i/>
          <w:sz w:val="24"/>
          <w:szCs w:val="24"/>
        </w:rPr>
        <w:t>P</w:t>
      </w:r>
      <w:r w:rsidRPr="008816E5">
        <w:rPr>
          <w:rFonts w:ascii="Arial" w:hAnsi="Arial" w:cs="Arial"/>
          <w:sz w:val="24"/>
          <w:szCs w:val="24"/>
        </w:rPr>
        <w:t>-</w:t>
      </w:r>
      <w:r w:rsidRPr="006C177D">
        <w:rPr>
          <w:rFonts w:ascii="Arial" w:hAnsi="Arial" w:cs="Arial"/>
          <w:i/>
          <w:sz w:val="24"/>
          <w:szCs w:val="24"/>
        </w:rPr>
        <w:t>M</w:t>
      </w:r>
      <w:r w:rsidRPr="008816E5">
        <w:rPr>
          <w:rFonts w:ascii="Arial" w:hAnsi="Arial" w:cs="Arial"/>
          <w:sz w:val="24"/>
          <w:szCs w:val="24"/>
        </w:rPr>
        <w:t xml:space="preserve"> System. Genetics 92: 1127–1140. </w:t>
      </w:r>
    </w:p>
    <w:p w14:paraId="4620F6FF"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18. </w:t>
      </w:r>
      <w:r w:rsidRPr="008816E5">
        <w:rPr>
          <w:rFonts w:ascii="Arial" w:hAnsi="Arial" w:cs="Arial"/>
          <w:sz w:val="24"/>
          <w:szCs w:val="24"/>
        </w:rPr>
        <w:tab/>
        <w:t>Bingham PM, Kidwell MG, Rubin GM (1982) The molecular basis of</w:t>
      </w:r>
      <w:r w:rsidRPr="006C177D">
        <w:rPr>
          <w:rFonts w:ascii="Arial" w:hAnsi="Arial" w:cs="Arial"/>
          <w:i/>
          <w:sz w:val="24"/>
          <w:szCs w:val="24"/>
        </w:rPr>
        <w:t xml:space="preserve"> P</w:t>
      </w:r>
      <w:r w:rsidRPr="008816E5">
        <w:rPr>
          <w:rFonts w:ascii="Arial" w:hAnsi="Arial" w:cs="Arial"/>
          <w:sz w:val="24"/>
          <w:szCs w:val="24"/>
        </w:rPr>
        <w:t>-</w:t>
      </w:r>
      <w:r w:rsidRPr="006C177D">
        <w:rPr>
          <w:rFonts w:ascii="Arial" w:hAnsi="Arial" w:cs="Arial"/>
          <w:i/>
          <w:sz w:val="24"/>
          <w:szCs w:val="24"/>
        </w:rPr>
        <w:t>M</w:t>
      </w:r>
      <w:r w:rsidRPr="008816E5">
        <w:rPr>
          <w:rFonts w:ascii="Arial" w:hAnsi="Arial" w:cs="Arial"/>
          <w:sz w:val="24"/>
          <w:szCs w:val="24"/>
        </w:rPr>
        <w:t xml:space="preserve"> h</w:t>
      </w:r>
      <w:r w:rsidRPr="008816E5">
        <w:rPr>
          <w:rFonts w:ascii="Arial" w:hAnsi="Arial" w:cs="Arial"/>
          <w:sz w:val="24"/>
          <w:szCs w:val="24"/>
        </w:rPr>
        <w:t>y</w:t>
      </w:r>
      <w:r w:rsidRPr="008816E5">
        <w:rPr>
          <w:rFonts w:ascii="Arial" w:hAnsi="Arial" w:cs="Arial"/>
          <w:sz w:val="24"/>
          <w:szCs w:val="24"/>
        </w:rPr>
        <w:t xml:space="preserve">brid dysgenesis: the role of the </w:t>
      </w:r>
      <w:r w:rsidRPr="006C177D">
        <w:rPr>
          <w:rFonts w:ascii="Arial" w:hAnsi="Arial" w:cs="Arial"/>
          <w:i/>
          <w:sz w:val="24"/>
          <w:szCs w:val="24"/>
        </w:rPr>
        <w:t>P</w:t>
      </w:r>
      <w:r w:rsidRPr="008816E5">
        <w:rPr>
          <w:rFonts w:ascii="Arial" w:hAnsi="Arial" w:cs="Arial"/>
          <w:sz w:val="24"/>
          <w:szCs w:val="24"/>
        </w:rPr>
        <w:t xml:space="preserve"> element, a </w:t>
      </w:r>
      <w:r w:rsidRPr="006C177D">
        <w:rPr>
          <w:rFonts w:ascii="Arial" w:hAnsi="Arial" w:cs="Arial"/>
          <w:i/>
          <w:sz w:val="24"/>
          <w:szCs w:val="24"/>
        </w:rPr>
        <w:t>P</w:t>
      </w:r>
      <w:r w:rsidRPr="008816E5">
        <w:rPr>
          <w:rFonts w:ascii="Arial" w:hAnsi="Arial" w:cs="Arial"/>
          <w:sz w:val="24"/>
          <w:szCs w:val="24"/>
        </w:rPr>
        <w:t>-strain-specific transposon fam</w:t>
      </w:r>
      <w:r w:rsidRPr="008816E5">
        <w:rPr>
          <w:rFonts w:ascii="Arial" w:hAnsi="Arial" w:cs="Arial"/>
          <w:sz w:val="24"/>
          <w:szCs w:val="24"/>
        </w:rPr>
        <w:t>i</w:t>
      </w:r>
      <w:r w:rsidRPr="008816E5">
        <w:rPr>
          <w:rFonts w:ascii="Arial" w:hAnsi="Arial" w:cs="Arial"/>
          <w:sz w:val="24"/>
          <w:szCs w:val="24"/>
        </w:rPr>
        <w:t xml:space="preserve">ly. Cell 29: 995–1004. </w:t>
      </w:r>
    </w:p>
    <w:p w14:paraId="79B06555"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19. </w:t>
      </w:r>
      <w:r w:rsidRPr="008816E5">
        <w:rPr>
          <w:rFonts w:ascii="Arial" w:hAnsi="Arial" w:cs="Arial"/>
          <w:sz w:val="24"/>
          <w:szCs w:val="24"/>
        </w:rPr>
        <w:tab/>
        <w:t>Bucheton A, Paro R, Sang HM, Pelisson A, Finnegan DJ (1984) The molec</w:t>
      </w:r>
      <w:r w:rsidRPr="008816E5">
        <w:rPr>
          <w:rFonts w:ascii="Arial" w:hAnsi="Arial" w:cs="Arial"/>
          <w:sz w:val="24"/>
          <w:szCs w:val="24"/>
        </w:rPr>
        <w:t>u</w:t>
      </w:r>
      <w:r w:rsidRPr="008816E5">
        <w:rPr>
          <w:rFonts w:ascii="Arial" w:hAnsi="Arial" w:cs="Arial"/>
          <w:sz w:val="24"/>
          <w:szCs w:val="24"/>
        </w:rPr>
        <w:t xml:space="preserve">lar basis of </w:t>
      </w:r>
      <w:r w:rsidRPr="006C177D">
        <w:rPr>
          <w:rFonts w:ascii="Arial" w:hAnsi="Arial" w:cs="Arial"/>
          <w:i/>
          <w:sz w:val="24"/>
          <w:szCs w:val="24"/>
        </w:rPr>
        <w:t>I</w:t>
      </w:r>
      <w:r w:rsidRPr="008816E5">
        <w:rPr>
          <w:rFonts w:ascii="Arial" w:hAnsi="Arial" w:cs="Arial"/>
          <w:sz w:val="24"/>
          <w:szCs w:val="24"/>
        </w:rPr>
        <w:t>-</w:t>
      </w:r>
      <w:r w:rsidRPr="006C177D">
        <w:rPr>
          <w:rFonts w:ascii="Arial" w:hAnsi="Arial" w:cs="Arial"/>
          <w:i/>
          <w:sz w:val="24"/>
          <w:szCs w:val="24"/>
        </w:rPr>
        <w:t>R</w:t>
      </w:r>
      <w:r w:rsidRPr="008816E5">
        <w:rPr>
          <w:rFonts w:ascii="Arial" w:hAnsi="Arial" w:cs="Arial"/>
          <w:sz w:val="24"/>
          <w:szCs w:val="24"/>
        </w:rPr>
        <w:t xml:space="preserve"> hybrid dysgenesis in </w:t>
      </w:r>
      <w:r w:rsidRPr="006C177D">
        <w:rPr>
          <w:rFonts w:ascii="Arial" w:hAnsi="Arial" w:cs="Arial"/>
          <w:i/>
          <w:sz w:val="24"/>
          <w:szCs w:val="24"/>
        </w:rPr>
        <w:t>Drosophila melanogaster</w:t>
      </w:r>
      <w:r w:rsidRPr="008816E5">
        <w:rPr>
          <w:rFonts w:ascii="Arial" w:hAnsi="Arial" w:cs="Arial"/>
          <w:sz w:val="24"/>
          <w:szCs w:val="24"/>
        </w:rPr>
        <w:t>: identification, cloning, and properties of the</w:t>
      </w:r>
      <w:r w:rsidRPr="006C177D">
        <w:rPr>
          <w:rFonts w:ascii="Arial" w:hAnsi="Arial" w:cs="Arial"/>
          <w:i/>
          <w:sz w:val="24"/>
          <w:szCs w:val="24"/>
        </w:rPr>
        <w:t xml:space="preserve"> I</w:t>
      </w:r>
      <w:r w:rsidRPr="008816E5">
        <w:rPr>
          <w:rFonts w:ascii="Arial" w:hAnsi="Arial" w:cs="Arial"/>
          <w:sz w:val="24"/>
          <w:szCs w:val="24"/>
        </w:rPr>
        <w:t xml:space="preserve"> factor. Cell 38: 153–163. </w:t>
      </w:r>
    </w:p>
    <w:p w14:paraId="7F2C5FC4"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20. </w:t>
      </w:r>
      <w:r w:rsidRPr="008816E5">
        <w:rPr>
          <w:rFonts w:ascii="Arial" w:hAnsi="Arial" w:cs="Arial"/>
          <w:sz w:val="24"/>
          <w:szCs w:val="24"/>
        </w:rPr>
        <w:tab/>
        <w:t xml:space="preserve">Chambeyron S, Popkova A, Payen-Groschêne G, Brun C, Laouini D, et al. (2008) piRNA-mediated nuclear accumulation of retrotransposon transcripts in the </w:t>
      </w:r>
      <w:r w:rsidRPr="006C177D">
        <w:rPr>
          <w:rFonts w:ascii="Arial" w:hAnsi="Arial" w:cs="Arial"/>
          <w:i/>
          <w:sz w:val="24"/>
          <w:szCs w:val="24"/>
        </w:rPr>
        <w:t>Drosophila</w:t>
      </w:r>
      <w:r w:rsidRPr="008816E5">
        <w:rPr>
          <w:rFonts w:ascii="Arial" w:hAnsi="Arial" w:cs="Arial"/>
          <w:sz w:val="24"/>
          <w:szCs w:val="24"/>
        </w:rPr>
        <w:t xml:space="preserve"> female germline. </w:t>
      </w:r>
      <w:r w:rsidR="006C177D" w:rsidRPr="006C177D">
        <w:rPr>
          <w:rFonts w:ascii="Arial" w:hAnsi="Arial" w:cs="Arial"/>
          <w:sz w:val="24"/>
          <w:szCs w:val="24"/>
        </w:rPr>
        <w:t xml:space="preserve">Proc Natl Acad Sci U S A </w:t>
      </w:r>
      <w:r w:rsidRPr="008816E5">
        <w:rPr>
          <w:rFonts w:ascii="Arial" w:hAnsi="Arial" w:cs="Arial"/>
          <w:sz w:val="24"/>
          <w:szCs w:val="24"/>
        </w:rPr>
        <w:t xml:space="preserve">105: 14964–14969. </w:t>
      </w:r>
    </w:p>
    <w:p w14:paraId="6462E600"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21. </w:t>
      </w:r>
      <w:r w:rsidRPr="008816E5">
        <w:rPr>
          <w:rFonts w:ascii="Arial" w:hAnsi="Arial" w:cs="Arial"/>
          <w:sz w:val="24"/>
          <w:szCs w:val="24"/>
        </w:rPr>
        <w:tab/>
        <w:t>Khurana JS, Wang J, Xu J, Koppetsch BS, Thomson TC, et al. (2011) Adapt</w:t>
      </w:r>
      <w:r w:rsidRPr="008816E5">
        <w:rPr>
          <w:rFonts w:ascii="Arial" w:hAnsi="Arial" w:cs="Arial"/>
          <w:sz w:val="24"/>
          <w:szCs w:val="24"/>
        </w:rPr>
        <w:t>a</w:t>
      </w:r>
      <w:r w:rsidRPr="008816E5">
        <w:rPr>
          <w:rFonts w:ascii="Arial" w:hAnsi="Arial" w:cs="Arial"/>
          <w:sz w:val="24"/>
          <w:szCs w:val="24"/>
        </w:rPr>
        <w:t xml:space="preserve">tion to </w:t>
      </w:r>
      <w:r w:rsidRPr="006C177D">
        <w:rPr>
          <w:rFonts w:ascii="Arial" w:hAnsi="Arial" w:cs="Arial"/>
          <w:i/>
          <w:sz w:val="24"/>
          <w:szCs w:val="24"/>
        </w:rPr>
        <w:t>P</w:t>
      </w:r>
      <w:r w:rsidRPr="008816E5">
        <w:rPr>
          <w:rFonts w:ascii="Arial" w:hAnsi="Arial" w:cs="Arial"/>
          <w:sz w:val="24"/>
          <w:szCs w:val="24"/>
        </w:rPr>
        <w:t xml:space="preserve"> element transposon invasion in </w:t>
      </w:r>
      <w:r w:rsidRPr="006C177D">
        <w:rPr>
          <w:rFonts w:ascii="Arial" w:hAnsi="Arial" w:cs="Arial"/>
          <w:i/>
          <w:sz w:val="24"/>
          <w:szCs w:val="24"/>
        </w:rPr>
        <w:t>Drosophila me</w:t>
      </w:r>
      <w:r w:rsidR="006C177D" w:rsidRPr="006C177D">
        <w:rPr>
          <w:rFonts w:ascii="Arial" w:hAnsi="Arial" w:cs="Arial"/>
          <w:i/>
          <w:sz w:val="24"/>
          <w:szCs w:val="24"/>
        </w:rPr>
        <w:t>lanogaster</w:t>
      </w:r>
      <w:r w:rsidR="006C177D">
        <w:rPr>
          <w:rFonts w:ascii="Arial" w:hAnsi="Arial" w:cs="Arial"/>
          <w:sz w:val="24"/>
          <w:szCs w:val="24"/>
        </w:rPr>
        <w:t>. Cell 147: 1551–1563</w:t>
      </w:r>
      <w:r w:rsidRPr="008816E5">
        <w:rPr>
          <w:rFonts w:ascii="Arial" w:hAnsi="Arial" w:cs="Arial"/>
          <w:sz w:val="24"/>
          <w:szCs w:val="24"/>
        </w:rPr>
        <w:t>.</w:t>
      </w:r>
    </w:p>
    <w:p w14:paraId="411E7B52"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22. </w:t>
      </w:r>
      <w:r w:rsidRPr="008816E5">
        <w:rPr>
          <w:rFonts w:ascii="Arial" w:hAnsi="Arial" w:cs="Arial"/>
          <w:sz w:val="24"/>
          <w:szCs w:val="24"/>
        </w:rPr>
        <w:tab/>
        <w:t xml:space="preserve">Evgen’ev MB, Zelentsova H, Shostak N, Kozitsina M, Barskyi V, et al. (1997) </w:t>
      </w:r>
      <w:r w:rsidRPr="006C177D">
        <w:rPr>
          <w:rFonts w:ascii="Arial" w:hAnsi="Arial" w:cs="Arial"/>
          <w:i/>
          <w:sz w:val="24"/>
          <w:szCs w:val="24"/>
        </w:rPr>
        <w:t>Penelope</w:t>
      </w:r>
      <w:r w:rsidRPr="008816E5">
        <w:rPr>
          <w:rFonts w:ascii="Arial" w:hAnsi="Arial" w:cs="Arial"/>
          <w:sz w:val="24"/>
          <w:szCs w:val="24"/>
        </w:rPr>
        <w:t>, a new family of transposable elements and its possible role in h</w:t>
      </w:r>
      <w:r w:rsidRPr="008816E5">
        <w:rPr>
          <w:rFonts w:ascii="Arial" w:hAnsi="Arial" w:cs="Arial"/>
          <w:sz w:val="24"/>
          <w:szCs w:val="24"/>
        </w:rPr>
        <w:t>y</w:t>
      </w:r>
      <w:r w:rsidRPr="008816E5">
        <w:rPr>
          <w:rFonts w:ascii="Arial" w:hAnsi="Arial" w:cs="Arial"/>
          <w:sz w:val="24"/>
          <w:szCs w:val="24"/>
        </w:rPr>
        <w:t xml:space="preserve">brid dysgenesis in </w:t>
      </w:r>
      <w:r w:rsidRPr="006C177D">
        <w:rPr>
          <w:rFonts w:ascii="Arial" w:hAnsi="Arial" w:cs="Arial"/>
          <w:i/>
          <w:sz w:val="24"/>
          <w:szCs w:val="24"/>
        </w:rPr>
        <w:t>Drosophila virilis</w:t>
      </w:r>
      <w:r w:rsidRPr="008816E5">
        <w:rPr>
          <w:rFonts w:ascii="Arial" w:hAnsi="Arial" w:cs="Arial"/>
          <w:sz w:val="24"/>
          <w:szCs w:val="24"/>
        </w:rPr>
        <w:t xml:space="preserve">. </w:t>
      </w:r>
      <w:r w:rsidR="006C177D" w:rsidRPr="006C177D">
        <w:rPr>
          <w:rFonts w:ascii="Arial" w:hAnsi="Arial" w:cs="Arial"/>
          <w:sz w:val="24"/>
          <w:szCs w:val="24"/>
        </w:rPr>
        <w:t>Proc Natl Acad Sci U S A</w:t>
      </w:r>
      <w:r w:rsidRPr="008816E5">
        <w:rPr>
          <w:rFonts w:ascii="Arial" w:hAnsi="Arial" w:cs="Arial"/>
          <w:sz w:val="24"/>
          <w:szCs w:val="24"/>
        </w:rPr>
        <w:t xml:space="preserve"> 94: 196–201. </w:t>
      </w:r>
    </w:p>
    <w:p w14:paraId="496DD327"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23. </w:t>
      </w:r>
      <w:r w:rsidRPr="008816E5">
        <w:rPr>
          <w:rFonts w:ascii="Arial" w:hAnsi="Arial" w:cs="Arial"/>
          <w:sz w:val="24"/>
          <w:szCs w:val="24"/>
        </w:rPr>
        <w:tab/>
        <w:t>Blumenstiel JP, Hartl DL (2005) Evidence for maternally transmitted small i</w:t>
      </w:r>
      <w:r w:rsidRPr="008816E5">
        <w:rPr>
          <w:rFonts w:ascii="Arial" w:hAnsi="Arial" w:cs="Arial"/>
          <w:sz w:val="24"/>
          <w:szCs w:val="24"/>
        </w:rPr>
        <w:t>n</w:t>
      </w:r>
      <w:r w:rsidRPr="008816E5">
        <w:rPr>
          <w:rFonts w:ascii="Arial" w:hAnsi="Arial" w:cs="Arial"/>
          <w:sz w:val="24"/>
          <w:szCs w:val="24"/>
        </w:rPr>
        <w:t xml:space="preserve">terfering RNA in the repression of transposition in </w:t>
      </w:r>
      <w:r w:rsidRPr="006C177D">
        <w:rPr>
          <w:rFonts w:ascii="Arial" w:hAnsi="Arial" w:cs="Arial"/>
          <w:i/>
          <w:sz w:val="24"/>
          <w:szCs w:val="24"/>
        </w:rPr>
        <w:t>Drosophila virilis.</w:t>
      </w:r>
      <w:r w:rsidRPr="008816E5">
        <w:rPr>
          <w:rFonts w:ascii="Arial" w:hAnsi="Arial" w:cs="Arial"/>
          <w:sz w:val="24"/>
          <w:szCs w:val="24"/>
        </w:rPr>
        <w:t xml:space="preserve"> </w:t>
      </w:r>
      <w:r w:rsidR="006C177D" w:rsidRPr="006C177D">
        <w:rPr>
          <w:rFonts w:ascii="Arial" w:hAnsi="Arial" w:cs="Arial"/>
          <w:sz w:val="24"/>
          <w:szCs w:val="24"/>
        </w:rPr>
        <w:t>Proc Natl Acad Sci U S A</w:t>
      </w:r>
      <w:r w:rsidRPr="008816E5">
        <w:rPr>
          <w:rFonts w:ascii="Arial" w:hAnsi="Arial" w:cs="Arial"/>
          <w:sz w:val="24"/>
          <w:szCs w:val="24"/>
        </w:rPr>
        <w:t xml:space="preserve"> 102: 15965–15970. </w:t>
      </w:r>
    </w:p>
    <w:p w14:paraId="154A5B42"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24. </w:t>
      </w:r>
      <w:r w:rsidRPr="008816E5">
        <w:rPr>
          <w:rFonts w:ascii="Arial" w:hAnsi="Arial" w:cs="Arial"/>
          <w:sz w:val="24"/>
          <w:szCs w:val="24"/>
        </w:rPr>
        <w:tab/>
        <w:t>Rozhkov NV, Aravin AA, Zelentsova ES, Schostak NG, Sachidanandam R, et al. (2010) Small RNA-based silencing strategies for transposons in the pr</w:t>
      </w:r>
      <w:r w:rsidRPr="008816E5">
        <w:rPr>
          <w:rFonts w:ascii="Arial" w:hAnsi="Arial" w:cs="Arial"/>
          <w:sz w:val="24"/>
          <w:szCs w:val="24"/>
        </w:rPr>
        <w:t>o</w:t>
      </w:r>
      <w:r w:rsidRPr="008816E5">
        <w:rPr>
          <w:rFonts w:ascii="Arial" w:hAnsi="Arial" w:cs="Arial"/>
          <w:sz w:val="24"/>
          <w:szCs w:val="24"/>
        </w:rPr>
        <w:t xml:space="preserve">cess of invading </w:t>
      </w:r>
      <w:r w:rsidRPr="006C177D">
        <w:rPr>
          <w:rFonts w:ascii="Arial" w:hAnsi="Arial" w:cs="Arial"/>
          <w:i/>
          <w:sz w:val="24"/>
          <w:szCs w:val="24"/>
        </w:rPr>
        <w:t>Drosophila</w:t>
      </w:r>
      <w:r w:rsidR="006C177D">
        <w:rPr>
          <w:rFonts w:ascii="Arial" w:hAnsi="Arial" w:cs="Arial"/>
          <w:sz w:val="24"/>
          <w:szCs w:val="24"/>
        </w:rPr>
        <w:t xml:space="preserve"> species. RNA</w:t>
      </w:r>
      <w:r w:rsidRPr="008816E5">
        <w:rPr>
          <w:rFonts w:ascii="Arial" w:hAnsi="Arial" w:cs="Arial"/>
          <w:sz w:val="24"/>
          <w:szCs w:val="24"/>
        </w:rPr>
        <w:t xml:space="preserve"> 16: 1634–1645. </w:t>
      </w:r>
    </w:p>
    <w:p w14:paraId="609BAF84"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25. </w:t>
      </w:r>
      <w:r w:rsidRPr="008816E5">
        <w:rPr>
          <w:rFonts w:ascii="Arial" w:hAnsi="Arial" w:cs="Arial"/>
          <w:sz w:val="24"/>
          <w:szCs w:val="24"/>
        </w:rPr>
        <w:tab/>
        <w:t>Lozovskaya ER, Scheinker VS, Evgen’ev MB (1990) A hybrid dysgenesis sy</w:t>
      </w:r>
      <w:r w:rsidRPr="008816E5">
        <w:rPr>
          <w:rFonts w:ascii="Arial" w:hAnsi="Arial" w:cs="Arial"/>
          <w:sz w:val="24"/>
          <w:szCs w:val="24"/>
        </w:rPr>
        <w:t>n</w:t>
      </w:r>
      <w:r w:rsidRPr="008816E5">
        <w:rPr>
          <w:rFonts w:ascii="Arial" w:hAnsi="Arial" w:cs="Arial"/>
          <w:sz w:val="24"/>
          <w:szCs w:val="24"/>
        </w:rPr>
        <w:t xml:space="preserve">drome in </w:t>
      </w:r>
      <w:r w:rsidRPr="006C177D">
        <w:rPr>
          <w:rFonts w:ascii="Arial" w:hAnsi="Arial" w:cs="Arial"/>
          <w:i/>
          <w:sz w:val="24"/>
          <w:szCs w:val="24"/>
        </w:rPr>
        <w:t>Drosophila virilis</w:t>
      </w:r>
      <w:r w:rsidRPr="008816E5">
        <w:rPr>
          <w:rFonts w:ascii="Arial" w:hAnsi="Arial" w:cs="Arial"/>
          <w:sz w:val="24"/>
          <w:szCs w:val="24"/>
        </w:rPr>
        <w:t xml:space="preserve">. Genetics 126: 619–623. </w:t>
      </w:r>
    </w:p>
    <w:p w14:paraId="4FA9522A"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26. </w:t>
      </w:r>
      <w:r w:rsidRPr="008816E5">
        <w:rPr>
          <w:rFonts w:ascii="Arial" w:hAnsi="Arial" w:cs="Arial"/>
          <w:sz w:val="24"/>
          <w:szCs w:val="24"/>
        </w:rPr>
        <w:tab/>
        <w:t>Klattenhoff C, Theurkauf W (2008) Biogenesis and germline functions of pi</w:t>
      </w:r>
      <w:r w:rsidRPr="008816E5">
        <w:rPr>
          <w:rFonts w:ascii="Arial" w:hAnsi="Arial" w:cs="Arial"/>
          <w:sz w:val="24"/>
          <w:szCs w:val="24"/>
        </w:rPr>
        <w:t>R</w:t>
      </w:r>
      <w:r w:rsidRPr="008816E5">
        <w:rPr>
          <w:rFonts w:ascii="Arial" w:hAnsi="Arial" w:cs="Arial"/>
          <w:sz w:val="24"/>
          <w:szCs w:val="24"/>
        </w:rPr>
        <w:t xml:space="preserve">NAs. Development 135: 3–9. </w:t>
      </w:r>
    </w:p>
    <w:p w14:paraId="2DC1EEB9"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27. </w:t>
      </w:r>
      <w:r w:rsidRPr="008816E5">
        <w:rPr>
          <w:rFonts w:ascii="Arial" w:hAnsi="Arial" w:cs="Arial"/>
          <w:sz w:val="24"/>
          <w:szCs w:val="24"/>
        </w:rPr>
        <w:tab/>
        <w:t>Klenov MS, Sokolova OA, Yakushev EY, Stolyarenko AD, Mikhaleva EA, et al. (2011) Separation of stem cell maintenance and transposon silencing fun</w:t>
      </w:r>
      <w:r w:rsidRPr="008816E5">
        <w:rPr>
          <w:rFonts w:ascii="Arial" w:hAnsi="Arial" w:cs="Arial"/>
          <w:sz w:val="24"/>
          <w:szCs w:val="24"/>
        </w:rPr>
        <w:t>c</w:t>
      </w:r>
      <w:r w:rsidRPr="008816E5">
        <w:rPr>
          <w:rFonts w:ascii="Arial" w:hAnsi="Arial" w:cs="Arial"/>
          <w:sz w:val="24"/>
          <w:szCs w:val="24"/>
        </w:rPr>
        <w:t xml:space="preserve">tions of Piwi protein. </w:t>
      </w:r>
      <w:r w:rsidR="006C177D" w:rsidRPr="006C177D">
        <w:rPr>
          <w:rFonts w:ascii="Arial" w:hAnsi="Arial" w:cs="Arial"/>
          <w:sz w:val="24"/>
          <w:szCs w:val="24"/>
        </w:rPr>
        <w:t>Proc Natl Acad Sci U S A</w:t>
      </w:r>
      <w:r w:rsidR="006C177D" w:rsidRPr="008816E5">
        <w:rPr>
          <w:rFonts w:ascii="Arial" w:hAnsi="Arial" w:cs="Arial"/>
          <w:sz w:val="24"/>
          <w:szCs w:val="24"/>
        </w:rPr>
        <w:t xml:space="preserve"> 102</w:t>
      </w:r>
      <w:r w:rsidRPr="008816E5">
        <w:rPr>
          <w:rFonts w:ascii="Arial" w:hAnsi="Arial" w:cs="Arial"/>
          <w:sz w:val="24"/>
          <w:szCs w:val="24"/>
        </w:rPr>
        <w:t xml:space="preserve"> 108: 18760–18765. </w:t>
      </w:r>
    </w:p>
    <w:p w14:paraId="03F00468"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28. </w:t>
      </w:r>
      <w:r w:rsidRPr="008816E5">
        <w:rPr>
          <w:rFonts w:ascii="Arial" w:hAnsi="Arial" w:cs="Arial"/>
          <w:sz w:val="24"/>
          <w:szCs w:val="24"/>
        </w:rPr>
        <w:tab/>
        <w:t xml:space="preserve">Celniker SE, Wheeler DA, Kronmiller B, Carlson JW, Halpern A, et al. (2002) Finishing a whole-genome shotgun: release 3 of the </w:t>
      </w:r>
      <w:r w:rsidRPr="006C177D">
        <w:rPr>
          <w:rFonts w:ascii="Arial" w:hAnsi="Arial" w:cs="Arial"/>
          <w:i/>
          <w:sz w:val="24"/>
          <w:szCs w:val="24"/>
        </w:rPr>
        <w:t>Drosophila melanogaster</w:t>
      </w:r>
      <w:r w:rsidRPr="008816E5">
        <w:rPr>
          <w:rFonts w:ascii="Arial" w:hAnsi="Arial" w:cs="Arial"/>
          <w:sz w:val="24"/>
          <w:szCs w:val="24"/>
        </w:rPr>
        <w:t xml:space="preserve"> euchromatic genome sequence. Genome </w:t>
      </w:r>
      <w:r w:rsidR="006C177D">
        <w:rPr>
          <w:rFonts w:ascii="Arial" w:hAnsi="Arial" w:cs="Arial"/>
          <w:sz w:val="24"/>
          <w:szCs w:val="24"/>
        </w:rPr>
        <w:t xml:space="preserve">Biol </w:t>
      </w:r>
      <w:r w:rsidRPr="008816E5">
        <w:rPr>
          <w:rFonts w:ascii="Arial" w:hAnsi="Arial" w:cs="Arial"/>
          <w:sz w:val="24"/>
          <w:szCs w:val="24"/>
        </w:rPr>
        <w:t xml:space="preserve">3: RESEARCH0079. </w:t>
      </w:r>
    </w:p>
    <w:p w14:paraId="29E5AB0D"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29. </w:t>
      </w:r>
      <w:r w:rsidRPr="008816E5">
        <w:rPr>
          <w:rFonts w:ascii="Arial" w:hAnsi="Arial" w:cs="Arial"/>
          <w:sz w:val="24"/>
          <w:szCs w:val="24"/>
        </w:rPr>
        <w:tab/>
        <w:t xml:space="preserve">Hoskins RA, Carlson JW, Kennedy C, Acevedo D, Evans-Holm M, et al. (2007) Sequence finishing and mapping of </w:t>
      </w:r>
      <w:r w:rsidRPr="006C177D">
        <w:rPr>
          <w:rFonts w:ascii="Arial" w:hAnsi="Arial" w:cs="Arial"/>
          <w:i/>
          <w:sz w:val="24"/>
          <w:szCs w:val="24"/>
        </w:rPr>
        <w:t>Drosophila melanogaster</w:t>
      </w:r>
      <w:r w:rsidRPr="008816E5">
        <w:rPr>
          <w:rFonts w:ascii="Arial" w:hAnsi="Arial" w:cs="Arial"/>
          <w:sz w:val="24"/>
          <w:szCs w:val="24"/>
        </w:rPr>
        <w:t xml:space="preserve"> heter</w:t>
      </w:r>
      <w:r w:rsidRPr="008816E5">
        <w:rPr>
          <w:rFonts w:ascii="Arial" w:hAnsi="Arial" w:cs="Arial"/>
          <w:sz w:val="24"/>
          <w:szCs w:val="24"/>
        </w:rPr>
        <w:t>o</w:t>
      </w:r>
      <w:r w:rsidRPr="008816E5">
        <w:rPr>
          <w:rFonts w:ascii="Arial" w:hAnsi="Arial" w:cs="Arial"/>
          <w:sz w:val="24"/>
          <w:szCs w:val="24"/>
        </w:rPr>
        <w:t xml:space="preserve">chromatin. Science 316: 1625–1628. </w:t>
      </w:r>
    </w:p>
    <w:p w14:paraId="6ADFDE13" w14:textId="77777777" w:rsidR="002C5018" w:rsidRPr="008816E5" w:rsidRDefault="002C5018">
      <w:pPr>
        <w:pStyle w:val="NormalWeb"/>
        <w:ind w:left="640" w:hanging="640"/>
        <w:divId w:val="49770133"/>
        <w:rPr>
          <w:rFonts w:ascii="Arial" w:hAnsi="Arial" w:cs="Arial"/>
          <w:sz w:val="24"/>
          <w:szCs w:val="24"/>
        </w:rPr>
      </w:pPr>
      <w:r w:rsidRPr="008816E5">
        <w:rPr>
          <w:rFonts w:ascii="Arial" w:hAnsi="Arial" w:cs="Arial"/>
          <w:sz w:val="24"/>
          <w:szCs w:val="24"/>
        </w:rPr>
        <w:t xml:space="preserve">30. </w:t>
      </w:r>
      <w:r w:rsidRPr="008816E5">
        <w:rPr>
          <w:rFonts w:ascii="Arial" w:hAnsi="Arial" w:cs="Arial"/>
          <w:sz w:val="24"/>
          <w:szCs w:val="24"/>
        </w:rPr>
        <w:tab/>
        <w:t>Begun DJ, Holloway AK, Stevens K, Hillier LW, Poh Y-P, et al. (2007) Popul</w:t>
      </w:r>
      <w:r w:rsidRPr="008816E5">
        <w:rPr>
          <w:rFonts w:ascii="Arial" w:hAnsi="Arial" w:cs="Arial"/>
          <w:sz w:val="24"/>
          <w:szCs w:val="24"/>
        </w:rPr>
        <w:t>a</w:t>
      </w:r>
      <w:r w:rsidRPr="008816E5">
        <w:rPr>
          <w:rFonts w:ascii="Arial" w:hAnsi="Arial" w:cs="Arial"/>
          <w:sz w:val="24"/>
          <w:szCs w:val="24"/>
        </w:rPr>
        <w:t xml:space="preserve">tion genomics: whole-genome analysis of polymorphism and divergence in </w:t>
      </w:r>
      <w:r w:rsidRPr="006C177D">
        <w:rPr>
          <w:rFonts w:ascii="Arial" w:hAnsi="Arial" w:cs="Arial"/>
          <w:i/>
          <w:sz w:val="24"/>
          <w:szCs w:val="24"/>
        </w:rPr>
        <w:t>Drosophila simulans</w:t>
      </w:r>
      <w:r w:rsidRPr="008816E5">
        <w:rPr>
          <w:rFonts w:ascii="Arial" w:hAnsi="Arial" w:cs="Arial"/>
          <w:sz w:val="24"/>
          <w:szCs w:val="24"/>
        </w:rPr>
        <w:t xml:space="preserve">. PLoS </w:t>
      </w:r>
      <w:r w:rsidR="006C177D">
        <w:rPr>
          <w:rFonts w:ascii="Arial" w:hAnsi="Arial" w:cs="Arial"/>
          <w:sz w:val="24"/>
          <w:szCs w:val="24"/>
        </w:rPr>
        <w:t>Biol</w:t>
      </w:r>
      <w:r w:rsidRPr="008816E5">
        <w:rPr>
          <w:rFonts w:ascii="Arial" w:hAnsi="Arial" w:cs="Arial"/>
          <w:sz w:val="24"/>
          <w:szCs w:val="24"/>
        </w:rPr>
        <w:t xml:space="preserve"> 5: e310. </w:t>
      </w:r>
    </w:p>
    <w:p w14:paraId="29575C44" w14:textId="77777777" w:rsidR="00E01F1A" w:rsidRPr="008816E5" w:rsidRDefault="001864FE" w:rsidP="00D82083">
      <w:pPr>
        <w:spacing w:line="480" w:lineRule="auto"/>
        <w:rPr>
          <w:rFonts w:ascii="Arial" w:hAnsi="Arial" w:cs="Arial"/>
          <w:b/>
        </w:rPr>
      </w:pPr>
      <w:r w:rsidRPr="008816E5">
        <w:rPr>
          <w:rFonts w:ascii="Arial" w:hAnsi="Arial" w:cs="Arial"/>
          <w:b/>
        </w:rPr>
        <w:fldChar w:fldCharType="end"/>
      </w:r>
    </w:p>
    <w:p w14:paraId="177B5CC5" w14:textId="77777777" w:rsidR="003A52DB" w:rsidRPr="008816E5" w:rsidRDefault="003A52DB">
      <w:pPr>
        <w:rPr>
          <w:rFonts w:ascii="Arial" w:hAnsi="Arial" w:cs="Arial"/>
        </w:rPr>
      </w:pPr>
    </w:p>
    <w:sectPr w:rsidR="003A52DB" w:rsidRPr="008816E5" w:rsidSect="006D7741">
      <w:footerReference w:type="even" r:id="rId7"/>
      <w:footerReference w:type="default" r:id="rId8"/>
      <w:pgSz w:w="12240" w:h="15840"/>
      <w:pgMar w:top="1440" w:right="144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D3A6E4" w14:textId="77777777" w:rsidR="008816E5" w:rsidRDefault="008816E5" w:rsidP="00D245CE">
      <w:r>
        <w:separator/>
      </w:r>
    </w:p>
  </w:endnote>
  <w:endnote w:type="continuationSeparator" w:id="0">
    <w:p w14:paraId="759A124B" w14:textId="77777777" w:rsidR="008816E5" w:rsidRDefault="008816E5" w:rsidP="00D245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64EDBD" w14:textId="77777777" w:rsidR="008816E5" w:rsidRDefault="008816E5" w:rsidP="00D245C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40116F7" w14:textId="77777777" w:rsidR="008816E5" w:rsidRDefault="008816E5" w:rsidP="00D245C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D4C059" w14:textId="77777777" w:rsidR="008816E5" w:rsidRDefault="008816E5" w:rsidP="00D245C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F6F8B">
      <w:rPr>
        <w:rStyle w:val="PageNumber"/>
        <w:noProof/>
      </w:rPr>
      <w:t>1</w:t>
    </w:r>
    <w:r>
      <w:rPr>
        <w:rStyle w:val="PageNumber"/>
      </w:rPr>
      <w:fldChar w:fldCharType="end"/>
    </w:r>
  </w:p>
  <w:p w14:paraId="60E3E90D" w14:textId="77777777" w:rsidR="008816E5" w:rsidRDefault="008816E5" w:rsidP="00D245C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5FF49F" w14:textId="77777777" w:rsidR="008816E5" w:rsidRDefault="008816E5" w:rsidP="00D245CE">
      <w:r>
        <w:separator/>
      </w:r>
    </w:p>
  </w:footnote>
  <w:footnote w:type="continuationSeparator" w:id="0">
    <w:p w14:paraId="2F937C1E" w14:textId="77777777" w:rsidR="008816E5" w:rsidRDefault="008816E5" w:rsidP="00D245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autoHyphenation/>
  <w:doNotHyphenateCaps/>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2083"/>
    <w:rsid w:val="000A35D8"/>
    <w:rsid w:val="00157CAB"/>
    <w:rsid w:val="00185B2E"/>
    <w:rsid w:val="001864FE"/>
    <w:rsid w:val="001C2DB4"/>
    <w:rsid w:val="002313A1"/>
    <w:rsid w:val="00266582"/>
    <w:rsid w:val="002C5018"/>
    <w:rsid w:val="002C72B4"/>
    <w:rsid w:val="002D6310"/>
    <w:rsid w:val="00314D42"/>
    <w:rsid w:val="00315FD2"/>
    <w:rsid w:val="003160C1"/>
    <w:rsid w:val="003873DA"/>
    <w:rsid w:val="003A52DB"/>
    <w:rsid w:val="00423A98"/>
    <w:rsid w:val="00472A06"/>
    <w:rsid w:val="00475D98"/>
    <w:rsid w:val="004A15C6"/>
    <w:rsid w:val="004D490F"/>
    <w:rsid w:val="005D690E"/>
    <w:rsid w:val="006C177D"/>
    <w:rsid w:val="006D7741"/>
    <w:rsid w:val="00723D70"/>
    <w:rsid w:val="0077094A"/>
    <w:rsid w:val="0077308B"/>
    <w:rsid w:val="00797D6A"/>
    <w:rsid w:val="007F56C5"/>
    <w:rsid w:val="008070FF"/>
    <w:rsid w:val="00823ACC"/>
    <w:rsid w:val="0085071F"/>
    <w:rsid w:val="008816E5"/>
    <w:rsid w:val="008857D8"/>
    <w:rsid w:val="008E43B2"/>
    <w:rsid w:val="008F18C6"/>
    <w:rsid w:val="009134B4"/>
    <w:rsid w:val="0091791A"/>
    <w:rsid w:val="0093476B"/>
    <w:rsid w:val="00941306"/>
    <w:rsid w:val="00953653"/>
    <w:rsid w:val="0097219E"/>
    <w:rsid w:val="00975215"/>
    <w:rsid w:val="009834A4"/>
    <w:rsid w:val="009B2504"/>
    <w:rsid w:val="009D4852"/>
    <w:rsid w:val="00A25128"/>
    <w:rsid w:val="00A7049F"/>
    <w:rsid w:val="00B41499"/>
    <w:rsid w:val="00B61F10"/>
    <w:rsid w:val="00C03B52"/>
    <w:rsid w:val="00C60D04"/>
    <w:rsid w:val="00C61BB7"/>
    <w:rsid w:val="00C747B1"/>
    <w:rsid w:val="00C840F3"/>
    <w:rsid w:val="00CF6F8B"/>
    <w:rsid w:val="00D245CE"/>
    <w:rsid w:val="00D338BE"/>
    <w:rsid w:val="00D34963"/>
    <w:rsid w:val="00D40A81"/>
    <w:rsid w:val="00D82083"/>
    <w:rsid w:val="00DB31E5"/>
    <w:rsid w:val="00DB52D8"/>
    <w:rsid w:val="00E01F1A"/>
    <w:rsid w:val="00E301A6"/>
    <w:rsid w:val="00E61C48"/>
    <w:rsid w:val="00EB652D"/>
    <w:rsid w:val="00EF164F"/>
    <w:rsid w:val="00F24192"/>
    <w:rsid w:val="00F24CAA"/>
    <w:rsid w:val="00F36B5B"/>
    <w:rsid w:val="00F44FD9"/>
    <w:rsid w:val="00F50521"/>
    <w:rsid w:val="00F769C5"/>
    <w:rsid w:val="00FA1399"/>
    <w:rsid w:val="00FA1E67"/>
    <w:rsid w:val="00FE598A"/>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5DD2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245CE"/>
    <w:pPr>
      <w:tabs>
        <w:tab w:val="center" w:pos="4320"/>
        <w:tab w:val="right" w:pos="8640"/>
      </w:tabs>
    </w:pPr>
  </w:style>
  <w:style w:type="character" w:customStyle="1" w:styleId="FooterChar">
    <w:name w:val="Footer Char"/>
    <w:basedOn w:val="DefaultParagraphFont"/>
    <w:link w:val="Footer"/>
    <w:uiPriority w:val="99"/>
    <w:rsid w:val="00D245CE"/>
    <w:rPr>
      <w:rFonts w:eastAsiaTheme="minorHAnsi"/>
    </w:rPr>
  </w:style>
  <w:style w:type="character" w:styleId="PageNumber">
    <w:name w:val="page number"/>
    <w:basedOn w:val="DefaultParagraphFont"/>
    <w:uiPriority w:val="99"/>
    <w:semiHidden/>
    <w:unhideWhenUsed/>
    <w:rsid w:val="00D245CE"/>
  </w:style>
  <w:style w:type="paragraph" w:styleId="NormalWeb">
    <w:name w:val="Normal (Web)"/>
    <w:basedOn w:val="Normal"/>
    <w:uiPriority w:val="99"/>
    <w:semiHidden/>
    <w:unhideWhenUsed/>
    <w:rsid w:val="00E01F1A"/>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2313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13A1"/>
    <w:rPr>
      <w:rFonts w:ascii="Lucida Grande" w:eastAsiaTheme="minorHAnsi" w:hAnsi="Lucida Grande" w:cs="Lucida Grande"/>
      <w:sz w:val="18"/>
      <w:szCs w:val="18"/>
    </w:rPr>
  </w:style>
  <w:style w:type="character" w:styleId="CommentReference">
    <w:name w:val="annotation reference"/>
    <w:basedOn w:val="DefaultParagraphFont"/>
    <w:uiPriority w:val="99"/>
    <w:semiHidden/>
    <w:unhideWhenUsed/>
    <w:rsid w:val="00EF164F"/>
    <w:rPr>
      <w:sz w:val="18"/>
      <w:szCs w:val="18"/>
    </w:rPr>
  </w:style>
  <w:style w:type="paragraph" w:styleId="CommentText">
    <w:name w:val="annotation text"/>
    <w:basedOn w:val="Normal"/>
    <w:link w:val="CommentTextChar"/>
    <w:uiPriority w:val="99"/>
    <w:semiHidden/>
    <w:unhideWhenUsed/>
    <w:rsid w:val="00EF164F"/>
  </w:style>
  <w:style w:type="character" w:customStyle="1" w:styleId="CommentTextChar">
    <w:name w:val="Comment Text Char"/>
    <w:basedOn w:val="DefaultParagraphFont"/>
    <w:link w:val="CommentText"/>
    <w:uiPriority w:val="99"/>
    <w:semiHidden/>
    <w:rsid w:val="00EF164F"/>
    <w:rPr>
      <w:rFonts w:eastAsiaTheme="minorHAnsi"/>
    </w:rPr>
  </w:style>
  <w:style w:type="paragraph" w:styleId="CommentSubject">
    <w:name w:val="annotation subject"/>
    <w:basedOn w:val="CommentText"/>
    <w:next w:val="CommentText"/>
    <w:link w:val="CommentSubjectChar"/>
    <w:uiPriority w:val="99"/>
    <w:semiHidden/>
    <w:unhideWhenUsed/>
    <w:rsid w:val="00EF164F"/>
    <w:rPr>
      <w:b/>
      <w:bCs/>
      <w:sz w:val="20"/>
      <w:szCs w:val="20"/>
    </w:rPr>
  </w:style>
  <w:style w:type="character" w:customStyle="1" w:styleId="CommentSubjectChar">
    <w:name w:val="Comment Subject Char"/>
    <w:basedOn w:val="CommentTextChar"/>
    <w:link w:val="CommentSubject"/>
    <w:uiPriority w:val="99"/>
    <w:semiHidden/>
    <w:rsid w:val="00EF164F"/>
    <w:rPr>
      <w:rFonts w:eastAsiaTheme="minorHAnsi"/>
      <w:b/>
      <w:bCs/>
      <w:sz w:val="20"/>
      <w:szCs w:val="20"/>
    </w:rPr>
  </w:style>
  <w:style w:type="paragraph" w:styleId="Header">
    <w:name w:val="header"/>
    <w:basedOn w:val="Normal"/>
    <w:link w:val="HeaderChar"/>
    <w:uiPriority w:val="99"/>
    <w:unhideWhenUsed/>
    <w:rsid w:val="00E61C48"/>
    <w:pPr>
      <w:tabs>
        <w:tab w:val="center" w:pos="4320"/>
        <w:tab w:val="right" w:pos="8640"/>
      </w:tabs>
    </w:pPr>
  </w:style>
  <w:style w:type="character" w:customStyle="1" w:styleId="HeaderChar">
    <w:name w:val="Header Char"/>
    <w:basedOn w:val="DefaultParagraphFont"/>
    <w:link w:val="Header"/>
    <w:uiPriority w:val="99"/>
    <w:rsid w:val="00E61C48"/>
    <w:rPr>
      <w:rFonts w:eastAsiaTheme="minorHAns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245CE"/>
    <w:pPr>
      <w:tabs>
        <w:tab w:val="center" w:pos="4320"/>
        <w:tab w:val="right" w:pos="8640"/>
      </w:tabs>
    </w:pPr>
  </w:style>
  <w:style w:type="character" w:customStyle="1" w:styleId="FooterChar">
    <w:name w:val="Footer Char"/>
    <w:basedOn w:val="DefaultParagraphFont"/>
    <w:link w:val="Footer"/>
    <w:uiPriority w:val="99"/>
    <w:rsid w:val="00D245CE"/>
    <w:rPr>
      <w:rFonts w:eastAsiaTheme="minorHAnsi"/>
    </w:rPr>
  </w:style>
  <w:style w:type="character" w:styleId="PageNumber">
    <w:name w:val="page number"/>
    <w:basedOn w:val="DefaultParagraphFont"/>
    <w:uiPriority w:val="99"/>
    <w:semiHidden/>
    <w:unhideWhenUsed/>
    <w:rsid w:val="00D245CE"/>
  </w:style>
  <w:style w:type="paragraph" w:styleId="NormalWeb">
    <w:name w:val="Normal (Web)"/>
    <w:basedOn w:val="Normal"/>
    <w:uiPriority w:val="99"/>
    <w:semiHidden/>
    <w:unhideWhenUsed/>
    <w:rsid w:val="00E01F1A"/>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2313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13A1"/>
    <w:rPr>
      <w:rFonts w:ascii="Lucida Grande" w:eastAsiaTheme="minorHAnsi" w:hAnsi="Lucida Grande" w:cs="Lucida Grande"/>
      <w:sz w:val="18"/>
      <w:szCs w:val="18"/>
    </w:rPr>
  </w:style>
  <w:style w:type="character" w:styleId="CommentReference">
    <w:name w:val="annotation reference"/>
    <w:basedOn w:val="DefaultParagraphFont"/>
    <w:uiPriority w:val="99"/>
    <w:semiHidden/>
    <w:unhideWhenUsed/>
    <w:rsid w:val="00EF164F"/>
    <w:rPr>
      <w:sz w:val="18"/>
      <w:szCs w:val="18"/>
    </w:rPr>
  </w:style>
  <w:style w:type="paragraph" w:styleId="CommentText">
    <w:name w:val="annotation text"/>
    <w:basedOn w:val="Normal"/>
    <w:link w:val="CommentTextChar"/>
    <w:uiPriority w:val="99"/>
    <w:semiHidden/>
    <w:unhideWhenUsed/>
    <w:rsid w:val="00EF164F"/>
  </w:style>
  <w:style w:type="character" w:customStyle="1" w:styleId="CommentTextChar">
    <w:name w:val="Comment Text Char"/>
    <w:basedOn w:val="DefaultParagraphFont"/>
    <w:link w:val="CommentText"/>
    <w:uiPriority w:val="99"/>
    <w:semiHidden/>
    <w:rsid w:val="00EF164F"/>
    <w:rPr>
      <w:rFonts w:eastAsiaTheme="minorHAnsi"/>
    </w:rPr>
  </w:style>
  <w:style w:type="paragraph" w:styleId="CommentSubject">
    <w:name w:val="annotation subject"/>
    <w:basedOn w:val="CommentText"/>
    <w:next w:val="CommentText"/>
    <w:link w:val="CommentSubjectChar"/>
    <w:uiPriority w:val="99"/>
    <w:semiHidden/>
    <w:unhideWhenUsed/>
    <w:rsid w:val="00EF164F"/>
    <w:rPr>
      <w:b/>
      <w:bCs/>
      <w:sz w:val="20"/>
      <w:szCs w:val="20"/>
    </w:rPr>
  </w:style>
  <w:style w:type="character" w:customStyle="1" w:styleId="CommentSubjectChar">
    <w:name w:val="Comment Subject Char"/>
    <w:basedOn w:val="CommentTextChar"/>
    <w:link w:val="CommentSubject"/>
    <w:uiPriority w:val="99"/>
    <w:semiHidden/>
    <w:rsid w:val="00EF164F"/>
    <w:rPr>
      <w:rFonts w:eastAsiaTheme="minorHAnsi"/>
      <w:b/>
      <w:bCs/>
      <w:sz w:val="20"/>
      <w:szCs w:val="20"/>
    </w:rPr>
  </w:style>
  <w:style w:type="paragraph" w:styleId="Header">
    <w:name w:val="header"/>
    <w:basedOn w:val="Normal"/>
    <w:link w:val="HeaderChar"/>
    <w:uiPriority w:val="99"/>
    <w:unhideWhenUsed/>
    <w:rsid w:val="00E61C48"/>
    <w:pPr>
      <w:tabs>
        <w:tab w:val="center" w:pos="4320"/>
        <w:tab w:val="right" w:pos="8640"/>
      </w:tabs>
    </w:pPr>
  </w:style>
  <w:style w:type="character" w:customStyle="1" w:styleId="HeaderChar">
    <w:name w:val="Header Char"/>
    <w:basedOn w:val="DefaultParagraphFont"/>
    <w:link w:val="Header"/>
    <w:uiPriority w:val="99"/>
    <w:rsid w:val="00E61C48"/>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38648">
      <w:bodyDiv w:val="1"/>
      <w:marLeft w:val="0"/>
      <w:marRight w:val="0"/>
      <w:marTop w:val="0"/>
      <w:marBottom w:val="0"/>
      <w:divBdr>
        <w:top w:val="none" w:sz="0" w:space="0" w:color="auto"/>
        <w:left w:val="none" w:sz="0" w:space="0" w:color="auto"/>
        <w:bottom w:val="none" w:sz="0" w:space="0" w:color="auto"/>
        <w:right w:val="none" w:sz="0" w:space="0" w:color="auto"/>
      </w:divBdr>
    </w:div>
    <w:div w:id="49770133">
      <w:bodyDiv w:val="1"/>
      <w:marLeft w:val="0"/>
      <w:marRight w:val="0"/>
      <w:marTop w:val="0"/>
      <w:marBottom w:val="0"/>
      <w:divBdr>
        <w:top w:val="none" w:sz="0" w:space="0" w:color="auto"/>
        <w:left w:val="none" w:sz="0" w:space="0" w:color="auto"/>
        <w:bottom w:val="none" w:sz="0" w:space="0" w:color="auto"/>
        <w:right w:val="none" w:sz="0" w:space="0" w:color="auto"/>
      </w:divBdr>
      <w:divsChild>
        <w:div w:id="873881698">
          <w:marLeft w:val="0"/>
          <w:marRight w:val="0"/>
          <w:marTop w:val="0"/>
          <w:marBottom w:val="0"/>
          <w:divBdr>
            <w:top w:val="none" w:sz="0" w:space="0" w:color="auto"/>
            <w:left w:val="none" w:sz="0" w:space="0" w:color="auto"/>
            <w:bottom w:val="none" w:sz="0" w:space="0" w:color="auto"/>
            <w:right w:val="none" w:sz="0" w:space="0" w:color="auto"/>
          </w:divBdr>
        </w:div>
        <w:div w:id="1800368859">
          <w:marLeft w:val="0"/>
          <w:marRight w:val="0"/>
          <w:marTop w:val="0"/>
          <w:marBottom w:val="0"/>
          <w:divBdr>
            <w:top w:val="none" w:sz="0" w:space="0" w:color="auto"/>
            <w:left w:val="none" w:sz="0" w:space="0" w:color="auto"/>
            <w:bottom w:val="none" w:sz="0" w:space="0" w:color="auto"/>
            <w:right w:val="none" w:sz="0" w:space="0" w:color="auto"/>
          </w:divBdr>
        </w:div>
        <w:div w:id="1110007075">
          <w:marLeft w:val="0"/>
          <w:marRight w:val="0"/>
          <w:marTop w:val="0"/>
          <w:marBottom w:val="0"/>
          <w:divBdr>
            <w:top w:val="none" w:sz="0" w:space="0" w:color="auto"/>
            <w:left w:val="none" w:sz="0" w:space="0" w:color="auto"/>
            <w:bottom w:val="none" w:sz="0" w:space="0" w:color="auto"/>
            <w:right w:val="none" w:sz="0" w:space="0" w:color="auto"/>
          </w:divBdr>
        </w:div>
        <w:div w:id="1863548277">
          <w:marLeft w:val="0"/>
          <w:marRight w:val="0"/>
          <w:marTop w:val="0"/>
          <w:marBottom w:val="0"/>
          <w:divBdr>
            <w:top w:val="none" w:sz="0" w:space="0" w:color="auto"/>
            <w:left w:val="none" w:sz="0" w:space="0" w:color="auto"/>
            <w:bottom w:val="none" w:sz="0" w:space="0" w:color="auto"/>
            <w:right w:val="none" w:sz="0" w:space="0" w:color="auto"/>
          </w:divBdr>
        </w:div>
      </w:divsChild>
    </w:div>
    <w:div w:id="126045989">
      <w:bodyDiv w:val="1"/>
      <w:marLeft w:val="0"/>
      <w:marRight w:val="0"/>
      <w:marTop w:val="0"/>
      <w:marBottom w:val="0"/>
      <w:divBdr>
        <w:top w:val="none" w:sz="0" w:space="0" w:color="auto"/>
        <w:left w:val="none" w:sz="0" w:space="0" w:color="auto"/>
        <w:bottom w:val="none" w:sz="0" w:space="0" w:color="auto"/>
        <w:right w:val="none" w:sz="0" w:space="0" w:color="auto"/>
      </w:divBdr>
    </w:div>
    <w:div w:id="231282408">
      <w:bodyDiv w:val="1"/>
      <w:marLeft w:val="0"/>
      <w:marRight w:val="0"/>
      <w:marTop w:val="0"/>
      <w:marBottom w:val="0"/>
      <w:divBdr>
        <w:top w:val="none" w:sz="0" w:space="0" w:color="auto"/>
        <w:left w:val="none" w:sz="0" w:space="0" w:color="auto"/>
        <w:bottom w:val="none" w:sz="0" w:space="0" w:color="auto"/>
        <w:right w:val="none" w:sz="0" w:space="0" w:color="auto"/>
      </w:divBdr>
    </w:div>
    <w:div w:id="244730323">
      <w:bodyDiv w:val="1"/>
      <w:marLeft w:val="0"/>
      <w:marRight w:val="0"/>
      <w:marTop w:val="0"/>
      <w:marBottom w:val="0"/>
      <w:divBdr>
        <w:top w:val="none" w:sz="0" w:space="0" w:color="auto"/>
        <w:left w:val="none" w:sz="0" w:space="0" w:color="auto"/>
        <w:bottom w:val="none" w:sz="0" w:space="0" w:color="auto"/>
        <w:right w:val="none" w:sz="0" w:space="0" w:color="auto"/>
      </w:divBdr>
    </w:div>
    <w:div w:id="248079605">
      <w:bodyDiv w:val="1"/>
      <w:marLeft w:val="0"/>
      <w:marRight w:val="0"/>
      <w:marTop w:val="0"/>
      <w:marBottom w:val="0"/>
      <w:divBdr>
        <w:top w:val="none" w:sz="0" w:space="0" w:color="auto"/>
        <w:left w:val="none" w:sz="0" w:space="0" w:color="auto"/>
        <w:bottom w:val="none" w:sz="0" w:space="0" w:color="auto"/>
        <w:right w:val="none" w:sz="0" w:space="0" w:color="auto"/>
      </w:divBdr>
    </w:div>
    <w:div w:id="358119413">
      <w:bodyDiv w:val="1"/>
      <w:marLeft w:val="0"/>
      <w:marRight w:val="0"/>
      <w:marTop w:val="0"/>
      <w:marBottom w:val="0"/>
      <w:divBdr>
        <w:top w:val="none" w:sz="0" w:space="0" w:color="auto"/>
        <w:left w:val="none" w:sz="0" w:space="0" w:color="auto"/>
        <w:bottom w:val="none" w:sz="0" w:space="0" w:color="auto"/>
        <w:right w:val="none" w:sz="0" w:space="0" w:color="auto"/>
      </w:divBdr>
    </w:div>
    <w:div w:id="358900286">
      <w:bodyDiv w:val="1"/>
      <w:marLeft w:val="0"/>
      <w:marRight w:val="0"/>
      <w:marTop w:val="0"/>
      <w:marBottom w:val="0"/>
      <w:divBdr>
        <w:top w:val="none" w:sz="0" w:space="0" w:color="auto"/>
        <w:left w:val="none" w:sz="0" w:space="0" w:color="auto"/>
        <w:bottom w:val="none" w:sz="0" w:space="0" w:color="auto"/>
        <w:right w:val="none" w:sz="0" w:space="0" w:color="auto"/>
      </w:divBdr>
    </w:div>
    <w:div w:id="437256840">
      <w:bodyDiv w:val="1"/>
      <w:marLeft w:val="0"/>
      <w:marRight w:val="0"/>
      <w:marTop w:val="0"/>
      <w:marBottom w:val="0"/>
      <w:divBdr>
        <w:top w:val="none" w:sz="0" w:space="0" w:color="auto"/>
        <w:left w:val="none" w:sz="0" w:space="0" w:color="auto"/>
        <w:bottom w:val="none" w:sz="0" w:space="0" w:color="auto"/>
        <w:right w:val="none" w:sz="0" w:space="0" w:color="auto"/>
      </w:divBdr>
    </w:div>
    <w:div w:id="441800979">
      <w:bodyDiv w:val="1"/>
      <w:marLeft w:val="0"/>
      <w:marRight w:val="0"/>
      <w:marTop w:val="0"/>
      <w:marBottom w:val="0"/>
      <w:divBdr>
        <w:top w:val="none" w:sz="0" w:space="0" w:color="auto"/>
        <w:left w:val="none" w:sz="0" w:space="0" w:color="auto"/>
        <w:bottom w:val="none" w:sz="0" w:space="0" w:color="auto"/>
        <w:right w:val="none" w:sz="0" w:space="0" w:color="auto"/>
      </w:divBdr>
    </w:div>
    <w:div w:id="520364143">
      <w:bodyDiv w:val="1"/>
      <w:marLeft w:val="0"/>
      <w:marRight w:val="0"/>
      <w:marTop w:val="0"/>
      <w:marBottom w:val="0"/>
      <w:divBdr>
        <w:top w:val="none" w:sz="0" w:space="0" w:color="auto"/>
        <w:left w:val="none" w:sz="0" w:space="0" w:color="auto"/>
        <w:bottom w:val="none" w:sz="0" w:space="0" w:color="auto"/>
        <w:right w:val="none" w:sz="0" w:space="0" w:color="auto"/>
      </w:divBdr>
    </w:div>
    <w:div w:id="695348124">
      <w:bodyDiv w:val="1"/>
      <w:marLeft w:val="0"/>
      <w:marRight w:val="0"/>
      <w:marTop w:val="0"/>
      <w:marBottom w:val="0"/>
      <w:divBdr>
        <w:top w:val="none" w:sz="0" w:space="0" w:color="auto"/>
        <w:left w:val="none" w:sz="0" w:space="0" w:color="auto"/>
        <w:bottom w:val="none" w:sz="0" w:space="0" w:color="auto"/>
        <w:right w:val="none" w:sz="0" w:space="0" w:color="auto"/>
      </w:divBdr>
    </w:div>
    <w:div w:id="752435817">
      <w:bodyDiv w:val="1"/>
      <w:marLeft w:val="0"/>
      <w:marRight w:val="0"/>
      <w:marTop w:val="0"/>
      <w:marBottom w:val="0"/>
      <w:divBdr>
        <w:top w:val="none" w:sz="0" w:space="0" w:color="auto"/>
        <w:left w:val="none" w:sz="0" w:space="0" w:color="auto"/>
        <w:bottom w:val="none" w:sz="0" w:space="0" w:color="auto"/>
        <w:right w:val="none" w:sz="0" w:space="0" w:color="auto"/>
      </w:divBdr>
    </w:div>
    <w:div w:id="761416289">
      <w:bodyDiv w:val="1"/>
      <w:marLeft w:val="0"/>
      <w:marRight w:val="0"/>
      <w:marTop w:val="0"/>
      <w:marBottom w:val="0"/>
      <w:divBdr>
        <w:top w:val="none" w:sz="0" w:space="0" w:color="auto"/>
        <w:left w:val="none" w:sz="0" w:space="0" w:color="auto"/>
        <w:bottom w:val="none" w:sz="0" w:space="0" w:color="auto"/>
        <w:right w:val="none" w:sz="0" w:space="0" w:color="auto"/>
      </w:divBdr>
    </w:div>
    <w:div w:id="769009671">
      <w:bodyDiv w:val="1"/>
      <w:marLeft w:val="0"/>
      <w:marRight w:val="0"/>
      <w:marTop w:val="0"/>
      <w:marBottom w:val="0"/>
      <w:divBdr>
        <w:top w:val="none" w:sz="0" w:space="0" w:color="auto"/>
        <w:left w:val="none" w:sz="0" w:space="0" w:color="auto"/>
        <w:bottom w:val="none" w:sz="0" w:space="0" w:color="auto"/>
        <w:right w:val="none" w:sz="0" w:space="0" w:color="auto"/>
      </w:divBdr>
    </w:div>
    <w:div w:id="924730357">
      <w:bodyDiv w:val="1"/>
      <w:marLeft w:val="0"/>
      <w:marRight w:val="0"/>
      <w:marTop w:val="0"/>
      <w:marBottom w:val="0"/>
      <w:divBdr>
        <w:top w:val="none" w:sz="0" w:space="0" w:color="auto"/>
        <w:left w:val="none" w:sz="0" w:space="0" w:color="auto"/>
        <w:bottom w:val="none" w:sz="0" w:space="0" w:color="auto"/>
        <w:right w:val="none" w:sz="0" w:space="0" w:color="auto"/>
      </w:divBdr>
    </w:div>
    <w:div w:id="987980235">
      <w:bodyDiv w:val="1"/>
      <w:marLeft w:val="0"/>
      <w:marRight w:val="0"/>
      <w:marTop w:val="0"/>
      <w:marBottom w:val="0"/>
      <w:divBdr>
        <w:top w:val="none" w:sz="0" w:space="0" w:color="auto"/>
        <w:left w:val="none" w:sz="0" w:space="0" w:color="auto"/>
        <w:bottom w:val="none" w:sz="0" w:space="0" w:color="auto"/>
        <w:right w:val="none" w:sz="0" w:space="0" w:color="auto"/>
      </w:divBdr>
    </w:div>
    <w:div w:id="1007485413">
      <w:bodyDiv w:val="1"/>
      <w:marLeft w:val="0"/>
      <w:marRight w:val="0"/>
      <w:marTop w:val="0"/>
      <w:marBottom w:val="0"/>
      <w:divBdr>
        <w:top w:val="none" w:sz="0" w:space="0" w:color="auto"/>
        <w:left w:val="none" w:sz="0" w:space="0" w:color="auto"/>
        <w:bottom w:val="none" w:sz="0" w:space="0" w:color="auto"/>
        <w:right w:val="none" w:sz="0" w:space="0" w:color="auto"/>
      </w:divBdr>
    </w:div>
    <w:div w:id="1046758983">
      <w:bodyDiv w:val="1"/>
      <w:marLeft w:val="0"/>
      <w:marRight w:val="0"/>
      <w:marTop w:val="0"/>
      <w:marBottom w:val="0"/>
      <w:divBdr>
        <w:top w:val="none" w:sz="0" w:space="0" w:color="auto"/>
        <w:left w:val="none" w:sz="0" w:space="0" w:color="auto"/>
        <w:bottom w:val="none" w:sz="0" w:space="0" w:color="auto"/>
        <w:right w:val="none" w:sz="0" w:space="0" w:color="auto"/>
      </w:divBdr>
    </w:div>
    <w:div w:id="1115294099">
      <w:bodyDiv w:val="1"/>
      <w:marLeft w:val="0"/>
      <w:marRight w:val="0"/>
      <w:marTop w:val="0"/>
      <w:marBottom w:val="0"/>
      <w:divBdr>
        <w:top w:val="none" w:sz="0" w:space="0" w:color="auto"/>
        <w:left w:val="none" w:sz="0" w:space="0" w:color="auto"/>
        <w:bottom w:val="none" w:sz="0" w:space="0" w:color="auto"/>
        <w:right w:val="none" w:sz="0" w:space="0" w:color="auto"/>
      </w:divBdr>
    </w:div>
    <w:div w:id="1161461369">
      <w:bodyDiv w:val="1"/>
      <w:marLeft w:val="0"/>
      <w:marRight w:val="0"/>
      <w:marTop w:val="0"/>
      <w:marBottom w:val="0"/>
      <w:divBdr>
        <w:top w:val="none" w:sz="0" w:space="0" w:color="auto"/>
        <w:left w:val="none" w:sz="0" w:space="0" w:color="auto"/>
        <w:bottom w:val="none" w:sz="0" w:space="0" w:color="auto"/>
        <w:right w:val="none" w:sz="0" w:space="0" w:color="auto"/>
      </w:divBdr>
    </w:div>
    <w:div w:id="1333528126">
      <w:bodyDiv w:val="1"/>
      <w:marLeft w:val="0"/>
      <w:marRight w:val="0"/>
      <w:marTop w:val="0"/>
      <w:marBottom w:val="0"/>
      <w:divBdr>
        <w:top w:val="none" w:sz="0" w:space="0" w:color="auto"/>
        <w:left w:val="none" w:sz="0" w:space="0" w:color="auto"/>
        <w:bottom w:val="none" w:sz="0" w:space="0" w:color="auto"/>
        <w:right w:val="none" w:sz="0" w:space="0" w:color="auto"/>
      </w:divBdr>
    </w:div>
    <w:div w:id="1343363276">
      <w:bodyDiv w:val="1"/>
      <w:marLeft w:val="0"/>
      <w:marRight w:val="0"/>
      <w:marTop w:val="0"/>
      <w:marBottom w:val="0"/>
      <w:divBdr>
        <w:top w:val="none" w:sz="0" w:space="0" w:color="auto"/>
        <w:left w:val="none" w:sz="0" w:space="0" w:color="auto"/>
        <w:bottom w:val="none" w:sz="0" w:space="0" w:color="auto"/>
        <w:right w:val="none" w:sz="0" w:space="0" w:color="auto"/>
      </w:divBdr>
    </w:div>
    <w:div w:id="1446003172">
      <w:bodyDiv w:val="1"/>
      <w:marLeft w:val="0"/>
      <w:marRight w:val="0"/>
      <w:marTop w:val="0"/>
      <w:marBottom w:val="0"/>
      <w:divBdr>
        <w:top w:val="none" w:sz="0" w:space="0" w:color="auto"/>
        <w:left w:val="none" w:sz="0" w:space="0" w:color="auto"/>
        <w:bottom w:val="none" w:sz="0" w:space="0" w:color="auto"/>
        <w:right w:val="none" w:sz="0" w:space="0" w:color="auto"/>
      </w:divBdr>
    </w:div>
    <w:div w:id="1447894708">
      <w:bodyDiv w:val="1"/>
      <w:marLeft w:val="0"/>
      <w:marRight w:val="0"/>
      <w:marTop w:val="0"/>
      <w:marBottom w:val="0"/>
      <w:divBdr>
        <w:top w:val="none" w:sz="0" w:space="0" w:color="auto"/>
        <w:left w:val="none" w:sz="0" w:space="0" w:color="auto"/>
        <w:bottom w:val="none" w:sz="0" w:space="0" w:color="auto"/>
        <w:right w:val="none" w:sz="0" w:space="0" w:color="auto"/>
      </w:divBdr>
    </w:div>
    <w:div w:id="1450856851">
      <w:bodyDiv w:val="1"/>
      <w:marLeft w:val="0"/>
      <w:marRight w:val="0"/>
      <w:marTop w:val="0"/>
      <w:marBottom w:val="0"/>
      <w:divBdr>
        <w:top w:val="none" w:sz="0" w:space="0" w:color="auto"/>
        <w:left w:val="none" w:sz="0" w:space="0" w:color="auto"/>
        <w:bottom w:val="none" w:sz="0" w:space="0" w:color="auto"/>
        <w:right w:val="none" w:sz="0" w:space="0" w:color="auto"/>
      </w:divBdr>
    </w:div>
    <w:div w:id="1488934978">
      <w:bodyDiv w:val="1"/>
      <w:marLeft w:val="0"/>
      <w:marRight w:val="0"/>
      <w:marTop w:val="0"/>
      <w:marBottom w:val="0"/>
      <w:divBdr>
        <w:top w:val="none" w:sz="0" w:space="0" w:color="auto"/>
        <w:left w:val="none" w:sz="0" w:space="0" w:color="auto"/>
        <w:bottom w:val="none" w:sz="0" w:space="0" w:color="auto"/>
        <w:right w:val="none" w:sz="0" w:space="0" w:color="auto"/>
      </w:divBdr>
    </w:div>
    <w:div w:id="1625387008">
      <w:bodyDiv w:val="1"/>
      <w:marLeft w:val="0"/>
      <w:marRight w:val="0"/>
      <w:marTop w:val="0"/>
      <w:marBottom w:val="0"/>
      <w:divBdr>
        <w:top w:val="none" w:sz="0" w:space="0" w:color="auto"/>
        <w:left w:val="none" w:sz="0" w:space="0" w:color="auto"/>
        <w:bottom w:val="none" w:sz="0" w:space="0" w:color="auto"/>
        <w:right w:val="none" w:sz="0" w:space="0" w:color="auto"/>
      </w:divBdr>
    </w:div>
    <w:div w:id="1727990901">
      <w:bodyDiv w:val="1"/>
      <w:marLeft w:val="0"/>
      <w:marRight w:val="0"/>
      <w:marTop w:val="0"/>
      <w:marBottom w:val="0"/>
      <w:divBdr>
        <w:top w:val="none" w:sz="0" w:space="0" w:color="auto"/>
        <w:left w:val="none" w:sz="0" w:space="0" w:color="auto"/>
        <w:bottom w:val="none" w:sz="0" w:space="0" w:color="auto"/>
        <w:right w:val="none" w:sz="0" w:space="0" w:color="auto"/>
      </w:divBdr>
    </w:div>
    <w:div w:id="1828086983">
      <w:bodyDiv w:val="1"/>
      <w:marLeft w:val="0"/>
      <w:marRight w:val="0"/>
      <w:marTop w:val="0"/>
      <w:marBottom w:val="0"/>
      <w:divBdr>
        <w:top w:val="none" w:sz="0" w:space="0" w:color="auto"/>
        <w:left w:val="none" w:sz="0" w:space="0" w:color="auto"/>
        <w:bottom w:val="none" w:sz="0" w:space="0" w:color="auto"/>
        <w:right w:val="none" w:sz="0" w:space="0" w:color="auto"/>
      </w:divBdr>
      <w:divsChild>
        <w:div w:id="2140412011">
          <w:marLeft w:val="0"/>
          <w:marRight w:val="0"/>
          <w:marTop w:val="0"/>
          <w:marBottom w:val="0"/>
          <w:divBdr>
            <w:top w:val="none" w:sz="0" w:space="0" w:color="auto"/>
            <w:left w:val="none" w:sz="0" w:space="0" w:color="auto"/>
            <w:bottom w:val="none" w:sz="0" w:space="0" w:color="auto"/>
            <w:right w:val="none" w:sz="0" w:space="0" w:color="auto"/>
          </w:divBdr>
        </w:div>
      </w:divsChild>
    </w:div>
    <w:div w:id="1864978723">
      <w:bodyDiv w:val="1"/>
      <w:marLeft w:val="0"/>
      <w:marRight w:val="0"/>
      <w:marTop w:val="0"/>
      <w:marBottom w:val="0"/>
      <w:divBdr>
        <w:top w:val="none" w:sz="0" w:space="0" w:color="auto"/>
        <w:left w:val="none" w:sz="0" w:space="0" w:color="auto"/>
        <w:bottom w:val="none" w:sz="0" w:space="0" w:color="auto"/>
        <w:right w:val="none" w:sz="0" w:space="0" w:color="auto"/>
      </w:divBdr>
    </w:div>
    <w:div w:id="1929918580">
      <w:bodyDiv w:val="1"/>
      <w:marLeft w:val="0"/>
      <w:marRight w:val="0"/>
      <w:marTop w:val="0"/>
      <w:marBottom w:val="0"/>
      <w:divBdr>
        <w:top w:val="none" w:sz="0" w:space="0" w:color="auto"/>
        <w:left w:val="none" w:sz="0" w:space="0" w:color="auto"/>
        <w:bottom w:val="none" w:sz="0" w:space="0" w:color="auto"/>
        <w:right w:val="none" w:sz="0" w:space="0" w:color="auto"/>
      </w:divBdr>
    </w:div>
    <w:div w:id="205835779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28742</Words>
  <Characters>163832</Characters>
  <Application>Microsoft Macintosh Word</Application>
  <DocSecurity>0</DocSecurity>
  <Lines>1365</Lines>
  <Paragraphs>384</Paragraphs>
  <ScaleCrop>false</ScaleCrop>
  <Company/>
  <LinksUpToDate>false</LinksUpToDate>
  <CharactersWithSpaces>1921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Kelleher</dc:creator>
  <cp:keywords/>
  <cp:lastModifiedBy>Erin Kelleher</cp:lastModifiedBy>
  <cp:revision>2</cp:revision>
  <cp:lastPrinted>2012-08-23T22:06:00Z</cp:lastPrinted>
  <dcterms:created xsi:type="dcterms:W3CDTF">2012-09-11T20:02:00Z</dcterms:created>
  <dcterms:modified xsi:type="dcterms:W3CDTF">2012-09-11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bio</vt:lpwstr>
  </property>
  <property fmtid="{D5CDD505-2E9C-101B-9397-08002B2CF9AE}" pid="4" name="Mendeley User Name_1">
    <vt:lpwstr>esk72@cornell.edu@www.mendeley.com</vt:lpwstr>
  </property>
</Properties>
</file>